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C6BF6" w14:textId="77777777" w:rsidR="00EB6DB2" w:rsidRPr="00EB6DB2" w:rsidRDefault="00103965" w:rsidP="00103965">
      <w:pPr>
        <w:rPr>
          <w:b/>
        </w:rPr>
      </w:pPr>
      <w:bookmarkStart w:id="0" w:name="_GoBack"/>
      <w:bookmarkEnd w:id="0"/>
      <w:r w:rsidRPr="00EB6DB2">
        <w:rPr>
          <w:rFonts w:hint="eastAsia"/>
          <w:b/>
        </w:rPr>
        <w:t>KIAA1840-E1</w:t>
      </w:r>
    </w:p>
    <w:p w14:paraId="72C6A21E" w14:textId="77777777" w:rsidR="00EB6DB2" w:rsidRPr="00EB6DB2" w:rsidRDefault="00EB6DB2" w:rsidP="00EB6DB2">
      <w:r>
        <w:rPr>
          <w:rFonts w:hint="eastAsia"/>
        </w:rPr>
        <w:t>1.</w:t>
      </w:r>
      <w:r w:rsidRPr="00EB6DB2">
        <w:rPr>
          <w:rFonts w:hint="eastAsia"/>
          <w:b/>
          <w:sz w:val="24"/>
        </w:rPr>
        <w:t xml:space="preserve"> </w:t>
      </w:r>
      <w:r w:rsidRPr="00EB6DB2">
        <w:rPr>
          <w:rFonts w:hint="eastAsia"/>
        </w:rPr>
        <w:t>KIAA1840-E1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EB6DB2">
        <w:t>cca cag gaa acg aat gga at</w:t>
      </w:r>
    </w:p>
    <w:p w14:paraId="49464C5D" w14:textId="77777777" w:rsidR="00EB6DB2" w:rsidRPr="00EB6DB2" w:rsidRDefault="00EB6DB2" w:rsidP="00EB6DB2">
      <w:r>
        <w:rPr>
          <w:rFonts w:hint="eastAsia"/>
        </w:rPr>
        <w:t>2.</w:t>
      </w:r>
      <w:r w:rsidRPr="00EB6DB2">
        <w:rPr>
          <w:rFonts w:hint="eastAsia"/>
        </w:rPr>
        <w:t xml:space="preserve"> KIAA1840-E1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EB6DB2">
        <w:t>ggt tct gtg agg aaa cca cg</w:t>
      </w:r>
      <w:r w:rsidRPr="00EB6DB2">
        <w:rPr>
          <w:rFonts w:hint="eastAsia"/>
        </w:rPr>
        <w:t xml:space="preserve"> </w:t>
      </w:r>
    </w:p>
    <w:p w14:paraId="28EC622E" w14:textId="77777777" w:rsidR="00103965" w:rsidRPr="00593340" w:rsidRDefault="00EB6DB2" w:rsidP="0010396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103965">
        <w:rPr>
          <w:rFonts w:hint="eastAsia"/>
        </w:rPr>
        <w:t>：</w:t>
      </w:r>
      <w:r w:rsidR="004C5CCC">
        <w:rPr>
          <w:rFonts w:hint="eastAsia"/>
        </w:rPr>
        <w:t>572</w:t>
      </w:r>
      <w:r w:rsidR="00103965">
        <w:rPr>
          <w:rFonts w:hint="eastAsia"/>
        </w:rPr>
        <w:t>bp</w:t>
      </w:r>
    </w:p>
    <w:p w14:paraId="0F7F42C0" w14:textId="77777777" w:rsidR="00103965" w:rsidRDefault="00EB6DB2" w:rsidP="00103965">
      <w:r>
        <w:rPr>
          <w:rFonts w:hint="eastAsia"/>
        </w:rPr>
        <w:t>4.</w:t>
      </w:r>
      <w:r w:rsidR="00713DC0">
        <w:rPr>
          <w:rFonts w:hint="eastAsia"/>
        </w:rPr>
        <w:t>system</w:t>
      </w:r>
      <w:r w:rsidR="0010396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103965" w14:paraId="794FF359" w14:textId="77777777">
        <w:tc>
          <w:tcPr>
            <w:tcW w:w="2700" w:type="dxa"/>
          </w:tcPr>
          <w:p w14:paraId="20307088" w14:textId="77777777" w:rsidR="00103965" w:rsidRDefault="00103965" w:rsidP="00103965"/>
        </w:tc>
        <w:tc>
          <w:tcPr>
            <w:tcW w:w="1260" w:type="dxa"/>
          </w:tcPr>
          <w:p w14:paraId="7D59CE65" w14:textId="77777777" w:rsidR="00103965" w:rsidRDefault="00103965" w:rsidP="0010396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103965" w14:paraId="0A291AD5" w14:textId="77777777">
        <w:tc>
          <w:tcPr>
            <w:tcW w:w="2700" w:type="dxa"/>
          </w:tcPr>
          <w:p w14:paraId="0B378483" w14:textId="77777777" w:rsidR="00103965" w:rsidRDefault="00103965" w:rsidP="0010396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BE34DB5" w14:textId="4663CB9C" w:rsidR="00103965" w:rsidRDefault="00084147" w:rsidP="00103965">
            <w:pPr>
              <w:jc w:val="center"/>
            </w:pPr>
            <w:r>
              <w:rPr>
                <w:rFonts w:hint="eastAsia"/>
              </w:rPr>
              <w:t>4.8</w:t>
            </w:r>
          </w:p>
        </w:tc>
      </w:tr>
      <w:tr w:rsidR="00103965" w14:paraId="04DCF575" w14:textId="77777777">
        <w:tc>
          <w:tcPr>
            <w:tcW w:w="2700" w:type="dxa"/>
          </w:tcPr>
          <w:p w14:paraId="65F71D71" w14:textId="77777777" w:rsidR="00103965" w:rsidRDefault="00103965" w:rsidP="0010396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4315D81" w14:textId="77777777" w:rsidR="00103965" w:rsidRDefault="002D4CB1" w:rsidP="0010396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103965" w14:paraId="466D4C08" w14:textId="77777777">
        <w:tc>
          <w:tcPr>
            <w:tcW w:w="2700" w:type="dxa"/>
          </w:tcPr>
          <w:p w14:paraId="2BC149F2" w14:textId="77777777" w:rsidR="00103965" w:rsidRDefault="00103965" w:rsidP="00103965">
            <w:r>
              <w:rPr>
                <w:rFonts w:hint="eastAsia"/>
              </w:rPr>
              <w:t>5uM KIAA1840</w:t>
            </w:r>
            <w:r w:rsidRPr="00593340">
              <w:rPr>
                <w:rFonts w:hint="eastAsia"/>
              </w:rPr>
              <w:t>-E1</w:t>
            </w:r>
            <w:r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313E847C" w14:textId="77777777" w:rsidR="00103965" w:rsidRDefault="002D4CB1" w:rsidP="0010396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103965" w14:paraId="62BEF430" w14:textId="77777777">
        <w:tc>
          <w:tcPr>
            <w:tcW w:w="2700" w:type="dxa"/>
          </w:tcPr>
          <w:p w14:paraId="6A0AB794" w14:textId="77777777" w:rsidR="00103965" w:rsidRDefault="00103965" w:rsidP="00103965">
            <w:r>
              <w:rPr>
                <w:rFonts w:hint="eastAsia"/>
              </w:rPr>
              <w:t>5uM KIAA1840</w:t>
            </w:r>
            <w:r w:rsidRPr="00593340">
              <w:rPr>
                <w:rFonts w:hint="eastAsia"/>
              </w:rPr>
              <w:t>-E1</w:t>
            </w:r>
            <w:r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38319F74" w14:textId="77777777" w:rsidR="00103965" w:rsidRDefault="002D4CB1" w:rsidP="0010396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103965" w14:paraId="0D10314F" w14:textId="77777777">
        <w:tc>
          <w:tcPr>
            <w:tcW w:w="2700" w:type="dxa"/>
          </w:tcPr>
          <w:p w14:paraId="52AAC77A" w14:textId="77777777" w:rsidR="00103965" w:rsidRDefault="00084147" w:rsidP="00103965">
            <w:r>
              <w:rPr>
                <w:rFonts w:hint="eastAsia"/>
              </w:rPr>
              <w:t>2</w:t>
            </w:r>
            <w:r w:rsidR="00103965">
              <w:rPr>
                <w:rFonts w:ascii="宋体" w:hAnsi="宋体" w:hint="eastAsia"/>
              </w:rPr>
              <w:t>×</w:t>
            </w:r>
            <w:r>
              <w:rPr>
                <w:rFonts w:ascii="宋体" w:hAnsi="宋体" w:hint="eastAsia"/>
              </w:rPr>
              <w:t>GCbufferI</w:t>
            </w:r>
          </w:p>
        </w:tc>
        <w:tc>
          <w:tcPr>
            <w:tcW w:w="1260" w:type="dxa"/>
          </w:tcPr>
          <w:p w14:paraId="7CB37EB0" w14:textId="77777777" w:rsidR="00103965" w:rsidRDefault="00084147" w:rsidP="00103965">
            <w:pPr>
              <w:jc w:val="center"/>
            </w:pPr>
            <w:r>
              <w:rPr>
                <w:rFonts w:hint="eastAsia"/>
              </w:rPr>
              <w:t>1</w:t>
            </w:r>
            <w:r w:rsidR="002D4CB1">
              <w:rPr>
                <w:rFonts w:hint="eastAsia"/>
              </w:rPr>
              <w:t>2.5</w:t>
            </w:r>
          </w:p>
        </w:tc>
      </w:tr>
      <w:tr w:rsidR="00103965" w14:paraId="4060C884" w14:textId="77777777">
        <w:tc>
          <w:tcPr>
            <w:tcW w:w="2700" w:type="dxa"/>
          </w:tcPr>
          <w:p w14:paraId="4140517B" w14:textId="77777777" w:rsidR="00103965" w:rsidRDefault="00084147" w:rsidP="00103965">
            <w:r>
              <w:rPr>
                <w:rFonts w:hint="eastAsia"/>
              </w:rPr>
              <w:t>LA</w:t>
            </w:r>
            <w:r w:rsidR="00103965">
              <w:rPr>
                <w:rFonts w:hint="eastAsia"/>
              </w:rPr>
              <w:t>-Taq</w:t>
            </w:r>
          </w:p>
        </w:tc>
        <w:tc>
          <w:tcPr>
            <w:tcW w:w="1260" w:type="dxa"/>
          </w:tcPr>
          <w:p w14:paraId="5B82B4D9" w14:textId="77777777" w:rsidR="00103965" w:rsidRDefault="002D4CB1" w:rsidP="0010396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103965" w14:paraId="352BD8C7" w14:textId="77777777">
        <w:tc>
          <w:tcPr>
            <w:tcW w:w="2700" w:type="dxa"/>
          </w:tcPr>
          <w:p w14:paraId="5BF94811" w14:textId="77777777" w:rsidR="00103965" w:rsidRDefault="00103965" w:rsidP="0010396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054EA565" w14:textId="77777777" w:rsidR="00103965" w:rsidRDefault="002D4CB1" w:rsidP="0010396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6E280FE6" w14:textId="77777777" w:rsidR="00F770B9" w:rsidRDefault="00EB6DB2" w:rsidP="00841F85">
      <w:r>
        <w:rPr>
          <w:rFonts w:hint="eastAsia"/>
        </w:rPr>
        <w:t>5</w:t>
      </w:r>
      <w:r w:rsidR="00103965">
        <w:rPr>
          <w:rFonts w:hint="eastAsia"/>
        </w:rPr>
        <w:t xml:space="preserve">. </w:t>
      </w:r>
      <w:r w:rsidR="002F608C">
        <w:t>Procedure</w:t>
      </w:r>
      <w:r w:rsidR="00713DC0">
        <w:t>：</w:t>
      </w:r>
    </w:p>
    <w:p w14:paraId="11F6E0F2" w14:textId="77777777" w:rsidR="002D4CB1" w:rsidRPr="00841F85" w:rsidRDefault="002F608C" w:rsidP="00841F8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59936" behindDoc="0" locked="0" layoutInCell="1" allowOverlap="1" wp14:anchorId="52103D92" wp14:editId="5416F077">
                <wp:simplePos x="0" y="0"/>
                <wp:positionH relativeFrom="column">
                  <wp:posOffset>2178050</wp:posOffset>
                </wp:positionH>
                <wp:positionV relativeFrom="paragraph">
                  <wp:posOffset>172085</wp:posOffset>
                </wp:positionV>
                <wp:extent cx="1270" cy="300990"/>
                <wp:effectExtent l="46990" t="8255" r="78740" b="20955"/>
                <wp:wrapNone/>
                <wp:docPr id="196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flip:x y;z-index: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.5pt,13.55pt" to="171.6pt,3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136iD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 wp14:anchorId="0F13EAB0" wp14:editId="0A1F132B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9050" r="22860" b="26670"/>
                <wp:wrapNone/>
                <wp:docPr id="195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flip:x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"/>
            </w:pict>
          </mc:Fallback>
        </mc:AlternateContent>
      </w:r>
      <w:r w:rsidR="002D4CB1">
        <w:rPr>
          <w:rFonts w:hint="eastAsia"/>
        </w:rPr>
        <w:t>94</w:t>
      </w:r>
      <w:r w:rsidR="002D4CB1">
        <w:rPr>
          <w:rFonts w:ascii="宋体" w:hAnsi="宋体" w:hint="eastAsia"/>
        </w:rPr>
        <w:t>℃5min→94℃30S→</w:t>
      </w:r>
      <w:r w:rsidR="003654B2">
        <w:rPr>
          <w:rFonts w:ascii="宋体" w:hAnsi="宋体" w:hint="eastAsia"/>
        </w:rPr>
        <w:t>6</w:t>
      </w:r>
      <w:r w:rsidR="00E828BF">
        <w:rPr>
          <w:rFonts w:ascii="宋体" w:hAnsi="宋体" w:hint="eastAsia"/>
        </w:rPr>
        <w:t>2</w:t>
      </w:r>
      <w:r w:rsidR="002D4CB1">
        <w:rPr>
          <w:rFonts w:ascii="宋体" w:hAnsi="宋体" w:hint="eastAsia"/>
        </w:rPr>
        <w:t>℃30S→72℃45S→72℃10min→4℃</w:t>
      </w:r>
    </w:p>
    <w:p w14:paraId="47205717" w14:textId="77777777" w:rsidR="002D4CB1" w:rsidRDefault="002F608C" w:rsidP="002D4CB1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0960" behindDoc="0" locked="0" layoutInCell="1" allowOverlap="1" wp14:anchorId="652F190F" wp14:editId="5AE13661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1905" r="0" b="3810"/>
                <wp:wrapNone/>
                <wp:docPr id="19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6922E0" w14:textId="77777777" w:rsidR="00713DC0" w:rsidRPr="00DA6F9D" w:rsidRDefault="00713DC0" w:rsidP="002D4CB1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67.45pt;margin-top:.45pt;width:91.45pt;height:23.55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aSdbUCAAC8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" filled="f" stroked="f">
                <v:textbox>
                  <w:txbxContent>
                    <w:p w:rsidR="00713DC0" w:rsidRPr="00DA6F9D" w:rsidRDefault="00713DC0" w:rsidP="002D4CB1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3EB9E985" w14:textId="77777777" w:rsidR="002D4CB1" w:rsidRPr="002D4CB1" w:rsidRDefault="002F608C" w:rsidP="005C595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58912" behindDoc="0" locked="0" layoutInCell="1" allowOverlap="1" wp14:anchorId="0CF01097" wp14:editId="70B9332A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1430" r="22860" b="26670"/>
                <wp:wrapNone/>
                <wp:docPr id="193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" o:spid="_x0000_s1026" style="position:absolute;z-index: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Ag6GG8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7D4056D3" w14:textId="77777777" w:rsidR="00EB6DB2" w:rsidRDefault="005C595D" w:rsidP="005C595D">
      <w:pPr>
        <w:rPr>
          <w:b/>
        </w:rPr>
      </w:pPr>
      <w:r>
        <w:rPr>
          <w:rFonts w:hint="eastAsia"/>
          <w:b/>
        </w:rPr>
        <w:t>KIAA1840-E2</w:t>
      </w:r>
    </w:p>
    <w:p w14:paraId="284FCFBE" w14:textId="77777777" w:rsidR="00EB6DB2" w:rsidRPr="00EB6DB2" w:rsidRDefault="00EB6DB2" w:rsidP="005C595D">
      <w:r>
        <w:rPr>
          <w:rFonts w:hint="eastAsia"/>
        </w:rPr>
        <w:t>1.</w:t>
      </w:r>
      <w:r w:rsidRPr="00EB6DB2">
        <w:rPr>
          <w:rFonts w:hint="eastAsia"/>
          <w:b/>
          <w:sz w:val="24"/>
        </w:rPr>
        <w:t xml:space="preserve"> </w:t>
      </w:r>
      <w:r w:rsidRPr="00EB6DB2">
        <w:rPr>
          <w:rFonts w:hint="eastAsia"/>
        </w:rPr>
        <w:t>KIAA1840-E</w:t>
      </w:r>
      <w:r>
        <w:rPr>
          <w:rFonts w:hint="eastAsia"/>
        </w:rPr>
        <w:t>2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EB6DB2">
        <w:t>ctg agc ccc aca ttt ttg tt</w:t>
      </w:r>
    </w:p>
    <w:p w14:paraId="18E185DD" w14:textId="77777777" w:rsidR="00EB6DB2" w:rsidRPr="00EB6DB2" w:rsidRDefault="00EB6DB2" w:rsidP="005C595D">
      <w:r>
        <w:rPr>
          <w:rFonts w:hint="eastAsia"/>
        </w:rPr>
        <w:t>2.</w:t>
      </w:r>
      <w:r w:rsidRPr="00EB6DB2">
        <w:rPr>
          <w:rFonts w:hint="eastAsia"/>
        </w:rPr>
        <w:t xml:space="preserve"> KIAA1840-E</w:t>
      </w:r>
      <w:r>
        <w:rPr>
          <w:rFonts w:hint="eastAsia"/>
        </w:rPr>
        <w:t>2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EB6DB2">
        <w:t>caa gtg ctc aat agc ccc at</w:t>
      </w:r>
    </w:p>
    <w:p w14:paraId="1ED940F6" w14:textId="77777777" w:rsidR="005C595D" w:rsidRPr="00593340" w:rsidRDefault="00EB6DB2" w:rsidP="005C595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C595D">
        <w:rPr>
          <w:rFonts w:hint="eastAsia"/>
        </w:rPr>
        <w:t>：</w:t>
      </w:r>
      <w:r w:rsidR="005C595D">
        <w:rPr>
          <w:rFonts w:hint="eastAsia"/>
        </w:rPr>
        <w:t>569bp</w:t>
      </w:r>
    </w:p>
    <w:p w14:paraId="0F9DD066" w14:textId="77777777" w:rsidR="003654B2" w:rsidRDefault="00EB6DB2" w:rsidP="003654B2">
      <w:r>
        <w:rPr>
          <w:rFonts w:hint="eastAsia"/>
        </w:rPr>
        <w:t>4</w:t>
      </w:r>
      <w:r w:rsidR="003654B2">
        <w:rPr>
          <w:rFonts w:hint="eastAsia"/>
        </w:rPr>
        <w:t>.</w:t>
      </w:r>
      <w:r w:rsidR="00713DC0">
        <w:rPr>
          <w:rFonts w:hint="eastAsia"/>
        </w:rPr>
        <w:t>system</w:t>
      </w:r>
      <w:r w:rsidR="003654B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3654B2" w14:paraId="1DA92E9B" w14:textId="77777777">
        <w:tc>
          <w:tcPr>
            <w:tcW w:w="2700" w:type="dxa"/>
          </w:tcPr>
          <w:p w14:paraId="345080EB" w14:textId="77777777" w:rsidR="003654B2" w:rsidRDefault="003654B2" w:rsidP="003654B2"/>
        </w:tc>
        <w:tc>
          <w:tcPr>
            <w:tcW w:w="1260" w:type="dxa"/>
          </w:tcPr>
          <w:p w14:paraId="0F6E8320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3654B2" w14:paraId="29A76C6A" w14:textId="77777777">
        <w:tc>
          <w:tcPr>
            <w:tcW w:w="2700" w:type="dxa"/>
          </w:tcPr>
          <w:p w14:paraId="7E6DAAD3" w14:textId="77777777" w:rsidR="003654B2" w:rsidRDefault="003654B2" w:rsidP="003654B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03F5B89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3654B2" w14:paraId="5E4EC34A" w14:textId="77777777">
        <w:tc>
          <w:tcPr>
            <w:tcW w:w="2700" w:type="dxa"/>
          </w:tcPr>
          <w:p w14:paraId="16F6E997" w14:textId="77777777" w:rsidR="003654B2" w:rsidRDefault="003654B2" w:rsidP="003654B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96BF97C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3654B2" w14:paraId="2D2DBED5" w14:textId="77777777">
        <w:tc>
          <w:tcPr>
            <w:tcW w:w="2700" w:type="dxa"/>
          </w:tcPr>
          <w:p w14:paraId="0EA6E566" w14:textId="77777777" w:rsidR="003654B2" w:rsidRDefault="003654B2" w:rsidP="003654B2">
            <w:r>
              <w:rPr>
                <w:rFonts w:hint="eastAsia"/>
              </w:rPr>
              <w:t>5uM KIAA1840-E2-F</w:t>
            </w:r>
          </w:p>
        </w:tc>
        <w:tc>
          <w:tcPr>
            <w:tcW w:w="1260" w:type="dxa"/>
          </w:tcPr>
          <w:p w14:paraId="33BB22AB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3654B2" w14:paraId="1F5C363A" w14:textId="77777777">
        <w:tc>
          <w:tcPr>
            <w:tcW w:w="2700" w:type="dxa"/>
          </w:tcPr>
          <w:p w14:paraId="4EFEBA82" w14:textId="77777777" w:rsidR="003654B2" w:rsidRDefault="003654B2" w:rsidP="003654B2">
            <w:r>
              <w:rPr>
                <w:rFonts w:hint="eastAsia"/>
              </w:rPr>
              <w:t>5uM KIAA1840-E2-R</w:t>
            </w:r>
          </w:p>
        </w:tc>
        <w:tc>
          <w:tcPr>
            <w:tcW w:w="1260" w:type="dxa"/>
          </w:tcPr>
          <w:p w14:paraId="1D45F1DC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3654B2" w14:paraId="6376EFB6" w14:textId="77777777">
        <w:tc>
          <w:tcPr>
            <w:tcW w:w="2700" w:type="dxa"/>
          </w:tcPr>
          <w:p w14:paraId="2F99167A" w14:textId="77777777" w:rsidR="003654B2" w:rsidRDefault="003654B2" w:rsidP="003654B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F002422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3654B2" w14:paraId="4D4BA5BA" w14:textId="77777777">
        <w:tc>
          <w:tcPr>
            <w:tcW w:w="2700" w:type="dxa"/>
          </w:tcPr>
          <w:p w14:paraId="64D6FE45" w14:textId="77777777" w:rsidR="003654B2" w:rsidRDefault="003654B2" w:rsidP="003654B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26E57F26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3654B2" w14:paraId="1E9E44B2" w14:textId="77777777">
        <w:tc>
          <w:tcPr>
            <w:tcW w:w="2700" w:type="dxa"/>
          </w:tcPr>
          <w:p w14:paraId="6A21B100" w14:textId="77777777" w:rsidR="003654B2" w:rsidRDefault="003654B2" w:rsidP="003654B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9904470" w14:textId="77777777" w:rsidR="003654B2" w:rsidRDefault="003654B2" w:rsidP="003654B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38BE297F" w14:textId="77777777" w:rsidR="00F770B9" w:rsidRDefault="00EB6DB2" w:rsidP="00841F85">
      <w:r>
        <w:rPr>
          <w:rFonts w:hint="eastAsia"/>
        </w:rPr>
        <w:t>5</w:t>
      </w:r>
      <w:r w:rsidR="003654B2">
        <w:rPr>
          <w:rFonts w:hint="eastAsia"/>
        </w:rPr>
        <w:t xml:space="preserve">. </w:t>
      </w:r>
      <w:r w:rsidR="002F608C">
        <w:t>Procedure</w:t>
      </w:r>
      <w:r w:rsidR="00713DC0">
        <w:t>：</w:t>
      </w:r>
    </w:p>
    <w:p w14:paraId="724AB5E4" w14:textId="77777777" w:rsidR="003654B2" w:rsidRPr="00841F85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4032" behindDoc="0" locked="0" layoutInCell="1" allowOverlap="1" wp14:anchorId="0BECC8F3" wp14:editId="15E5BAF7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5240" r="72390" b="26670"/>
                <wp:wrapNone/>
                <wp:docPr id="192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flip:x y;z-index:25156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I8DT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oMjwN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1984" behindDoc="0" locked="0" layoutInCell="1" allowOverlap="1" wp14:anchorId="29426169" wp14:editId="729FBE27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5240" r="22860" b="30480"/>
                <wp:wrapNone/>
                <wp:docPr id="191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" o:spid="_x0000_s1026" style="position:absolute;flip:x;z-index:25156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/XBUBoCAAA0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C/XBU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3654B2">
        <w:rPr>
          <w:rFonts w:hint="eastAsia"/>
        </w:rPr>
        <w:t>94</w:t>
      </w:r>
      <w:r w:rsidR="003654B2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3654B2">
        <w:rPr>
          <w:rFonts w:ascii="宋体" w:hAnsi="宋体" w:hint="eastAsia"/>
        </w:rPr>
        <w:t>℃30S→72℃45S→72℃10min→4℃</w:t>
      </w:r>
    </w:p>
    <w:p w14:paraId="3730D3FB" w14:textId="77777777" w:rsidR="003654B2" w:rsidRDefault="002F608C" w:rsidP="003654B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5056" behindDoc="0" locked="0" layoutInCell="1" allowOverlap="1" wp14:anchorId="754EC32B" wp14:editId="69A24320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9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877D8C" w14:textId="77777777" w:rsidR="00713DC0" w:rsidRPr="00DA6F9D" w:rsidRDefault="00713DC0" w:rsidP="003654B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left:0;text-align:left;margin-left:67.45pt;margin-top:.45pt;width:91.45pt;height:23.55pt;z-index: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" filled="f" stroked="f">
                <v:textbox>
                  <w:txbxContent>
                    <w:p w:rsidR="00713DC0" w:rsidRPr="00DA6F9D" w:rsidRDefault="00713DC0" w:rsidP="003654B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67410A3D" w14:textId="77777777" w:rsidR="00841F85" w:rsidRDefault="002F608C" w:rsidP="005C595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3008" behindDoc="0" locked="0" layoutInCell="1" allowOverlap="1" wp14:anchorId="10F6223B" wp14:editId="4D8BF1B9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7620" r="22860" b="30480"/>
                <wp:wrapNone/>
                <wp:docPr id="189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" o:spid="_x0000_s1026" style="position:absolute;z-index:25156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nkQRQCAAAr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pHnkQR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4532BFFE" w14:textId="77777777" w:rsidR="005C595D" w:rsidRPr="00841F85" w:rsidRDefault="005C595D" w:rsidP="005C595D">
      <w:r>
        <w:rPr>
          <w:rFonts w:hint="eastAsia"/>
          <w:b/>
        </w:rPr>
        <w:t>KIAA1840-E3</w:t>
      </w:r>
      <w:r w:rsidR="00EB6DB2" w:rsidRPr="006F41C1">
        <w:rPr>
          <w:rFonts w:hint="eastAsia"/>
          <w:b/>
        </w:rPr>
        <w:t xml:space="preserve"> </w:t>
      </w:r>
    </w:p>
    <w:p w14:paraId="46FC5A73" w14:textId="77777777" w:rsidR="00EB6DB2" w:rsidRPr="00841F85" w:rsidRDefault="00841F85" w:rsidP="005C595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841F85">
        <w:t>cag gga cat tgt agg cca tc</w:t>
      </w:r>
    </w:p>
    <w:p w14:paraId="5A26CC30" w14:textId="77777777" w:rsidR="00EB6DB2" w:rsidRPr="00841F85" w:rsidRDefault="00841F85" w:rsidP="005C595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841F85">
        <w:t>tcc cag ctc cca aaa cta aa</w:t>
      </w:r>
    </w:p>
    <w:p w14:paraId="1D74222F" w14:textId="77777777" w:rsidR="005C595D" w:rsidRPr="00593340" w:rsidRDefault="00841F85" w:rsidP="005C595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C595D">
        <w:rPr>
          <w:rFonts w:hint="eastAsia"/>
        </w:rPr>
        <w:t>：</w:t>
      </w:r>
      <w:r w:rsidR="005C595D">
        <w:rPr>
          <w:rFonts w:hint="eastAsia"/>
        </w:rPr>
        <w:t>525bp</w:t>
      </w:r>
    </w:p>
    <w:p w14:paraId="0B502943" w14:textId="77777777" w:rsidR="005C595D" w:rsidRDefault="00841F85" w:rsidP="005C595D">
      <w:r>
        <w:rPr>
          <w:rFonts w:hint="eastAsia"/>
        </w:rPr>
        <w:t>4</w:t>
      </w:r>
      <w:r w:rsidR="005C595D">
        <w:rPr>
          <w:rFonts w:hint="eastAsia"/>
        </w:rPr>
        <w:t>.</w:t>
      </w:r>
      <w:r w:rsidR="00713DC0">
        <w:rPr>
          <w:rFonts w:hint="eastAsia"/>
        </w:rPr>
        <w:t>system</w:t>
      </w:r>
      <w:r w:rsidR="005C595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C595D" w14:paraId="599CBB92" w14:textId="77777777">
        <w:trPr>
          <w:trHeight w:val="298"/>
        </w:trPr>
        <w:tc>
          <w:tcPr>
            <w:tcW w:w="2700" w:type="dxa"/>
          </w:tcPr>
          <w:p w14:paraId="1D4BAE0F" w14:textId="77777777" w:rsidR="005C595D" w:rsidRDefault="005C595D" w:rsidP="005C595D"/>
        </w:tc>
        <w:tc>
          <w:tcPr>
            <w:tcW w:w="1260" w:type="dxa"/>
          </w:tcPr>
          <w:p w14:paraId="7B612A32" w14:textId="77777777" w:rsidR="005C595D" w:rsidRDefault="005C595D" w:rsidP="005C595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C595D" w14:paraId="1D32CA81" w14:textId="77777777">
        <w:tc>
          <w:tcPr>
            <w:tcW w:w="2700" w:type="dxa"/>
          </w:tcPr>
          <w:p w14:paraId="6CD4B02B" w14:textId="77777777" w:rsidR="005C595D" w:rsidRDefault="005C595D" w:rsidP="005C595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677638C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5C595D" w14:paraId="2B130ADB" w14:textId="77777777">
        <w:tc>
          <w:tcPr>
            <w:tcW w:w="2700" w:type="dxa"/>
          </w:tcPr>
          <w:p w14:paraId="408F65C5" w14:textId="77777777" w:rsidR="005C595D" w:rsidRDefault="005C595D" w:rsidP="005C595D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840052A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C595D" w14:paraId="11FD5A42" w14:textId="77777777">
        <w:tc>
          <w:tcPr>
            <w:tcW w:w="2700" w:type="dxa"/>
          </w:tcPr>
          <w:p w14:paraId="14942AEF" w14:textId="77777777" w:rsidR="005C595D" w:rsidRDefault="00A012A4" w:rsidP="005C595D">
            <w:r>
              <w:rPr>
                <w:rFonts w:hint="eastAsia"/>
              </w:rPr>
              <w:t>5uM KIAA1840-E3</w:t>
            </w:r>
            <w:r w:rsidR="005C595D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133FCF38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1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3D124B79" w14:textId="77777777">
        <w:tc>
          <w:tcPr>
            <w:tcW w:w="2700" w:type="dxa"/>
          </w:tcPr>
          <w:p w14:paraId="3F7C5152" w14:textId="77777777" w:rsidR="005C595D" w:rsidRDefault="00A012A4" w:rsidP="005C595D">
            <w:r>
              <w:rPr>
                <w:rFonts w:hint="eastAsia"/>
              </w:rPr>
              <w:t>5uM KIAA1840-E3</w:t>
            </w:r>
            <w:r w:rsidR="005C595D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1F488B3C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5C595D" w14:paraId="7C269692" w14:textId="77777777">
        <w:tc>
          <w:tcPr>
            <w:tcW w:w="2700" w:type="dxa"/>
          </w:tcPr>
          <w:p w14:paraId="01E63029" w14:textId="77777777" w:rsidR="005C595D" w:rsidRDefault="005C595D" w:rsidP="005C595D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76D24824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2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0B10F388" w14:textId="77777777">
        <w:tc>
          <w:tcPr>
            <w:tcW w:w="2700" w:type="dxa"/>
          </w:tcPr>
          <w:p w14:paraId="6F6B5BCB" w14:textId="77777777" w:rsidR="005C595D" w:rsidRDefault="005C595D" w:rsidP="005C595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04AD6539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C595D" w14:paraId="5F65CB47" w14:textId="77777777">
        <w:tc>
          <w:tcPr>
            <w:tcW w:w="2700" w:type="dxa"/>
          </w:tcPr>
          <w:p w14:paraId="245B683F" w14:textId="77777777" w:rsidR="005C595D" w:rsidRDefault="005C595D" w:rsidP="005C595D">
            <w:r>
              <w:rPr>
                <w:rFonts w:hint="eastAsia"/>
              </w:rPr>
              <w:lastRenderedPageBreak/>
              <w:t>template</w:t>
            </w:r>
          </w:p>
        </w:tc>
        <w:tc>
          <w:tcPr>
            <w:tcW w:w="1260" w:type="dxa"/>
          </w:tcPr>
          <w:p w14:paraId="61BB096F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F344878" w14:textId="77777777" w:rsidR="00841F85" w:rsidRDefault="00841F85" w:rsidP="00841F85"/>
    <w:p w14:paraId="73CD1016" w14:textId="77777777" w:rsidR="00F770B9" w:rsidRDefault="00841F85" w:rsidP="00841F85">
      <w:r>
        <w:rPr>
          <w:rFonts w:hint="eastAsia"/>
        </w:rPr>
        <w:t>5</w:t>
      </w:r>
      <w:r w:rsidR="005C595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>
        <w:rPr>
          <w:rFonts w:hint="eastAsia"/>
        </w:rPr>
        <w:t>：</w:t>
      </w:r>
    </w:p>
    <w:p w14:paraId="1CEF1CCC" w14:textId="77777777" w:rsidR="00A012A4" w:rsidRPr="00841F85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0CC51A35" wp14:editId="008B081F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188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flip:x y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yDAj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BPIMC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6080" behindDoc="0" locked="0" layoutInCell="1" allowOverlap="1" wp14:anchorId="70C34ED2" wp14:editId="0FB3CC06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187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6" o:spid="_x0000_s1026" style="position:absolute;flip:x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9VyoK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A012A4">
        <w:rPr>
          <w:rFonts w:hint="eastAsia"/>
        </w:rPr>
        <w:t>94</w:t>
      </w:r>
      <w:r w:rsidR="00A012A4">
        <w:rPr>
          <w:rFonts w:ascii="宋体" w:hAnsi="宋体" w:hint="eastAsia"/>
        </w:rPr>
        <w:t>℃5min→94℃30S→</w:t>
      </w:r>
      <w:r w:rsidR="00D61A8C">
        <w:rPr>
          <w:rFonts w:ascii="宋体" w:hAnsi="宋体" w:hint="eastAsia"/>
        </w:rPr>
        <w:t>6</w:t>
      </w:r>
      <w:r w:rsidR="00E828BF">
        <w:rPr>
          <w:rFonts w:ascii="宋体" w:hAnsi="宋体" w:hint="eastAsia"/>
        </w:rPr>
        <w:t>2</w:t>
      </w:r>
      <w:r w:rsidR="00A012A4">
        <w:rPr>
          <w:rFonts w:ascii="宋体" w:hAnsi="宋体" w:hint="eastAsia"/>
        </w:rPr>
        <w:t>℃30S→72℃45S→72℃10min→4℃</w:t>
      </w:r>
    </w:p>
    <w:p w14:paraId="1C307AE1" w14:textId="77777777" w:rsidR="00A012A4" w:rsidRDefault="002F608C" w:rsidP="00A012A4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7FA6B940" wp14:editId="3A1DB97F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18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0BAEDF" w14:textId="77777777" w:rsidR="00713DC0" w:rsidRPr="00DA6F9D" w:rsidRDefault="00713DC0" w:rsidP="00A012A4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28" type="#_x0000_t202" style="position:absolute;left:0;text-align:left;margin-left:67.45pt;margin-top:.45pt;width:91.45pt;height:23.55pt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D8j3vi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A012A4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AE6C922" w14:textId="77777777" w:rsidR="00A012A4" w:rsidRPr="00A012A4" w:rsidRDefault="002F608C" w:rsidP="00A012A4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 wp14:anchorId="216210AF" wp14:editId="4A26D15B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185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7" o:spid="_x0000_s1026" style="position:absolute;z-index: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W8GA7B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52BEC417" w14:textId="77777777" w:rsidR="005C595D" w:rsidRPr="006F41C1" w:rsidRDefault="005C595D" w:rsidP="005C595D">
      <w:pPr>
        <w:rPr>
          <w:b/>
        </w:rPr>
      </w:pPr>
      <w:r>
        <w:rPr>
          <w:rFonts w:hint="eastAsia"/>
          <w:b/>
        </w:rPr>
        <w:t>KIAA1840-E4</w:t>
      </w:r>
    </w:p>
    <w:p w14:paraId="7B757CAB" w14:textId="77777777" w:rsidR="00841F85" w:rsidRPr="00841F85" w:rsidRDefault="00841F85" w:rsidP="005C595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4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841F85">
        <w:t>cag gtt ctt tat tgt ggc atc a</w:t>
      </w:r>
    </w:p>
    <w:p w14:paraId="653CB5EA" w14:textId="77777777" w:rsidR="00841F85" w:rsidRPr="00841F85" w:rsidRDefault="00841F85" w:rsidP="005C595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4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841F85">
        <w:t>cga gga tat ttt taa cct ctt atc a</w:t>
      </w:r>
    </w:p>
    <w:p w14:paraId="651BAD58" w14:textId="77777777" w:rsidR="005C595D" w:rsidRPr="00593340" w:rsidRDefault="00841F85" w:rsidP="005C595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C595D">
        <w:rPr>
          <w:rFonts w:hint="eastAsia"/>
        </w:rPr>
        <w:t>：</w:t>
      </w:r>
      <w:r w:rsidR="005C595D">
        <w:rPr>
          <w:rFonts w:hint="eastAsia"/>
        </w:rPr>
        <w:t>462 bp</w:t>
      </w:r>
    </w:p>
    <w:p w14:paraId="71D5F2EA" w14:textId="77777777" w:rsidR="005C595D" w:rsidRDefault="00841F85" w:rsidP="005C595D">
      <w:r>
        <w:rPr>
          <w:rFonts w:hint="eastAsia"/>
        </w:rPr>
        <w:t>4</w:t>
      </w:r>
      <w:r w:rsidR="005C595D">
        <w:rPr>
          <w:rFonts w:hint="eastAsia"/>
        </w:rPr>
        <w:t>.</w:t>
      </w:r>
      <w:r w:rsidR="00713DC0">
        <w:rPr>
          <w:rFonts w:hint="eastAsia"/>
        </w:rPr>
        <w:t>system</w:t>
      </w:r>
      <w:r w:rsidR="005C595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C595D" w14:paraId="12439D1D" w14:textId="77777777">
        <w:tc>
          <w:tcPr>
            <w:tcW w:w="2700" w:type="dxa"/>
          </w:tcPr>
          <w:p w14:paraId="37D4F511" w14:textId="77777777" w:rsidR="005C595D" w:rsidRDefault="005C595D" w:rsidP="005C595D"/>
        </w:tc>
        <w:tc>
          <w:tcPr>
            <w:tcW w:w="1260" w:type="dxa"/>
          </w:tcPr>
          <w:p w14:paraId="7FCA62F7" w14:textId="77777777" w:rsidR="005C595D" w:rsidRDefault="005C595D" w:rsidP="005C595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C595D" w14:paraId="4097970A" w14:textId="77777777">
        <w:tc>
          <w:tcPr>
            <w:tcW w:w="2700" w:type="dxa"/>
          </w:tcPr>
          <w:p w14:paraId="46EF0CEB" w14:textId="77777777" w:rsidR="005C595D" w:rsidRDefault="005C595D" w:rsidP="005C595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BCF73BA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5C595D" w14:paraId="1C0662E4" w14:textId="77777777">
        <w:tc>
          <w:tcPr>
            <w:tcW w:w="2700" w:type="dxa"/>
          </w:tcPr>
          <w:p w14:paraId="128A26C3" w14:textId="77777777" w:rsidR="005C595D" w:rsidRDefault="005C595D" w:rsidP="005C595D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8FDCF4B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C595D" w14:paraId="27FB9126" w14:textId="77777777">
        <w:tc>
          <w:tcPr>
            <w:tcW w:w="2700" w:type="dxa"/>
          </w:tcPr>
          <w:p w14:paraId="3C0C74DC" w14:textId="77777777" w:rsidR="005C595D" w:rsidRDefault="005C595D" w:rsidP="005C595D">
            <w:r>
              <w:rPr>
                <w:rFonts w:hint="eastAsia"/>
              </w:rPr>
              <w:t>5uM KIAA1840-E4-F</w:t>
            </w:r>
          </w:p>
        </w:tc>
        <w:tc>
          <w:tcPr>
            <w:tcW w:w="1260" w:type="dxa"/>
          </w:tcPr>
          <w:p w14:paraId="44EBDFF5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1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2DE49798" w14:textId="77777777">
        <w:tc>
          <w:tcPr>
            <w:tcW w:w="2700" w:type="dxa"/>
          </w:tcPr>
          <w:p w14:paraId="78FC1BCB" w14:textId="77777777" w:rsidR="005C595D" w:rsidRDefault="005C595D" w:rsidP="005C595D">
            <w:r>
              <w:rPr>
                <w:rFonts w:hint="eastAsia"/>
              </w:rPr>
              <w:t>5uM KIAA1840-E4-R</w:t>
            </w:r>
          </w:p>
        </w:tc>
        <w:tc>
          <w:tcPr>
            <w:tcW w:w="1260" w:type="dxa"/>
          </w:tcPr>
          <w:p w14:paraId="7AC33567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5C595D" w14:paraId="0D63ACE0" w14:textId="77777777">
        <w:tc>
          <w:tcPr>
            <w:tcW w:w="2700" w:type="dxa"/>
          </w:tcPr>
          <w:p w14:paraId="359880B4" w14:textId="77777777" w:rsidR="005C595D" w:rsidRDefault="005C595D" w:rsidP="005C595D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68E551B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2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20980718" w14:textId="77777777">
        <w:tc>
          <w:tcPr>
            <w:tcW w:w="2700" w:type="dxa"/>
          </w:tcPr>
          <w:p w14:paraId="43EBCC77" w14:textId="77777777" w:rsidR="005C595D" w:rsidRDefault="005C595D" w:rsidP="005C595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480FC8D2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C595D" w14:paraId="24541954" w14:textId="77777777">
        <w:tc>
          <w:tcPr>
            <w:tcW w:w="2700" w:type="dxa"/>
          </w:tcPr>
          <w:p w14:paraId="0354DF4A" w14:textId="77777777" w:rsidR="005C595D" w:rsidRDefault="005C595D" w:rsidP="005C595D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A06DCDE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95C6C7A" w14:textId="77777777" w:rsidR="00F770B9" w:rsidRDefault="00841F85" w:rsidP="008961EE">
      <w:pPr>
        <w:rPr>
          <w:noProof/>
        </w:rPr>
      </w:pPr>
      <w:r>
        <w:rPr>
          <w:rFonts w:hint="eastAsia"/>
        </w:rPr>
        <w:t>5</w:t>
      </w:r>
      <w:r w:rsidR="005C595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5C595D">
        <w:rPr>
          <w:rFonts w:hint="eastAsia"/>
        </w:rPr>
        <w:t>：</w:t>
      </w:r>
      <w:r>
        <w:rPr>
          <w:rFonts w:hint="eastAsia"/>
          <w:noProof/>
        </w:rPr>
        <w:t xml:space="preserve"> </w:t>
      </w:r>
    </w:p>
    <w:p w14:paraId="79BA70AA" w14:textId="77777777" w:rsidR="00A012A4" w:rsidRPr="00617177" w:rsidRDefault="002F608C" w:rsidP="00F770B9">
      <w:pPr>
        <w:ind w:firstLineChars="100" w:firstLine="210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 wp14:anchorId="4E3A6A59" wp14:editId="320EAD74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3970" r="72390" b="27940"/>
                <wp:wrapNone/>
                <wp:docPr id="184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2" o:spid="_x0000_s1026" style="position:absolute;flip:x y;z-index: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AEaWv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 wp14:anchorId="7820FBCD" wp14:editId="2468DE50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3970" r="22860" b="19050"/>
                <wp:wrapNone/>
                <wp:docPr id="183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0" o:spid="_x0000_s1026" style="position:absolute;flip:x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"/>
            </w:pict>
          </mc:Fallback>
        </mc:AlternateContent>
      </w:r>
      <w:r w:rsidR="00A012A4">
        <w:rPr>
          <w:rFonts w:hint="eastAsia"/>
        </w:rPr>
        <w:t>94</w:t>
      </w:r>
      <w:r w:rsidR="00A012A4">
        <w:rPr>
          <w:rFonts w:ascii="宋体" w:hAnsi="宋体" w:hint="eastAsia"/>
        </w:rPr>
        <w:t>℃5min→94℃30S→5</w:t>
      </w:r>
      <w:r w:rsidR="008961EE">
        <w:rPr>
          <w:rFonts w:ascii="宋体" w:hAnsi="宋体" w:hint="eastAsia"/>
        </w:rPr>
        <w:t>6</w:t>
      </w:r>
      <w:r w:rsidR="00A012A4">
        <w:rPr>
          <w:rFonts w:ascii="宋体" w:hAnsi="宋体" w:hint="eastAsia"/>
        </w:rPr>
        <w:t>℃30S→72℃45S→72℃10min→4℃</w:t>
      </w:r>
    </w:p>
    <w:p w14:paraId="00811CA1" w14:textId="77777777" w:rsidR="00A012A4" w:rsidRDefault="002F608C" w:rsidP="00A012A4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3248" behindDoc="0" locked="0" layoutInCell="1" allowOverlap="1" wp14:anchorId="662559D5" wp14:editId="41F4381D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8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2CAEA0" w14:textId="77777777" w:rsidR="00713DC0" w:rsidRPr="00DA6F9D" w:rsidRDefault="00713DC0" w:rsidP="00A012A4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29" type="#_x0000_t202" style="position:absolute;left:0;text-align:left;margin-left:67.45pt;margin-top:.45pt;width:91.45pt;height:23.55pt;z-index: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DkyNvC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A012A4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7433EB22" w14:textId="77777777" w:rsidR="005C595D" w:rsidRDefault="002F608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5119946A" wp14:editId="5D5F8537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9050" r="22860" b="19050"/>
                <wp:wrapNone/>
                <wp:docPr id="181" name="Lin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1" o:spid="_x0000_s1026" style="position:absolute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G0Ca0Q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06D05C5C" w14:textId="77777777" w:rsidR="005C595D" w:rsidRPr="006F41C1" w:rsidRDefault="005E160D" w:rsidP="005C595D">
      <w:pPr>
        <w:rPr>
          <w:b/>
        </w:rPr>
      </w:pPr>
      <w:r>
        <w:rPr>
          <w:rFonts w:hint="eastAsia"/>
          <w:b/>
        </w:rPr>
        <w:t>KIAA1840-E5</w:t>
      </w:r>
    </w:p>
    <w:p w14:paraId="0273EEBF" w14:textId="77777777" w:rsidR="00841F85" w:rsidRPr="00841F85" w:rsidRDefault="00841F85" w:rsidP="005C595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5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841F85">
        <w:t>gct aac tgc cct taa tag agt aaa a</w:t>
      </w:r>
    </w:p>
    <w:p w14:paraId="349AC724" w14:textId="77777777" w:rsidR="00841F85" w:rsidRPr="00841F85" w:rsidRDefault="00841F85" w:rsidP="005C595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5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841F85">
        <w:t>aaa ggg tac agc gtc agc at</w:t>
      </w:r>
    </w:p>
    <w:p w14:paraId="30D67AEF" w14:textId="77777777" w:rsidR="005C595D" w:rsidRPr="00593340" w:rsidRDefault="00841F85" w:rsidP="005C595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C595D">
        <w:rPr>
          <w:rFonts w:hint="eastAsia"/>
        </w:rPr>
        <w:t>：</w:t>
      </w:r>
      <w:r w:rsidR="005E160D">
        <w:rPr>
          <w:rFonts w:hint="eastAsia"/>
        </w:rPr>
        <w:t>406</w:t>
      </w:r>
      <w:r w:rsidR="005C595D">
        <w:rPr>
          <w:rFonts w:hint="eastAsia"/>
        </w:rPr>
        <w:t>bp</w:t>
      </w:r>
    </w:p>
    <w:p w14:paraId="2F36FEEA" w14:textId="77777777" w:rsidR="005C595D" w:rsidRDefault="00841F85" w:rsidP="005C595D">
      <w:r>
        <w:rPr>
          <w:rFonts w:hint="eastAsia"/>
        </w:rPr>
        <w:t>4</w:t>
      </w:r>
      <w:r w:rsidR="005C595D">
        <w:rPr>
          <w:rFonts w:hint="eastAsia"/>
        </w:rPr>
        <w:t>.</w:t>
      </w:r>
      <w:r w:rsidR="00713DC0">
        <w:rPr>
          <w:rFonts w:hint="eastAsia"/>
        </w:rPr>
        <w:t>system</w:t>
      </w:r>
      <w:r w:rsidR="005C595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C595D" w14:paraId="52B46114" w14:textId="77777777">
        <w:tc>
          <w:tcPr>
            <w:tcW w:w="2700" w:type="dxa"/>
          </w:tcPr>
          <w:p w14:paraId="6BDE138C" w14:textId="77777777" w:rsidR="005C595D" w:rsidRDefault="005C595D" w:rsidP="005C595D"/>
        </w:tc>
        <w:tc>
          <w:tcPr>
            <w:tcW w:w="1260" w:type="dxa"/>
          </w:tcPr>
          <w:p w14:paraId="41A0D912" w14:textId="77777777" w:rsidR="005C595D" w:rsidRDefault="005C595D" w:rsidP="005C595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C595D" w14:paraId="2188A9C3" w14:textId="77777777">
        <w:tc>
          <w:tcPr>
            <w:tcW w:w="2700" w:type="dxa"/>
          </w:tcPr>
          <w:p w14:paraId="6CFD186D" w14:textId="77777777" w:rsidR="005C595D" w:rsidRDefault="005C595D" w:rsidP="005C595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449EF779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5C595D" w14:paraId="48EDAA4E" w14:textId="77777777">
        <w:tc>
          <w:tcPr>
            <w:tcW w:w="2700" w:type="dxa"/>
          </w:tcPr>
          <w:p w14:paraId="12E55849" w14:textId="77777777" w:rsidR="005C595D" w:rsidRDefault="005C595D" w:rsidP="005C595D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378B613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C595D" w14:paraId="6694074A" w14:textId="77777777">
        <w:tc>
          <w:tcPr>
            <w:tcW w:w="2700" w:type="dxa"/>
          </w:tcPr>
          <w:p w14:paraId="60AB3D0A" w14:textId="77777777" w:rsidR="005C595D" w:rsidRDefault="005E160D" w:rsidP="005C595D">
            <w:r>
              <w:rPr>
                <w:rFonts w:hint="eastAsia"/>
              </w:rPr>
              <w:t>5uM KIAA1840-E5</w:t>
            </w:r>
            <w:r w:rsidR="005C595D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24518625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1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3AC7BB90" w14:textId="77777777">
        <w:tc>
          <w:tcPr>
            <w:tcW w:w="2700" w:type="dxa"/>
          </w:tcPr>
          <w:p w14:paraId="57E89785" w14:textId="77777777" w:rsidR="005C595D" w:rsidRDefault="005E160D" w:rsidP="005C595D">
            <w:r>
              <w:rPr>
                <w:rFonts w:hint="eastAsia"/>
              </w:rPr>
              <w:t>5uM KIAA1840-E5</w:t>
            </w:r>
            <w:r w:rsidR="005C595D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1109A9E7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5C595D" w14:paraId="77635190" w14:textId="77777777">
        <w:tc>
          <w:tcPr>
            <w:tcW w:w="2700" w:type="dxa"/>
          </w:tcPr>
          <w:p w14:paraId="1B736971" w14:textId="77777777" w:rsidR="005C595D" w:rsidRDefault="005C595D" w:rsidP="005C595D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5A0DDA2" w14:textId="77777777" w:rsidR="005C595D" w:rsidRDefault="00A07294" w:rsidP="005C595D">
            <w:pPr>
              <w:jc w:val="center"/>
            </w:pPr>
            <w:r>
              <w:rPr>
                <w:rFonts w:hint="eastAsia"/>
              </w:rPr>
              <w:t>2</w:t>
            </w:r>
            <w:r w:rsidR="00A012A4">
              <w:rPr>
                <w:rFonts w:hint="eastAsia"/>
              </w:rPr>
              <w:t>.5</w:t>
            </w:r>
          </w:p>
        </w:tc>
      </w:tr>
      <w:tr w:rsidR="005C595D" w14:paraId="1896B2C5" w14:textId="77777777">
        <w:tc>
          <w:tcPr>
            <w:tcW w:w="2700" w:type="dxa"/>
          </w:tcPr>
          <w:p w14:paraId="383CE69E" w14:textId="77777777" w:rsidR="005C595D" w:rsidRDefault="005C595D" w:rsidP="005C595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1368050E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C595D" w14:paraId="3F4378CC" w14:textId="77777777">
        <w:tc>
          <w:tcPr>
            <w:tcW w:w="2700" w:type="dxa"/>
          </w:tcPr>
          <w:p w14:paraId="6854EA62" w14:textId="77777777" w:rsidR="005C595D" w:rsidRDefault="005C595D" w:rsidP="005C595D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1CB0A1FF" w14:textId="77777777" w:rsidR="005C595D" w:rsidRDefault="00A012A4" w:rsidP="005C595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1A7DF6B0" w14:textId="77777777" w:rsidR="00F770B9" w:rsidRDefault="00841F85" w:rsidP="00841F85">
      <w:r>
        <w:rPr>
          <w:rFonts w:hint="eastAsia"/>
        </w:rPr>
        <w:t>5</w:t>
      </w:r>
      <w:r w:rsidR="005C595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5C595D">
        <w:rPr>
          <w:rFonts w:hint="eastAsia"/>
        </w:rPr>
        <w:t>：</w:t>
      </w:r>
    </w:p>
    <w:p w14:paraId="6D6D89D6" w14:textId="77777777" w:rsidR="00A012A4" w:rsidRPr="00841F85" w:rsidRDefault="002F608C" w:rsidP="00F770B9">
      <w:pPr>
        <w:ind w:firstLineChars="50" w:firstLine="105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34867F99" wp14:editId="26D9EAA6">
                <wp:simplePos x="0" y="0"/>
                <wp:positionH relativeFrom="column">
                  <wp:posOffset>800100</wp:posOffset>
                </wp:positionH>
                <wp:positionV relativeFrom="paragraph">
                  <wp:posOffset>182880</wp:posOffset>
                </wp:positionV>
                <wp:extent cx="1161415" cy="299085"/>
                <wp:effectExtent l="2540" t="0" r="4445" b="0"/>
                <wp:wrapNone/>
                <wp:docPr id="18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2CA65C" w14:textId="77777777" w:rsidR="00713DC0" w:rsidRPr="00DA6F9D" w:rsidRDefault="00713DC0" w:rsidP="00A012A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30" type="#_x0000_t202" style="position:absolute;left:0;text-align:left;margin-left:63pt;margin-top:14.4pt;width:91.45pt;height:23.55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" filled="f" stroked="f">
                <v:textbox>
                  <w:txbxContent>
                    <w:p w:rsidR="00713DC0" w:rsidRPr="00DA6F9D" w:rsidRDefault="00713DC0" w:rsidP="00A012A4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110BA285" wp14:editId="06669559">
                <wp:simplePos x="0" y="0"/>
                <wp:positionH relativeFrom="column">
                  <wp:posOffset>40005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0160" r="72390" b="19050"/>
                <wp:wrapNone/>
                <wp:docPr id="179" name="Lin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3" o:spid="_x0000_s1026" style="position:absolute;flip:x y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4.4pt" to="315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8368" behindDoc="0" locked="0" layoutInCell="1" allowOverlap="1" wp14:anchorId="287C2052" wp14:editId="3CF0AAFA">
                <wp:simplePos x="0" y="0"/>
                <wp:positionH relativeFrom="column">
                  <wp:posOffset>26289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0160" r="22860" b="22860"/>
                <wp:wrapNone/>
                <wp:docPr id="178" name="Lin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2" o:spid="_x0000_s1026" style="position:absolute;z-index:25157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14.4pt" to="207pt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mPOxMCAAAqBAAADgAAAGRycy9lMm9Eb2MueG1srFNNj9owEL1X6n+wfId8NL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77DC13B5" wp14:editId="50ECED41">
                <wp:simplePos x="0" y="0"/>
                <wp:positionH relativeFrom="column">
                  <wp:posOffset>800100</wp:posOffset>
                </wp:positionH>
                <wp:positionV relativeFrom="paragraph">
                  <wp:posOffset>182880</wp:posOffset>
                </wp:positionV>
                <wp:extent cx="1270" cy="297180"/>
                <wp:effectExtent l="15240" t="10160" r="21590" b="22860"/>
                <wp:wrapNone/>
                <wp:docPr id="177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flip:x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14.4pt" to="63.1pt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6320" behindDoc="0" locked="0" layoutInCell="1" allowOverlap="1" wp14:anchorId="2C56C309" wp14:editId="178503BE">
                <wp:simplePos x="0" y="0"/>
                <wp:positionH relativeFrom="column">
                  <wp:posOffset>2055495</wp:posOffset>
                </wp:positionH>
                <wp:positionV relativeFrom="paragraph">
                  <wp:posOffset>188595</wp:posOffset>
                </wp:positionV>
                <wp:extent cx="1270" cy="300990"/>
                <wp:effectExtent l="51435" t="15875" r="74295" b="26035"/>
                <wp:wrapNone/>
                <wp:docPr id="176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flip:x y;z-index: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85pt,14.85pt" to="161.95pt,3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">
                <v:stroke endarrow="block"/>
              </v:line>
            </w:pict>
          </mc:Fallback>
        </mc:AlternateContent>
      </w:r>
      <w:r w:rsidR="00A012A4">
        <w:rPr>
          <w:rFonts w:hint="eastAsia"/>
        </w:rPr>
        <w:t>94</w:t>
      </w:r>
      <w:r w:rsidR="00A012A4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A012A4">
        <w:rPr>
          <w:rFonts w:ascii="宋体" w:hAnsi="宋体" w:hint="eastAsia"/>
        </w:rPr>
        <w:t>℃30S→72℃45S→94℃30S→</w:t>
      </w:r>
      <w:r w:rsidR="00CB5102">
        <w:rPr>
          <w:rFonts w:ascii="宋体" w:hAnsi="宋体" w:hint="eastAsia"/>
        </w:rPr>
        <w:t>49</w:t>
      </w:r>
      <w:r w:rsidR="00A012A4">
        <w:rPr>
          <w:rFonts w:ascii="宋体" w:hAnsi="宋体" w:hint="eastAsia"/>
        </w:rPr>
        <w:t>℃30S→72℃45S→72℃10min→4℃</w:t>
      </w:r>
    </w:p>
    <w:p w14:paraId="1E4DD706" w14:textId="77777777" w:rsidR="00A012A4" w:rsidRDefault="002F608C" w:rsidP="005C595D"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1440" behindDoc="0" locked="0" layoutInCell="1" allowOverlap="1" wp14:anchorId="64ED50D6" wp14:editId="7F430026">
                <wp:simplePos x="0" y="0"/>
                <wp:positionH relativeFrom="column">
                  <wp:posOffset>2703830</wp:posOffset>
                </wp:positionH>
                <wp:positionV relativeFrom="paragraph">
                  <wp:posOffset>3810</wp:posOffset>
                </wp:positionV>
                <wp:extent cx="1161415" cy="299085"/>
                <wp:effectExtent l="1270" t="3810" r="5715" b="1905"/>
                <wp:wrapNone/>
                <wp:docPr id="17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C3F4DA" w14:textId="77777777" w:rsidR="00713DC0" w:rsidRPr="00DA6F9D" w:rsidRDefault="00713DC0" w:rsidP="00A012A4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1" type="#_x0000_t202" style="position:absolute;left:0;text-align:left;margin-left:212.9pt;margin-top:.3pt;width:91.45pt;height:23.55pt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A012A4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2B3EB375" w14:textId="77777777" w:rsidR="00543172" w:rsidRDefault="002F608C" w:rsidP="005E160D">
      <w:pPr>
        <w:rPr>
          <w:b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4869ACE9" wp14:editId="191B5145">
                <wp:simplePos x="0" y="0"/>
                <wp:positionH relativeFrom="column">
                  <wp:posOffset>2628900</wp:posOffset>
                </wp:positionH>
                <wp:positionV relativeFrom="paragraph">
                  <wp:posOffset>83820</wp:posOffset>
                </wp:positionV>
                <wp:extent cx="1371600" cy="0"/>
                <wp:effectExtent l="15240" t="15240" r="22860" b="22860"/>
                <wp:wrapNone/>
                <wp:docPr id="174" name="Lin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4" o:spid="_x0000_s1026" style="position:absolute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.6pt" to="315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K8NB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480989C0" wp14:editId="30F661BE">
                <wp:simplePos x="0" y="0"/>
                <wp:positionH relativeFrom="column">
                  <wp:posOffset>8001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5240" r="22860" b="22860"/>
                <wp:wrapNone/>
                <wp:docPr id="173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9" o:spid="_x0000_s1026" style="position:absolute;z-index: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6.6pt" to="162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kCwB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"/>
            </w:pict>
          </mc:Fallback>
        </mc:AlternateContent>
      </w:r>
    </w:p>
    <w:p w14:paraId="1F7764C6" w14:textId="77777777" w:rsidR="008877EC" w:rsidRPr="006F41C1" w:rsidRDefault="005E160D" w:rsidP="005E160D">
      <w:pPr>
        <w:rPr>
          <w:b/>
        </w:rPr>
      </w:pPr>
      <w:r>
        <w:rPr>
          <w:rFonts w:hint="eastAsia"/>
          <w:b/>
        </w:rPr>
        <w:t>KIAA1840-E6</w:t>
      </w:r>
    </w:p>
    <w:p w14:paraId="4261CE88" w14:textId="77777777" w:rsidR="00841F85" w:rsidRPr="00841F85" w:rsidRDefault="00841F85" w:rsidP="005E160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6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841F85">
        <w:t>gaa cat ctt tgc cct ggt tt</w:t>
      </w:r>
    </w:p>
    <w:p w14:paraId="3D3CFFA3" w14:textId="77777777" w:rsidR="00841F85" w:rsidRPr="00841F85" w:rsidRDefault="00841F85" w:rsidP="005E160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6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841F85">
        <w:t>cag gca ctg agg cag aag ta</w:t>
      </w:r>
    </w:p>
    <w:p w14:paraId="6827EDF3" w14:textId="77777777" w:rsidR="005E160D" w:rsidRPr="00593340" w:rsidRDefault="00B05792" w:rsidP="005E160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E160D">
        <w:rPr>
          <w:rFonts w:hint="eastAsia"/>
        </w:rPr>
        <w:t>：</w:t>
      </w:r>
      <w:r w:rsidR="005E160D">
        <w:rPr>
          <w:rFonts w:hint="eastAsia"/>
        </w:rPr>
        <w:t>612bp</w:t>
      </w:r>
    </w:p>
    <w:p w14:paraId="5EE06608" w14:textId="77777777" w:rsidR="005E160D" w:rsidRDefault="00B05792" w:rsidP="005E160D">
      <w:r>
        <w:rPr>
          <w:rFonts w:hint="eastAsia"/>
        </w:rPr>
        <w:t>4</w:t>
      </w:r>
      <w:r w:rsidR="005E160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5E160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E160D" w14:paraId="2981C551" w14:textId="77777777">
        <w:tc>
          <w:tcPr>
            <w:tcW w:w="2700" w:type="dxa"/>
          </w:tcPr>
          <w:p w14:paraId="61B72A2E" w14:textId="77777777" w:rsidR="005E160D" w:rsidRDefault="005E160D" w:rsidP="005E160D"/>
        </w:tc>
        <w:tc>
          <w:tcPr>
            <w:tcW w:w="1260" w:type="dxa"/>
          </w:tcPr>
          <w:p w14:paraId="4ADA086B" w14:textId="77777777" w:rsidR="005E160D" w:rsidRDefault="005E160D" w:rsidP="005E160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E160D" w14:paraId="3A9FD2A2" w14:textId="77777777">
        <w:tc>
          <w:tcPr>
            <w:tcW w:w="2700" w:type="dxa"/>
          </w:tcPr>
          <w:p w14:paraId="727B8319" w14:textId="77777777" w:rsidR="005E160D" w:rsidRDefault="005E160D" w:rsidP="005E160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7614BA6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5E160D" w14:paraId="6C37F919" w14:textId="77777777">
        <w:tc>
          <w:tcPr>
            <w:tcW w:w="2700" w:type="dxa"/>
          </w:tcPr>
          <w:p w14:paraId="20605497" w14:textId="77777777" w:rsidR="005E160D" w:rsidRDefault="005E160D" w:rsidP="005E160D">
            <w:r>
              <w:rPr>
                <w:rFonts w:hint="eastAsia"/>
              </w:rPr>
              <w:lastRenderedPageBreak/>
              <w:t>2mM dNTP</w:t>
            </w:r>
          </w:p>
        </w:tc>
        <w:tc>
          <w:tcPr>
            <w:tcW w:w="1260" w:type="dxa"/>
          </w:tcPr>
          <w:p w14:paraId="2A99E020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E160D" w14:paraId="2C727D57" w14:textId="77777777">
        <w:tc>
          <w:tcPr>
            <w:tcW w:w="2700" w:type="dxa"/>
          </w:tcPr>
          <w:p w14:paraId="3A5C2D3E" w14:textId="77777777" w:rsidR="005E160D" w:rsidRDefault="00BF2216" w:rsidP="005E160D">
            <w:r>
              <w:rPr>
                <w:rFonts w:hint="eastAsia"/>
              </w:rPr>
              <w:t>5uM KIAA1840-E6</w:t>
            </w:r>
            <w:r w:rsidR="005E160D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7D40726B" w14:textId="77777777" w:rsidR="005E160D" w:rsidRDefault="00A07294" w:rsidP="005E160D">
            <w:pPr>
              <w:jc w:val="center"/>
            </w:pPr>
            <w:r>
              <w:rPr>
                <w:rFonts w:hint="eastAsia"/>
              </w:rPr>
              <w:t>1</w:t>
            </w:r>
            <w:r w:rsidR="008877EC">
              <w:rPr>
                <w:rFonts w:hint="eastAsia"/>
              </w:rPr>
              <w:t>.5</w:t>
            </w:r>
          </w:p>
        </w:tc>
      </w:tr>
      <w:tr w:rsidR="005E160D" w14:paraId="1ED03EC1" w14:textId="77777777">
        <w:tc>
          <w:tcPr>
            <w:tcW w:w="2700" w:type="dxa"/>
          </w:tcPr>
          <w:p w14:paraId="3F3F3FDB" w14:textId="77777777" w:rsidR="005E160D" w:rsidRDefault="00BF2216" w:rsidP="005E160D">
            <w:r>
              <w:rPr>
                <w:rFonts w:hint="eastAsia"/>
              </w:rPr>
              <w:t>5uM KIAA1840-E6</w:t>
            </w:r>
            <w:r w:rsidR="005E160D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788198CF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5E160D" w14:paraId="39BFF427" w14:textId="77777777">
        <w:tc>
          <w:tcPr>
            <w:tcW w:w="2700" w:type="dxa"/>
          </w:tcPr>
          <w:p w14:paraId="360427D6" w14:textId="77777777" w:rsidR="005E160D" w:rsidRDefault="005E160D" w:rsidP="005E160D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58791FA5" w14:textId="77777777" w:rsidR="005E160D" w:rsidRDefault="00A07294" w:rsidP="005E160D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5E160D" w14:paraId="4A6B7CFE" w14:textId="77777777">
        <w:tc>
          <w:tcPr>
            <w:tcW w:w="2700" w:type="dxa"/>
          </w:tcPr>
          <w:p w14:paraId="140655A3" w14:textId="77777777" w:rsidR="005E160D" w:rsidRDefault="005E160D" w:rsidP="005E160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20FFD0B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E160D" w14:paraId="1BBFBE54" w14:textId="77777777">
        <w:tc>
          <w:tcPr>
            <w:tcW w:w="2700" w:type="dxa"/>
          </w:tcPr>
          <w:p w14:paraId="18A6E8A1" w14:textId="77777777" w:rsidR="005E160D" w:rsidRDefault="005E160D" w:rsidP="005E160D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56371F7C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25F54DAC" w14:textId="77777777" w:rsidR="00F770B9" w:rsidRDefault="00B05792" w:rsidP="00B05792">
      <w:r>
        <w:rPr>
          <w:rFonts w:hint="eastAsia"/>
        </w:rPr>
        <w:t>5</w:t>
      </w:r>
      <w:r w:rsidR="005E160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5E160D">
        <w:rPr>
          <w:rFonts w:hint="eastAsia"/>
        </w:rPr>
        <w:t>：</w:t>
      </w:r>
    </w:p>
    <w:p w14:paraId="4EB178F4" w14:textId="77777777" w:rsidR="008877EC" w:rsidRPr="00B05792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 wp14:anchorId="77108B70" wp14:editId="50C24A96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172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flip:x y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6bEwv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2464" behindDoc="0" locked="0" layoutInCell="1" allowOverlap="1" wp14:anchorId="48B442EB" wp14:editId="467816D3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171" name="Lin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6" o:spid="_x0000_s1026" style="position:absolute;flip:x;z-index:25158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UWIFzx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877EC">
        <w:rPr>
          <w:rFonts w:hint="eastAsia"/>
        </w:rPr>
        <w:t>94</w:t>
      </w:r>
      <w:r w:rsidR="008877EC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8877EC">
        <w:rPr>
          <w:rFonts w:ascii="宋体" w:hAnsi="宋体" w:hint="eastAsia"/>
        </w:rPr>
        <w:t>℃30S→72℃45S→72℃10min→4℃</w:t>
      </w:r>
    </w:p>
    <w:p w14:paraId="097A0EB2" w14:textId="77777777" w:rsidR="008877EC" w:rsidRDefault="002F608C" w:rsidP="008877E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 wp14:anchorId="0810743F" wp14:editId="7A485552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170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A9F51D" w14:textId="77777777" w:rsidR="00713DC0" w:rsidRPr="00DA6F9D" w:rsidRDefault="00713DC0" w:rsidP="008877EC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32" type="#_x0000_t202" style="position:absolute;left:0;text-align:left;margin-left:67.45pt;margin-top:.45pt;width:91.45pt;height:23.55pt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PIEiCm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8877EC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A928547" w14:textId="77777777" w:rsidR="00D41805" w:rsidRDefault="002F608C" w:rsidP="005E160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43FE3315" wp14:editId="09FA960E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169" name="Lin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7" o:spid="_x0000_s1026" style="position:absolute;z-index: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giKtx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/giKtx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520FBAA0" w14:textId="77777777" w:rsidR="005E160D" w:rsidRPr="00D41805" w:rsidRDefault="005E160D" w:rsidP="005E160D">
      <w:r>
        <w:rPr>
          <w:rFonts w:hint="eastAsia"/>
          <w:b/>
        </w:rPr>
        <w:t>KIAA1840-E7</w:t>
      </w:r>
    </w:p>
    <w:p w14:paraId="4077710E" w14:textId="77777777" w:rsidR="00B05792" w:rsidRPr="00B05792" w:rsidRDefault="00B05792" w:rsidP="005E160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7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B05792">
        <w:t>aaa aat caa ttc cta aat cat aat cc</w:t>
      </w:r>
    </w:p>
    <w:p w14:paraId="4138F343" w14:textId="77777777" w:rsidR="00B05792" w:rsidRPr="00B05792" w:rsidRDefault="00B05792" w:rsidP="005E160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7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B05792">
        <w:t>tct ttt aaa gcc aaa aag ggt aaa</w:t>
      </w:r>
    </w:p>
    <w:p w14:paraId="40D92EA0" w14:textId="77777777" w:rsidR="005E160D" w:rsidRPr="00593340" w:rsidRDefault="00B05792" w:rsidP="005E160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5E160D">
        <w:rPr>
          <w:rFonts w:hint="eastAsia"/>
        </w:rPr>
        <w:t>：</w:t>
      </w:r>
      <w:r w:rsidR="008877EC">
        <w:rPr>
          <w:rFonts w:hint="eastAsia"/>
        </w:rPr>
        <w:t>412</w:t>
      </w:r>
      <w:r w:rsidR="005E160D">
        <w:rPr>
          <w:rFonts w:hint="eastAsia"/>
        </w:rPr>
        <w:t>bp</w:t>
      </w:r>
    </w:p>
    <w:p w14:paraId="66DE8F6F" w14:textId="77777777" w:rsidR="005E160D" w:rsidRDefault="00B05792" w:rsidP="005E160D">
      <w:r>
        <w:rPr>
          <w:rFonts w:hint="eastAsia"/>
        </w:rPr>
        <w:t>4</w:t>
      </w:r>
      <w:r w:rsidR="005E160D">
        <w:rPr>
          <w:rFonts w:hint="eastAsia"/>
        </w:rPr>
        <w:t>.</w:t>
      </w:r>
      <w:r w:rsidR="00713DC0">
        <w:rPr>
          <w:rFonts w:hint="eastAsia"/>
        </w:rPr>
        <w:t>system</w:t>
      </w:r>
      <w:r w:rsidR="005E160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E160D" w14:paraId="6FA6C43A" w14:textId="77777777">
        <w:tc>
          <w:tcPr>
            <w:tcW w:w="2700" w:type="dxa"/>
          </w:tcPr>
          <w:p w14:paraId="033170F7" w14:textId="77777777" w:rsidR="005E160D" w:rsidRDefault="005E160D" w:rsidP="005E160D"/>
        </w:tc>
        <w:tc>
          <w:tcPr>
            <w:tcW w:w="1260" w:type="dxa"/>
          </w:tcPr>
          <w:p w14:paraId="1AC76CD4" w14:textId="77777777" w:rsidR="005E160D" w:rsidRDefault="005E160D" w:rsidP="005E160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E160D" w14:paraId="6058D905" w14:textId="77777777">
        <w:tc>
          <w:tcPr>
            <w:tcW w:w="2700" w:type="dxa"/>
          </w:tcPr>
          <w:p w14:paraId="6BC2D34A" w14:textId="77777777" w:rsidR="005E160D" w:rsidRDefault="005E160D" w:rsidP="005E160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2C309F37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5E160D" w14:paraId="06CC0CD7" w14:textId="77777777">
        <w:tc>
          <w:tcPr>
            <w:tcW w:w="2700" w:type="dxa"/>
          </w:tcPr>
          <w:p w14:paraId="4B8A7F10" w14:textId="77777777" w:rsidR="005E160D" w:rsidRDefault="005E160D" w:rsidP="005E160D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B397862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E160D" w14:paraId="4373030C" w14:textId="77777777">
        <w:tc>
          <w:tcPr>
            <w:tcW w:w="2700" w:type="dxa"/>
          </w:tcPr>
          <w:p w14:paraId="5D154149" w14:textId="77777777" w:rsidR="005E160D" w:rsidRDefault="008877EC" w:rsidP="005E160D">
            <w:r>
              <w:rPr>
                <w:rFonts w:hint="eastAsia"/>
              </w:rPr>
              <w:t>5uM KIAA1840-E7</w:t>
            </w:r>
            <w:r w:rsidR="005E160D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13767BAB" w14:textId="77777777" w:rsidR="005E160D" w:rsidRDefault="00A07294" w:rsidP="005E160D">
            <w:pPr>
              <w:jc w:val="center"/>
            </w:pPr>
            <w:r>
              <w:rPr>
                <w:rFonts w:hint="eastAsia"/>
              </w:rPr>
              <w:t>1</w:t>
            </w:r>
            <w:r w:rsidR="008877EC">
              <w:rPr>
                <w:rFonts w:hint="eastAsia"/>
              </w:rPr>
              <w:t>.5</w:t>
            </w:r>
          </w:p>
        </w:tc>
      </w:tr>
      <w:tr w:rsidR="005E160D" w14:paraId="6558B1CE" w14:textId="77777777">
        <w:tc>
          <w:tcPr>
            <w:tcW w:w="2700" w:type="dxa"/>
          </w:tcPr>
          <w:p w14:paraId="2E48B87B" w14:textId="77777777" w:rsidR="005E160D" w:rsidRDefault="008877EC" w:rsidP="005E160D">
            <w:r>
              <w:rPr>
                <w:rFonts w:hint="eastAsia"/>
              </w:rPr>
              <w:t>5uM KIAA1840-E7</w:t>
            </w:r>
            <w:r w:rsidR="005E160D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36DA0759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5E160D" w14:paraId="5C241A1D" w14:textId="77777777">
        <w:tc>
          <w:tcPr>
            <w:tcW w:w="2700" w:type="dxa"/>
          </w:tcPr>
          <w:p w14:paraId="16AA08D3" w14:textId="77777777" w:rsidR="005E160D" w:rsidRDefault="005E160D" w:rsidP="005E160D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4214A17" w14:textId="77777777" w:rsidR="005E160D" w:rsidRDefault="00A07294" w:rsidP="005E160D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5E160D" w14:paraId="5E4B3C4F" w14:textId="77777777">
        <w:tc>
          <w:tcPr>
            <w:tcW w:w="2700" w:type="dxa"/>
          </w:tcPr>
          <w:p w14:paraId="700AA87E" w14:textId="77777777" w:rsidR="005E160D" w:rsidRDefault="005E160D" w:rsidP="005E160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3EEE16F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E160D" w14:paraId="127151F1" w14:textId="77777777">
        <w:tc>
          <w:tcPr>
            <w:tcW w:w="2700" w:type="dxa"/>
          </w:tcPr>
          <w:p w14:paraId="07558C80" w14:textId="77777777" w:rsidR="005E160D" w:rsidRDefault="005E160D" w:rsidP="005E160D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77FBD041" w14:textId="77777777" w:rsidR="005E160D" w:rsidRDefault="008877EC" w:rsidP="005E160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206135A3" w14:textId="77777777" w:rsidR="00F770B9" w:rsidRDefault="00B05792" w:rsidP="008961EE">
      <w:pPr>
        <w:rPr>
          <w:noProof/>
        </w:rPr>
      </w:pPr>
      <w:r>
        <w:rPr>
          <w:rFonts w:hint="eastAsia"/>
        </w:rPr>
        <w:t>5</w:t>
      </w:r>
      <w:r w:rsidR="005E160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5E160D">
        <w:rPr>
          <w:rFonts w:hint="eastAsia"/>
        </w:rPr>
        <w:t>：</w:t>
      </w:r>
      <w:r>
        <w:rPr>
          <w:rFonts w:hint="eastAsia"/>
          <w:noProof/>
        </w:rPr>
        <w:t xml:space="preserve"> </w:t>
      </w:r>
    </w:p>
    <w:p w14:paraId="4C5372B3" w14:textId="77777777" w:rsidR="008877EC" w:rsidRPr="00617177" w:rsidRDefault="002F608C" w:rsidP="00F770B9">
      <w:pPr>
        <w:ind w:firstLineChars="100" w:firstLine="210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8608" behindDoc="0" locked="0" layoutInCell="1" allowOverlap="1" wp14:anchorId="6D5B605D" wp14:editId="658CC259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168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2" o:spid="_x0000_s1026" style="position:absolute;flip:x y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GB9D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00YH0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6408C631" wp14:editId="3FA83B4A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167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0" o:spid="_x0000_s1026" style="position:absolute;flip:x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DmO06M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8877EC">
        <w:rPr>
          <w:rFonts w:hint="eastAsia"/>
        </w:rPr>
        <w:t>94</w:t>
      </w:r>
      <w:r w:rsidR="008877EC">
        <w:rPr>
          <w:rFonts w:ascii="宋体" w:hAnsi="宋体" w:hint="eastAsia"/>
        </w:rPr>
        <w:t>℃5min→94℃30S→5</w:t>
      </w:r>
      <w:r w:rsidR="00E828BF">
        <w:rPr>
          <w:rFonts w:ascii="宋体" w:hAnsi="宋体" w:hint="eastAsia"/>
        </w:rPr>
        <w:t>6</w:t>
      </w:r>
      <w:r w:rsidR="008877EC">
        <w:rPr>
          <w:rFonts w:ascii="宋体" w:hAnsi="宋体" w:hint="eastAsia"/>
        </w:rPr>
        <w:t>℃30S→72℃45S→72℃10min→4℃</w:t>
      </w:r>
    </w:p>
    <w:p w14:paraId="3864179E" w14:textId="77777777" w:rsidR="008877EC" w:rsidRDefault="002F608C" w:rsidP="008877E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33F75888" wp14:editId="330C1A4C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66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D8A4FE" w14:textId="77777777" w:rsidR="00713DC0" w:rsidRPr="00DA6F9D" w:rsidRDefault="00713DC0" w:rsidP="008877EC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33" type="#_x0000_t202" style="position:absolute;left:0;text-align:left;margin-left:67.45pt;margin-top:.45pt;width:91.45pt;height:23.55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HrYaM+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8877EC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72EAD306" w14:textId="77777777" w:rsidR="00BF2216" w:rsidRDefault="002F608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7259949F" wp14:editId="71A78EBF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165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1" o:spid="_x0000_s1026" style="position:absolute;z-index: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"/>
            </w:pict>
          </mc:Fallback>
        </mc:AlternateContent>
      </w:r>
    </w:p>
    <w:p w14:paraId="35AE8A16" w14:textId="77777777" w:rsidR="00BF2216" w:rsidRPr="006F41C1" w:rsidRDefault="00BF2216" w:rsidP="00BF2216">
      <w:pPr>
        <w:rPr>
          <w:b/>
        </w:rPr>
      </w:pPr>
      <w:r>
        <w:rPr>
          <w:rFonts w:hint="eastAsia"/>
          <w:b/>
        </w:rPr>
        <w:t>KIAA1840-E8</w:t>
      </w:r>
    </w:p>
    <w:p w14:paraId="03F4400B" w14:textId="77777777" w:rsidR="00B05792" w:rsidRPr="00B05792" w:rsidRDefault="00B05792" w:rsidP="00BF221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8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B05792">
        <w:t>ctt gcc cca gat tgc ata at</w:t>
      </w:r>
    </w:p>
    <w:p w14:paraId="4C499580" w14:textId="77777777" w:rsidR="00B05792" w:rsidRPr="00B05792" w:rsidRDefault="00B05792" w:rsidP="00BF221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8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B05792">
        <w:t>tcc aaa aag tac gta aaa tcc ca</w:t>
      </w:r>
    </w:p>
    <w:p w14:paraId="3DF92F7C" w14:textId="77777777" w:rsidR="00BF2216" w:rsidRPr="00593340" w:rsidRDefault="00B05792" w:rsidP="00BF2216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BF2216">
        <w:rPr>
          <w:rFonts w:hint="eastAsia"/>
        </w:rPr>
        <w:t>：</w:t>
      </w:r>
      <w:r w:rsidR="008877EC">
        <w:rPr>
          <w:rFonts w:hint="eastAsia"/>
        </w:rPr>
        <w:t>449</w:t>
      </w:r>
      <w:r w:rsidR="00BF2216">
        <w:rPr>
          <w:rFonts w:hint="eastAsia"/>
        </w:rPr>
        <w:t>bp</w:t>
      </w:r>
    </w:p>
    <w:p w14:paraId="1B9F75AD" w14:textId="77777777" w:rsidR="00BF2216" w:rsidRDefault="00B05792" w:rsidP="00BF2216">
      <w:r>
        <w:rPr>
          <w:rFonts w:hint="eastAsia"/>
        </w:rPr>
        <w:t>4</w:t>
      </w:r>
      <w:r w:rsidR="00BF2216">
        <w:rPr>
          <w:rFonts w:hint="eastAsia"/>
        </w:rPr>
        <w:t>.</w:t>
      </w:r>
      <w:r w:rsidR="00713DC0">
        <w:rPr>
          <w:rFonts w:hint="eastAsia"/>
        </w:rPr>
        <w:t>system</w:t>
      </w:r>
      <w:r w:rsidR="00BF221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F2216" w14:paraId="16460BFC" w14:textId="77777777">
        <w:tc>
          <w:tcPr>
            <w:tcW w:w="2700" w:type="dxa"/>
          </w:tcPr>
          <w:p w14:paraId="4F722837" w14:textId="77777777" w:rsidR="00BF2216" w:rsidRDefault="00BF2216" w:rsidP="00BF2216"/>
        </w:tc>
        <w:tc>
          <w:tcPr>
            <w:tcW w:w="1260" w:type="dxa"/>
          </w:tcPr>
          <w:p w14:paraId="697DB2ED" w14:textId="77777777" w:rsidR="00BF2216" w:rsidRDefault="00BF2216" w:rsidP="00BF221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F2216" w14:paraId="78A7CE3C" w14:textId="77777777">
        <w:tc>
          <w:tcPr>
            <w:tcW w:w="2700" w:type="dxa"/>
          </w:tcPr>
          <w:p w14:paraId="18468CE1" w14:textId="77777777" w:rsidR="00BF2216" w:rsidRDefault="00BF2216" w:rsidP="00BF221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5974E68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F2216" w14:paraId="153036E6" w14:textId="77777777">
        <w:tc>
          <w:tcPr>
            <w:tcW w:w="2700" w:type="dxa"/>
          </w:tcPr>
          <w:p w14:paraId="589FC78F" w14:textId="77777777" w:rsidR="00BF2216" w:rsidRDefault="00BF2216" w:rsidP="00BF221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4B7AB38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BF2216" w14:paraId="7554AE0D" w14:textId="77777777">
        <w:tc>
          <w:tcPr>
            <w:tcW w:w="2700" w:type="dxa"/>
          </w:tcPr>
          <w:p w14:paraId="75B6C7D4" w14:textId="77777777" w:rsidR="00BF2216" w:rsidRDefault="008877EC" w:rsidP="00BF2216">
            <w:r>
              <w:rPr>
                <w:rFonts w:hint="eastAsia"/>
              </w:rPr>
              <w:t>5uM KIAA1840-E8</w:t>
            </w:r>
            <w:r w:rsidR="00BF2216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001D0BA7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1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41024A7C" w14:textId="77777777">
        <w:tc>
          <w:tcPr>
            <w:tcW w:w="2700" w:type="dxa"/>
          </w:tcPr>
          <w:p w14:paraId="4CA62541" w14:textId="77777777" w:rsidR="00BF2216" w:rsidRDefault="008877EC" w:rsidP="00BF2216">
            <w:r>
              <w:rPr>
                <w:rFonts w:hint="eastAsia"/>
              </w:rPr>
              <w:t>5uM KIAA1840-E8</w:t>
            </w:r>
            <w:r w:rsidR="00BF2216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1CF0127F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F2216" w14:paraId="74629CD8" w14:textId="77777777">
        <w:tc>
          <w:tcPr>
            <w:tcW w:w="2700" w:type="dxa"/>
          </w:tcPr>
          <w:p w14:paraId="0FF0414E" w14:textId="77777777" w:rsidR="00BF2216" w:rsidRDefault="00BF2216" w:rsidP="00BF221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0F06010A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64712E9E" w14:textId="77777777">
        <w:tc>
          <w:tcPr>
            <w:tcW w:w="2700" w:type="dxa"/>
          </w:tcPr>
          <w:p w14:paraId="0627FDDD" w14:textId="77777777" w:rsidR="00BF2216" w:rsidRDefault="00BF2216" w:rsidP="00BF221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4742B045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F2216" w14:paraId="08DD753E" w14:textId="77777777">
        <w:tc>
          <w:tcPr>
            <w:tcW w:w="2700" w:type="dxa"/>
          </w:tcPr>
          <w:p w14:paraId="65163E49" w14:textId="77777777" w:rsidR="00BF2216" w:rsidRDefault="00BF2216" w:rsidP="00BF221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1605D06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32E778A2" w14:textId="77777777" w:rsidR="00F770B9" w:rsidRDefault="00B05792" w:rsidP="00B05792">
      <w:r>
        <w:rPr>
          <w:rFonts w:hint="eastAsia"/>
        </w:rPr>
        <w:t>5.</w:t>
      </w:r>
      <w:r w:rsidR="00713DC0" w:rsidRPr="00713DC0">
        <w:t xml:space="preserve"> </w:t>
      </w:r>
      <w:r w:rsidR="002F608C">
        <w:t>Procedure</w:t>
      </w:r>
      <w:r>
        <w:rPr>
          <w:rFonts w:hint="eastAsia"/>
        </w:rPr>
        <w:t>：</w:t>
      </w:r>
    </w:p>
    <w:p w14:paraId="750B9FA9" w14:textId="77777777" w:rsidR="008877EC" w:rsidRPr="00B05792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441C204F" wp14:editId="06105856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8890" r="72390" b="20320"/>
                <wp:wrapNone/>
                <wp:docPr id="164" name="Lin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6" o:spid="_x0000_s1026" style="position:absolute;flip:x y;z-index: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k5oJe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0656" behindDoc="0" locked="0" layoutInCell="1" allowOverlap="1" wp14:anchorId="3C19825B" wp14:editId="39AAAFDB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8890" r="22860" b="24130"/>
                <wp:wrapNone/>
                <wp:docPr id="163" name="Lin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4" o:spid="_x0000_s1026" style="position:absolute;flip:x;z-index: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ELRm9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877EC">
        <w:rPr>
          <w:rFonts w:hint="eastAsia"/>
        </w:rPr>
        <w:t>94</w:t>
      </w:r>
      <w:r w:rsidR="008877EC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8877EC">
        <w:rPr>
          <w:rFonts w:ascii="宋体" w:hAnsi="宋体" w:hint="eastAsia"/>
        </w:rPr>
        <w:t>℃30S→72℃45S→72℃10min→4℃</w:t>
      </w:r>
    </w:p>
    <w:p w14:paraId="59F91B2B" w14:textId="77777777" w:rsidR="008877EC" w:rsidRDefault="002F608C" w:rsidP="008877E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 wp14:anchorId="64293362" wp14:editId="1BA513BD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4445" r="0" b="1270"/>
                <wp:wrapNone/>
                <wp:docPr id="162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F79608" w14:textId="77777777" w:rsidR="00713DC0" w:rsidRPr="00DA6F9D" w:rsidRDefault="00713DC0" w:rsidP="008877EC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34" type="#_x0000_t202" style="position:absolute;left:0;text-align:left;margin-left:67.45pt;margin-top:.45pt;width:91.45pt;height:23.5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Lq6qAi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8877EC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494155D" w14:textId="77777777" w:rsidR="00BF2216" w:rsidRDefault="002F608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26F30B09" wp14:editId="54FB15C9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3970" r="22860" b="24130"/>
                <wp:wrapNone/>
                <wp:docPr id="161" name="Lin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5" o:spid="_x0000_s1026" style="position:absolute;z-index:251591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mTA4cB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00047B56" w14:textId="77777777" w:rsidR="00BF2216" w:rsidRPr="006F41C1" w:rsidRDefault="00BF2216" w:rsidP="00BF2216">
      <w:pPr>
        <w:rPr>
          <w:b/>
        </w:rPr>
      </w:pPr>
      <w:r>
        <w:rPr>
          <w:rFonts w:hint="eastAsia"/>
          <w:b/>
        </w:rPr>
        <w:t>KIAA1840-E9</w:t>
      </w:r>
    </w:p>
    <w:p w14:paraId="46FC50F5" w14:textId="77777777" w:rsidR="00B05792" w:rsidRPr="00B05792" w:rsidRDefault="00B05792" w:rsidP="00BF221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9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B05792">
        <w:t>cag caa aag ggt aat agc agtg</w:t>
      </w:r>
    </w:p>
    <w:p w14:paraId="58BAA21E" w14:textId="77777777" w:rsidR="00B05792" w:rsidRPr="00B05792" w:rsidRDefault="00B05792" w:rsidP="00BF221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9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B05792">
        <w:t>ccc aaa tgt agt aaa tgg cg</w:t>
      </w:r>
    </w:p>
    <w:p w14:paraId="0AEA3BCF" w14:textId="77777777" w:rsidR="00BF2216" w:rsidRPr="00593340" w:rsidRDefault="00B05792" w:rsidP="00BF2216">
      <w:r>
        <w:rPr>
          <w:rFonts w:hint="eastAsia"/>
        </w:rPr>
        <w:lastRenderedPageBreak/>
        <w:t>3.</w:t>
      </w:r>
      <w:r w:rsidR="00713DC0">
        <w:rPr>
          <w:rFonts w:hint="eastAsia"/>
        </w:rPr>
        <w:t>length</w:t>
      </w:r>
      <w:r w:rsidR="00BF2216">
        <w:rPr>
          <w:rFonts w:hint="eastAsia"/>
        </w:rPr>
        <w:t>：</w:t>
      </w:r>
      <w:r w:rsidR="008877EC">
        <w:rPr>
          <w:rFonts w:hint="eastAsia"/>
        </w:rPr>
        <w:t>499</w:t>
      </w:r>
      <w:r w:rsidR="00BF2216">
        <w:rPr>
          <w:rFonts w:hint="eastAsia"/>
        </w:rPr>
        <w:t>bp</w:t>
      </w:r>
    </w:p>
    <w:p w14:paraId="57051EAF" w14:textId="77777777" w:rsidR="00BF2216" w:rsidRDefault="00B05792" w:rsidP="00BF2216">
      <w:r>
        <w:rPr>
          <w:rFonts w:hint="eastAsia"/>
        </w:rPr>
        <w:t>4</w:t>
      </w:r>
      <w:r w:rsidR="00BF2216">
        <w:rPr>
          <w:rFonts w:hint="eastAsia"/>
        </w:rPr>
        <w:t>.</w:t>
      </w:r>
      <w:r w:rsidR="00713DC0">
        <w:rPr>
          <w:rFonts w:hint="eastAsia"/>
        </w:rPr>
        <w:t>system</w:t>
      </w:r>
      <w:r w:rsidR="00BF221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F2216" w14:paraId="541791B9" w14:textId="77777777">
        <w:tc>
          <w:tcPr>
            <w:tcW w:w="2700" w:type="dxa"/>
          </w:tcPr>
          <w:p w14:paraId="7A76F909" w14:textId="77777777" w:rsidR="00BF2216" w:rsidRDefault="00BF2216" w:rsidP="00BF2216"/>
        </w:tc>
        <w:tc>
          <w:tcPr>
            <w:tcW w:w="1260" w:type="dxa"/>
          </w:tcPr>
          <w:p w14:paraId="413CC9D4" w14:textId="77777777" w:rsidR="00BF2216" w:rsidRDefault="00BF2216" w:rsidP="00BF221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F2216" w14:paraId="2603B5CF" w14:textId="77777777">
        <w:tc>
          <w:tcPr>
            <w:tcW w:w="2700" w:type="dxa"/>
          </w:tcPr>
          <w:p w14:paraId="273E3987" w14:textId="77777777" w:rsidR="00BF2216" w:rsidRDefault="00BF2216" w:rsidP="00BF221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1931C949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F2216" w14:paraId="626D5340" w14:textId="77777777">
        <w:tc>
          <w:tcPr>
            <w:tcW w:w="2700" w:type="dxa"/>
          </w:tcPr>
          <w:p w14:paraId="77629A31" w14:textId="77777777" w:rsidR="00BF2216" w:rsidRDefault="00BF2216" w:rsidP="00BF221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CC23B65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12D51390" w14:textId="77777777">
        <w:tc>
          <w:tcPr>
            <w:tcW w:w="2700" w:type="dxa"/>
          </w:tcPr>
          <w:p w14:paraId="171FBBFC" w14:textId="77777777" w:rsidR="00BF2216" w:rsidRDefault="008877EC" w:rsidP="00BF2216">
            <w:r>
              <w:rPr>
                <w:rFonts w:hint="eastAsia"/>
              </w:rPr>
              <w:t>5uM KIAA1840-E9</w:t>
            </w:r>
            <w:r w:rsidR="00BF2216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377B5E15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1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2745D67C" w14:textId="77777777">
        <w:tc>
          <w:tcPr>
            <w:tcW w:w="2700" w:type="dxa"/>
          </w:tcPr>
          <w:p w14:paraId="135C3D2D" w14:textId="77777777" w:rsidR="00BF2216" w:rsidRDefault="008877EC" w:rsidP="00BF2216">
            <w:r>
              <w:rPr>
                <w:rFonts w:hint="eastAsia"/>
              </w:rPr>
              <w:t>5uM KIAA1840-E9</w:t>
            </w:r>
            <w:r w:rsidR="00BF2216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54A3B439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F2216" w14:paraId="600DCC0C" w14:textId="77777777">
        <w:tc>
          <w:tcPr>
            <w:tcW w:w="2700" w:type="dxa"/>
          </w:tcPr>
          <w:p w14:paraId="3D421C7A" w14:textId="77777777" w:rsidR="00BF2216" w:rsidRDefault="00BF2216" w:rsidP="00BF221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C4B4E76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6264FAA5" w14:textId="77777777">
        <w:tc>
          <w:tcPr>
            <w:tcW w:w="2700" w:type="dxa"/>
          </w:tcPr>
          <w:p w14:paraId="0C59D7A2" w14:textId="77777777" w:rsidR="00BF2216" w:rsidRDefault="00BF2216" w:rsidP="00BF221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DB20B36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F2216" w14:paraId="79415B59" w14:textId="77777777">
        <w:tc>
          <w:tcPr>
            <w:tcW w:w="2700" w:type="dxa"/>
          </w:tcPr>
          <w:p w14:paraId="56F078A9" w14:textId="77777777" w:rsidR="00BF2216" w:rsidRDefault="00BF2216" w:rsidP="00BF221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251DABC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B5A6B9A" w14:textId="77777777" w:rsidR="00F770B9" w:rsidRDefault="00B05792" w:rsidP="00B05792">
      <w:r>
        <w:rPr>
          <w:rFonts w:hint="eastAsia"/>
        </w:rPr>
        <w:t>5</w:t>
      </w:r>
      <w:r w:rsidR="00BF2216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BF2216">
        <w:rPr>
          <w:rFonts w:hint="eastAsia"/>
        </w:rPr>
        <w:t>：</w:t>
      </w:r>
    </w:p>
    <w:p w14:paraId="36DEDFF8" w14:textId="77777777" w:rsidR="008877EC" w:rsidRPr="00B05792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6800" behindDoc="0" locked="0" layoutInCell="1" allowOverlap="1" wp14:anchorId="3F7F9EBB" wp14:editId="1DF93631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8890" r="72390" b="20320"/>
                <wp:wrapNone/>
                <wp:docPr id="160" name="Lin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0" o:spid="_x0000_s1026" style="position:absolute;flip:x y;z-index: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Ar9zg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 wp14:anchorId="7CA0A97F" wp14:editId="3A937A1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8890" r="22860" b="24130"/>
                <wp:wrapNone/>
                <wp:docPr id="159" name="Lin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8" o:spid="_x0000_s1026" style="position:absolute;flip:x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Wf9XxoCAAA0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9Wf9Xx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877EC">
        <w:rPr>
          <w:rFonts w:hint="eastAsia"/>
        </w:rPr>
        <w:t>94</w:t>
      </w:r>
      <w:r w:rsidR="008877EC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8877EC">
        <w:rPr>
          <w:rFonts w:ascii="宋体" w:hAnsi="宋体" w:hint="eastAsia"/>
        </w:rPr>
        <w:t>℃30S→72℃45S→72℃10min→4℃</w:t>
      </w:r>
    </w:p>
    <w:p w14:paraId="1F42EB96" w14:textId="77777777" w:rsidR="008877EC" w:rsidRDefault="002F608C" w:rsidP="008877E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7824" behindDoc="0" locked="0" layoutInCell="1" allowOverlap="1" wp14:anchorId="46BF1E5E" wp14:editId="2CFCD278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4445" r="0" b="1270"/>
                <wp:wrapNone/>
                <wp:docPr id="158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69410B" w14:textId="77777777" w:rsidR="00713DC0" w:rsidRPr="00DA6F9D" w:rsidRDefault="00713DC0" w:rsidP="008877EC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035" type="#_x0000_t202" style="position:absolute;left:0;text-align:left;margin-left:67.45pt;margin-top:.45pt;width:91.45pt;height:23.55pt;z-index: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" filled="f" stroked="f">
                <v:textbox>
                  <w:txbxContent>
                    <w:p w:rsidR="00713DC0" w:rsidRPr="00DA6F9D" w:rsidRDefault="00713DC0" w:rsidP="008877EC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65549FB3" w14:textId="77777777" w:rsidR="008A6DAE" w:rsidRPr="00B05792" w:rsidRDefault="002F608C" w:rsidP="00BF221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7A2302A8" wp14:editId="2C29E8A9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3970" r="22860" b="24130"/>
                <wp:wrapNone/>
                <wp:docPr id="157" name="Lin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9" o:spid="_x0000_s1026" style="position:absolute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/mmUh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K/mmUh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7A7F776E" w14:textId="77777777" w:rsidR="00FC08E9" w:rsidRDefault="00BF2216" w:rsidP="00BF2216">
      <w:pPr>
        <w:rPr>
          <w:b/>
        </w:rPr>
      </w:pPr>
      <w:r>
        <w:rPr>
          <w:rFonts w:hint="eastAsia"/>
          <w:b/>
        </w:rPr>
        <w:t>KIAA1840-E10</w:t>
      </w:r>
    </w:p>
    <w:p w14:paraId="0715BC43" w14:textId="77777777" w:rsidR="00B05792" w:rsidRPr="00FC08E9" w:rsidRDefault="001971EC" w:rsidP="00BF221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0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="00FC08E9" w:rsidRPr="00FC08E9">
        <w:t>ccc agg act aat cat gaa gga</w:t>
      </w:r>
    </w:p>
    <w:p w14:paraId="67E40F35" w14:textId="77777777" w:rsidR="00B05792" w:rsidRPr="00FC08E9" w:rsidRDefault="001971EC" w:rsidP="00BF221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0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="00FC08E9" w:rsidRPr="00FC08E9">
        <w:t>atc ccc aaa ccg ata aaa cc</w:t>
      </w:r>
    </w:p>
    <w:p w14:paraId="33285F4A" w14:textId="77777777" w:rsidR="00BF2216" w:rsidRPr="00593340" w:rsidRDefault="00FC08E9" w:rsidP="00BF2216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BF2216">
        <w:rPr>
          <w:rFonts w:hint="eastAsia"/>
        </w:rPr>
        <w:t>：</w:t>
      </w:r>
      <w:r w:rsidR="008877EC">
        <w:rPr>
          <w:rFonts w:hint="eastAsia"/>
        </w:rPr>
        <w:t>526</w:t>
      </w:r>
      <w:r w:rsidR="00BF2216">
        <w:rPr>
          <w:rFonts w:hint="eastAsia"/>
        </w:rPr>
        <w:t>bp</w:t>
      </w:r>
    </w:p>
    <w:p w14:paraId="2EDC571A" w14:textId="77777777" w:rsidR="00BF2216" w:rsidRDefault="00FC08E9" w:rsidP="00BF2216">
      <w:r>
        <w:rPr>
          <w:rFonts w:hint="eastAsia"/>
        </w:rPr>
        <w:t>4</w:t>
      </w:r>
      <w:r w:rsidR="00BF2216">
        <w:rPr>
          <w:rFonts w:hint="eastAsia"/>
        </w:rPr>
        <w:t>.</w:t>
      </w:r>
      <w:r w:rsidR="00713DC0">
        <w:rPr>
          <w:rFonts w:hint="eastAsia"/>
        </w:rPr>
        <w:t>system</w:t>
      </w:r>
      <w:r w:rsidR="00BF221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F2216" w14:paraId="1C7F58C2" w14:textId="77777777">
        <w:tc>
          <w:tcPr>
            <w:tcW w:w="2700" w:type="dxa"/>
          </w:tcPr>
          <w:p w14:paraId="56064348" w14:textId="77777777" w:rsidR="00BF2216" w:rsidRDefault="00BF2216" w:rsidP="00BF2216"/>
        </w:tc>
        <w:tc>
          <w:tcPr>
            <w:tcW w:w="1260" w:type="dxa"/>
          </w:tcPr>
          <w:p w14:paraId="494FFBE5" w14:textId="77777777" w:rsidR="00BF2216" w:rsidRDefault="00BF2216" w:rsidP="00BF221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F2216" w14:paraId="3F86EA4F" w14:textId="77777777">
        <w:tc>
          <w:tcPr>
            <w:tcW w:w="2700" w:type="dxa"/>
          </w:tcPr>
          <w:p w14:paraId="5C7CD8C6" w14:textId="77777777" w:rsidR="00BF2216" w:rsidRDefault="00BF2216" w:rsidP="00BF221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C951D04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F2216" w14:paraId="67309066" w14:textId="77777777">
        <w:tc>
          <w:tcPr>
            <w:tcW w:w="2700" w:type="dxa"/>
          </w:tcPr>
          <w:p w14:paraId="35D7B9F5" w14:textId="77777777" w:rsidR="00BF2216" w:rsidRDefault="00BF2216" w:rsidP="00BF221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3005BD01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BF2216" w14:paraId="00817681" w14:textId="77777777">
        <w:tc>
          <w:tcPr>
            <w:tcW w:w="2700" w:type="dxa"/>
          </w:tcPr>
          <w:p w14:paraId="4D208C5E" w14:textId="77777777" w:rsidR="00BF2216" w:rsidRDefault="004E6AF6" w:rsidP="00BF2216">
            <w:r>
              <w:rPr>
                <w:rFonts w:hint="eastAsia"/>
              </w:rPr>
              <w:t>5uM KIAA1840-E10</w:t>
            </w:r>
            <w:r w:rsidR="00BF2216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74B5E0E4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1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6B83D096" w14:textId="77777777">
        <w:tc>
          <w:tcPr>
            <w:tcW w:w="2700" w:type="dxa"/>
          </w:tcPr>
          <w:p w14:paraId="01ABE718" w14:textId="77777777" w:rsidR="00BF2216" w:rsidRDefault="004E6AF6" w:rsidP="00BF2216">
            <w:r>
              <w:rPr>
                <w:rFonts w:hint="eastAsia"/>
              </w:rPr>
              <w:t>5uM KIAA1840-E10</w:t>
            </w:r>
            <w:r w:rsidR="00BF2216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3ACD27FC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F2216" w14:paraId="53BFE41E" w14:textId="77777777">
        <w:tc>
          <w:tcPr>
            <w:tcW w:w="2700" w:type="dxa"/>
          </w:tcPr>
          <w:p w14:paraId="3AE5FA83" w14:textId="77777777" w:rsidR="00BF2216" w:rsidRDefault="00BF2216" w:rsidP="00BF221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3C83C59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8877EC">
              <w:rPr>
                <w:rFonts w:hint="eastAsia"/>
              </w:rPr>
              <w:t>.5</w:t>
            </w:r>
          </w:p>
        </w:tc>
      </w:tr>
      <w:tr w:rsidR="00BF2216" w14:paraId="3B82F75F" w14:textId="77777777">
        <w:tc>
          <w:tcPr>
            <w:tcW w:w="2700" w:type="dxa"/>
          </w:tcPr>
          <w:p w14:paraId="039F3F2D" w14:textId="77777777" w:rsidR="00BF2216" w:rsidRDefault="00BF2216" w:rsidP="00BF221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0F474085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F2216" w14:paraId="144D76F7" w14:textId="77777777">
        <w:tc>
          <w:tcPr>
            <w:tcW w:w="2700" w:type="dxa"/>
          </w:tcPr>
          <w:p w14:paraId="2A58D52C" w14:textId="77777777" w:rsidR="00BF2216" w:rsidRDefault="00BF2216" w:rsidP="00BF221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CF6D4C6" w14:textId="77777777" w:rsidR="00BF2216" w:rsidRDefault="008877EC" w:rsidP="00BF221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AD99CB2" w14:textId="77777777" w:rsidR="00F770B9" w:rsidRDefault="00FC08E9" w:rsidP="00FC08E9">
      <w:r>
        <w:rPr>
          <w:rFonts w:hint="eastAsia"/>
        </w:rPr>
        <w:t>5</w:t>
      </w:r>
      <w:r w:rsidR="00BF2216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F770B9">
        <w:rPr>
          <w:rFonts w:hint="eastAsia"/>
        </w:rPr>
        <w:t>：</w:t>
      </w:r>
    </w:p>
    <w:p w14:paraId="095D56FF" w14:textId="77777777" w:rsidR="008877EC" w:rsidRPr="00FC08E9" w:rsidRDefault="002F608C" w:rsidP="00F770B9">
      <w:pPr>
        <w:ind w:firstLineChars="150" w:firstLine="315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 wp14:anchorId="5ECF5829" wp14:editId="537602A5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156" name="Lin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6" o:spid="_x0000_s1026" style="position:absolute;flip:x y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fa+T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AbB9r5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 wp14:anchorId="71506767" wp14:editId="349BD71A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155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4" o:spid="_x0000_s1026" style="position:absolute;flip:x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2sBhoCAAA0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kQ2sBh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877EC">
        <w:rPr>
          <w:rFonts w:hint="eastAsia"/>
        </w:rPr>
        <w:t>94</w:t>
      </w:r>
      <w:r w:rsidR="008877EC">
        <w:rPr>
          <w:rFonts w:ascii="宋体" w:hAnsi="宋体" w:hint="eastAsia"/>
        </w:rPr>
        <w:t>℃5min→94℃30S→</w:t>
      </w:r>
      <w:r w:rsidR="00E82ECC">
        <w:rPr>
          <w:rFonts w:ascii="宋体" w:hAnsi="宋体" w:hint="eastAsia"/>
        </w:rPr>
        <w:t>60</w:t>
      </w:r>
      <w:r w:rsidR="008877EC">
        <w:rPr>
          <w:rFonts w:ascii="宋体" w:hAnsi="宋体" w:hint="eastAsia"/>
        </w:rPr>
        <w:t>℃30S→72℃45S→72℃10min→4℃</w:t>
      </w:r>
    </w:p>
    <w:p w14:paraId="5CDF31B4" w14:textId="77777777" w:rsidR="008877EC" w:rsidRDefault="002F608C" w:rsidP="008877E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 wp14:anchorId="5997BD83" wp14:editId="2D4E25DB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154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903F10" w14:textId="77777777" w:rsidR="00713DC0" w:rsidRPr="00DA6F9D" w:rsidRDefault="00713DC0" w:rsidP="008877EC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036" type="#_x0000_t202" style="position:absolute;left:0;text-align:left;margin-left:67.45pt;margin-top:.45pt;width:91.45pt;height:23.55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Cm+zta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8877EC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7982A1A6" w14:textId="77777777" w:rsidR="00BF2216" w:rsidRDefault="002F608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2A0EFF2D" wp14:editId="1C60392B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153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5" o:spid="_x0000_s1026" style="position:absolute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MY/7JI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238066A6" w14:textId="77777777" w:rsidR="00FC08E9" w:rsidRDefault="00BF2216" w:rsidP="00BF2216">
      <w:r>
        <w:rPr>
          <w:rFonts w:hint="eastAsia"/>
          <w:b/>
        </w:rPr>
        <w:t>KIAA1840-E11</w:t>
      </w:r>
      <w:r w:rsidR="00FC08E9">
        <w:rPr>
          <w:rFonts w:hint="eastAsia"/>
        </w:rPr>
        <w:t xml:space="preserve"> </w:t>
      </w:r>
    </w:p>
    <w:p w14:paraId="0FEEC633" w14:textId="77777777" w:rsidR="00FC08E9" w:rsidRPr="00FC08E9" w:rsidRDefault="00FC08E9" w:rsidP="00BF221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1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C08E9">
        <w:t>cgg tgt gtc ttc cac tag ctc</w:t>
      </w:r>
    </w:p>
    <w:p w14:paraId="5636487A" w14:textId="77777777" w:rsidR="00FC08E9" w:rsidRPr="00FC08E9" w:rsidRDefault="00FC08E9" w:rsidP="00BF221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1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C08E9">
        <w:t>acc cag cca ttc tca gtg tt</w:t>
      </w:r>
    </w:p>
    <w:p w14:paraId="7B8741C4" w14:textId="77777777" w:rsidR="00BF2216" w:rsidRPr="00593340" w:rsidRDefault="00FC08E9" w:rsidP="00BF2216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BF2216">
        <w:rPr>
          <w:rFonts w:hint="eastAsia"/>
        </w:rPr>
        <w:t>：</w:t>
      </w:r>
      <w:r w:rsidR="00672A07">
        <w:rPr>
          <w:rFonts w:hint="eastAsia"/>
        </w:rPr>
        <w:t>539</w:t>
      </w:r>
      <w:r w:rsidR="00BF2216">
        <w:rPr>
          <w:rFonts w:hint="eastAsia"/>
        </w:rPr>
        <w:t>bp</w:t>
      </w:r>
    </w:p>
    <w:p w14:paraId="0EF2E70E" w14:textId="77777777" w:rsidR="00BF2216" w:rsidRDefault="00FC08E9" w:rsidP="00BF2216">
      <w:r>
        <w:rPr>
          <w:rFonts w:hint="eastAsia"/>
        </w:rPr>
        <w:t>4</w:t>
      </w:r>
      <w:r w:rsidR="00BF2216">
        <w:rPr>
          <w:rFonts w:hint="eastAsia"/>
        </w:rPr>
        <w:t>.</w:t>
      </w:r>
      <w:r w:rsidR="00713DC0">
        <w:rPr>
          <w:rFonts w:hint="eastAsia"/>
        </w:rPr>
        <w:t>system</w:t>
      </w:r>
      <w:r w:rsidR="00BF221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F2216" w14:paraId="106CF3A1" w14:textId="77777777">
        <w:tc>
          <w:tcPr>
            <w:tcW w:w="2700" w:type="dxa"/>
          </w:tcPr>
          <w:p w14:paraId="1796B877" w14:textId="77777777" w:rsidR="00BF2216" w:rsidRDefault="00BF2216" w:rsidP="00BF2216"/>
        </w:tc>
        <w:tc>
          <w:tcPr>
            <w:tcW w:w="1260" w:type="dxa"/>
          </w:tcPr>
          <w:p w14:paraId="0C2F5F70" w14:textId="77777777" w:rsidR="00BF2216" w:rsidRDefault="00BF2216" w:rsidP="00BF221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F2216" w14:paraId="1B5CC832" w14:textId="77777777">
        <w:tc>
          <w:tcPr>
            <w:tcW w:w="2700" w:type="dxa"/>
          </w:tcPr>
          <w:p w14:paraId="3ECB13D9" w14:textId="77777777" w:rsidR="00BF2216" w:rsidRDefault="00BF2216" w:rsidP="00BF221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FC533B1" w14:textId="77777777" w:rsidR="00BF2216" w:rsidRDefault="00672A07" w:rsidP="00BF221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F2216" w14:paraId="54207B8F" w14:textId="77777777">
        <w:tc>
          <w:tcPr>
            <w:tcW w:w="2700" w:type="dxa"/>
          </w:tcPr>
          <w:p w14:paraId="5178F729" w14:textId="77777777" w:rsidR="00BF2216" w:rsidRDefault="00BF2216" w:rsidP="00BF221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8AEC74C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1</w:t>
            </w:r>
            <w:r w:rsidR="00672A07">
              <w:rPr>
                <w:rFonts w:hint="eastAsia"/>
              </w:rPr>
              <w:t>.5</w:t>
            </w:r>
          </w:p>
        </w:tc>
      </w:tr>
      <w:tr w:rsidR="00BF2216" w14:paraId="08ECDB0D" w14:textId="77777777">
        <w:tc>
          <w:tcPr>
            <w:tcW w:w="2700" w:type="dxa"/>
          </w:tcPr>
          <w:p w14:paraId="7D310BB1" w14:textId="77777777" w:rsidR="00BF2216" w:rsidRDefault="004E6AF6" w:rsidP="00BF2216">
            <w:r>
              <w:rPr>
                <w:rFonts w:hint="eastAsia"/>
              </w:rPr>
              <w:t>5uM KIAA1840-E11</w:t>
            </w:r>
            <w:r w:rsidR="00BF2216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5D9A70F9" w14:textId="77777777" w:rsidR="00BF2216" w:rsidRDefault="00672A07" w:rsidP="00BF2216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BF2216" w14:paraId="2AF8011D" w14:textId="77777777">
        <w:tc>
          <w:tcPr>
            <w:tcW w:w="2700" w:type="dxa"/>
          </w:tcPr>
          <w:p w14:paraId="019C25FE" w14:textId="77777777" w:rsidR="00BF2216" w:rsidRDefault="004E6AF6" w:rsidP="00BF2216">
            <w:r>
              <w:rPr>
                <w:rFonts w:hint="eastAsia"/>
              </w:rPr>
              <w:t>5uM KIAA1840-E11</w:t>
            </w:r>
            <w:r w:rsidR="00BF2216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5E6A3173" w14:textId="77777777" w:rsidR="00BF2216" w:rsidRDefault="00672A07" w:rsidP="00BF221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F2216" w14:paraId="2CB2E47C" w14:textId="77777777">
        <w:tc>
          <w:tcPr>
            <w:tcW w:w="2700" w:type="dxa"/>
          </w:tcPr>
          <w:p w14:paraId="074F8FE7" w14:textId="77777777" w:rsidR="00BF2216" w:rsidRDefault="00BF2216" w:rsidP="00BF221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25046A5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672A07">
              <w:rPr>
                <w:rFonts w:hint="eastAsia"/>
              </w:rPr>
              <w:t>.5</w:t>
            </w:r>
          </w:p>
        </w:tc>
      </w:tr>
      <w:tr w:rsidR="00BF2216" w14:paraId="5D5A0539" w14:textId="77777777">
        <w:tc>
          <w:tcPr>
            <w:tcW w:w="2700" w:type="dxa"/>
          </w:tcPr>
          <w:p w14:paraId="65F439E4" w14:textId="77777777" w:rsidR="00BF2216" w:rsidRDefault="00BF2216" w:rsidP="00BF221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55DDFA7" w14:textId="77777777" w:rsidR="00BF2216" w:rsidRDefault="00672A07" w:rsidP="00BF221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F2216" w14:paraId="4AF73862" w14:textId="77777777">
        <w:tc>
          <w:tcPr>
            <w:tcW w:w="2700" w:type="dxa"/>
          </w:tcPr>
          <w:p w14:paraId="618749B3" w14:textId="77777777" w:rsidR="00BF2216" w:rsidRDefault="00BF2216" w:rsidP="00BF221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1E234ABF" w14:textId="77777777" w:rsidR="00BF2216" w:rsidRDefault="00672A07" w:rsidP="00BF221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93AEDE2" w14:textId="77777777" w:rsidR="00D41805" w:rsidRDefault="00D41805" w:rsidP="00FC08E9"/>
    <w:p w14:paraId="34C4A841" w14:textId="77777777" w:rsidR="00F770B9" w:rsidRDefault="00FC08E9" w:rsidP="00FC08E9">
      <w:r>
        <w:rPr>
          <w:rFonts w:hint="eastAsia"/>
        </w:rPr>
        <w:t>5</w:t>
      </w:r>
      <w:r w:rsidR="00BF2216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BF2216">
        <w:rPr>
          <w:rFonts w:hint="eastAsia"/>
        </w:rPr>
        <w:t>：</w:t>
      </w:r>
    </w:p>
    <w:p w14:paraId="7777A572" w14:textId="77777777" w:rsidR="004E6AF6" w:rsidRPr="00FC08E9" w:rsidRDefault="002F608C" w:rsidP="00F770B9">
      <w:pPr>
        <w:ind w:firstLineChars="150" w:firstLine="315"/>
      </w:pPr>
      <w:r>
        <w:rPr>
          <w:rFonts w:hint="eastAsia"/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04992" behindDoc="0" locked="0" layoutInCell="1" allowOverlap="1" wp14:anchorId="327DD59A" wp14:editId="20784A84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7620" r="72390" b="21590"/>
                <wp:wrapNone/>
                <wp:docPr id="152" name="Lin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0" o:spid="_x0000_s1026" style="position:absolute;flip:x y;z-index:251604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41CF6E10" wp14:editId="4DBE39EC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7620" r="22860" b="25400"/>
                <wp:wrapNone/>
                <wp:docPr id="151" name="Lin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8" o:spid="_x0000_s1026" style="position:absolute;flip:x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UBIRoCAAA0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ATUBIR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4E6AF6">
        <w:rPr>
          <w:rFonts w:hint="eastAsia"/>
        </w:rPr>
        <w:t>94</w:t>
      </w:r>
      <w:r w:rsidR="004E6AF6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4E6AF6">
        <w:rPr>
          <w:rFonts w:ascii="宋体" w:hAnsi="宋体" w:hint="eastAsia"/>
        </w:rPr>
        <w:t>℃30S→72℃45S→72℃10min→4℃</w:t>
      </w:r>
    </w:p>
    <w:p w14:paraId="4412EC77" w14:textId="77777777" w:rsidR="004E6AF6" w:rsidRDefault="002F608C" w:rsidP="004E6AF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15C0F1F9" wp14:editId="260F8BC4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3175" r="0" b="2540"/>
                <wp:wrapNone/>
                <wp:docPr id="15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BA133F" w14:textId="77777777" w:rsidR="00713DC0" w:rsidRPr="00DA6F9D" w:rsidRDefault="00713DC0" w:rsidP="004E6AF6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37" type="#_x0000_t202" style="position:absolute;left:0;text-align:left;margin-left:67.45pt;margin-top:.45pt;width:91.45pt;height:23.55pt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" filled="f" stroked="f">
                <v:textbox>
                  <w:txbxContent>
                    <w:p w:rsidR="00713DC0" w:rsidRPr="00DA6F9D" w:rsidRDefault="00713DC0" w:rsidP="004E6AF6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5067A5B" w14:textId="77777777" w:rsidR="00BF2216" w:rsidRDefault="002F608C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 wp14:anchorId="3D719B6C" wp14:editId="4A644112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2700" r="22860" b="25400"/>
                <wp:wrapNone/>
                <wp:docPr id="149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9" o:spid="_x0000_s1026" style="position:absolute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c5MxQCAAAr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joc5Mx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0490C8D5" w14:textId="77777777" w:rsidR="00FC08E9" w:rsidRDefault="004E6AF6" w:rsidP="00BF2216">
      <w:pPr>
        <w:rPr>
          <w:b/>
        </w:rPr>
      </w:pPr>
      <w:r>
        <w:rPr>
          <w:rFonts w:hint="eastAsia"/>
          <w:b/>
        </w:rPr>
        <w:t>KIAA1840-E12</w:t>
      </w:r>
    </w:p>
    <w:p w14:paraId="417549B4" w14:textId="77777777" w:rsidR="00FC08E9" w:rsidRPr="00FC08E9" w:rsidRDefault="00FC08E9" w:rsidP="00BF221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2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C08E9">
        <w:t>ttt gaa aga gca gaa agc tat gg</w:t>
      </w:r>
    </w:p>
    <w:p w14:paraId="4B994C51" w14:textId="77777777" w:rsidR="00FC08E9" w:rsidRPr="00FC08E9" w:rsidRDefault="00FC08E9" w:rsidP="00BF221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2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C08E9">
        <w:t>tga agg ggt tgt cac act ttt</w:t>
      </w:r>
    </w:p>
    <w:p w14:paraId="531195AB" w14:textId="77777777" w:rsidR="00BF2216" w:rsidRPr="00593340" w:rsidRDefault="00FC08E9" w:rsidP="00BF2216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BF2216">
        <w:rPr>
          <w:rFonts w:hint="eastAsia"/>
        </w:rPr>
        <w:t>：</w:t>
      </w:r>
      <w:r w:rsidR="004E6AF6">
        <w:rPr>
          <w:rFonts w:hint="eastAsia"/>
        </w:rPr>
        <w:t>350</w:t>
      </w:r>
      <w:r w:rsidR="00BF2216">
        <w:rPr>
          <w:rFonts w:hint="eastAsia"/>
        </w:rPr>
        <w:t>bp</w:t>
      </w:r>
    </w:p>
    <w:p w14:paraId="64A79D95" w14:textId="77777777" w:rsidR="00BF2216" w:rsidRDefault="00FC08E9" w:rsidP="00BF2216">
      <w:r>
        <w:rPr>
          <w:rFonts w:hint="eastAsia"/>
        </w:rPr>
        <w:t>4</w:t>
      </w:r>
      <w:r w:rsidR="00BF2216">
        <w:rPr>
          <w:rFonts w:hint="eastAsia"/>
        </w:rPr>
        <w:t>.</w:t>
      </w:r>
      <w:r w:rsidR="00713DC0">
        <w:rPr>
          <w:rFonts w:hint="eastAsia"/>
        </w:rPr>
        <w:t>system</w:t>
      </w:r>
      <w:r w:rsidR="00BF221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F2216" w14:paraId="72B46980" w14:textId="77777777">
        <w:tc>
          <w:tcPr>
            <w:tcW w:w="2700" w:type="dxa"/>
          </w:tcPr>
          <w:p w14:paraId="0D553C84" w14:textId="77777777" w:rsidR="00BF2216" w:rsidRDefault="00BF2216" w:rsidP="00BF2216"/>
        </w:tc>
        <w:tc>
          <w:tcPr>
            <w:tcW w:w="1260" w:type="dxa"/>
          </w:tcPr>
          <w:p w14:paraId="19FF5033" w14:textId="77777777" w:rsidR="00BF2216" w:rsidRDefault="00BF2216" w:rsidP="00BF221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F2216" w14:paraId="0BC30F6B" w14:textId="77777777">
        <w:tc>
          <w:tcPr>
            <w:tcW w:w="2700" w:type="dxa"/>
          </w:tcPr>
          <w:p w14:paraId="0E403D74" w14:textId="77777777" w:rsidR="00BF2216" w:rsidRDefault="00BF2216" w:rsidP="00BF221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182389F" w14:textId="77777777" w:rsidR="00BF2216" w:rsidRDefault="004E6AF6" w:rsidP="00BF221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F2216" w14:paraId="7357B22B" w14:textId="77777777">
        <w:tc>
          <w:tcPr>
            <w:tcW w:w="2700" w:type="dxa"/>
          </w:tcPr>
          <w:p w14:paraId="553345AD" w14:textId="77777777" w:rsidR="00BF2216" w:rsidRDefault="00BF2216" w:rsidP="00BF221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B04D477" w14:textId="77777777" w:rsidR="00BF2216" w:rsidRDefault="004E6AF6" w:rsidP="00BF2216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BF2216" w14:paraId="6311C842" w14:textId="77777777">
        <w:tc>
          <w:tcPr>
            <w:tcW w:w="2700" w:type="dxa"/>
          </w:tcPr>
          <w:p w14:paraId="065B0CC4" w14:textId="77777777" w:rsidR="00BF2216" w:rsidRDefault="004E6AF6" w:rsidP="00BF2216">
            <w:r>
              <w:rPr>
                <w:rFonts w:hint="eastAsia"/>
              </w:rPr>
              <w:t>5uM KIAA1840-E12</w:t>
            </w:r>
            <w:r w:rsidR="00BF2216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6E057977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1</w:t>
            </w:r>
            <w:r w:rsidR="004E6AF6">
              <w:rPr>
                <w:rFonts w:hint="eastAsia"/>
              </w:rPr>
              <w:t>.5</w:t>
            </w:r>
          </w:p>
        </w:tc>
      </w:tr>
      <w:tr w:rsidR="00BF2216" w14:paraId="3611A5AC" w14:textId="77777777">
        <w:tc>
          <w:tcPr>
            <w:tcW w:w="2700" w:type="dxa"/>
          </w:tcPr>
          <w:p w14:paraId="3C3C79E6" w14:textId="77777777" w:rsidR="00BF2216" w:rsidRDefault="004E6AF6" w:rsidP="00BF2216">
            <w:r>
              <w:rPr>
                <w:rFonts w:hint="eastAsia"/>
              </w:rPr>
              <w:t>5uM KIAA1840-E12</w:t>
            </w:r>
            <w:r w:rsidR="00BF2216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771D31EF" w14:textId="77777777" w:rsidR="00BF2216" w:rsidRDefault="004E6AF6" w:rsidP="00BF221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F2216" w14:paraId="7A6E284E" w14:textId="77777777">
        <w:tc>
          <w:tcPr>
            <w:tcW w:w="2700" w:type="dxa"/>
          </w:tcPr>
          <w:p w14:paraId="5E0D7719" w14:textId="77777777" w:rsidR="00BF2216" w:rsidRDefault="00BF2216" w:rsidP="00BF221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59EDC17" w14:textId="77777777" w:rsidR="00BF2216" w:rsidRDefault="00A07294" w:rsidP="00BF2216">
            <w:pPr>
              <w:jc w:val="center"/>
            </w:pPr>
            <w:r>
              <w:rPr>
                <w:rFonts w:hint="eastAsia"/>
              </w:rPr>
              <w:t>2</w:t>
            </w:r>
            <w:r w:rsidR="004E6AF6">
              <w:rPr>
                <w:rFonts w:hint="eastAsia"/>
              </w:rPr>
              <w:t>.5</w:t>
            </w:r>
          </w:p>
        </w:tc>
      </w:tr>
      <w:tr w:rsidR="00BF2216" w14:paraId="4444B968" w14:textId="77777777">
        <w:tc>
          <w:tcPr>
            <w:tcW w:w="2700" w:type="dxa"/>
          </w:tcPr>
          <w:p w14:paraId="6F0D4340" w14:textId="77777777" w:rsidR="00BF2216" w:rsidRDefault="00BF2216" w:rsidP="00BF221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AD9E575" w14:textId="77777777" w:rsidR="00BF2216" w:rsidRDefault="004E6AF6" w:rsidP="00BF221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F2216" w14:paraId="49DE6D37" w14:textId="77777777">
        <w:tc>
          <w:tcPr>
            <w:tcW w:w="2700" w:type="dxa"/>
          </w:tcPr>
          <w:p w14:paraId="1B89A705" w14:textId="77777777" w:rsidR="00BF2216" w:rsidRDefault="00BF2216" w:rsidP="00BF221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0AD9354C" w14:textId="77777777" w:rsidR="00BF2216" w:rsidRDefault="004E6AF6" w:rsidP="00BF221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510B131" w14:textId="77777777" w:rsidR="00F770B9" w:rsidRDefault="00FC08E9" w:rsidP="00FC08E9">
      <w:r>
        <w:rPr>
          <w:rFonts w:hint="eastAsia"/>
        </w:rPr>
        <w:t>5</w:t>
      </w:r>
      <w:r w:rsidR="00BF2216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>
        <w:rPr>
          <w:rFonts w:hint="eastAsia"/>
        </w:rPr>
        <w:t>：</w:t>
      </w:r>
    </w:p>
    <w:p w14:paraId="1C6A9951" w14:textId="77777777" w:rsidR="004E6AF6" w:rsidRPr="00FC08E9" w:rsidRDefault="002F608C" w:rsidP="00F770B9">
      <w:pPr>
        <w:ind w:firstLineChars="100" w:firstLine="210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03212A48" wp14:editId="2A5FBE5C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148" name="Lin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4" o:spid="_x0000_s1026" style="position:absolute;flip:x y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sFXUn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36169DBA" wp14:editId="1CADABEF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147" name="Lin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2" o:spid="_x0000_s1026" style="position:absolute;flip:x;z-index:251607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rFl76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4E6AF6">
        <w:rPr>
          <w:rFonts w:hint="eastAsia"/>
        </w:rPr>
        <w:t>94</w:t>
      </w:r>
      <w:r w:rsidR="004E6AF6">
        <w:rPr>
          <w:rFonts w:ascii="宋体" w:hAnsi="宋体" w:hint="eastAsia"/>
        </w:rPr>
        <w:t>℃5min→94℃30S→5</w:t>
      </w:r>
      <w:r w:rsidR="00E828BF">
        <w:rPr>
          <w:rFonts w:ascii="宋体" w:hAnsi="宋体" w:hint="eastAsia"/>
        </w:rPr>
        <w:t>9</w:t>
      </w:r>
      <w:r w:rsidR="004E6AF6">
        <w:rPr>
          <w:rFonts w:ascii="宋体" w:hAnsi="宋体" w:hint="eastAsia"/>
        </w:rPr>
        <w:t>℃30S→72℃45S→72℃10min→4℃</w:t>
      </w:r>
    </w:p>
    <w:p w14:paraId="40887D49" w14:textId="77777777" w:rsidR="004E6AF6" w:rsidRDefault="002F608C" w:rsidP="004E6AF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4DA9AE9D" wp14:editId="019C9F1F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146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E20F51" w14:textId="77777777" w:rsidR="00713DC0" w:rsidRPr="00DA6F9D" w:rsidRDefault="00713DC0" w:rsidP="004E6AF6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038" type="#_x0000_t202" style="position:absolute;left:0;text-align:left;margin-left:67.45pt;margin-top:.45pt;width:91.45pt;height:23.55pt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" filled="f" stroked="f">
                <v:textbox>
                  <w:txbxContent>
                    <w:p w:rsidR="00713DC0" w:rsidRPr="00DA6F9D" w:rsidRDefault="00713DC0" w:rsidP="004E6AF6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F3B3096" w14:textId="77777777" w:rsidR="004E6AF6" w:rsidRDefault="002F608C" w:rsidP="004E6AF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 wp14:anchorId="709112D1" wp14:editId="088BE2BA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145" name="Lin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3" o:spid="_x0000_s1026" style="position:absolute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Q21R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U0Q21R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2CC3C6E1" w14:textId="77777777" w:rsidR="00FC08E9" w:rsidRDefault="004E6AF6" w:rsidP="004E6AF6">
      <w:pPr>
        <w:rPr>
          <w:b/>
        </w:rPr>
      </w:pPr>
      <w:r>
        <w:rPr>
          <w:rFonts w:hint="eastAsia"/>
          <w:b/>
        </w:rPr>
        <w:t>KIAA1840-E13</w:t>
      </w:r>
    </w:p>
    <w:p w14:paraId="6DB17E27" w14:textId="77777777" w:rsidR="00FC08E9" w:rsidRPr="00FC08E9" w:rsidRDefault="00FC08E9" w:rsidP="004E6AF6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3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C08E9">
        <w:t>ttg tgg caa aag aaa att tgt g</w:t>
      </w:r>
    </w:p>
    <w:p w14:paraId="4D4184E5" w14:textId="77777777" w:rsidR="00FC08E9" w:rsidRPr="00FC08E9" w:rsidRDefault="00FC08E9" w:rsidP="004E6AF6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3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C08E9">
        <w:t>gag aat gca ggc tca gtt cc</w:t>
      </w:r>
    </w:p>
    <w:p w14:paraId="6594203A" w14:textId="77777777" w:rsidR="004E6AF6" w:rsidRPr="00593340" w:rsidRDefault="00FC08E9" w:rsidP="004E6AF6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4E6AF6">
        <w:rPr>
          <w:rFonts w:hint="eastAsia"/>
        </w:rPr>
        <w:t>：</w:t>
      </w:r>
      <w:r w:rsidR="0002723D">
        <w:rPr>
          <w:rFonts w:hint="eastAsia"/>
        </w:rPr>
        <w:t>433</w:t>
      </w:r>
      <w:r w:rsidR="004E6AF6">
        <w:rPr>
          <w:rFonts w:hint="eastAsia"/>
        </w:rPr>
        <w:t>bp</w:t>
      </w:r>
    </w:p>
    <w:p w14:paraId="7EA54581" w14:textId="77777777" w:rsidR="004E6AF6" w:rsidRDefault="00FC08E9" w:rsidP="004E6AF6">
      <w:r>
        <w:rPr>
          <w:rFonts w:hint="eastAsia"/>
        </w:rPr>
        <w:t>4</w:t>
      </w:r>
      <w:r w:rsidR="004E6AF6">
        <w:rPr>
          <w:rFonts w:hint="eastAsia"/>
        </w:rPr>
        <w:t>.</w:t>
      </w:r>
      <w:r w:rsidR="00713DC0">
        <w:rPr>
          <w:rFonts w:hint="eastAsia"/>
        </w:rPr>
        <w:t>system</w:t>
      </w:r>
      <w:r w:rsidR="004E6AF6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4E6AF6" w14:paraId="35CE3201" w14:textId="77777777">
        <w:tc>
          <w:tcPr>
            <w:tcW w:w="2700" w:type="dxa"/>
          </w:tcPr>
          <w:p w14:paraId="25687068" w14:textId="77777777" w:rsidR="004E6AF6" w:rsidRDefault="004E6AF6" w:rsidP="004E6AF6"/>
        </w:tc>
        <w:tc>
          <w:tcPr>
            <w:tcW w:w="1260" w:type="dxa"/>
          </w:tcPr>
          <w:p w14:paraId="32AD1A14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4E6AF6" w14:paraId="6845D733" w14:textId="77777777">
        <w:tc>
          <w:tcPr>
            <w:tcW w:w="2700" w:type="dxa"/>
          </w:tcPr>
          <w:p w14:paraId="426127CE" w14:textId="77777777" w:rsidR="004E6AF6" w:rsidRDefault="004E6AF6" w:rsidP="004E6AF6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2440E2B4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4E6AF6" w14:paraId="02DDDA25" w14:textId="77777777">
        <w:tc>
          <w:tcPr>
            <w:tcW w:w="2700" w:type="dxa"/>
          </w:tcPr>
          <w:p w14:paraId="5A5DA820" w14:textId="77777777" w:rsidR="004E6AF6" w:rsidRDefault="004E6AF6" w:rsidP="004E6AF6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607C358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4E6AF6" w14:paraId="15398C9A" w14:textId="77777777">
        <w:tc>
          <w:tcPr>
            <w:tcW w:w="2700" w:type="dxa"/>
          </w:tcPr>
          <w:p w14:paraId="14066262" w14:textId="77777777" w:rsidR="004E6AF6" w:rsidRDefault="004E6AF6" w:rsidP="004E6AF6">
            <w:r>
              <w:rPr>
                <w:rFonts w:hint="eastAsia"/>
              </w:rPr>
              <w:t>5uM KIAA1840-E13-F</w:t>
            </w:r>
          </w:p>
        </w:tc>
        <w:tc>
          <w:tcPr>
            <w:tcW w:w="1260" w:type="dxa"/>
          </w:tcPr>
          <w:p w14:paraId="53F91222" w14:textId="77777777" w:rsidR="004E6AF6" w:rsidRDefault="00A07294" w:rsidP="004E6AF6">
            <w:pPr>
              <w:jc w:val="center"/>
            </w:pPr>
            <w:r>
              <w:rPr>
                <w:rFonts w:hint="eastAsia"/>
              </w:rPr>
              <w:t>1</w:t>
            </w:r>
            <w:r w:rsidR="004E6AF6">
              <w:rPr>
                <w:rFonts w:hint="eastAsia"/>
              </w:rPr>
              <w:t>.5</w:t>
            </w:r>
          </w:p>
        </w:tc>
      </w:tr>
      <w:tr w:rsidR="004E6AF6" w14:paraId="23FE8CF7" w14:textId="77777777">
        <w:tc>
          <w:tcPr>
            <w:tcW w:w="2700" w:type="dxa"/>
          </w:tcPr>
          <w:p w14:paraId="5BD3B926" w14:textId="77777777" w:rsidR="004E6AF6" w:rsidRDefault="004E6AF6" w:rsidP="004E6AF6">
            <w:r>
              <w:rPr>
                <w:rFonts w:hint="eastAsia"/>
              </w:rPr>
              <w:t>5uM KIAA1840-E13-R</w:t>
            </w:r>
          </w:p>
        </w:tc>
        <w:tc>
          <w:tcPr>
            <w:tcW w:w="1260" w:type="dxa"/>
          </w:tcPr>
          <w:p w14:paraId="6472D266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4E6AF6" w14:paraId="4F8D5AEE" w14:textId="77777777">
        <w:tc>
          <w:tcPr>
            <w:tcW w:w="2700" w:type="dxa"/>
          </w:tcPr>
          <w:p w14:paraId="7772A782" w14:textId="77777777" w:rsidR="004E6AF6" w:rsidRDefault="004E6AF6" w:rsidP="004E6AF6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049126E2" w14:textId="77777777" w:rsidR="004E6AF6" w:rsidRDefault="00A07294" w:rsidP="004E6AF6">
            <w:pPr>
              <w:jc w:val="center"/>
            </w:pPr>
            <w:r>
              <w:rPr>
                <w:rFonts w:hint="eastAsia"/>
              </w:rPr>
              <w:t>2</w:t>
            </w:r>
            <w:r w:rsidR="004E6AF6">
              <w:rPr>
                <w:rFonts w:hint="eastAsia"/>
              </w:rPr>
              <w:t>.5</w:t>
            </w:r>
          </w:p>
        </w:tc>
      </w:tr>
      <w:tr w:rsidR="004E6AF6" w14:paraId="411C4CFF" w14:textId="77777777">
        <w:tc>
          <w:tcPr>
            <w:tcW w:w="2700" w:type="dxa"/>
          </w:tcPr>
          <w:p w14:paraId="7CE64A74" w14:textId="77777777" w:rsidR="004E6AF6" w:rsidRDefault="004E6AF6" w:rsidP="004E6AF6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29C336DC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4E6AF6" w14:paraId="1A736467" w14:textId="77777777">
        <w:tc>
          <w:tcPr>
            <w:tcW w:w="2700" w:type="dxa"/>
          </w:tcPr>
          <w:p w14:paraId="75C29984" w14:textId="77777777" w:rsidR="004E6AF6" w:rsidRDefault="004E6AF6" w:rsidP="004E6AF6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458856B6" w14:textId="77777777" w:rsidR="004E6AF6" w:rsidRDefault="004E6AF6" w:rsidP="004E6AF6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7DF868D" w14:textId="77777777" w:rsidR="00F770B9" w:rsidRDefault="00FC08E9" w:rsidP="008961EE">
      <w:r>
        <w:rPr>
          <w:rFonts w:hint="eastAsia"/>
        </w:rPr>
        <w:t>5</w:t>
      </w:r>
      <w:r w:rsidR="004E6AF6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4E6AF6">
        <w:rPr>
          <w:rFonts w:hint="eastAsia"/>
        </w:rPr>
        <w:t>：</w:t>
      </w:r>
    </w:p>
    <w:p w14:paraId="3539C5D6" w14:textId="77777777" w:rsidR="004E6AF6" w:rsidRPr="00617177" w:rsidRDefault="004E6AF6" w:rsidP="00F770B9">
      <w:pPr>
        <w:ind w:firstLineChars="150" w:firstLine="315"/>
        <w:rPr>
          <w:rFonts w:ascii="宋体" w:hAnsi="宋体"/>
        </w:rPr>
      </w:pPr>
      <w:r>
        <w:rPr>
          <w:rFonts w:hint="eastAsia"/>
        </w:rPr>
        <w:t>94</w:t>
      </w:r>
      <w:r>
        <w:rPr>
          <w:rFonts w:ascii="宋体" w:hAnsi="宋体" w:hint="eastAsia"/>
        </w:rPr>
        <w:t>℃5min→94℃30S→59℃30S→72℃45S→72℃10min→4℃</w:t>
      </w:r>
    </w:p>
    <w:p w14:paraId="04676AD4" w14:textId="77777777" w:rsidR="004E6AF6" w:rsidRDefault="002F608C" w:rsidP="004E6AF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7985AFE4" wp14:editId="18B9B21F">
                <wp:simplePos x="0" y="0"/>
                <wp:positionH relativeFrom="column">
                  <wp:posOffset>914400</wp:posOffset>
                </wp:positionH>
                <wp:positionV relativeFrom="paragraph">
                  <wp:posOffset>3810</wp:posOffset>
                </wp:positionV>
                <wp:extent cx="0" cy="297180"/>
                <wp:effectExtent l="15240" t="19050" r="22860" b="26670"/>
                <wp:wrapNone/>
                <wp:docPr id="144" name="Lin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6" o:spid="_x0000_s1026" style="position:absolute;flip:x;z-index:251611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.3pt" to="1in,23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 wp14:anchorId="26F2FF25" wp14:editId="5332E48A">
                <wp:simplePos x="0" y="0"/>
                <wp:positionH relativeFrom="column">
                  <wp:posOffset>2171700</wp:posOffset>
                </wp:positionH>
                <wp:positionV relativeFrom="paragraph">
                  <wp:posOffset>3810</wp:posOffset>
                </wp:positionV>
                <wp:extent cx="1270" cy="300990"/>
                <wp:effectExtent l="53340" t="19050" r="72390" b="22860"/>
                <wp:wrapNone/>
                <wp:docPr id="143" name="Lin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8" o:spid="_x0000_s1026" style="position:absolute;flip:x y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.3pt" to="171.1pt,2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62766184" wp14:editId="7287E78E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42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812977" w14:textId="77777777" w:rsidR="00713DC0" w:rsidRPr="00DA6F9D" w:rsidRDefault="00713DC0" w:rsidP="004E6AF6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039" type="#_x0000_t202" style="position:absolute;left:0;text-align:left;margin-left:67.45pt;margin-top:.45pt;width:91.45pt;height:23.55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/Kjrk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KCPyo6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4E6AF6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E79F074" w14:textId="77777777" w:rsidR="004E6AF6" w:rsidRDefault="002F608C" w:rsidP="004E6AF6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62CB3449" wp14:editId="28A1BE8B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141" name="Lin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7" o:spid="_x0000_s1026" style="position:absolute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7k2PB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/7k2PB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770A56C6" w14:textId="77777777" w:rsidR="00FC08E9" w:rsidRDefault="0002723D" w:rsidP="0002723D">
      <w:pPr>
        <w:rPr>
          <w:b/>
        </w:rPr>
      </w:pPr>
      <w:r>
        <w:rPr>
          <w:rFonts w:hint="eastAsia"/>
          <w:b/>
        </w:rPr>
        <w:t>KIAA1840-E14</w:t>
      </w:r>
    </w:p>
    <w:p w14:paraId="62AFD274" w14:textId="77777777" w:rsidR="00FC08E9" w:rsidRPr="00FC08E9" w:rsidRDefault="00FC08E9" w:rsidP="0002723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4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C08E9">
        <w:t>atg  tgg aac tga gcc tgc at</w:t>
      </w:r>
    </w:p>
    <w:p w14:paraId="0E2994F8" w14:textId="77777777" w:rsidR="00FC08E9" w:rsidRPr="00FC08E9" w:rsidRDefault="00FC08E9" w:rsidP="0002723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4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C08E9">
        <w:t>cga ctt gca ttt taa aga acc tg</w:t>
      </w:r>
    </w:p>
    <w:p w14:paraId="6C44A5FD" w14:textId="77777777" w:rsidR="0002723D" w:rsidRPr="00FC08E9" w:rsidRDefault="00FC08E9" w:rsidP="0002723D">
      <w:pPr>
        <w:rPr>
          <w:b/>
        </w:rPr>
      </w:pPr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02723D">
        <w:rPr>
          <w:rFonts w:hint="eastAsia"/>
        </w:rPr>
        <w:t>：</w:t>
      </w:r>
      <w:r w:rsidR="0002723D">
        <w:rPr>
          <w:rFonts w:hint="eastAsia"/>
        </w:rPr>
        <w:t>512bp</w:t>
      </w:r>
    </w:p>
    <w:p w14:paraId="20A0C815" w14:textId="77777777" w:rsidR="0002723D" w:rsidRDefault="00FC08E9" w:rsidP="0002723D">
      <w:r>
        <w:rPr>
          <w:rFonts w:hint="eastAsia"/>
        </w:rPr>
        <w:t>4</w:t>
      </w:r>
      <w:r w:rsidR="0002723D">
        <w:rPr>
          <w:rFonts w:hint="eastAsia"/>
        </w:rPr>
        <w:t>.</w:t>
      </w:r>
      <w:r w:rsidR="00713DC0">
        <w:rPr>
          <w:rFonts w:hint="eastAsia"/>
        </w:rPr>
        <w:t>system</w:t>
      </w:r>
      <w:r w:rsidR="000272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02723D" w14:paraId="41F6018E" w14:textId="77777777">
        <w:tc>
          <w:tcPr>
            <w:tcW w:w="2700" w:type="dxa"/>
          </w:tcPr>
          <w:p w14:paraId="53289A21" w14:textId="77777777" w:rsidR="0002723D" w:rsidRDefault="0002723D" w:rsidP="0002723D"/>
        </w:tc>
        <w:tc>
          <w:tcPr>
            <w:tcW w:w="1260" w:type="dxa"/>
          </w:tcPr>
          <w:p w14:paraId="57ADCF49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02723D" w14:paraId="297099C1" w14:textId="77777777">
        <w:tc>
          <w:tcPr>
            <w:tcW w:w="2700" w:type="dxa"/>
          </w:tcPr>
          <w:p w14:paraId="15A67CDB" w14:textId="77777777" w:rsidR="0002723D" w:rsidRDefault="0002723D" w:rsidP="0002723D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2F108FFD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02723D" w14:paraId="58098EE1" w14:textId="77777777">
        <w:tc>
          <w:tcPr>
            <w:tcW w:w="2700" w:type="dxa"/>
          </w:tcPr>
          <w:p w14:paraId="5FC74778" w14:textId="77777777" w:rsidR="0002723D" w:rsidRDefault="0002723D" w:rsidP="0002723D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7B0DB5EF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02723D" w14:paraId="1BF8CF1E" w14:textId="77777777">
        <w:tc>
          <w:tcPr>
            <w:tcW w:w="2700" w:type="dxa"/>
          </w:tcPr>
          <w:p w14:paraId="01BB2DBA" w14:textId="77777777" w:rsidR="0002723D" w:rsidRDefault="0002723D" w:rsidP="0002723D">
            <w:r>
              <w:rPr>
                <w:rFonts w:hint="eastAsia"/>
              </w:rPr>
              <w:t>5uM KIAA1840-E14-F</w:t>
            </w:r>
          </w:p>
        </w:tc>
        <w:tc>
          <w:tcPr>
            <w:tcW w:w="1260" w:type="dxa"/>
          </w:tcPr>
          <w:p w14:paraId="04D5DFD6" w14:textId="77777777" w:rsidR="0002723D" w:rsidRDefault="00A07294" w:rsidP="0002723D">
            <w:pPr>
              <w:jc w:val="center"/>
            </w:pPr>
            <w:r>
              <w:rPr>
                <w:rFonts w:hint="eastAsia"/>
              </w:rPr>
              <w:t>1</w:t>
            </w:r>
            <w:r w:rsidR="0002723D">
              <w:rPr>
                <w:rFonts w:hint="eastAsia"/>
              </w:rPr>
              <w:t>.5</w:t>
            </w:r>
          </w:p>
        </w:tc>
      </w:tr>
      <w:tr w:rsidR="0002723D" w14:paraId="44B24288" w14:textId="77777777">
        <w:tc>
          <w:tcPr>
            <w:tcW w:w="2700" w:type="dxa"/>
          </w:tcPr>
          <w:p w14:paraId="332E691D" w14:textId="77777777" w:rsidR="0002723D" w:rsidRDefault="0002723D" w:rsidP="0002723D">
            <w:r>
              <w:rPr>
                <w:rFonts w:hint="eastAsia"/>
              </w:rPr>
              <w:t>5uM KIAA1840-E14-R</w:t>
            </w:r>
          </w:p>
        </w:tc>
        <w:tc>
          <w:tcPr>
            <w:tcW w:w="1260" w:type="dxa"/>
          </w:tcPr>
          <w:p w14:paraId="1683431C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02723D" w14:paraId="74C422B1" w14:textId="77777777">
        <w:tc>
          <w:tcPr>
            <w:tcW w:w="2700" w:type="dxa"/>
          </w:tcPr>
          <w:p w14:paraId="05AF23D4" w14:textId="77777777" w:rsidR="0002723D" w:rsidRDefault="0002723D" w:rsidP="0002723D">
            <w:r>
              <w:rPr>
                <w:rFonts w:hint="eastAsia"/>
              </w:rPr>
              <w:lastRenderedPageBreak/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AFE31AA" w14:textId="77777777" w:rsidR="0002723D" w:rsidRDefault="00A07294" w:rsidP="0002723D">
            <w:pPr>
              <w:jc w:val="center"/>
            </w:pPr>
            <w:r>
              <w:rPr>
                <w:rFonts w:hint="eastAsia"/>
              </w:rPr>
              <w:t>2</w:t>
            </w:r>
            <w:r w:rsidR="0002723D">
              <w:rPr>
                <w:rFonts w:hint="eastAsia"/>
              </w:rPr>
              <w:t>.5</w:t>
            </w:r>
          </w:p>
        </w:tc>
      </w:tr>
      <w:tr w:rsidR="0002723D" w14:paraId="3DF2EC02" w14:textId="77777777">
        <w:tc>
          <w:tcPr>
            <w:tcW w:w="2700" w:type="dxa"/>
          </w:tcPr>
          <w:p w14:paraId="2373DBA3" w14:textId="77777777" w:rsidR="0002723D" w:rsidRDefault="0002723D" w:rsidP="0002723D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2EBDAF18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02723D" w14:paraId="4C7A3A40" w14:textId="77777777">
        <w:tc>
          <w:tcPr>
            <w:tcW w:w="2700" w:type="dxa"/>
          </w:tcPr>
          <w:p w14:paraId="2B54DCB9" w14:textId="77777777" w:rsidR="0002723D" w:rsidRDefault="0002723D" w:rsidP="0002723D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71A4706F" w14:textId="77777777" w:rsidR="0002723D" w:rsidRDefault="0002723D" w:rsidP="0002723D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81980B2" w14:textId="77777777" w:rsidR="00F770B9" w:rsidRDefault="00FC08E9" w:rsidP="00FC08E9">
      <w:r>
        <w:rPr>
          <w:rFonts w:hint="eastAsia"/>
        </w:rPr>
        <w:t>5</w:t>
      </w:r>
      <w:r w:rsidR="0002723D">
        <w:rPr>
          <w:rFonts w:hint="eastAsia"/>
        </w:rPr>
        <w:t>.</w:t>
      </w:r>
      <w:r w:rsidR="002F608C">
        <w:t>procedure</w:t>
      </w:r>
      <w:r w:rsidR="0002723D">
        <w:rPr>
          <w:rFonts w:hint="eastAsia"/>
        </w:rPr>
        <w:t>：</w:t>
      </w:r>
    </w:p>
    <w:p w14:paraId="556ADF2A" w14:textId="77777777" w:rsidR="0002723D" w:rsidRPr="00FC08E9" w:rsidRDefault="002F608C" w:rsidP="00F770B9">
      <w:pPr>
        <w:ind w:firstLineChars="150" w:firstLine="315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 wp14:anchorId="6017B528" wp14:editId="088DB77F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140" name="Lin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2" o:spid="_x0000_s1026" style="position:absolute;flip:x y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PHFTkCAABj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nA8cV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3FC52F32" wp14:editId="0AB0638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139" name="Lin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0" o:spid="_x0000_s1026" style="position:absolute;flip:x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ITpMV8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02723D">
        <w:rPr>
          <w:rFonts w:hint="eastAsia"/>
        </w:rPr>
        <w:t>94</w:t>
      </w:r>
      <w:r w:rsidR="0002723D">
        <w:rPr>
          <w:rFonts w:ascii="宋体" w:hAnsi="宋体" w:hint="eastAsia"/>
        </w:rPr>
        <w:t>℃5min→94℃30S→59℃30S→72℃45S→72℃10min→4℃</w:t>
      </w:r>
    </w:p>
    <w:p w14:paraId="0000386F" w14:textId="77777777" w:rsidR="0002723D" w:rsidRDefault="002F608C" w:rsidP="0002723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2BE663F8" wp14:editId="4095F098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38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2D168C" w14:textId="77777777" w:rsidR="00713DC0" w:rsidRPr="00DA6F9D" w:rsidRDefault="00713DC0" w:rsidP="0002723D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3" o:spid="_x0000_s1040" type="#_x0000_t202" style="position:absolute;left:0;text-align:left;margin-left:67.45pt;margin-top:.45pt;width:91.45pt;height:23.55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PH4wrk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Pjx+MK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02723D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381BC90" w14:textId="77777777" w:rsidR="0002723D" w:rsidRDefault="002F608C" w:rsidP="0002723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 wp14:anchorId="533BC658" wp14:editId="3734F09E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137" name="Lin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1" o:spid="_x0000_s1026" style="position:absolute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FHVSWw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432BA9AB" w14:textId="77777777" w:rsidR="00FC08E9" w:rsidRDefault="00326237" w:rsidP="00326237">
      <w:pPr>
        <w:rPr>
          <w:b/>
        </w:rPr>
      </w:pPr>
      <w:r>
        <w:rPr>
          <w:rFonts w:hint="eastAsia"/>
          <w:b/>
        </w:rPr>
        <w:t>KIAA1840-E15</w:t>
      </w:r>
    </w:p>
    <w:p w14:paraId="7D18E613" w14:textId="77777777" w:rsidR="00FC08E9" w:rsidRPr="00FC08E9" w:rsidRDefault="00FC08E9" w:rsidP="00326237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5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C08E9">
        <w:t>cac agc gag atc ctg tct ca</w:t>
      </w:r>
    </w:p>
    <w:p w14:paraId="3F3F68C1" w14:textId="77777777" w:rsidR="00FC08E9" w:rsidRPr="00FC08E9" w:rsidRDefault="00FC08E9" w:rsidP="00326237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5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C08E9">
        <w:t>cct cac tgt aag atg atg ccc</w:t>
      </w:r>
    </w:p>
    <w:p w14:paraId="7EA285B5" w14:textId="77777777" w:rsidR="00326237" w:rsidRPr="00593340" w:rsidRDefault="00FC08E9" w:rsidP="00326237">
      <w:r>
        <w:rPr>
          <w:rFonts w:hint="eastAsia"/>
        </w:rPr>
        <w:t>3.</w:t>
      </w:r>
      <w:r w:rsidR="002F608C">
        <w:t>length</w:t>
      </w:r>
      <w:r w:rsidR="00326237">
        <w:rPr>
          <w:rFonts w:hint="eastAsia"/>
        </w:rPr>
        <w:t>：</w:t>
      </w:r>
      <w:r w:rsidR="00326237">
        <w:rPr>
          <w:rFonts w:hint="eastAsia"/>
        </w:rPr>
        <w:t>542bp</w:t>
      </w:r>
    </w:p>
    <w:p w14:paraId="3BF0698A" w14:textId="77777777" w:rsidR="00326237" w:rsidRDefault="00FC08E9" w:rsidP="00326237">
      <w:r>
        <w:rPr>
          <w:rFonts w:hint="eastAsia"/>
        </w:rPr>
        <w:t>4</w:t>
      </w:r>
      <w:r w:rsidR="00326237">
        <w:rPr>
          <w:rFonts w:hint="eastAsia"/>
        </w:rPr>
        <w:t>.</w:t>
      </w:r>
      <w:r w:rsidR="002F608C">
        <w:t>system</w:t>
      </w:r>
      <w:r w:rsidR="00326237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326237" w14:paraId="298AD450" w14:textId="77777777">
        <w:tc>
          <w:tcPr>
            <w:tcW w:w="2700" w:type="dxa"/>
          </w:tcPr>
          <w:p w14:paraId="110DA57B" w14:textId="77777777" w:rsidR="00326237" w:rsidRDefault="00326237" w:rsidP="00725355"/>
        </w:tc>
        <w:tc>
          <w:tcPr>
            <w:tcW w:w="1260" w:type="dxa"/>
          </w:tcPr>
          <w:p w14:paraId="53922B10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326237" w14:paraId="3457D0E2" w14:textId="77777777">
        <w:tc>
          <w:tcPr>
            <w:tcW w:w="2700" w:type="dxa"/>
          </w:tcPr>
          <w:p w14:paraId="4DFFD030" w14:textId="77777777" w:rsidR="00326237" w:rsidRDefault="00326237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9E29415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326237" w14:paraId="76DDE13C" w14:textId="77777777">
        <w:tc>
          <w:tcPr>
            <w:tcW w:w="2700" w:type="dxa"/>
          </w:tcPr>
          <w:p w14:paraId="27F52D1E" w14:textId="77777777" w:rsidR="00326237" w:rsidRDefault="00326237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3D0A886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326237" w14:paraId="5416BA5A" w14:textId="77777777">
        <w:tc>
          <w:tcPr>
            <w:tcW w:w="2700" w:type="dxa"/>
          </w:tcPr>
          <w:p w14:paraId="3916C2B8" w14:textId="77777777" w:rsidR="00326237" w:rsidRDefault="00326237" w:rsidP="00725355">
            <w:r>
              <w:rPr>
                <w:rFonts w:hint="eastAsia"/>
              </w:rPr>
              <w:t>5uM KIAA1840-E15-F</w:t>
            </w:r>
          </w:p>
        </w:tc>
        <w:tc>
          <w:tcPr>
            <w:tcW w:w="1260" w:type="dxa"/>
          </w:tcPr>
          <w:p w14:paraId="3938D380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3121AE1B" w14:textId="77777777">
        <w:tc>
          <w:tcPr>
            <w:tcW w:w="2700" w:type="dxa"/>
          </w:tcPr>
          <w:p w14:paraId="06F7FB45" w14:textId="77777777" w:rsidR="00326237" w:rsidRDefault="00326237" w:rsidP="00725355">
            <w:r>
              <w:rPr>
                <w:rFonts w:hint="eastAsia"/>
              </w:rPr>
              <w:t>5uM KIAA1840-E15-R</w:t>
            </w:r>
          </w:p>
        </w:tc>
        <w:tc>
          <w:tcPr>
            <w:tcW w:w="1260" w:type="dxa"/>
          </w:tcPr>
          <w:p w14:paraId="726F411B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326237" w14:paraId="57E4987C" w14:textId="77777777">
        <w:tc>
          <w:tcPr>
            <w:tcW w:w="2700" w:type="dxa"/>
          </w:tcPr>
          <w:p w14:paraId="7421210A" w14:textId="77777777" w:rsidR="00326237" w:rsidRDefault="00326237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5FD77AB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047FE76F" w14:textId="77777777">
        <w:tc>
          <w:tcPr>
            <w:tcW w:w="2700" w:type="dxa"/>
          </w:tcPr>
          <w:p w14:paraId="77BAC42E" w14:textId="77777777" w:rsidR="00326237" w:rsidRDefault="00326237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3051192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326237" w14:paraId="707DA9C7" w14:textId="77777777">
        <w:tc>
          <w:tcPr>
            <w:tcW w:w="2700" w:type="dxa"/>
          </w:tcPr>
          <w:p w14:paraId="39DE3530" w14:textId="77777777" w:rsidR="00326237" w:rsidRDefault="00326237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1CAB3E31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1FE7182D" w14:textId="77777777" w:rsidR="00F770B9" w:rsidRDefault="00FC08E9" w:rsidP="00FC08E9">
      <w:r>
        <w:rPr>
          <w:rFonts w:hint="eastAsia"/>
        </w:rPr>
        <w:t>5</w:t>
      </w:r>
      <w:r w:rsidR="00326237">
        <w:rPr>
          <w:rFonts w:hint="eastAsia"/>
        </w:rPr>
        <w:t>.</w:t>
      </w:r>
      <w:r w:rsidR="002F608C">
        <w:t>procedure</w:t>
      </w:r>
      <w:r w:rsidR="00326237">
        <w:rPr>
          <w:rFonts w:hint="eastAsia"/>
        </w:rPr>
        <w:t>：</w:t>
      </w:r>
    </w:p>
    <w:p w14:paraId="7F974AF0" w14:textId="77777777" w:rsidR="00326237" w:rsidRPr="00FC08E9" w:rsidRDefault="002F608C" w:rsidP="00F770B9">
      <w:pPr>
        <w:ind w:firstLineChars="50" w:firstLine="105"/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04FF9E4A" wp14:editId="5D683BE5">
                <wp:simplePos x="0" y="0"/>
                <wp:positionH relativeFrom="column">
                  <wp:posOffset>2056130</wp:posOffset>
                </wp:positionH>
                <wp:positionV relativeFrom="paragraph">
                  <wp:posOffset>179070</wp:posOffset>
                </wp:positionV>
                <wp:extent cx="1270" cy="300990"/>
                <wp:effectExtent l="52070" t="17780" r="73660" b="24130"/>
                <wp:wrapNone/>
                <wp:docPr id="136" name="Lin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0" o:spid="_x0000_s1026" style="position:absolute;flip:x y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9pt,14.1pt" to="162pt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02CEB72E" wp14:editId="4F562445">
                <wp:simplePos x="0" y="0"/>
                <wp:positionH relativeFrom="column">
                  <wp:posOffset>2621280</wp:posOffset>
                </wp:positionH>
                <wp:positionV relativeFrom="paragraph">
                  <wp:posOffset>188595</wp:posOffset>
                </wp:positionV>
                <wp:extent cx="0" cy="297180"/>
                <wp:effectExtent l="7620" t="14605" r="30480" b="31115"/>
                <wp:wrapNone/>
                <wp:docPr id="135" name="Lin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2" o:spid="_x0000_s1026" style="position:absolute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6.4pt,14.85pt" to="206.4pt,38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19328" behindDoc="0" locked="0" layoutInCell="1" allowOverlap="1" wp14:anchorId="36BA4CA0" wp14:editId="241A73A3">
                <wp:simplePos x="0" y="0"/>
                <wp:positionH relativeFrom="column">
                  <wp:posOffset>797560</wp:posOffset>
                </wp:positionH>
                <wp:positionV relativeFrom="paragraph">
                  <wp:posOffset>180340</wp:posOffset>
                </wp:positionV>
                <wp:extent cx="1270" cy="297180"/>
                <wp:effectExtent l="12700" t="19050" r="24130" b="26670"/>
                <wp:wrapNone/>
                <wp:docPr id="134" name="Lin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8" o:spid="_x0000_s1026" style="position:absolute;flip:x;z-index: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2.8pt,14.2pt" to="62.9pt,3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 wp14:anchorId="25D30211" wp14:editId="2B031574">
                <wp:simplePos x="0" y="0"/>
                <wp:positionH relativeFrom="column">
                  <wp:posOffset>40005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8890" r="72390" b="20320"/>
                <wp:wrapNone/>
                <wp:docPr id="133" name="Lin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3" o:spid="_x0000_s1026" style="position:absolute;flip:x y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4.4pt" to="315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">
                <v:stroke endarrow="block"/>
              </v:line>
            </w:pict>
          </mc:Fallback>
        </mc:AlternateContent>
      </w:r>
      <w:r w:rsidR="00326237">
        <w:rPr>
          <w:rFonts w:hint="eastAsia"/>
        </w:rPr>
        <w:t>94</w:t>
      </w:r>
      <w:r w:rsidR="00326237">
        <w:rPr>
          <w:rFonts w:ascii="宋体" w:hAnsi="宋体" w:hint="eastAsia"/>
        </w:rPr>
        <w:t>℃5min→94℃30S→65℃30S→72℃45S→94℃30S→5</w:t>
      </w:r>
      <w:r w:rsidR="00DF767E">
        <w:rPr>
          <w:rFonts w:ascii="宋体" w:hAnsi="宋体" w:hint="eastAsia"/>
        </w:rPr>
        <w:t>0</w:t>
      </w:r>
      <w:r w:rsidR="00326237">
        <w:rPr>
          <w:rFonts w:ascii="宋体" w:hAnsi="宋体" w:hint="eastAsia"/>
        </w:rPr>
        <w:t>℃30S→72℃45S→72℃10min→4℃</w:t>
      </w:r>
    </w:p>
    <w:p w14:paraId="6A22DC29" w14:textId="77777777" w:rsidR="00C50ED2" w:rsidRDefault="00C50ED2" w:rsidP="00326237"/>
    <w:p w14:paraId="5664FE37" w14:textId="77777777" w:rsidR="00326237" w:rsidRDefault="002F608C" w:rsidP="00326237"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305ABD5C" wp14:editId="241F516F">
                <wp:simplePos x="0" y="0"/>
                <wp:positionH relativeFrom="column">
                  <wp:posOffset>2743200</wp:posOffset>
                </wp:positionH>
                <wp:positionV relativeFrom="paragraph">
                  <wp:posOffset>26670</wp:posOffset>
                </wp:positionV>
                <wp:extent cx="1161415" cy="299085"/>
                <wp:effectExtent l="2540" t="0" r="4445" b="0"/>
                <wp:wrapNone/>
                <wp:docPr id="132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CC7DE4" w14:textId="77777777" w:rsidR="00713DC0" w:rsidRPr="00DA6F9D" w:rsidRDefault="00713DC0" w:rsidP="00326237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" o:spid="_x0000_s1041" type="#_x0000_t202" style="position:absolute;left:0;text-align:left;margin-left:3in;margin-top:2.1pt;width:91.45pt;height:23.55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" filled="f" stroked="f">
                <v:textbox>
                  <w:txbxContent>
                    <w:p w:rsidR="00713DC0" w:rsidRPr="00DA6F9D" w:rsidRDefault="00713DC0" w:rsidP="00326237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6083CF16" wp14:editId="3BAC6EF0">
                <wp:simplePos x="0" y="0"/>
                <wp:positionH relativeFrom="column">
                  <wp:posOffset>2628900</wp:posOffset>
                </wp:positionH>
                <wp:positionV relativeFrom="paragraph">
                  <wp:posOffset>83820</wp:posOffset>
                </wp:positionV>
                <wp:extent cx="1371600" cy="0"/>
                <wp:effectExtent l="15240" t="13970" r="22860" b="24130"/>
                <wp:wrapNone/>
                <wp:docPr id="131" name="Lin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4" o:spid="_x0000_s1026" style="position:absolute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.6pt" to="315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F1Rh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6128AEE6" wp14:editId="70CA92DB">
                <wp:simplePos x="0" y="0"/>
                <wp:positionH relativeFrom="column">
                  <wp:posOffset>8001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3970" r="22860" b="24130"/>
                <wp:wrapNone/>
                <wp:docPr id="130" name="Lin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9" o:spid="_x0000_s1026" style="position:absolute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6.6pt" to="162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62j3B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2670CB94" wp14:editId="503EB585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129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2907A2" w14:textId="77777777" w:rsidR="00713DC0" w:rsidRPr="00DA6F9D" w:rsidRDefault="00713DC0" w:rsidP="0032623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" o:spid="_x0000_s1042" type="#_x0000_t202" style="position:absolute;left:0;text-align:left;margin-left:67.45pt;margin-top:.45pt;width:91.45pt;height:23.55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JhBgai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326237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7B795E57" w14:textId="77777777" w:rsidR="00326237" w:rsidRPr="006F41C1" w:rsidRDefault="00326237" w:rsidP="00326237">
      <w:pPr>
        <w:rPr>
          <w:b/>
        </w:rPr>
      </w:pPr>
      <w:r>
        <w:rPr>
          <w:rFonts w:hint="eastAsia"/>
          <w:b/>
        </w:rPr>
        <w:t>KIAA1840-E16</w:t>
      </w:r>
      <w:r w:rsidR="00C30697" w:rsidRPr="006F41C1">
        <w:rPr>
          <w:rFonts w:hint="eastAsia"/>
          <w:b/>
        </w:rPr>
        <w:t xml:space="preserve"> </w:t>
      </w:r>
    </w:p>
    <w:p w14:paraId="7A25320D" w14:textId="77777777" w:rsidR="00F770B9" w:rsidRPr="00F770B9" w:rsidRDefault="00F770B9" w:rsidP="00326237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6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F770B9">
        <w:t>cct tta aat act aca gtg gtg cag a</w:t>
      </w:r>
    </w:p>
    <w:p w14:paraId="7FFE2610" w14:textId="77777777" w:rsidR="00F770B9" w:rsidRPr="00F770B9" w:rsidRDefault="00F770B9" w:rsidP="00326237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6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F770B9">
        <w:t>cca act gtt gag atg gag aaa a</w:t>
      </w:r>
    </w:p>
    <w:p w14:paraId="54073211" w14:textId="77777777" w:rsidR="00326237" w:rsidRPr="00593340" w:rsidRDefault="00F770B9" w:rsidP="00326237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326237">
        <w:rPr>
          <w:rFonts w:hint="eastAsia"/>
        </w:rPr>
        <w:t>：</w:t>
      </w:r>
      <w:r w:rsidR="00326237">
        <w:rPr>
          <w:rFonts w:hint="eastAsia"/>
        </w:rPr>
        <w:t>551bp</w:t>
      </w:r>
    </w:p>
    <w:p w14:paraId="33189290" w14:textId="77777777" w:rsidR="00326237" w:rsidRDefault="00F770B9" w:rsidP="00326237">
      <w:r>
        <w:rPr>
          <w:rFonts w:hint="eastAsia"/>
        </w:rPr>
        <w:t>4</w:t>
      </w:r>
      <w:r w:rsidR="00326237">
        <w:rPr>
          <w:rFonts w:hint="eastAsia"/>
        </w:rPr>
        <w:t>.</w:t>
      </w:r>
      <w:r w:rsidR="00713DC0">
        <w:rPr>
          <w:rFonts w:hint="eastAsia"/>
        </w:rPr>
        <w:t>system</w:t>
      </w:r>
      <w:r w:rsidR="00326237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326237" w14:paraId="5999D292" w14:textId="77777777">
        <w:tc>
          <w:tcPr>
            <w:tcW w:w="2700" w:type="dxa"/>
          </w:tcPr>
          <w:p w14:paraId="50BB76BA" w14:textId="77777777" w:rsidR="00326237" w:rsidRDefault="00326237" w:rsidP="00725355"/>
        </w:tc>
        <w:tc>
          <w:tcPr>
            <w:tcW w:w="1260" w:type="dxa"/>
          </w:tcPr>
          <w:p w14:paraId="42C6A44C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326237" w14:paraId="7911DDE2" w14:textId="77777777">
        <w:tc>
          <w:tcPr>
            <w:tcW w:w="2700" w:type="dxa"/>
          </w:tcPr>
          <w:p w14:paraId="7D301882" w14:textId="77777777" w:rsidR="00326237" w:rsidRDefault="00326237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9291B87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326237" w14:paraId="1101EE8A" w14:textId="77777777">
        <w:tc>
          <w:tcPr>
            <w:tcW w:w="2700" w:type="dxa"/>
          </w:tcPr>
          <w:p w14:paraId="3D7A311F" w14:textId="77777777" w:rsidR="00326237" w:rsidRDefault="00326237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3BB3C38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326237" w14:paraId="1AE98BB3" w14:textId="77777777">
        <w:tc>
          <w:tcPr>
            <w:tcW w:w="2700" w:type="dxa"/>
          </w:tcPr>
          <w:p w14:paraId="1228CE78" w14:textId="77777777" w:rsidR="00326237" w:rsidRDefault="00326237" w:rsidP="00725355">
            <w:r>
              <w:rPr>
                <w:rFonts w:hint="eastAsia"/>
              </w:rPr>
              <w:t>5uM KIAA1840-E16-F</w:t>
            </w:r>
          </w:p>
        </w:tc>
        <w:tc>
          <w:tcPr>
            <w:tcW w:w="1260" w:type="dxa"/>
          </w:tcPr>
          <w:p w14:paraId="42859D1F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52CE3DD7" w14:textId="77777777">
        <w:tc>
          <w:tcPr>
            <w:tcW w:w="2700" w:type="dxa"/>
          </w:tcPr>
          <w:p w14:paraId="0CA118EA" w14:textId="77777777" w:rsidR="00326237" w:rsidRDefault="00326237" w:rsidP="00725355">
            <w:r>
              <w:rPr>
                <w:rFonts w:hint="eastAsia"/>
              </w:rPr>
              <w:t>5uM KIAA1840-E16-R</w:t>
            </w:r>
          </w:p>
        </w:tc>
        <w:tc>
          <w:tcPr>
            <w:tcW w:w="1260" w:type="dxa"/>
          </w:tcPr>
          <w:p w14:paraId="1B45760B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326237" w14:paraId="0C9C7A34" w14:textId="77777777">
        <w:tc>
          <w:tcPr>
            <w:tcW w:w="2700" w:type="dxa"/>
          </w:tcPr>
          <w:p w14:paraId="4D2743A3" w14:textId="77777777" w:rsidR="00326237" w:rsidRDefault="00326237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765A9895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590FFA15" w14:textId="77777777">
        <w:tc>
          <w:tcPr>
            <w:tcW w:w="2700" w:type="dxa"/>
          </w:tcPr>
          <w:p w14:paraId="6A08C9EC" w14:textId="77777777" w:rsidR="00326237" w:rsidRDefault="00326237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E3742F1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326237" w14:paraId="1A59D3F8" w14:textId="77777777">
        <w:tc>
          <w:tcPr>
            <w:tcW w:w="2700" w:type="dxa"/>
          </w:tcPr>
          <w:p w14:paraId="54F9CC12" w14:textId="77777777" w:rsidR="00326237" w:rsidRDefault="00326237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0E16C395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3258459" w14:textId="77777777" w:rsidR="00326237" w:rsidRDefault="00F770B9" w:rsidP="00326237">
      <w:r>
        <w:rPr>
          <w:rFonts w:hint="eastAsia"/>
        </w:rPr>
        <w:t>5</w:t>
      </w:r>
      <w:r w:rsidR="00326237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326237">
        <w:rPr>
          <w:rFonts w:hint="eastAsia"/>
        </w:rPr>
        <w:t>：</w:t>
      </w:r>
    </w:p>
    <w:p w14:paraId="51530719" w14:textId="77777777" w:rsidR="00326237" w:rsidRPr="00617177" w:rsidRDefault="002F608C" w:rsidP="00326237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10C69778" wp14:editId="2DAD9C81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128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8" o:spid="_x0000_s1026" style="position:absolute;flip:x y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/hjCj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AT+GMK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7859C665" wp14:editId="271D001D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127" name="Lin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6" o:spid="_x0000_s1026" style="position:absolute;flip:x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B3OV7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326237">
        <w:rPr>
          <w:rFonts w:hint="eastAsia"/>
        </w:rPr>
        <w:t>94</w:t>
      </w:r>
      <w:r w:rsidR="00326237">
        <w:rPr>
          <w:rFonts w:ascii="宋体" w:hAnsi="宋体" w:hint="eastAsia"/>
        </w:rPr>
        <w:t>℃5min→94℃30S→5</w:t>
      </w:r>
      <w:r w:rsidR="008961EE">
        <w:rPr>
          <w:rFonts w:ascii="宋体" w:hAnsi="宋体" w:hint="eastAsia"/>
        </w:rPr>
        <w:t>4</w:t>
      </w:r>
      <w:r w:rsidR="00326237">
        <w:rPr>
          <w:rFonts w:ascii="宋体" w:hAnsi="宋体" w:hint="eastAsia"/>
        </w:rPr>
        <w:t>℃30S→72℃45S→72℃10min→4℃</w:t>
      </w:r>
    </w:p>
    <w:p w14:paraId="79442FD5" w14:textId="77777777" w:rsidR="00326237" w:rsidRDefault="002F608C" w:rsidP="00326237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1E9A0FE9" wp14:editId="17611A0A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126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721AB9" w14:textId="77777777" w:rsidR="00713DC0" w:rsidRPr="00DA6F9D" w:rsidRDefault="00713DC0" w:rsidP="00326237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" o:spid="_x0000_s1043" type="#_x0000_t202" style="position:absolute;left:0;text-align:left;margin-left:67.45pt;margin-top:.45pt;width:91.45pt;height:23.5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J0tY7m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326237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7EC08D9" w14:textId="77777777" w:rsidR="00326237" w:rsidRDefault="002F608C" w:rsidP="00326237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0330B48C" wp14:editId="7E8B1A33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125" name="Lin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97" o:spid="_x0000_s1026" style="position:absolute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"/>
            </w:pict>
          </mc:Fallback>
        </mc:AlternateContent>
      </w:r>
    </w:p>
    <w:p w14:paraId="451C3A15" w14:textId="77777777" w:rsidR="00326237" w:rsidRPr="006F41C1" w:rsidRDefault="00326237" w:rsidP="00326237">
      <w:pPr>
        <w:rPr>
          <w:b/>
        </w:rPr>
      </w:pPr>
      <w:r>
        <w:rPr>
          <w:rFonts w:hint="eastAsia"/>
          <w:b/>
        </w:rPr>
        <w:t>KIAA1840-E17</w:t>
      </w:r>
      <w:r w:rsidR="00C30697" w:rsidRPr="006F41C1">
        <w:rPr>
          <w:rFonts w:hint="eastAsia"/>
          <w:b/>
        </w:rPr>
        <w:t xml:space="preserve"> </w:t>
      </w:r>
    </w:p>
    <w:p w14:paraId="66ED1BE2" w14:textId="77777777" w:rsidR="00C30697" w:rsidRPr="00C30697" w:rsidRDefault="00C30697" w:rsidP="00326237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7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C30697">
        <w:t>ttg ttt cca gat cat gaa gaa tat g</w:t>
      </w:r>
    </w:p>
    <w:p w14:paraId="3153884A" w14:textId="77777777" w:rsidR="00C30697" w:rsidRPr="00C30697" w:rsidRDefault="00C30697" w:rsidP="00326237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7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C30697">
        <w:t>tca gat agc tga cca cag cc</w:t>
      </w:r>
    </w:p>
    <w:p w14:paraId="6CA05AE4" w14:textId="77777777" w:rsidR="00326237" w:rsidRPr="00593340" w:rsidRDefault="00C30697" w:rsidP="00326237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326237">
        <w:rPr>
          <w:rFonts w:hint="eastAsia"/>
        </w:rPr>
        <w:t>：</w:t>
      </w:r>
      <w:r w:rsidR="00326237">
        <w:rPr>
          <w:rFonts w:hint="eastAsia"/>
        </w:rPr>
        <w:t>400bp</w:t>
      </w:r>
    </w:p>
    <w:p w14:paraId="5ECBDF20" w14:textId="77777777" w:rsidR="00326237" w:rsidRDefault="00C30697" w:rsidP="00326237">
      <w:r>
        <w:rPr>
          <w:rFonts w:hint="eastAsia"/>
        </w:rPr>
        <w:t>4</w:t>
      </w:r>
      <w:r w:rsidR="00326237">
        <w:rPr>
          <w:rFonts w:hint="eastAsia"/>
        </w:rPr>
        <w:t>.</w:t>
      </w:r>
      <w:r w:rsidR="00713DC0">
        <w:rPr>
          <w:rFonts w:hint="eastAsia"/>
        </w:rPr>
        <w:t>system</w:t>
      </w:r>
      <w:r w:rsidR="00326237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326237" w14:paraId="4D0DFC53" w14:textId="77777777">
        <w:tc>
          <w:tcPr>
            <w:tcW w:w="2700" w:type="dxa"/>
          </w:tcPr>
          <w:p w14:paraId="4E3BCA08" w14:textId="77777777" w:rsidR="00326237" w:rsidRDefault="00326237" w:rsidP="00725355"/>
        </w:tc>
        <w:tc>
          <w:tcPr>
            <w:tcW w:w="1260" w:type="dxa"/>
          </w:tcPr>
          <w:p w14:paraId="66C274F6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326237" w14:paraId="05256543" w14:textId="77777777">
        <w:tc>
          <w:tcPr>
            <w:tcW w:w="2700" w:type="dxa"/>
          </w:tcPr>
          <w:p w14:paraId="2C95D8C4" w14:textId="77777777" w:rsidR="00326237" w:rsidRDefault="00326237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BA99E2A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326237" w14:paraId="14A544B2" w14:textId="77777777">
        <w:tc>
          <w:tcPr>
            <w:tcW w:w="2700" w:type="dxa"/>
          </w:tcPr>
          <w:p w14:paraId="06AA7111" w14:textId="77777777" w:rsidR="00326237" w:rsidRDefault="00326237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3C055B8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326237" w14:paraId="118FDFB0" w14:textId="77777777">
        <w:tc>
          <w:tcPr>
            <w:tcW w:w="2700" w:type="dxa"/>
          </w:tcPr>
          <w:p w14:paraId="234913C4" w14:textId="77777777" w:rsidR="00326237" w:rsidRDefault="00725355" w:rsidP="00725355">
            <w:r>
              <w:rPr>
                <w:rFonts w:hint="eastAsia"/>
              </w:rPr>
              <w:t>5uM KIAA1840-E17</w:t>
            </w:r>
            <w:r w:rsidR="00326237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45881B66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1D46BBCE" w14:textId="77777777">
        <w:tc>
          <w:tcPr>
            <w:tcW w:w="2700" w:type="dxa"/>
          </w:tcPr>
          <w:p w14:paraId="57852F4A" w14:textId="77777777" w:rsidR="00326237" w:rsidRDefault="00725355" w:rsidP="00725355">
            <w:r>
              <w:rPr>
                <w:rFonts w:hint="eastAsia"/>
              </w:rPr>
              <w:t>5uM KIAA1840-E17</w:t>
            </w:r>
            <w:r w:rsidR="00326237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2B74073F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326237" w14:paraId="2AB25214" w14:textId="77777777">
        <w:tc>
          <w:tcPr>
            <w:tcW w:w="2700" w:type="dxa"/>
          </w:tcPr>
          <w:p w14:paraId="3D9F7EFD" w14:textId="77777777" w:rsidR="00326237" w:rsidRDefault="00326237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AD78FBF" w14:textId="77777777" w:rsidR="00326237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326237">
              <w:rPr>
                <w:rFonts w:hint="eastAsia"/>
              </w:rPr>
              <w:t>.5</w:t>
            </w:r>
          </w:p>
        </w:tc>
      </w:tr>
      <w:tr w:rsidR="00326237" w14:paraId="7CFB51F7" w14:textId="77777777">
        <w:tc>
          <w:tcPr>
            <w:tcW w:w="2700" w:type="dxa"/>
          </w:tcPr>
          <w:p w14:paraId="16038BE1" w14:textId="77777777" w:rsidR="00326237" w:rsidRDefault="00326237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2119FC93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326237" w14:paraId="760C83BE" w14:textId="77777777">
        <w:tc>
          <w:tcPr>
            <w:tcW w:w="2700" w:type="dxa"/>
          </w:tcPr>
          <w:p w14:paraId="50846445" w14:textId="77777777" w:rsidR="00326237" w:rsidRDefault="00326237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02078882" w14:textId="77777777" w:rsidR="00326237" w:rsidRDefault="00326237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92709C8" w14:textId="77777777" w:rsidR="00326237" w:rsidRDefault="00C30697" w:rsidP="00326237">
      <w:r>
        <w:rPr>
          <w:rFonts w:hint="eastAsia"/>
        </w:rPr>
        <w:t>5</w:t>
      </w:r>
      <w:r w:rsidR="00326237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326237">
        <w:rPr>
          <w:rFonts w:hint="eastAsia"/>
        </w:rPr>
        <w:t>：</w:t>
      </w:r>
    </w:p>
    <w:p w14:paraId="49AF34DE" w14:textId="77777777" w:rsidR="00326237" w:rsidRPr="00617177" w:rsidRDefault="002F608C" w:rsidP="00326237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39791156" wp14:editId="749AF5EB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124" name="Lin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2" o:spid="_x0000_s1026" style="position:absolute;flip:x y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77D924DD" wp14:editId="60683316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123" name="Lin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0" o:spid="_x0000_s1026" style="position:absolute;flip:x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"/>
            </w:pict>
          </mc:Fallback>
        </mc:AlternateContent>
      </w:r>
      <w:r w:rsidR="00326237">
        <w:rPr>
          <w:rFonts w:hint="eastAsia"/>
        </w:rPr>
        <w:t>94</w:t>
      </w:r>
      <w:r w:rsidR="00326237">
        <w:rPr>
          <w:rFonts w:ascii="宋体" w:hAnsi="宋体" w:hint="eastAsia"/>
        </w:rPr>
        <w:t>℃5min→94℃30S→</w:t>
      </w:r>
      <w:r w:rsidR="00725355">
        <w:rPr>
          <w:rFonts w:ascii="宋体" w:hAnsi="宋体" w:hint="eastAsia"/>
        </w:rPr>
        <w:t>59</w:t>
      </w:r>
      <w:r w:rsidR="00326237">
        <w:rPr>
          <w:rFonts w:ascii="宋体" w:hAnsi="宋体" w:hint="eastAsia"/>
        </w:rPr>
        <w:t>℃30S→72℃45S→72℃10min→4℃</w:t>
      </w:r>
    </w:p>
    <w:p w14:paraId="618C021C" w14:textId="77777777" w:rsidR="00326237" w:rsidRDefault="002F608C" w:rsidP="00326237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187CB620" wp14:editId="0363A905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122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01A80C" w14:textId="77777777" w:rsidR="00713DC0" w:rsidRPr="00DA6F9D" w:rsidRDefault="00713DC0" w:rsidP="00326237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044" type="#_x0000_t202" style="position:absolute;left:0;text-align:left;margin-left:67.45pt;margin-top:.45pt;width:91.45pt;height:23.5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Inb7oCAADF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AGEidvugIAAMU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326237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5339E7BA" w14:textId="77777777" w:rsidR="00326237" w:rsidRDefault="002F608C" w:rsidP="00326237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2157CB8E" wp14:editId="4028DCE7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121" name="Lin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1" o:spid="_x0000_s1026" style="position:absolute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"/>
            </w:pict>
          </mc:Fallback>
        </mc:AlternateContent>
      </w:r>
    </w:p>
    <w:p w14:paraId="6F7BB890" w14:textId="77777777" w:rsidR="00725355" w:rsidRPr="006F41C1" w:rsidRDefault="00725355" w:rsidP="00725355">
      <w:pPr>
        <w:rPr>
          <w:b/>
        </w:rPr>
      </w:pPr>
      <w:r>
        <w:rPr>
          <w:rFonts w:hint="eastAsia"/>
          <w:b/>
        </w:rPr>
        <w:t>KIAA1840-E18</w:t>
      </w:r>
      <w:r w:rsidR="00C30697" w:rsidRPr="006F41C1">
        <w:rPr>
          <w:rFonts w:hint="eastAsia"/>
          <w:b/>
        </w:rPr>
        <w:t xml:space="preserve"> </w:t>
      </w:r>
    </w:p>
    <w:p w14:paraId="78645F06" w14:textId="77777777" w:rsidR="00C30697" w:rsidRPr="00C30697" w:rsidRDefault="00C30697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8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C30697">
        <w:t>tcc ctc tta agg aga aaa aca ctg</w:t>
      </w:r>
    </w:p>
    <w:p w14:paraId="3D9E6CFB" w14:textId="77777777" w:rsidR="00C30697" w:rsidRPr="00C30697" w:rsidRDefault="00C30697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8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C30697">
        <w:t>acc ggg ccg aga tat aaa at</w:t>
      </w:r>
    </w:p>
    <w:p w14:paraId="01C7A025" w14:textId="77777777" w:rsidR="00725355" w:rsidRPr="00593340" w:rsidRDefault="00C30697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725355">
        <w:rPr>
          <w:rFonts w:hint="eastAsia"/>
        </w:rPr>
        <w:t>354bp</w:t>
      </w:r>
    </w:p>
    <w:p w14:paraId="62575F71" w14:textId="77777777" w:rsidR="00725355" w:rsidRDefault="00C30697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5E4357E8" w14:textId="77777777">
        <w:tc>
          <w:tcPr>
            <w:tcW w:w="2700" w:type="dxa"/>
          </w:tcPr>
          <w:p w14:paraId="4CF54E24" w14:textId="77777777" w:rsidR="00725355" w:rsidRDefault="00725355" w:rsidP="00725355"/>
        </w:tc>
        <w:tc>
          <w:tcPr>
            <w:tcW w:w="1260" w:type="dxa"/>
          </w:tcPr>
          <w:p w14:paraId="79C38E9F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04919858" w14:textId="77777777">
        <w:tc>
          <w:tcPr>
            <w:tcW w:w="2700" w:type="dxa"/>
          </w:tcPr>
          <w:p w14:paraId="589039B8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0032AE6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3A17B1F5" w14:textId="77777777">
        <w:tc>
          <w:tcPr>
            <w:tcW w:w="2700" w:type="dxa"/>
          </w:tcPr>
          <w:p w14:paraId="608E12D3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457524F5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309F074E" w14:textId="77777777">
        <w:tc>
          <w:tcPr>
            <w:tcW w:w="2700" w:type="dxa"/>
          </w:tcPr>
          <w:p w14:paraId="3A12CD82" w14:textId="77777777" w:rsidR="00725355" w:rsidRDefault="00725355" w:rsidP="00725355">
            <w:r>
              <w:rPr>
                <w:rFonts w:hint="eastAsia"/>
              </w:rPr>
              <w:t>5uM KIAA1840-E18-F</w:t>
            </w:r>
          </w:p>
        </w:tc>
        <w:tc>
          <w:tcPr>
            <w:tcW w:w="1260" w:type="dxa"/>
          </w:tcPr>
          <w:p w14:paraId="7E62D555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63BF6642" w14:textId="77777777">
        <w:tc>
          <w:tcPr>
            <w:tcW w:w="2700" w:type="dxa"/>
          </w:tcPr>
          <w:p w14:paraId="5FE804B0" w14:textId="77777777" w:rsidR="00725355" w:rsidRDefault="00725355" w:rsidP="00725355">
            <w:r>
              <w:rPr>
                <w:rFonts w:hint="eastAsia"/>
              </w:rPr>
              <w:t>5uM KIAA1840-E18-R</w:t>
            </w:r>
          </w:p>
        </w:tc>
        <w:tc>
          <w:tcPr>
            <w:tcW w:w="1260" w:type="dxa"/>
          </w:tcPr>
          <w:p w14:paraId="6308CD78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30791C40" w14:textId="77777777">
        <w:tc>
          <w:tcPr>
            <w:tcW w:w="2700" w:type="dxa"/>
          </w:tcPr>
          <w:p w14:paraId="40C2E0DF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0F399E43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70AD9233" w14:textId="77777777">
        <w:tc>
          <w:tcPr>
            <w:tcW w:w="2700" w:type="dxa"/>
          </w:tcPr>
          <w:p w14:paraId="313D87A9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208A3204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6D2C47CB" w14:textId="77777777">
        <w:tc>
          <w:tcPr>
            <w:tcW w:w="2700" w:type="dxa"/>
          </w:tcPr>
          <w:p w14:paraId="4DCEAB0F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0C853419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6CB3719" w14:textId="77777777" w:rsidR="00C30697" w:rsidRDefault="00C30697" w:rsidP="008961EE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4D0D99C4" w14:textId="77777777" w:rsidR="00725355" w:rsidRPr="00617177" w:rsidRDefault="00C30697" w:rsidP="008961EE">
      <w:pPr>
        <w:rPr>
          <w:rFonts w:ascii="宋体" w:hAnsi="宋体"/>
        </w:rPr>
      </w:pPr>
      <w:r>
        <w:rPr>
          <w:rFonts w:hint="eastAsia"/>
          <w:noProof/>
        </w:rPr>
        <w:t xml:space="preserve"> </w: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AAF6D58" wp14:editId="3702CA98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3970" r="72390" b="27940"/>
                <wp:wrapNone/>
                <wp:docPr id="120" name="Lin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6" o:spid="_x0000_s1026" style="position:absolute;flip:x y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6bv5DkCAABk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BLpu/kOQIAAGQ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01230C5A" wp14:editId="389D9816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3970" r="22860" b="19050"/>
                <wp:wrapNone/>
                <wp:docPr id="119" name="Lin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4" o:spid="_x0000_s1026" style="position:absolute;flip:x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5yLJBsCAAA1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MuciyQbAgAANQ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725355">
        <w:rPr>
          <w:rFonts w:hint="eastAsia"/>
        </w:rPr>
        <w:t>94</w:t>
      </w:r>
      <w:r w:rsidR="00725355">
        <w:rPr>
          <w:rFonts w:ascii="宋体" w:hAnsi="宋体" w:hint="eastAsia"/>
        </w:rPr>
        <w:t>℃5min→94℃30S→58℃30S→72℃45S→72℃10min→4℃</w:t>
      </w:r>
    </w:p>
    <w:p w14:paraId="1DD0CC52" w14:textId="77777777" w:rsidR="0072535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10E05119" wp14:editId="0893E781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18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739FCA" w14:textId="77777777" w:rsidR="00713DC0" w:rsidRPr="00DA6F9D" w:rsidRDefault="00713DC0" w:rsidP="00725355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7" o:spid="_x0000_s1045" type="#_x0000_t202" style="position:absolute;left:0;text-align:left;margin-left:67.45pt;margin-top:.45pt;width:91.45pt;height:23.5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EXET8K5AgAAxQ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725355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6E3B30A4" w14:textId="77777777" w:rsidR="0072535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2D24F4EA" wp14:editId="7DD47F8F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9050" r="22860" b="19050"/>
                <wp:wrapNone/>
                <wp:docPr id="117" name="Lin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5" o:spid="_x0000_s1026" style="position:absolute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gkFxUCAAAs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KL4JBcV&#10;AgAALA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6FC5EF06" w14:textId="77777777" w:rsidR="00C30697" w:rsidRDefault="00725355" w:rsidP="00725355">
      <w:pPr>
        <w:rPr>
          <w:b/>
        </w:rPr>
      </w:pPr>
      <w:r>
        <w:rPr>
          <w:rFonts w:hint="eastAsia"/>
          <w:b/>
        </w:rPr>
        <w:t>KIAA1840-E19</w:t>
      </w:r>
    </w:p>
    <w:p w14:paraId="176FA54E" w14:textId="77777777" w:rsidR="00C30697" w:rsidRPr="00C30697" w:rsidRDefault="00C30697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19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C30697">
        <w:t>gct agt ttg tct tag aac cag aac a</w:t>
      </w:r>
    </w:p>
    <w:p w14:paraId="31255902" w14:textId="77777777" w:rsidR="00C30697" w:rsidRPr="00C30697" w:rsidRDefault="00C30697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19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C30697">
        <w:t>ttt tgg gtt gtc tca cta tca ca</w:t>
      </w:r>
    </w:p>
    <w:p w14:paraId="00D479FF" w14:textId="77777777" w:rsidR="00725355" w:rsidRPr="00593340" w:rsidRDefault="00C30697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725355">
        <w:rPr>
          <w:rFonts w:hint="eastAsia"/>
        </w:rPr>
        <w:t>502bp</w:t>
      </w:r>
    </w:p>
    <w:p w14:paraId="7258DE10" w14:textId="77777777" w:rsidR="00725355" w:rsidRDefault="00C30697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14AD886A" w14:textId="77777777">
        <w:tc>
          <w:tcPr>
            <w:tcW w:w="2700" w:type="dxa"/>
          </w:tcPr>
          <w:p w14:paraId="564BEF05" w14:textId="77777777" w:rsidR="00725355" w:rsidRDefault="00725355" w:rsidP="00725355"/>
        </w:tc>
        <w:tc>
          <w:tcPr>
            <w:tcW w:w="1260" w:type="dxa"/>
          </w:tcPr>
          <w:p w14:paraId="3A1D64B7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53786EBD" w14:textId="77777777">
        <w:tc>
          <w:tcPr>
            <w:tcW w:w="2700" w:type="dxa"/>
          </w:tcPr>
          <w:p w14:paraId="60570C5E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6826564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5A645556" w14:textId="77777777">
        <w:tc>
          <w:tcPr>
            <w:tcW w:w="2700" w:type="dxa"/>
          </w:tcPr>
          <w:p w14:paraId="4E3D3874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DAB9448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01557919" w14:textId="77777777">
        <w:tc>
          <w:tcPr>
            <w:tcW w:w="2700" w:type="dxa"/>
          </w:tcPr>
          <w:p w14:paraId="562AB382" w14:textId="77777777" w:rsidR="00725355" w:rsidRDefault="00725355" w:rsidP="00725355">
            <w:r>
              <w:rPr>
                <w:rFonts w:hint="eastAsia"/>
              </w:rPr>
              <w:t>5uM KIAA1840-E19-F</w:t>
            </w:r>
          </w:p>
        </w:tc>
        <w:tc>
          <w:tcPr>
            <w:tcW w:w="1260" w:type="dxa"/>
          </w:tcPr>
          <w:p w14:paraId="3F357850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186C8528" w14:textId="77777777">
        <w:tc>
          <w:tcPr>
            <w:tcW w:w="2700" w:type="dxa"/>
          </w:tcPr>
          <w:p w14:paraId="47135400" w14:textId="77777777" w:rsidR="00725355" w:rsidRDefault="00725355" w:rsidP="00725355">
            <w:r>
              <w:rPr>
                <w:rFonts w:hint="eastAsia"/>
              </w:rPr>
              <w:t>5uM KIAA1840-E19-R</w:t>
            </w:r>
          </w:p>
        </w:tc>
        <w:tc>
          <w:tcPr>
            <w:tcW w:w="1260" w:type="dxa"/>
          </w:tcPr>
          <w:p w14:paraId="4B8A6C60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44EB90D5" w14:textId="77777777">
        <w:tc>
          <w:tcPr>
            <w:tcW w:w="2700" w:type="dxa"/>
          </w:tcPr>
          <w:p w14:paraId="163D00B0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D501968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0B071BC3" w14:textId="77777777">
        <w:tc>
          <w:tcPr>
            <w:tcW w:w="2700" w:type="dxa"/>
          </w:tcPr>
          <w:p w14:paraId="1C20245B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181F7CE5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3B6584F3" w14:textId="77777777">
        <w:tc>
          <w:tcPr>
            <w:tcW w:w="2700" w:type="dxa"/>
          </w:tcPr>
          <w:p w14:paraId="2AC0AEA8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3CF919F4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0AA39EA" w14:textId="77777777" w:rsidR="00725355" w:rsidRDefault="00C30697" w:rsidP="00725355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5D7CA577" w14:textId="77777777" w:rsidR="00725355" w:rsidRPr="00617177" w:rsidRDefault="002F608C" w:rsidP="00725355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C2E86E3" wp14:editId="7FF988B4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0160" r="72390" b="19050"/>
                <wp:wrapNone/>
                <wp:docPr id="116" name="Lin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0" o:spid="_x0000_s1026" style="position:absolute;flip:x y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AE02jnOQIAAGQ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2FE6438" wp14:editId="1457718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0160" r="22860" b="22860"/>
                <wp:wrapNone/>
                <wp:docPr id="115" name="Lin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8" o:spid="_x0000_s1026" style="position:absolute;flip:x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GjrRsCAAA1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Evxo60bAgAANQ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725355">
        <w:rPr>
          <w:rFonts w:hint="eastAsia"/>
        </w:rPr>
        <w:t>94</w:t>
      </w:r>
      <w:r w:rsidR="00725355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725355">
        <w:rPr>
          <w:rFonts w:ascii="宋体" w:hAnsi="宋体" w:hint="eastAsia"/>
        </w:rPr>
        <w:t>℃30S→72℃45S→72℃10min→4℃</w:t>
      </w:r>
    </w:p>
    <w:p w14:paraId="11E4AFCF" w14:textId="77777777" w:rsidR="0072535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79AA9F21" wp14:editId="21A7AE73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5715" r="0" b="0"/>
                <wp:wrapNone/>
                <wp:docPr id="114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E78E10" w14:textId="77777777" w:rsidR="00713DC0" w:rsidRPr="00DA6F9D" w:rsidRDefault="00713DC0" w:rsidP="00725355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046" type="#_x0000_t202" style="position:absolute;left:0;text-align:left;margin-left:67.45pt;margin-top:.45pt;width:91.45pt;height:23.55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OQ+B3G5AgAAxQ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725355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D39490E" w14:textId="77777777" w:rsidR="00D4180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38DC3630" wp14:editId="7317A30E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5240" r="22860" b="22860"/>
                <wp:wrapNone/>
                <wp:docPr id="113" name="Lin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9" o:spid="_x0000_s1026" style="position:absolute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bkUxQCAAAs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RxbkUxQC&#10;AAAs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69B4620B" w14:textId="77777777" w:rsidR="00C30697" w:rsidRPr="00D41805" w:rsidRDefault="00725355" w:rsidP="00725355">
      <w:r>
        <w:rPr>
          <w:rFonts w:hint="eastAsia"/>
          <w:b/>
        </w:rPr>
        <w:t>KIAA1840-E20</w:t>
      </w:r>
    </w:p>
    <w:p w14:paraId="48223688" w14:textId="77777777" w:rsidR="00C30697" w:rsidRPr="00C30697" w:rsidRDefault="00C30697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0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C30697">
        <w:t>aag gaa cat agc cag ttc tgt ttt</w:t>
      </w:r>
    </w:p>
    <w:p w14:paraId="6392E6E1" w14:textId="77777777" w:rsidR="00C30697" w:rsidRPr="00C30697" w:rsidRDefault="00C30697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0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C30697">
        <w:t>tgc gaa cta ttt ttc ctt tgg</w:t>
      </w:r>
    </w:p>
    <w:p w14:paraId="15B04006" w14:textId="77777777" w:rsidR="00725355" w:rsidRPr="00593340" w:rsidRDefault="00C30697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725355">
        <w:rPr>
          <w:rFonts w:hint="eastAsia"/>
        </w:rPr>
        <w:t>421bp</w:t>
      </w:r>
    </w:p>
    <w:p w14:paraId="2594EA71" w14:textId="77777777" w:rsidR="00725355" w:rsidRDefault="00C30697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045EE94E" w14:textId="77777777">
        <w:tc>
          <w:tcPr>
            <w:tcW w:w="2700" w:type="dxa"/>
          </w:tcPr>
          <w:p w14:paraId="5CF2B6BC" w14:textId="77777777" w:rsidR="00725355" w:rsidRDefault="00725355" w:rsidP="00725355"/>
        </w:tc>
        <w:tc>
          <w:tcPr>
            <w:tcW w:w="1260" w:type="dxa"/>
          </w:tcPr>
          <w:p w14:paraId="66592149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6EA4EC3F" w14:textId="77777777">
        <w:tc>
          <w:tcPr>
            <w:tcW w:w="2700" w:type="dxa"/>
          </w:tcPr>
          <w:p w14:paraId="48290B82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9AB6094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49934633" w14:textId="77777777">
        <w:tc>
          <w:tcPr>
            <w:tcW w:w="2700" w:type="dxa"/>
          </w:tcPr>
          <w:p w14:paraId="48082EF6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7CFE79CA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7935F3BD" w14:textId="77777777">
        <w:tc>
          <w:tcPr>
            <w:tcW w:w="2700" w:type="dxa"/>
          </w:tcPr>
          <w:p w14:paraId="31F8EA45" w14:textId="77777777" w:rsidR="00725355" w:rsidRDefault="00725355" w:rsidP="00725355">
            <w:r>
              <w:rPr>
                <w:rFonts w:hint="eastAsia"/>
              </w:rPr>
              <w:t>5uM KIAA1840-E20-F</w:t>
            </w:r>
          </w:p>
        </w:tc>
        <w:tc>
          <w:tcPr>
            <w:tcW w:w="1260" w:type="dxa"/>
          </w:tcPr>
          <w:p w14:paraId="35402771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09187EA7" w14:textId="77777777">
        <w:tc>
          <w:tcPr>
            <w:tcW w:w="2700" w:type="dxa"/>
          </w:tcPr>
          <w:p w14:paraId="25D483C3" w14:textId="77777777" w:rsidR="00725355" w:rsidRDefault="00725355" w:rsidP="00725355">
            <w:r>
              <w:rPr>
                <w:rFonts w:hint="eastAsia"/>
              </w:rPr>
              <w:t>5uM KIAA1840-E20-R</w:t>
            </w:r>
          </w:p>
        </w:tc>
        <w:tc>
          <w:tcPr>
            <w:tcW w:w="1260" w:type="dxa"/>
          </w:tcPr>
          <w:p w14:paraId="64CF8B1B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478B9934" w14:textId="77777777">
        <w:tc>
          <w:tcPr>
            <w:tcW w:w="2700" w:type="dxa"/>
          </w:tcPr>
          <w:p w14:paraId="0BBF791B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B95A945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485A320E" w14:textId="77777777">
        <w:tc>
          <w:tcPr>
            <w:tcW w:w="2700" w:type="dxa"/>
          </w:tcPr>
          <w:p w14:paraId="51813143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44BBB38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7B5A32B2" w14:textId="77777777">
        <w:tc>
          <w:tcPr>
            <w:tcW w:w="2700" w:type="dxa"/>
          </w:tcPr>
          <w:p w14:paraId="473F0D57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58EF9CAB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E57CA0E" w14:textId="77777777" w:rsidR="00C30697" w:rsidRDefault="00C30697" w:rsidP="008961EE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18EF4A70" w14:textId="77777777" w:rsidR="00725355" w:rsidRPr="00617177" w:rsidRDefault="00C30697" w:rsidP="008961EE">
      <w:pPr>
        <w:rPr>
          <w:rFonts w:ascii="宋体" w:hAnsi="宋体"/>
        </w:rPr>
      </w:pPr>
      <w:r>
        <w:rPr>
          <w:rFonts w:hint="eastAsia"/>
          <w:noProof/>
        </w:rPr>
        <w:t xml:space="preserve"> </w: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6CD74532" wp14:editId="19868BC6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112" name="Lin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4" o:spid="_x0000_s1026" style="position:absolute;flip:x y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1k6DoCAABk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">
                <v:stroke endarrow="block"/>
              </v:line>
            </w:pict>
          </mc:Fallback>
        </mc:AlternateConten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9ACE11A" wp14:editId="584488CC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111" name="Lin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2" o:spid="_x0000_s1026" style="position:absolute;flip:x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Pr1Z8wbAgAANQ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725355">
        <w:rPr>
          <w:rFonts w:hint="eastAsia"/>
        </w:rPr>
        <w:t>94</w:t>
      </w:r>
      <w:r w:rsidR="00725355">
        <w:rPr>
          <w:rFonts w:ascii="宋体" w:hAnsi="宋体" w:hint="eastAsia"/>
        </w:rPr>
        <w:t>℃5min→94℃30S→58℃30S→72℃45S→72℃10min→4℃</w:t>
      </w:r>
    </w:p>
    <w:p w14:paraId="2F076BE0" w14:textId="77777777" w:rsidR="0072535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840D898" wp14:editId="4AC21AEE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110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183D89" w14:textId="77777777" w:rsidR="00713DC0" w:rsidRPr="00DA6F9D" w:rsidRDefault="00713DC0" w:rsidP="00725355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5" o:spid="_x0000_s1047" type="#_x0000_t202" style="position:absolute;left:0;text-align:left;margin-left:67.45pt;margin-top:.45pt;width:91.45pt;height:23.5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Cf+H+cugIAAMU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725355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AC24B43" w14:textId="77777777" w:rsidR="00725355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39002E4" wp14:editId="16CBA3EC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109" name="Lin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3" o:spid="_x0000_s1026" style="position:absolute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ecERQCAAAs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dMecERQC&#10;AAAs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1ACE2FD8" w14:textId="77777777" w:rsidR="00725355" w:rsidRDefault="00725355" w:rsidP="00725355">
      <w:pPr>
        <w:rPr>
          <w:b/>
        </w:rPr>
      </w:pPr>
      <w:r>
        <w:rPr>
          <w:rFonts w:hint="eastAsia"/>
          <w:b/>
        </w:rPr>
        <w:t>KIAA1840-E21</w:t>
      </w:r>
      <w:r w:rsidR="00C30697" w:rsidRPr="006F41C1">
        <w:rPr>
          <w:rFonts w:hint="eastAsia"/>
          <w:b/>
        </w:rPr>
        <w:t xml:space="preserve"> </w:t>
      </w:r>
    </w:p>
    <w:p w14:paraId="730E3786" w14:textId="77777777" w:rsidR="00A64D3C" w:rsidRPr="00A64D3C" w:rsidRDefault="00A64D3C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1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ggc tga agc atc att tct tac c</w:t>
      </w:r>
    </w:p>
    <w:p w14:paraId="03750984" w14:textId="77777777" w:rsidR="00A64D3C" w:rsidRPr="00A64D3C" w:rsidRDefault="00A64D3C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1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gtg aac cac tgt acc cag aca a</w:t>
      </w:r>
    </w:p>
    <w:p w14:paraId="3BFACDEB" w14:textId="77777777" w:rsidR="00725355" w:rsidRPr="00593340" w:rsidRDefault="00A64D3C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543172">
        <w:rPr>
          <w:rFonts w:hint="eastAsia"/>
        </w:rPr>
        <w:t>452</w:t>
      </w:r>
      <w:r w:rsidR="00725355">
        <w:rPr>
          <w:rFonts w:hint="eastAsia"/>
        </w:rPr>
        <w:t>bp</w:t>
      </w:r>
    </w:p>
    <w:p w14:paraId="1FBA765B" w14:textId="77777777" w:rsidR="00725355" w:rsidRDefault="00A64D3C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394F18EC" w14:textId="77777777">
        <w:tc>
          <w:tcPr>
            <w:tcW w:w="2700" w:type="dxa"/>
          </w:tcPr>
          <w:p w14:paraId="4F5B4D8F" w14:textId="77777777" w:rsidR="00725355" w:rsidRDefault="00725355" w:rsidP="00725355"/>
        </w:tc>
        <w:tc>
          <w:tcPr>
            <w:tcW w:w="1260" w:type="dxa"/>
          </w:tcPr>
          <w:p w14:paraId="7CBB523E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312FE87B" w14:textId="77777777">
        <w:tc>
          <w:tcPr>
            <w:tcW w:w="2700" w:type="dxa"/>
          </w:tcPr>
          <w:p w14:paraId="2A7BEE14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F692EA8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253BE3DC" w14:textId="77777777">
        <w:tc>
          <w:tcPr>
            <w:tcW w:w="2700" w:type="dxa"/>
          </w:tcPr>
          <w:p w14:paraId="15F67D7E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C391734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305FC6D3" w14:textId="77777777">
        <w:tc>
          <w:tcPr>
            <w:tcW w:w="2700" w:type="dxa"/>
          </w:tcPr>
          <w:p w14:paraId="05A12AB8" w14:textId="77777777" w:rsidR="00725355" w:rsidRDefault="00725355" w:rsidP="00725355">
            <w:r>
              <w:rPr>
                <w:rFonts w:hint="eastAsia"/>
              </w:rPr>
              <w:t>5uM KIAA1840-E21-F</w:t>
            </w:r>
          </w:p>
        </w:tc>
        <w:tc>
          <w:tcPr>
            <w:tcW w:w="1260" w:type="dxa"/>
          </w:tcPr>
          <w:p w14:paraId="12F08660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1476B80D" w14:textId="77777777">
        <w:tc>
          <w:tcPr>
            <w:tcW w:w="2700" w:type="dxa"/>
          </w:tcPr>
          <w:p w14:paraId="655B5E19" w14:textId="77777777" w:rsidR="00725355" w:rsidRDefault="00725355" w:rsidP="00725355">
            <w:r>
              <w:rPr>
                <w:rFonts w:hint="eastAsia"/>
              </w:rPr>
              <w:t>5uM KIAA1840-E21-R</w:t>
            </w:r>
          </w:p>
        </w:tc>
        <w:tc>
          <w:tcPr>
            <w:tcW w:w="1260" w:type="dxa"/>
          </w:tcPr>
          <w:p w14:paraId="7D35CFED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3B6B8406" w14:textId="77777777">
        <w:tc>
          <w:tcPr>
            <w:tcW w:w="2700" w:type="dxa"/>
          </w:tcPr>
          <w:p w14:paraId="297F956E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E94541C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4E904337" w14:textId="77777777">
        <w:tc>
          <w:tcPr>
            <w:tcW w:w="2700" w:type="dxa"/>
          </w:tcPr>
          <w:p w14:paraId="26B4A975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7BD5A7B8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26ED6FD4" w14:textId="77777777">
        <w:tc>
          <w:tcPr>
            <w:tcW w:w="2700" w:type="dxa"/>
          </w:tcPr>
          <w:p w14:paraId="0F6F7B1C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42D2AAC0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DE7D6F4" w14:textId="77777777" w:rsidR="00725355" w:rsidRDefault="00A64D3C" w:rsidP="00725355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422E3EA9" w14:textId="77777777" w:rsidR="00DF767E" w:rsidRPr="00617177" w:rsidRDefault="002F608C" w:rsidP="00DF767E">
      <w:pPr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D5C45F7" wp14:editId="77F4D52A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108" name="Lin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0" o:spid="_x0000_s1026" style="position:absolute;flip:x 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CPB3tOQIAAGQ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6A2B48E" wp14:editId="2AF56EA6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107" name="Lin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8" o:spid="_x0000_s1026" style="position:absolute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OuNd7BoCAAA1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DF767E">
        <w:rPr>
          <w:rFonts w:hint="eastAsia"/>
        </w:rPr>
        <w:t>94</w:t>
      </w:r>
      <w:r w:rsidR="00DF767E">
        <w:rPr>
          <w:rFonts w:ascii="宋体" w:hAnsi="宋体" w:hint="eastAsia"/>
        </w:rPr>
        <w:t>℃5min→94℃30S→64℃30S→72℃45S→72℃10min→4℃</w:t>
      </w:r>
    </w:p>
    <w:p w14:paraId="0326A227" w14:textId="77777777" w:rsidR="00543172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4A29F96" wp14:editId="0DD109B3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06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1D3B74" w14:textId="77777777" w:rsidR="00713DC0" w:rsidRPr="00DA6F9D" w:rsidRDefault="00713DC0" w:rsidP="00DF767E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1" o:spid="_x0000_s1048" type="#_x0000_t202" style="position:absolute;left:0;text-align:left;margin-left:67.45pt;margin-top:.45pt;width:91.45pt;height:23.5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yMX7oCAADF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BOnIxfugIAAMU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DF767E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7C2773F4" w14:textId="77777777" w:rsidR="00C50ED2" w:rsidRPr="00543172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76DC117" wp14:editId="38955783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105" name="Lin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9" o:spid="_x0000_s1026" style="position:absolute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4nx8hUCAAAs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D+J8fIV&#10;AgAALA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109843EB" w14:textId="77777777" w:rsidR="00725355" w:rsidRDefault="00725355" w:rsidP="00725355">
      <w:pPr>
        <w:rPr>
          <w:b/>
        </w:rPr>
      </w:pPr>
      <w:r>
        <w:rPr>
          <w:rFonts w:hint="eastAsia"/>
          <w:b/>
        </w:rPr>
        <w:t>KIAA1840-E22</w:t>
      </w:r>
    </w:p>
    <w:p w14:paraId="3C72448B" w14:textId="77777777" w:rsidR="00A64D3C" w:rsidRPr="00A64D3C" w:rsidRDefault="00A64D3C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2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 xml:space="preserve">agt cag ctt aag gga agc gg  </w:t>
      </w:r>
    </w:p>
    <w:p w14:paraId="06BC6EDA" w14:textId="77777777" w:rsidR="00A64D3C" w:rsidRPr="00A64D3C" w:rsidRDefault="00A64D3C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2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gaa gat aac cat ttt ctc ccc a</w:t>
      </w:r>
    </w:p>
    <w:p w14:paraId="05F55952" w14:textId="77777777" w:rsidR="00725355" w:rsidRPr="00593340" w:rsidRDefault="00A64D3C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725355">
        <w:rPr>
          <w:rFonts w:hint="eastAsia"/>
        </w:rPr>
        <w:t>519bp</w:t>
      </w:r>
    </w:p>
    <w:p w14:paraId="30705424" w14:textId="77777777" w:rsidR="00725355" w:rsidRDefault="00A64D3C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5923CBFF" w14:textId="77777777">
        <w:tc>
          <w:tcPr>
            <w:tcW w:w="2700" w:type="dxa"/>
          </w:tcPr>
          <w:p w14:paraId="6058A924" w14:textId="77777777" w:rsidR="00725355" w:rsidRDefault="00725355" w:rsidP="00725355"/>
        </w:tc>
        <w:tc>
          <w:tcPr>
            <w:tcW w:w="1260" w:type="dxa"/>
          </w:tcPr>
          <w:p w14:paraId="445DAF88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1BFD14C0" w14:textId="77777777">
        <w:tc>
          <w:tcPr>
            <w:tcW w:w="2700" w:type="dxa"/>
          </w:tcPr>
          <w:p w14:paraId="4D55DC70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71F6969E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42BEAB8C" w14:textId="77777777">
        <w:tc>
          <w:tcPr>
            <w:tcW w:w="2700" w:type="dxa"/>
          </w:tcPr>
          <w:p w14:paraId="5711CC36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60D411E0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670F00FC" w14:textId="77777777">
        <w:tc>
          <w:tcPr>
            <w:tcW w:w="2700" w:type="dxa"/>
          </w:tcPr>
          <w:p w14:paraId="27C7E64A" w14:textId="77777777" w:rsidR="00725355" w:rsidRDefault="00725355" w:rsidP="00725355">
            <w:r>
              <w:rPr>
                <w:rFonts w:hint="eastAsia"/>
              </w:rPr>
              <w:t>5uM KIAA1840-E22-F</w:t>
            </w:r>
          </w:p>
        </w:tc>
        <w:tc>
          <w:tcPr>
            <w:tcW w:w="1260" w:type="dxa"/>
          </w:tcPr>
          <w:p w14:paraId="3ADA62D9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7F993D77" w14:textId="77777777">
        <w:tc>
          <w:tcPr>
            <w:tcW w:w="2700" w:type="dxa"/>
          </w:tcPr>
          <w:p w14:paraId="45A5C1CD" w14:textId="77777777" w:rsidR="00725355" w:rsidRDefault="00725355" w:rsidP="00725355">
            <w:r>
              <w:rPr>
                <w:rFonts w:hint="eastAsia"/>
              </w:rPr>
              <w:t>5uM KIAA1840-E22-R</w:t>
            </w:r>
          </w:p>
        </w:tc>
        <w:tc>
          <w:tcPr>
            <w:tcW w:w="1260" w:type="dxa"/>
          </w:tcPr>
          <w:p w14:paraId="0308B1CA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0925BA5C" w14:textId="77777777">
        <w:tc>
          <w:tcPr>
            <w:tcW w:w="2700" w:type="dxa"/>
          </w:tcPr>
          <w:p w14:paraId="34D7E915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5A1595EE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6648A714" w14:textId="77777777">
        <w:tc>
          <w:tcPr>
            <w:tcW w:w="2700" w:type="dxa"/>
          </w:tcPr>
          <w:p w14:paraId="076B084F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302A6A9C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7D96A82A" w14:textId="77777777">
        <w:tc>
          <w:tcPr>
            <w:tcW w:w="2700" w:type="dxa"/>
          </w:tcPr>
          <w:p w14:paraId="0C3EA441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5A2FFA00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17BE4F1E" w14:textId="77777777" w:rsidR="00725355" w:rsidRDefault="00A64D3C" w:rsidP="00725355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7AEDEF1D" w14:textId="77777777" w:rsidR="00725355" w:rsidRPr="00617177" w:rsidRDefault="002F608C" w:rsidP="00725355">
      <w:pPr>
        <w:ind w:firstLineChars="100" w:firstLine="210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44B135B" wp14:editId="5F3270EF">
                <wp:simplePos x="0" y="0"/>
                <wp:positionH relativeFrom="column">
                  <wp:posOffset>40005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7620" r="72390" b="21590"/>
                <wp:wrapNone/>
                <wp:docPr id="104" name="Lin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1" o:spid="_x0000_s1026" style="position:absolute;flip:x 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4.4pt" to="315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D2369BA" wp14:editId="429BC36F">
                <wp:simplePos x="0" y="0"/>
                <wp:positionH relativeFrom="column">
                  <wp:posOffset>26289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7620" r="22860" b="25400"/>
                <wp:wrapNone/>
                <wp:docPr id="103" name="Lin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0" o:spid="_x0000_s1026" style="position:absolute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14.4pt" to="207pt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CA5625F" wp14:editId="1FBBC9AE">
                <wp:simplePos x="0" y="0"/>
                <wp:positionH relativeFrom="column">
                  <wp:posOffset>800100</wp:posOffset>
                </wp:positionH>
                <wp:positionV relativeFrom="paragraph">
                  <wp:posOffset>182880</wp:posOffset>
                </wp:positionV>
                <wp:extent cx="1270" cy="297180"/>
                <wp:effectExtent l="15240" t="7620" r="21590" b="25400"/>
                <wp:wrapNone/>
                <wp:docPr id="102" name="Lin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6" o:spid="_x0000_s1026" style="position:absolute;flip:x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14.4pt" to="63.1pt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234D2BC" wp14:editId="3F852474">
                <wp:simplePos x="0" y="0"/>
                <wp:positionH relativeFrom="column">
                  <wp:posOffset>2055495</wp:posOffset>
                </wp:positionH>
                <wp:positionV relativeFrom="paragraph">
                  <wp:posOffset>188595</wp:posOffset>
                </wp:positionV>
                <wp:extent cx="1270" cy="300990"/>
                <wp:effectExtent l="51435" t="13335" r="74295" b="28575"/>
                <wp:wrapNone/>
                <wp:docPr id="101" name="Lin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8" o:spid="_x0000_s1026" style="position:absolute;flip:x y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85pt,14.85pt" to="161.95pt,3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69lDoCAABk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">
                <v:stroke endarrow="block"/>
              </v:line>
            </w:pict>
          </mc:Fallback>
        </mc:AlternateContent>
      </w:r>
      <w:r w:rsidR="00725355">
        <w:rPr>
          <w:rFonts w:hint="eastAsia"/>
        </w:rPr>
        <w:t>94</w:t>
      </w:r>
      <w:r w:rsidR="00725355">
        <w:rPr>
          <w:rFonts w:ascii="宋体" w:hAnsi="宋体" w:hint="eastAsia"/>
        </w:rPr>
        <w:t>℃5min→94℃30S→64℃30S→72℃45S→94℃30S→</w:t>
      </w:r>
      <w:r w:rsidR="00DF767E">
        <w:rPr>
          <w:rFonts w:ascii="宋体" w:hAnsi="宋体" w:hint="eastAsia"/>
        </w:rPr>
        <w:t>49</w:t>
      </w:r>
      <w:r w:rsidR="00725355">
        <w:rPr>
          <w:rFonts w:ascii="宋体" w:hAnsi="宋体" w:hint="eastAsia"/>
        </w:rPr>
        <w:t>℃30S→72℃45S→72℃10min→4℃</w:t>
      </w:r>
    </w:p>
    <w:p w14:paraId="14FB14BD" w14:textId="77777777" w:rsidR="00C50ED2" w:rsidRDefault="00C50ED2" w:rsidP="00725355"/>
    <w:p w14:paraId="7F574B08" w14:textId="77777777" w:rsidR="00543172" w:rsidRPr="00543172" w:rsidRDefault="002F608C" w:rsidP="00725355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1D44BC9" wp14:editId="786C4019">
                <wp:simplePos x="0" y="0"/>
                <wp:positionH relativeFrom="column">
                  <wp:posOffset>2628900</wp:posOffset>
                </wp:positionH>
                <wp:positionV relativeFrom="paragraph">
                  <wp:posOffset>83820</wp:posOffset>
                </wp:positionV>
                <wp:extent cx="1371600" cy="0"/>
                <wp:effectExtent l="15240" t="12700" r="22860" b="25400"/>
                <wp:wrapNone/>
                <wp:docPr id="100" name="Lin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2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.6pt" to="315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FZOhQCAAAs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BE3F671" wp14:editId="23723487">
                <wp:simplePos x="0" y="0"/>
                <wp:positionH relativeFrom="column">
                  <wp:posOffset>8001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2700" r="22860" b="25400"/>
                <wp:wrapNone/>
                <wp:docPr id="99" name="Lin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17" o:spid="_x0000_s1026" style="position:absolute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6.6pt" to="162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/iDNB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"/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F55F309" wp14:editId="4F5991DC">
                <wp:simplePos x="0" y="0"/>
                <wp:positionH relativeFrom="column">
                  <wp:posOffset>2703830</wp:posOffset>
                </wp:positionH>
                <wp:positionV relativeFrom="paragraph">
                  <wp:posOffset>3810</wp:posOffset>
                </wp:positionV>
                <wp:extent cx="1161415" cy="299085"/>
                <wp:effectExtent l="1270" t="0" r="5715" b="0"/>
                <wp:wrapNone/>
                <wp:docPr id="98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9C755F" w14:textId="77777777" w:rsidR="00713DC0" w:rsidRPr="00DA6F9D" w:rsidRDefault="00713DC0" w:rsidP="00725355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" o:spid="_x0000_s1049" type="#_x0000_t202" style="position:absolute;left:0;text-align:left;margin-left:212.9pt;margin-top:.3pt;width:91.45pt;height:23.5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1Upb7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725355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A3D8CD9" wp14:editId="66513832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97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3BC7C7" w14:textId="77777777" w:rsidR="00713DC0" w:rsidRPr="00DA6F9D" w:rsidRDefault="00713DC0" w:rsidP="0072535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9" o:spid="_x0000_s1050" type="#_x0000_t202" style="position:absolute;left:0;text-align:left;margin-left:67.45pt;margin-top:.45pt;width:91.45pt;height:23.5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Bvh8/p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725355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52E670D5" w14:textId="77777777" w:rsidR="00725355" w:rsidRDefault="00725355" w:rsidP="00725355">
      <w:pPr>
        <w:rPr>
          <w:b/>
        </w:rPr>
      </w:pPr>
      <w:r>
        <w:rPr>
          <w:rFonts w:hint="eastAsia"/>
          <w:b/>
        </w:rPr>
        <w:t>KIAA1840-E23</w:t>
      </w:r>
    </w:p>
    <w:p w14:paraId="6D839031" w14:textId="77777777" w:rsidR="00A64D3C" w:rsidRPr="00A64D3C" w:rsidRDefault="00A64D3C" w:rsidP="00725355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3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ttg tga gtg ttt ggg gag aa</w:t>
      </w:r>
    </w:p>
    <w:p w14:paraId="6B3F8875" w14:textId="77777777" w:rsidR="00A64D3C" w:rsidRPr="00A64D3C" w:rsidRDefault="00A64D3C" w:rsidP="00725355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3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ggg gat tta gtg aaa aca cca</w:t>
      </w:r>
    </w:p>
    <w:p w14:paraId="7F62D6A1" w14:textId="77777777" w:rsidR="00725355" w:rsidRPr="00593340" w:rsidRDefault="00A64D3C" w:rsidP="00725355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725355">
        <w:rPr>
          <w:rFonts w:hint="eastAsia"/>
        </w:rPr>
        <w:t>：</w:t>
      </w:r>
      <w:r w:rsidR="00725355">
        <w:rPr>
          <w:rFonts w:hint="eastAsia"/>
        </w:rPr>
        <w:t>405bp</w:t>
      </w:r>
    </w:p>
    <w:p w14:paraId="0DD0CE82" w14:textId="77777777" w:rsidR="00725355" w:rsidRDefault="00A64D3C" w:rsidP="00725355">
      <w:r>
        <w:rPr>
          <w:rFonts w:hint="eastAsia"/>
        </w:rPr>
        <w:t>4</w:t>
      </w:r>
      <w:r w:rsidR="00725355">
        <w:rPr>
          <w:rFonts w:hint="eastAsia"/>
        </w:rPr>
        <w:t>.</w:t>
      </w:r>
      <w:r w:rsidR="00713DC0">
        <w:rPr>
          <w:rFonts w:hint="eastAsia"/>
        </w:rPr>
        <w:t>system</w:t>
      </w:r>
      <w:r w:rsidR="00725355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725355" w14:paraId="47019B26" w14:textId="77777777">
        <w:tc>
          <w:tcPr>
            <w:tcW w:w="2700" w:type="dxa"/>
          </w:tcPr>
          <w:p w14:paraId="1E8F19FC" w14:textId="77777777" w:rsidR="00725355" w:rsidRDefault="00725355" w:rsidP="00725355"/>
        </w:tc>
        <w:tc>
          <w:tcPr>
            <w:tcW w:w="1260" w:type="dxa"/>
          </w:tcPr>
          <w:p w14:paraId="72E49A55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725355" w14:paraId="554822F7" w14:textId="77777777">
        <w:tc>
          <w:tcPr>
            <w:tcW w:w="2700" w:type="dxa"/>
          </w:tcPr>
          <w:p w14:paraId="23A9ECC7" w14:textId="77777777" w:rsidR="00725355" w:rsidRDefault="00725355" w:rsidP="00725355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48ED5E51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725355" w14:paraId="0FFDCB1F" w14:textId="77777777">
        <w:tc>
          <w:tcPr>
            <w:tcW w:w="2700" w:type="dxa"/>
          </w:tcPr>
          <w:p w14:paraId="4B7239E4" w14:textId="77777777" w:rsidR="00725355" w:rsidRDefault="00725355" w:rsidP="00725355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7823C9B3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725355" w14:paraId="3286B945" w14:textId="77777777">
        <w:tc>
          <w:tcPr>
            <w:tcW w:w="2700" w:type="dxa"/>
          </w:tcPr>
          <w:p w14:paraId="166617BE" w14:textId="77777777" w:rsidR="00725355" w:rsidRDefault="00B3544D" w:rsidP="00725355">
            <w:r>
              <w:rPr>
                <w:rFonts w:hint="eastAsia"/>
              </w:rPr>
              <w:t>5uM KIAA1840-E23</w:t>
            </w:r>
            <w:r w:rsidR="00725355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65A97F54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1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32C4BB0E" w14:textId="77777777">
        <w:tc>
          <w:tcPr>
            <w:tcW w:w="2700" w:type="dxa"/>
          </w:tcPr>
          <w:p w14:paraId="757E5A4A" w14:textId="77777777" w:rsidR="00725355" w:rsidRDefault="00B3544D" w:rsidP="00725355">
            <w:r>
              <w:rPr>
                <w:rFonts w:hint="eastAsia"/>
              </w:rPr>
              <w:t>5uM KIAA1840-E23</w:t>
            </w:r>
            <w:r w:rsidR="00725355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0B5ABB01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725355" w14:paraId="4F487A7D" w14:textId="77777777">
        <w:tc>
          <w:tcPr>
            <w:tcW w:w="2700" w:type="dxa"/>
          </w:tcPr>
          <w:p w14:paraId="4048C993" w14:textId="77777777" w:rsidR="00725355" w:rsidRDefault="00725355" w:rsidP="00725355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369DCCD" w14:textId="77777777" w:rsidR="00725355" w:rsidRDefault="00A07294" w:rsidP="00725355">
            <w:pPr>
              <w:jc w:val="center"/>
            </w:pPr>
            <w:r>
              <w:rPr>
                <w:rFonts w:hint="eastAsia"/>
              </w:rPr>
              <w:t>2</w:t>
            </w:r>
            <w:r w:rsidR="00725355">
              <w:rPr>
                <w:rFonts w:hint="eastAsia"/>
              </w:rPr>
              <w:t>.5</w:t>
            </w:r>
          </w:p>
        </w:tc>
      </w:tr>
      <w:tr w:rsidR="00725355" w14:paraId="390238D3" w14:textId="77777777">
        <w:tc>
          <w:tcPr>
            <w:tcW w:w="2700" w:type="dxa"/>
          </w:tcPr>
          <w:p w14:paraId="2A8FFB55" w14:textId="77777777" w:rsidR="00725355" w:rsidRDefault="00725355" w:rsidP="00725355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70A9B143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725355" w14:paraId="193C8013" w14:textId="77777777">
        <w:tc>
          <w:tcPr>
            <w:tcW w:w="2700" w:type="dxa"/>
          </w:tcPr>
          <w:p w14:paraId="254AB645" w14:textId="77777777" w:rsidR="00725355" w:rsidRDefault="00725355" w:rsidP="00725355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3E3F30B6" w14:textId="77777777" w:rsidR="00725355" w:rsidRDefault="00725355" w:rsidP="00725355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10A1718" w14:textId="77777777" w:rsidR="00725355" w:rsidRDefault="00A64D3C" w:rsidP="00725355">
      <w:r>
        <w:rPr>
          <w:rFonts w:hint="eastAsia"/>
        </w:rPr>
        <w:t>5</w:t>
      </w:r>
      <w:r w:rsidR="00725355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725355">
        <w:rPr>
          <w:rFonts w:hint="eastAsia"/>
        </w:rPr>
        <w:t>：</w:t>
      </w:r>
    </w:p>
    <w:p w14:paraId="3B24C46B" w14:textId="77777777" w:rsidR="00725355" w:rsidRDefault="002F608C" w:rsidP="00725355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4E5CE6C" wp14:editId="0F2CF388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96" name="Lin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6" o:spid="_x0000_s1026" style="position:absolute;flip:x 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PoLD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kU+gs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A876A45" wp14:editId="4804A5F1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95" name="Lin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4" o:spid="_x0000_s1026" style="position:absolute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3ya8fR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725355">
        <w:rPr>
          <w:rFonts w:hint="eastAsia"/>
        </w:rPr>
        <w:t>94</w:t>
      </w:r>
      <w:r w:rsidR="00725355">
        <w:rPr>
          <w:rFonts w:ascii="宋体" w:hAnsi="宋体" w:hint="eastAsia"/>
        </w:rPr>
        <w:t>℃5min→94℃30S→58℃30S→72℃45S→72℃10min→4℃</w:t>
      </w:r>
    </w:p>
    <w:p w14:paraId="0C900867" w14:textId="77777777" w:rsidR="00725355" w:rsidRPr="00725355" w:rsidRDefault="002F608C" w:rsidP="00725355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EF653" wp14:editId="571CBDF2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94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8ACC58" w14:textId="77777777" w:rsidR="00713DC0" w:rsidRPr="00DA6F9D" w:rsidRDefault="00713DC0" w:rsidP="00725355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7" o:spid="_x0000_s1051" type="#_x0000_t202" style="position:absolute;left:0;text-align:left;margin-left:67.45pt;margin-top:.45pt;width:91.45pt;height:2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Aw1ci2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725355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C9F0E7E" w14:textId="77777777" w:rsidR="00543172" w:rsidRPr="00543172" w:rsidRDefault="002F608C" w:rsidP="00B3544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4AFC70F" wp14:editId="66742B44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93" name="Lin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5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"/>
            </w:pict>
          </mc:Fallback>
        </mc:AlternateContent>
      </w:r>
    </w:p>
    <w:p w14:paraId="4CFBBEA8" w14:textId="77777777" w:rsidR="00A64D3C" w:rsidRDefault="00B3544D" w:rsidP="00B3544D">
      <w:pPr>
        <w:rPr>
          <w:b/>
        </w:rPr>
      </w:pPr>
      <w:r>
        <w:rPr>
          <w:rFonts w:hint="eastAsia"/>
          <w:b/>
        </w:rPr>
        <w:t>KIAA1840-E24</w:t>
      </w:r>
    </w:p>
    <w:p w14:paraId="70CE066C" w14:textId="77777777" w:rsidR="00A64D3C" w:rsidRPr="00A64D3C" w:rsidRDefault="00A64D3C" w:rsidP="00B3544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4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ttt gtt gga gaa tac act gtg ctt</w:t>
      </w:r>
    </w:p>
    <w:p w14:paraId="2AD963CF" w14:textId="77777777" w:rsidR="00A64D3C" w:rsidRPr="00A64D3C" w:rsidRDefault="00A64D3C" w:rsidP="00B3544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4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cat gtc tac aca aca gaa aga atg c</w:t>
      </w:r>
    </w:p>
    <w:p w14:paraId="70D6B85D" w14:textId="77777777" w:rsidR="00B3544D" w:rsidRPr="00593340" w:rsidRDefault="00A64D3C" w:rsidP="00B3544D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B3544D">
        <w:rPr>
          <w:rFonts w:hint="eastAsia"/>
        </w:rPr>
        <w:t>：</w:t>
      </w:r>
      <w:r w:rsidR="00B3544D">
        <w:rPr>
          <w:rFonts w:hint="eastAsia"/>
        </w:rPr>
        <w:t>370bp</w:t>
      </w:r>
    </w:p>
    <w:p w14:paraId="786BC284" w14:textId="77777777" w:rsidR="00B3544D" w:rsidRDefault="00A64D3C" w:rsidP="00B3544D">
      <w:r>
        <w:rPr>
          <w:rFonts w:hint="eastAsia"/>
        </w:rPr>
        <w:t>4</w:t>
      </w:r>
      <w:r w:rsidR="00B3544D">
        <w:rPr>
          <w:rFonts w:hint="eastAsia"/>
        </w:rPr>
        <w:t>.</w:t>
      </w:r>
      <w:r w:rsidR="00713DC0">
        <w:rPr>
          <w:rFonts w:hint="eastAsia"/>
        </w:rPr>
        <w:t>system</w:t>
      </w:r>
      <w:r w:rsidR="00B3544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B3544D" w14:paraId="01D9A065" w14:textId="77777777">
        <w:tc>
          <w:tcPr>
            <w:tcW w:w="2700" w:type="dxa"/>
          </w:tcPr>
          <w:p w14:paraId="5912302C" w14:textId="77777777" w:rsidR="00B3544D" w:rsidRDefault="00B3544D" w:rsidP="00321702"/>
        </w:tc>
        <w:tc>
          <w:tcPr>
            <w:tcW w:w="1260" w:type="dxa"/>
          </w:tcPr>
          <w:p w14:paraId="29CEE951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B3544D" w14:paraId="01CAC8DE" w14:textId="77777777">
        <w:tc>
          <w:tcPr>
            <w:tcW w:w="2700" w:type="dxa"/>
          </w:tcPr>
          <w:p w14:paraId="14EAFF9C" w14:textId="77777777" w:rsidR="00B3544D" w:rsidRDefault="00B3544D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165CD101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B3544D" w14:paraId="1ABCA248" w14:textId="77777777">
        <w:tc>
          <w:tcPr>
            <w:tcW w:w="2700" w:type="dxa"/>
          </w:tcPr>
          <w:p w14:paraId="5B889449" w14:textId="77777777" w:rsidR="00B3544D" w:rsidRDefault="00B3544D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1AD91BC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B3544D" w14:paraId="2B9695AA" w14:textId="77777777">
        <w:tc>
          <w:tcPr>
            <w:tcW w:w="2700" w:type="dxa"/>
          </w:tcPr>
          <w:p w14:paraId="51AA547C" w14:textId="77777777" w:rsidR="00B3544D" w:rsidRDefault="00B3544D" w:rsidP="00321702">
            <w:r>
              <w:rPr>
                <w:rFonts w:hint="eastAsia"/>
              </w:rPr>
              <w:t>5uM KIAA1840-E24-F</w:t>
            </w:r>
          </w:p>
        </w:tc>
        <w:tc>
          <w:tcPr>
            <w:tcW w:w="1260" w:type="dxa"/>
          </w:tcPr>
          <w:p w14:paraId="0E77F8F5" w14:textId="77777777" w:rsidR="00B3544D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B3544D">
              <w:rPr>
                <w:rFonts w:hint="eastAsia"/>
              </w:rPr>
              <w:t>.5</w:t>
            </w:r>
          </w:p>
        </w:tc>
      </w:tr>
      <w:tr w:rsidR="00B3544D" w14:paraId="61BF13E9" w14:textId="77777777">
        <w:tc>
          <w:tcPr>
            <w:tcW w:w="2700" w:type="dxa"/>
          </w:tcPr>
          <w:p w14:paraId="4AF8593F" w14:textId="77777777" w:rsidR="00B3544D" w:rsidRDefault="00B3544D" w:rsidP="00321702">
            <w:r>
              <w:rPr>
                <w:rFonts w:hint="eastAsia"/>
              </w:rPr>
              <w:t>5uM KIAA1840-E24-R</w:t>
            </w:r>
          </w:p>
        </w:tc>
        <w:tc>
          <w:tcPr>
            <w:tcW w:w="1260" w:type="dxa"/>
          </w:tcPr>
          <w:p w14:paraId="3484B275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B3544D" w14:paraId="1A30DDF3" w14:textId="77777777">
        <w:tc>
          <w:tcPr>
            <w:tcW w:w="2700" w:type="dxa"/>
          </w:tcPr>
          <w:p w14:paraId="7A6BB093" w14:textId="77777777" w:rsidR="00B3544D" w:rsidRDefault="00B3544D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061FCEE" w14:textId="77777777" w:rsidR="00B3544D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B3544D">
              <w:rPr>
                <w:rFonts w:hint="eastAsia"/>
              </w:rPr>
              <w:t>.5</w:t>
            </w:r>
          </w:p>
        </w:tc>
      </w:tr>
      <w:tr w:rsidR="00B3544D" w14:paraId="11032CD9" w14:textId="77777777">
        <w:tc>
          <w:tcPr>
            <w:tcW w:w="2700" w:type="dxa"/>
          </w:tcPr>
          <w:p w14:paraId="5FBF828D" w14:textId="77777777" w:rsidR="00B3544D" w:rsidRDefault="00B3544D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1003BCE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B3544D" w14:paraId="5564C7F8" w14:textId="77777777">
        <w:tc>
          <w:tcPr>
            <w:tcW w:w="2700" w:type="dxa"/>
          </w:tcPr>
          <w:p w14:paraId="41DC4099" w14:textId="77777777" w:rsidR="00B3544D" w:rsidRDefault="00B3544D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39A6F72A" w14:textId="77777777" w:rsidR="00B3544D" w:rsidRDefault="00B3544D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16585A66" w14:textId="77777777" w:rsidR="00B3544D" w:rsidRDefault="00A64D3C" w:rsidP="00B3544D">
      <w:r>
        <w:rPr>
          <w:rFonts w:hint="eastAsia"/>
        </w:rPr>
        <w:t>5</w:t>
      </w:r>
      <w:r w:rsidR="00B3544D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B3544D">
        <w:rPr>
          <w:rFonts w:hint="eastAsia"/>
        </w:rPr>
        <w:t>：</w:t>
      </w:r>
    </w:p>
    <w:p w14:paraId="5690C4B5" w14:textId="77777777" w:rsidR="00B3544D" w:rsidRDefault="002F608C" w:rsidP="00B3544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ACBEFA" wp14:editId="2B27262F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92" name="Lin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0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F096BE" wp14:editId="03D3BD4F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91" name="Lin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8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2QKTwx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B3544D">
        <w:rPr>
          <w:rFonts w:hint="eastAsia"/>
        </w:rPr>
        <w:t>94</w:t>
      </w:r>
      <w:r w:rsidR="00B3544D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B3544D">
        <w:rPr>
          <w:rFonts w:ascii="宋体" w:hAnsi="宋体" w:hint="eastAsia"/>
        </w:rPr>
        <w:t>℃30S→72℃45S→72℃10min→4℃</w:t>
      </w:r>
    </w:p>
    <w:p w14:paraId="0AD742CD" w14:textId="77777777" w:rsidR="00B3544D" w:rsidRPr="00725355" w:rsidRDefault="002F608C" w:rsidP="00B3544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1241B5" wp14:editId="706FBDED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90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C261A0" w14:textId="77777777" w:rsidR="00713DC0" w:rsidRPr="00DA6F9D" w:rsidRDefault="00713DC0" w:rsidP="00B3544D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1" o:spid="_x0000_s1052" type="#_x0000_t202" style="position:absolute;left:0;text-align:left;margin-left:67.45pt;margin-top:.45pt;width:91.45pt;height:2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sRcbk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EkbEXG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B3544D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7F2A6D4A" w14:textId="77777777" w:rsidR="00D41805" w:rsidRDefault="002F608C" w:rsidP="002C766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D63300" wp14:editId="796F2AE3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89" name="Lin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vQhnRUCAAAr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Nr0IZ0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19AFA047" w14:textId="77777777" w:rsidR="002C7662" w:rsidRPr="00D41805" w:rsidRDefault="002C7662" w:rsidP="002C7662">
      <w:r>
        <w:rPr>
          <w:rFonts w:hint="eastAsia"/>
          <w:b/>
        </w:rPr>
        <w:t>KIAA1840-E25</w:t>
      </w:r>
    </w:p>
    <w:p w14:paraId="01A488F5" w14:textId="77777777" w:rsidR="00A64D3C" w:rsidRPr="00A64D3C" w:rsidRDefault="00A64D3C" w:rsidP="002C766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5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aaa agg cac cat aca gct ttg</w:t>
      </w:r>
    </w:p>
    <w:p w14:paraId="2026C538" w14:textId="77777777" w:rsidR="00A64D3C" w:rsidRPr="00A64D3C" w:rsidRDefault="00A64D3C" w:rsidP="002C766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5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gga aac aca tgc tgg aac ct</w:t>
      </w:r>
    </w:p>
    <w:p w14:paraId="0A68C140" w14:textId="77777777" w:rsidR="002C7662" w:rsidRPr="00593340" w:rsidRDefault="00A64D3C" w:rsidP="002C766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2C7662">
        <w:rPr>
          <w:rFonts w:hint="eastAsia"/>
        </w:rPr>
        <w:t>：</w:t>
      </w:r>
      <w:r w:rsidR="002C7662">
        <w:rPr>
          <w:rFonts w:hint="eastAsia"/>
        </w:rPr>
        <w:t>552bp</w:t>
      </w:r>
    </w:p>
    <w:p w14:paraId="6FCA734D" w14:textId="77777777" w:rsidR="002C7662" w:rsidRDefault="00A64D3C" w:rsidP="002C7662">
      <w:r>
        <w:rPr>
          <w:rFonts w:hint="eastAsia"/>
        </w:rPr>
        <w:t>4</w:t>
      </w:r>
      <w:r w:rsidR="002C766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2C766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2C7662" w14:paraId="1A0B495E" w14:textId="77777777">
        <w:tc>
          <w:tcPr>
            <w:tcW w:w="2700" w:type="dxa"/>
          </w:tcPr>
          <w:p w14:paraId="44B63843" w14:textId="77777777" w:rsidR="002C7662" w:rsidRDefault="002C7662" w:rsidP="00321702"/>
        </w:tc>
        <w:tc>
          <w:tcPr>
            <w:tcW w:w="1260" w:type="dxa"/>
          </w:tcPr>
          <w:p w14:paraId="1D993823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2C7662" w14:paraId="78778453" w14:textId="77777777">
        <w:tc>
          <w:tcPr>
            <w:tcW w:w="2700" w:type="dxa"/>
          </w:tcPr>
          <w:p w14:paraId="3E0A6CE5" w14:textId="77777777" w:rsidR="002C7662" w:rsidRDefault="002C766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1006D8D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2C7662" w14:paraId="30C5D555" w14:textId="77777777">
        <w:tc>
          <w:tcPr>
            <w:tcW w:w="2700" w:type="dxa"/>
          </w:tcPr>
          <w:p w14:paraId="1C1C56A5" w14:textId="77777777" w:rsidR="002C7662" w:rsidRDefault="002C766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634C067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2C7662" w14:paraId="4D17DD5F" w14:textId="77777777">
        <w:tc>
          <w:tcPr>
            <w:tcW w:w="2700" w:type="dxa"/>
          </w:tcPr>
          <w:p w14:paraId="3095F446" w14:textId="77777777" w:rsidR="002C7662" w:rsidRDefault="002C7662" w:rsidP="00321702">
            <w:r>
              <w:rPr>
                <w:rFonts w:hint="eastAsia"/>
              </w:rPr>
              <w:t>5uM KIAA1840-E25-F</w:t>
            </w:r>
          </w:p>
        </w:tc>
        <w:tc>
          <w:tcPr>
            <w:tcW w:w="1260" w:type="dxa"/>
          </w:tcPr>
          <w:p w14:paraId="03C8E578" w14:textId="77777777" w:rsidR="002C766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2C7662">
              <w:rPr>
                <w:rFonts w:hint="eastAsia"/>
              </w:rPr>
              <w:t>.5</w:t>
            </w:r>
          </w:p>
        </w:tc>
      </w:tr>
      <w:tr w:rsidR="002C7662" w14:paraId="0ECD64A8" w14:textId="77777777">
        <w:tc>
          <w:tcPr>
            <w:tcW w:w="2700" w:type="dxa"/>
          </w:tcPr>
          <w:p w14:paraId="279468DE" w14:textId="77777777" w:rsidR="002C7662" w:rsidRDefault="002C7662" w:rsidP="00321702">
            <w:r>
              <w:rPr>
                <w:rFonts w:hint="eastAsia"/>
              </w:rPr>
              <w:t>5uM KIAA1840-E25-R</w:t>
            </w:r>
          </w:p>
        </w:tc>
        <w:tc>
          <w:tcPr>
            <w:tcW w:w="1260" w:type="dxa"/>
          </w:tcPr>
          <w:p w14:paraId="0387E0F2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2C7662" w14:paraId="0BA58499" w14:textId="77777777">
        <w:tc>
          <w:tcPr>
            <w:tcW w:w="2700" w:type="dxa"/>
          </w:tcPr>
          <w:p w14:paraId="789B321B" w14:textId="77777777" w:rsidR="002C7662" w:rsidRDefault="002C766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74DE3509" w14:textId="77777777" w:rsidR="002C766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2C7662">
              <w:rPr>
                <w:rFonts w:hint="eastAsia"/>
              </w:rPr>
              <w:t>.5</w:t>
            </w:r>
          </w:p>
        </w:tc>
      </w:tr>
      <w:tr w:rsidR="002C7662" w14:paraId="1A0DB6A6" w14:textId="77777777">
        <w:tc>
          <w:tcPr>
            <w:tcW w:w="2700" w:type="dxa"/>
          </w:tcPr>
          <w:p w14:paraId="67DC8B77" w14:textId="77777777" w:rsidR="002C7662" w:rsidRDefault="002C766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12DF42AE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2C7662" w14:paraId="6E1983DD" w14:textId="77777777">
        <w:tc>
          <w:tcPr>
            <w:tcW w:w="2700" w:type="dxa"/>
          </w:tcPr>
          <w:p w14:paraId="1B24C2F1" w14:textId="77777777" w:rsidR="002C7662" w:rsidRDefault="002C766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C5759B6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63E4B317" w14:textId="77777777" w:rsidR="002C7662" w:rsidRDefault="00A64D3C" w:rsidP="002C7662">
      <w:r>
        <w:rPr>
          <w:rFonts w:hint="eastAsia"/>
        </w:rPr>
        <w:t>5</w:t>
      </w:r>
      <w:r w:rsidR="002C766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2C7662">
        <w:rPr>
          <w:rFonts w:hint="eastAsia"/>
        </w:rPr>
        <w:t>：</w:t>
      </w:r>
    </w:p>
    <w:p w14:paraId="57B7524B" w14:textId="77777777" w:rsidR="002C7662" w:rsidRDefault="002F608C" w:rsidP="002C766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CD46E5" wp14:editId="36257F8E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88" name="Lin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4" o:spid="_x0000_s1026" style="position:absolute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BWIoHa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9B458C" wp14:editId="7AC7F95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87" name="Lin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2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CJQC68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2C7662">
        <w:rPr>
          <w:rFonts w:hint="eastAsia"/>
        </w:rPr>
        <w:t>94</w:t>
      </w:r>
      <w:r w:rsidR="002C7662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2C7662">
        <w:rPr>
          <w:rFonts w:ascii="宋体" w:hAnsi="宋体" w:hint="eastAsia"/>
        </w:rPr>
        <w:t>℃30S→72℃45S→72℃10min→4℃</w:t>
      </w:r>
    </w:p>
    <w:p w14:paraId="2EDCF864" w14:textId="77777777" w:rsidR="002C7662" w:rsidRPr="00725355" w:rsidRDefault="002F608C" w:rsidP="002C766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B4F3D0" wp14:editId="0CFA6CC6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86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7943EC" w14:textId="77777777" w:rsidR="00713DC0" w:rsidRPr="00DA6F9D" w:rsidRDefault="00713DC0" w:rsidP="002C766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5" o:spid="_x0000_s1053" type="#_x0000_t202" style="position:absolute;left:0;text-align:left;margin-left:67.45pt;margin-top:.45pt;width:91.45pt;height:23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" filled="f" stroked="f">
                <v:textbox>
                  <w:txbxContent>
                    <w:p w:rsidR="00713DC0" w:rsidRPr="00DA6F9D" w:rsidRDefault="00713DC0" w:rsidP="002C766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6E31D271" w14:textId="77777777" w:rsidR="00543172" w:rsidRPr="00543172" w:rsidRDefault="002F608C" w:rsidP="002C766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2BA538" wp14:editId="6B6E4582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85" name="Lin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4UHB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8A4UHB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08632926" w14:textId="77777777" w:rsidR="002C7662" w:rsidRDefault="002C7662" w:rsidP="002C7662">
      <w:pPr>
        <w:rPr>
          <w:b/>
        </w:rPr>
      </w:pPr>
      <w:r>
        <w:rPr>
          <w:rFonts w:hint="eastAsia"/>
          <w:b/>
        </w:rPr>
        <w:t>KIAA1840-E26</w:t>
      </w:r>
    </w:p>
    <w:p w14:paraId="5F2E4017" w14:textId="77777777" w:rsidR="00A64D3C" w:rsidRPr="00A64D3C" w:rsidRDefault="00A64D3C" w:rsidP="002C766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6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ctt ctg tct gct tct tgg tct t</w:t>
      </w:r>
    </w:p>
    <w:p w14:paraId="0C5D8F6B" w14:textId="77777777" w:rsidR="00A64D3C" w:rsidRPr="00A64D3C" w:rsidRDefault="00A64D3C" w:rsidP="002C766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6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tat cat cat tat ctg ttg ttg g</w:t>
      </w:r>
    </w:p>
    <w:p w14:paraId="7C53C646" w14:textId="77777777" w:rsidR="002C7662" w:rsidRPr="00593340" w:rsidRDefault="00A64D3C" w:rsidP="002C766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2C7662">
        <w:rPr>
          <w:rFonts w:hint="eastAsia"/>
        </w:rPr>
        <w:t>：</w:t>
      </w:r>
      <w:r w:rsidR="002C7662">
        <w:rPr>
          <w:rFonts w:hint="eastAsia"/>
        </w:rPr>
        <w:t>542bp</w:t>
      </w:r>
    </w:p>
    <w:p w14:paraId="34EA536E" w14:textId="77777777" w:rsidR="002C7662" w:rsidRDefault="00A64D3C" w:rsidP="002C7662">
      <w:r>
        <w:rPr>
          <w:rFonts w:hint="eastAsia"/>
        </w:rPr>
        <w:t>4</w:t>
      </w:r>
      <w:r w:rsidR="002C7662">
        <w:rPr>
          <w:rFonts w:hint="eastAsia"/>
        </w:rPr>
        <w:t>.</w:t>
      </w:r>
      <w:r w:rsidR="00713DC0">
        <w:rPr>
          <w:rFonts w:hint="eastAsia"/>
        </w:rPr>
        <w:t>system</w:t>
      </w:r>
      <w:r w:rsidR="002C766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2C7662" w14:paraId="2814B446" w14:textId="77777777">
        <w:tc>
          <w:tcPr>
            <w:tcW w:w="2700" w:type="dxa"/>
          </w:tcPr>
          <w:p w14:paraId="1C8F814C" w14:textId="77777777" w:rsidR="002C7662" w:rsidRDefault="002C7662" w:rsidP="00321702"/>
        </w:tc>
        <w:tc>
          <w:tcPr>
            <w:tcW w:w="1260" w:type="dxa"/>
          </w:tcPr>
          <w:p w14:paraId="48600E62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2C7662" w14:paraId="0626B92E" w14:textId="77777777">
        <w:tc>
          <w:tcPr>
            <w:tcW w:w="2700" w:type="dxa"/>
          </w:tcPr>
          <w:p w14:paraId="3D549FC5" w14:textId="77777777" w:rsidR="002C7662" w:rsidRDefault="002C766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72822733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2C7662" w14:paraId="3E2CE900" w14:textId="77777777">
        <w:tc>
          <w:tcPr>
            <w:tcW w:w="2700" w:type="dxa"/>
          </w:tcPr>
          <w:p w14:paraId="169AD1AF" w14:textId="77777777" w:rsidR="002C7662" w:rsidRDefault="002C766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4C6AF459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2C7662" w14:paraId="17F2D8D5" w14:textId="77777777">
        <w:tc>
          <w:tcPr>
            <w:tcW w:w="2700" w:type="dxa"/>
          </w:tcPr>
          <w:p w14:paraId="5BF389B4" w14:textId="77777777" w:rsidR="002C7662" w:rsidRDefault="002C7662" w:rsidP="00321702">
            <w:r>
              <w:rPr>
                <w:rFonts w:hint="eastAsia"/>
              </w:rPr>
              <w:t>5uM KIAA1840-E26-F</w:t>
            </w:r>
          </w:p>
        </w:tc>
        <w:tc>
          <w:tcPr>
            <w:tcW w:w="1260" w:type="dxa"/>
          </w:tcPr>
          <w:p w14:paraId="28F69D07" w14:textId="77777777" w:rsidR="002C766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2C7662">
              <w:rPr>
                <w:rFonts w:hint="eastAsia"/>
              </w:rPr>
              <w:t>.5</w:t>
            </w:r>
          </w:p>
        </w:tc>
      </w:tr>
      <w:tr w:rsidR="002C7662" w14:paraId="1DFC2B7C" w14:textId="77777777">
        <w:tc>
          <w:tcPr>
            <w:tcW w:w="2700" w:type="dxa"/>
          </w:tcPr>
          <w:p w14:paraId="5A751B33" w14:textId="77777777" w:rsidR="002C7662" w:rsidRDefault="002C7662" w:rsidP="00321702">
            <w:r>
              <w:rPr>
                <w:rFonts w:hint="eastAsia"/>
              </w:rPr>
              <w:t>5uM KIAA1840-E26-R</w:t>
            </w:r>
          </w:p>
        </w:tc>
        <w:tc>
          <w:tcPr>
            <w:tcW w:w="1260" w:type="dxa"/>
          </w:tcPr>
          <w:p w14:paraId="59A159BA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2C7662" w14:paraId="23901A67" w14:textId="77777777">
        <w:tc>
          <w:tcPr>
            <w:tcW w:w="2700" w:type="dxa"/>
          </w:tcPr>
          <w:p w14:paraId="6E1CF1A3" w14:textId="77777777" w:rsidR="002C7662" w:rsidRDefault="002C766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676EDFE4" w14:textId="77777777" w:rsidR="002C766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2C7662">
              <w:rPr>
                <w:rFonts w:hint="eastAsia"/>
              </w:rPr>
              <w:t>.5</w:t>
            </w:r>
          </w:p>
        </w:tc>
      </w:tr>
      <w:tr w:rsidR="002C7662" w14:paraId="1C724CA2" w14:textId="77777777">
        <w:tc>
          <w:tcPr>
            <w:tcW w:w="2700" w:type="dxa"/>
          </w:tcPr>
          <w:p w14:paraId="6A519C76" w14:textId="77777777" w:rsidR="002C7662" w:rsidRDefault="002C766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7EC39CD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2C7662" w14:paraId="1D395E90" w14:textId="77777777">
        <w:tc>
          <w:tcPr>
            <w:tcW w:w="2700" w:type="dxa"/>
          </w:tcPr>
          <w:p w14:paraId="67F2B08D" w14:textId="77777777" w:rsidR="002C7662" w:rsidRDefault="002C766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46BF8EC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3CED7236" w14:textId="77777777" w:rsidR="00BF2216" w:rsidRDefault="00A64D3C">
      <w:r>
        <w:rPr>
          <w:rFonts w:hint="eastAsia"/>
        </w:rPr>
        <w:t>5</w:t>
      </w:r>
      <w:r w:rsidR="002C766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2C7662">
        <w:rPr>
          <w:rFonts w:hint="eastAsia"/>
        </w:rPr>
        <w:t>：</w:t>
      </w:r>
    </w:p>
    <w:p w14:paraId="7C43486C" w14:textId="77777777" w:rsidR="002C7662" w:rsidRDefault="002F608C" w:rsidP="002C766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6D8949" wp14:editId="05386F25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8890" r="72390" b="20320"/>
                <wp:wrapNone/>
                <wp:docPr id="84" name="Lin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2" o:spid="_x0000_s1026" style="position:absolute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hvlDkCAABj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RWG+U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0C85B4" wp14:editId="3872369F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8890" r="22860" b="24130"/>
                <wp:wrapNone/>
                <wp:docPr id="83" name="Lin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0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"/>
            </w:pict>
          </mc:Fallback>
        </mc:AlternateContent>
      </w:r>
      <w:r w:rsidR="002C7662">
        <w:rPr>
          <w:rFonts w:hint="eastAsia"/>
        </w:rPr>
        <w:t>94</w:t>
      </w:r>
      <w:r w:rsidR="002C7662">
        <w:rPr>
          <w:rFonts w:ascii="宋体" w:hAnsi="宋体" w:hint="eastAsia"/>
        </w:rPr>
        <w:t>℃5min→94℃30S→62℃30S→72℃45S→72℃10min→4℃</w:t>
      </w:r>
    </w:p>
    <w:p w14:paraId="3C3E4A06" w14:textId="77777777" w:rsidR="002C7662" w:rsidRPr="00725355" w:rsidRDefault="002F608C" w:rsidP="002C766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A63F64" wp14:editId="54DA99B2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4445" r="0" b="1270"/>
                <wp:wrapNone/>
                <wp:docPr id="82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7198A6" w14:textId="77777777" w:rsidR="00713DC0" w:rsidRPr="00DA6F9D" w:rsidRDefault="00713DC0" w:rsidP="002C766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3" o:spid="_x0000_s1054" type="#_x0000_t202" style="position:absolute;left:0;text-align:left;margin-left:67.45pt;margin-top:.45pt;width:91.45pt;height:2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t8Or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A9O3w6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2C766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3CAAAC82" w14:textId="77777777" w:rsidR="00543172" w:rsidRPr="00543172" w:rsidRDefault="002F608C" w:rsidP="002C766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472E9C" wp14:editId="02D3F490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3970" r="22860" b="24130"/>
                <wp:wrapNone/>
                <wp:docPr id="81" name="Lin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"/>
            </w:pict>
          </mc:Fallback>
        </mc:AlternateContent>
      </w:r>
    </w:p>
    <w:p w14:paraId="7AA8D961" w14:textId="77777777" w:rsidR="002C7662" w:rsidRDefault="002C7662" w:rsidP="002C7662">
      <w:pPr>
        <w:rPr>
          <w:b/>
        </w:rPr>
      </w:pPr>
      <w:r>
        <w:rPr>
          <w:rFonts w:hint="eastAsia"/>
          <w:b/>
        </w:rPr>
        <w:t>KIAA1840-E27</w:t>
      </w:r>
    </w:p>
    <w:p w14:paraId="3AA85C7E" w14:textId="77777777" w:rsidR="00A64D3C" w:rsidRPr="00A64D3C" w:rsidRDefault="00A64D3C" w:rsidP="002C766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7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tta ggt gat ccc act ggc tc</w:t>
      </w:r>
    </w:p>
    <w:p w14:paraId="67F12A28" w14:textId="77777777" w:rsidR="00A64D3C" w:rsidRPr="00A64D3C" w:rsidRDefault="00A64D3C" w:rsidP="002C766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7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ccc agg agt tca agg ctg ta</w:t>
      </w:r>
    </w:p>
    <w:p w14:paraId="29EB3F50" w14:textId="77777777" w:rsidR="002C7662" w:rsidRPr="00593340" w:rsidRDefault="00A64D3C" w:rsidP="002C766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2C7662">
        <w:rPr>
          <w:rFonts w:hint="eastAsia"/>
        </w:rPr>
        <w:t>：</w:t>
      </w:r>
      <w:r w:rsidR="002C7662">
        <w:rPr>
          <w:rFonts w:hint="eastAsia"/>
        </w:rPr>
        <w:t>423bp</w:t>
      </w:r>
    </w:p>
    <w:p w14:paraId="40E8A06D" w14:textId="77777777" w:rsidR="002C7662" w:rsidRDefault="00A64D3C" w:rsidP="002C7662">
      <w:r>
        <w:rPr>
          <w:rFonts w:hint="eastAsia"/>
        </w:rPr>
        <w:t>4</w:t>
      </w:r>
      <w:r w:rsidR="002C7662">
        <w:rPr>
          <w:rFonts w:hint="eastAsia"/>
        </w:rPr>
        <w:t>.</w:t>
      </w:r>
      <w:r w:rsidR="00713DC0">
        <w:rPr>
          <w:rFonts w:hint="eastAsia"/>
        </w:rPr>
        <w:t>system</w:t>
      </w:r>
      <w:r w:rsidR="002C766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2C7662" w14:paraId="17FFD02D" w14:textId="77777777">
        <w:tc>
          <w:tcPr>
            <w:tcW w:w="2700" w:type="dxa"/>
          </w:tcPr>
          <w:p w14:paraId="375F5090" w14:textId="77777777" w:rsidR="002C7662" w:rsidRDefault="002C7662" w:rsidP="00321702"/>
        </w:tc>
        <w:tc>
          <w:tcPr>
            <w:tcW w:w="1260" w:type="dxa"/>
          </w:tcPr>
          <w:p w14:paraId="5EA26B6B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2C7662" w14:paraId="4B0CAB4A" w14:textId="77777777">
        <w:tc>
          <w:tcPr>
            <w:tcW w:w="2700" w:type="dxa"/>
          </w:tcPr>
          <w:p w14:paraId="4BE1FBD4" w14:textId="77777777" w:rsidR="002C7662" w:rsidRDefault="002C766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786D7AC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4.8</w:t>
            </w:r>
          </w:p>
        </w:tc>
      </w:tr>
      <w:tr w:rsidR="002C7662" w14:paraId="4763B0D4" w14:textId="77777777">
        <w:tc>
          <w:tcPr>
            <w:tcW w:w="2700" w:type="dxa"/>
          </w:tcPr>
          <w:p w14:paraId="40140C80" w14:textId="77777777" w:rsidR="002C7662" w:rsidRDefault="002C766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C306370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2C7662" w14:paraId="6B0B224B" w14:textId="77777777">
        <w:tc>
          <w:tcPr>
            <w:tcW w:w="2700" w:type="dxa"/>
          </w:tcPr>
          <w:p w14:paraId="5683997E" w14:textId="77777777" w:rsidR="002C7662" w:rsidRDefault="002C7662" w:rsidP="00321702">
            <w:r>
              <w:rPr>
                <w:rFonts w:hint="eastAsia"/>
              </w:rPr>
              <w:t>5uM -</w:t>
            </w:r>
            <w:r>
              <w:rPr>
                <w:rFonts w:hint="eastAsia"/>
                <w:b/>
              </w:rPr>
              <w:t xml:space="preserve"> </w:t>
            </w:r>
            <w:r w:rsidRPr="00084147">
              <w:rPr>
                <w:rFonts w:hint="eastAsia"/>
              </w:rPr>
              <w:t>KIAA1840-E27</w:t>
            </w:r>
            <w:r w:rsidR="001A2C92" w:rsidRPr="00084147">
              <w:rPr>
                <w:rFonts w:hint="eastAsia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1260" w:type="dxa"/>
          </w:tcPr>
          <w:p w14:paraId="11A466DF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2C7662" w14:paraId="6EA8E634" w14:textId="77777777">
        <w:tc>
          <w:tcPr>
            <w:tcW w:w="2700" w:type="dxa"/>
          </w:tcPr>
          <w:p w14:paraId="252F9AAC" w14:textId="77777777" w:rsidR="002C7662" w:rsidRDefault="002C7662" w:rsidP="00321702">
            <w:r>
              <w:rPr>
                <w:rFonts w:hint="eastAsia"/>
              </w:rPr>
              <w:t xml:space="preserve">5uM </w:t>
            </w:r>
            <w:r w:rsidRPr="00593340">
              <w:rPr>
                <w:rFonts w:hint="eastAsia"/>
              </w:rPr>
              <w:t>-</w:t>
            </w:r>
            <w:r>
              <w:rPr>
                <w:rFonts w:hint="eastAsia"/>
                <w:b/>
              </w:rPr>
              <w:t xml:space="preserve"> </w:t>
            </w:r>
            <w:r w:rsidRPr="00084147">
              <w:rPr>
                <w:rFonts w:hint="eastAsia"/>
              </w:rPr>
              <w:t>KIAA1840-E27</w:t>
            </w:r>
            <w:r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2E4D830A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2C7662" w14:paraId="173F6A0F" w14:textId="77777777">
        <w:tc>
          <w:tcPr>
            <w:tcW w:w="2700" w:type="dxa"/>
          </w:tcPr>
          <w:p w14:paraId="60945558" w14:textId="77777777" w:rsidR="002C7662" w:rsidRDefault="002C7662" w:rsidP="00321702">
            <w:r>
              <w:rPr>
                <w:rFonts w:hint="eastAsia"/>
              </w:rPr>
              <w:t>2</w:t>
            </w:r>
            <w:r>
              <w:rPr>
                <w:rFonts w:ascii="宋体" w:hAnsi="宋体" w:hint="eastAsia"/>
              </w:rPr>
              <w:t xml:space="preserve">×GC buffer Ⅰ </w:t>
            </w:r>
          </w:p>
        </w:tc>
        <w:tc>
          <w:tcPr>
            <w:tcW w:w="1260" w:type="dxa"/>
          </w:tcPr>
          <w:p w14:paraId="359B05EF" w14:textId="77777777" w:rsidR="002C766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2C7662">
              <w:rPr>
                <w:rFonts w:hint="eastAsia"/>
              </w:rPr>
              <w:t>2.5</w:t>
            </w:r>
          </w:p>
        </w:tc>
      </w:tr>
      <w:tr w:rsidR="002C7662" w14:paraId="4117D66C" w14:textId="77777777">
        <w:tc>
          <w:tcPr>
            <w:tcW w:w="2700" w:type="dxa"/>
          </w:tcPr>
          <w:p w14:paraId="76D478D1" w14:textId="77777777" w:rsidR="002C7662" w:rsidRDefault="002C7662" w:rsidP="00321702">
            <w:r>
              <w:rPr>
                <w:rFonts w:hint="eastAsia"/>
              </w:rPr>
              <w:t>LA-Taq</w:t>
            </w:r>
          </w:p>
        </w:tc>
        <w:tc>
          <w:tcPr>
            <w:tcW w:w="1260" w:type="dxa"/>
          </w:tcPr>
          <w:p w14:paraId="502BF30B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2C7662" w14:paraId="475E77F5" w14:textId="77777777">
        <w:tc>
          <w:tcPr>
            <w:tcW w:w="2700" w:type="dxa"/>
          </w:tcPr>
          <w:p w14:paraId="4A89B684" w14:textId="77777777" w:rsidR="002C7662" w:rsidRDefault="002C766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02BB228" w14:textId="77777777" w:rsidR="002C7662" w:rsidRDefault="002C766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E2CBA2A" w14:textId="77777777" w:rsidR="002C7662" w:rsidRDefault="00A64D3C" w:rsidP="002C7662">
      <w:r>
        <w:rPr>
          <w:rFonts w:hint="eastAsia"/>
        </w:rPr>
        <w:t>5</w:t>
      </w:r>
      <w:r w:rsidR="002C766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2C7662">
        <w:rPr>
          <w:rFonts w:hint="eastAsia"/>
        </w:rPr>
        <w:t>：</w:t>
      </w:r>
    </w:p>
    <w:p w14:paraId="64EE8DA9" w14:textId="77777777" w:rsidR="002C7662" w:rsidRPr="00617177" w:rsidRDefault="002F608C" w:rsidP="00713DC0">
      <w:pPr>
        <w:ind w:firstLineChars="100" w:firstLine="227"/>
        <w:rPr>
          <w:rFonts w:ascii="宋体" w:hAnsi="宋体"/>
        </w:rPr>
      </w:pP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859DC48" wp14:editId="4A6470D4">
                <wp:simplePos x="0" y="0"/>
                <wp:positionH relativeFrom="column">
                  <wp:posOffset>2743200</wp:posOffset>
                </wp:positionH>
                <wp:positionV relativeFrom="paragraph">
                  <wp:posOffset>240030</wp:posOffset>
                </wp:positionV>
                <wp:extent cx="1270" cy="297180"/>
                <wp:effectExtent l="15240" t="11430" r="21590" b="21590"/>
                <wp:wrapNone/>
                <wp:docPr id="80" name="Lin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8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8.9pt" to="216.1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49481D" wp14:editId="386044DF">
                <wp:simplePos x="0" y="0"/>
                <wp:positionH relativeFrom="column">
                  <wp:posOffset>40005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1430" r="73660" b="21590"/>
                <wp:wrapNone/>
                <wp:docPr id="79" name="Lin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9" o:spid="_x0000_s1026" style="position:absolute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8.9pt" to="315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3EEBA9" wp14:editId="68E3ABA0">
                <wp:simplePos x="0" y="0"/>
                <wp:positionH relativeFrom="column">
                  <wp:posOffset>2743200</wp:posOffset>
                </wp:positionH>
                <wp:positionV relativeFrom="paragraph">
                  <wp:posOffset>339090</wp:posOffset>
                </wp:positionV>
                <wp:extent cx="1161415" cy="299085"/>
                <wp:effectExtent l="2540" t="0" r="4445" b="0"/>
                <wp:wrapNone/>
                <wp:docPr id="78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CEA984" w14:textId="77777777" w:rsidR="00713DC0" w:rsidRPr="00DA6F9D" w:rsidRDefault="00713DC0" w:rsidP="002C7662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1" o:spid="_x0000_s1055" type="#_x0000_t202" style="position:absolute;left:0;text-align:left;margin-left:3in;margin-top:26.7pt;width:91.45pt;height:23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" filled="f" stroked="f">
                <v:textbox>
                  <w:txbxContent>
                    <w:p w:rsidR="00713DC0" w:rsidRPr="00DA6F9D" w:rsidRDefault="00713DC0" w:rsidP="002C7662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3C1549" wp14:editId="7909442B">
                <wp:simplePos x="0" y="0"/>
                <wp:positionH relativeFrom="column">
                  <wp:posOffset>914400</wp:posOffset>
                </wp:positionH>
                <wp:positionV relativeFrom="paragraph">
                  <wp:posOffset>339090</wp:posOffset>
                </wp:positionV>
                <wp:extent cx="1200785" cy="461010"/>
                <wp:effectExtent l="2540" t="0" r="3175" b="0"/>
                <wp:wrapNone/>
                <wp:docPr id="77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785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6F8862" w14:textId="77777777" w:rsidR="00713DC0" w:rsidRPr="00DA6F9D" w:rsidRDefault="00713DC0" w:rsidP="002C766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7" o:spid="_x0000_s1056" type="#_x0000_t202" style="position:absolute;left:0;text-align:left;margin-left:1in;margin-top:26.7pt;width:94.55pt;height:36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" filled="f" stroked="f">
                <v:textbox>
                  <w:txbxContent>
                    <w:p w:rsidR="00713DC0" w:rsidRPr="00DA6F9D" w:rsidRDefault="00713DC0" w:rsidP="002C7662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891DBB" wp14:editId="6E467AE7">
                <wp:simplePos x="0" y="0"/>
                <wp:positionH relativeFrom="column">
                  <wp:posOffset>914400</wp:posOffset>
                </wp:positionH>
                <wp:positionV relativeFrom="paragraph">
                  <wp:posOffset>240030</wp:posOffset>
                </wp:positionV>
                <wp:extent cx="0" cy="297180"/>
                <wp:effectExtent l="15240" t="11430" r="22860" b="21590"/>
                <wp:wrapNone/>
                <wp:docPr id="76" name="Lin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4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8.9pt" to="1in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E5E662" wp14:editId="2EC3F7D2">
                <wp:simplePos x="0" y="0"/>
                <wp:positionH relativeFrom="column">
                  <wp:posOffset>20574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1430" r="73660" b="21590"/>
                <wp:wrapNone/>
                <wp:docPr id="75" name="Lin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6" o:spid="_x0000_s1026" style="position:absolute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2pt,18.9pt" to="162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">
                <v:stroke endarrow="block"/>
              </v:line>
            </w:pict>
          </mc:Fallback>
        </mc:AlternateContent>
      </w:r>
      <w:r w:rsidR="002C7662">
        <w:rPr>
          <w:rFonts w:hint="eastAsia"/>
        </w:rPr>
        <w:t>94</w:t>
      </w:r>
      <w:r w:rsidR="002C7662">
        <w:rPr>
          <w:rFonts w:ascii="宋体" w:hAnsi="宋体" w:hint="eastAsia"/>
        </w:rPr>
        <w:t>℃5min→94℃30S→</w:t>
      </w:r>
      <w:r w:rsidR="00895852">
        <w:rPr>
          <w:rFonts w:ascii="宋体" w:hAnsi="宋体" w:hint="eastAsia"/>
        </w:rPr>
        <w:t>6</w:t>
      </w:r>
      <w:r w:rsidR="009B3B75">
        <w:rPr>
          <w:rFonts w:ascii="宋体" w:hAnsi="宋体" w:hint="eastAsia"/>
        </w:rPr>
        <w:t>6</w:t>
      </w:r>
      <w:r w:rsidR="002C7662">
        <w:rPr>
          <w:rFonts w:ascii="宋体" w:hAnsi="宋体" w:hint="eastAsia"/>
        </w:rPr>
        <w:t>℃30S→72℃45S→94℃30S→5</w:t>
      </w:r>
      <w:r w:rsidR="009B3B75">
        <w:rPr>
          <w:rFonts w:ascii="宋体" w:hAnsi="宋体" w:hint="eastAsia"/>
        </w:rPr>
        <w:t>1</w:t>
      </w:r>
      <w:r w:rsidR="002C7662">
        <w:rPr>
          <w:rFonts w:ascii="宋体" w:hAnsi="宋体" w:hint="eastAsia"/>
        </w:rPr>
        <w:t>℃30S→72℃45S→72℃10min→4℃</w:t>
      </w:r>
    </w:p>
    <w:p w14:paraId="2EBD7346" w14:textId="77777777" w:rsidR="00C50ED2" w:rsidRDefault="00C50ED2" w:rsidP="002C7662"/>
    <w:p w14:paraId="34FC06F8" w14:textId="77777777" w:rsidR="00C50ED2" w:rsidRDefault="002F608C" w:rsidP="002C766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07124D" wp14:editId="3D55D3BD">
                <wp:simplePos x="0" y="0"/>
                <wp:positionH relativeFrom="column">
                  <wp:posOffset>2743200</wp:posOffset>
                </wp:positionH>
                <wp:positionV relativeFrom="paragraph">
                  <wp:posOffset>140970</wp:posOffset>
                </wp:positionV>
                <wp:extent cx="1257300" cy="0"/>
                <wp:effectExtent l="15240" t="16510" r="22860" b="21590"/>
                <wp:wrapNone/>
                <wp:docPr id="74" name="Lin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0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1pt" to="315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A8C33E" wp14:editId="0556E33D">
                <wp:simplePos x="0" y="0"/>
                <wp:positionH relativeFrom="column">
                  <wp:posOffset>914400</wp:posOffset>
                </wp:positionH>
                <wp:positionV relativeFrom="paragraph">
                  <wp:posOffset>140970</wp:posOffset>
                </wp:positionV>
                <wp:extent cx="1143000" cy="0"/>
                <wp:effectExtent l="15240" t="16510" r="22860" b="21590"/>
                <wp:wrapNone/>
                <wp:docPr id="73" name="Lin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45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62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lSOx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"/>
            </w:pict>
          </mc:Fallback>
        </mc:AlternateContent>
      </w:r>
    </w:p>
    <w:p w14:paraId="43A416F5" w14:textId="77777777" w:rsidR="00A64D3C" w:rsidRDefault="00895852" w:rsidP="00895852">
      <w:pPr>
        <w:rPr>
          <w:b/>
        </w:rPr>
      </w:pPr>
      <w:r>
        <w:rPr>
          <w:rFonts w:hint="eastAsia"/>
          <w:b/>
        </w:rPr>
        <w:t>KIAA1840-E28</w:t>
      </w:r>
      <w:r w:rsidR="00A64D3C">
        <w:rPr>
          <w:rFonts w:hint="eastAsia"/>
          <w:b/>
        </w:rPr>
        <w:t xml:space="preserve"> </w:t>
      </w:r>
    </w:p>
    <w:p w14:paraId="09119E0F" w14:textId="77777777" w:rsidR="00A64D3C" w:rsidRPr="00A64D3C" w:rsidRDefault="00A64D3C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8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ctg agg agg gct tgt ttt tg</w:t>
      </w:r>
    </w:p>
    <w:p w14:paraId="03E94BE4" w14:textId="77777777" w:rsidR="00A64D3C" w:rsidRPr="00A64D3C" w:rsidRDefault="00A64D3C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8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tct gta act tgt tta ctc cca gtt g</w:t>
      </w:r>
    </w:p>
    <w:p w14:paraId="28112446" w14:textId="77777777" w:rsidR="00895852" w:rsidRPr="00593340" w:rsidRDefault="00A64D3C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501bp</w:t>
      </w:r>
    </w:p>
    <w:p w14:paraId="34A95EFB" w14:textId="77777777" w:rsidR="00895852" w:rsidRDefault="00A64D3C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4245DAB2" w14:textId="77777777">
        <w:tc>
          <w:tcPr>
            <w:tcW w:w="2700" w:type="dxa"/>
          </w:tcPr>
          <w:p w14:paraId="60AD9CF2" w14:textId="77777777" w:rsidR="00895852" w:rsidRDefault="00895852" w:rsidP="00321702"/>
        </w:tc>
        <w:tc>
          <w:tcPr>
            <w:tcW w:w="1260" w:type="dxa"/>
          </w:tcPr>
          <w:p w14:paraId="7F6AE0FA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551478A7" w14:textId="77777777">
        <w:tc>
          <w:tcPr>
            <w:tcW w:w="2700" w:type="dxa"/>
          </w:tcPr>
          <w:p w14:paraId="0CE3AC85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155E133B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895852" w14:paraId="7070AF66" w14:textId="77777777">
        <w:tc>
          <w:tcPr>
            <w:tcW w:w="2700" w:type="dxa"/>
          </w:tcPr>
          <w:p w14:paraId="0D657DAE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9933BFB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36BAE5C6" w14:textId="77777777">
        <w:tc>
          <w:tcPr>
            <w:tcW w:w="2700" w:type="dxa"/>
          </w:tcPr>
          <w:p w14:paraId="2E05C422" w14:textId="77777777" w:rsidR="00895852" w:rsidRDefault="00895852" w:rsidP="00321702">
            <w:r>
              <w:rPr>
                <w:rFonts w:hint="eastAsia"/>
              </w:rPr>
              <w:t>5uM K</w:t>
            </w:r>
            <w:r w:rsidR="00D61A8C">
              <w:rPr>
                <w:rFonts w:hint="eastAsia"/>
              </w:rPr>
              <w:t>IAA1840-E28</w:t>
            </w:r>
            <w:r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2E420B5E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3366059A" w14:textId="77777777">
        <w:tc>
          <w:tcPr>
            <w:tcW w:w="2700" w:type="dxa"/>
          </w:tcPr>
          <w:p w14:paraId="3B0DA17D" w14:textId="77777777" w:rsidR="00895852" w:rsidRDefault="00D61A8C" w:rsidP="00321702">
            <w:r>
              <w:rPr>
                <w:rFonts w:hint="eastAsia"/>
              </w:rPr>
              <w:t>5uM KIAA1840-E28</w:t>
            </w:r>
            <w:r w:rsidR="00895852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14F919F8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08BA9C08" w14:textId="77777777">
        <w:tc>
          <w:tcPr>
            <w:tcW w:w="2700" w:type="dxa"/>
          </w:tcPr>
          <w:p w14:paraId="6BF1BBDC" w14:textId="77777777" w:rsidR="00895852" w:rsidRDefault="0089585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3C0DBBC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059B5004" w14:textId="77777777">
        <w:tc>
          <w:tcPr>
            <w:tcW w:w="2700" w:type="dxa"/>
          </w:tcPr>
          <w:p w14:paraId="7A00A57C" w14:textId="77777777" w:rsidR="00895852" w:rsidRDefault="0089585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05D98A4D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3D286714" w14:textId="77777777">
        <w:tc>
          <w:tcPr>
            <w:tcW w:w="2700" w:type="dxa"/>
          </w:tcPr>
          <w:p w14:paraId="32596B17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B6E2FB1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2073292" w14:textId="77777777" w:rsidR="00895852" w:rsidRDefault="00A64D3C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792BEFBD" w14:textId="77777777" w:rsidR="00895852" w:rsidRDefault="002F608C" w:rsidP="0089585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1585A19" wp14:editId="65856119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72" name="Lin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4" o:spid="_x0000_s1026" style="position:absolute;flip:x 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EAEB33" wp14:editId="774DEBAD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71" name="Lin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2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cdUYJh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95852">
        <w:rPr>
          <w:rFonts w:hint="eastAsia"/>
        </w:rPr>
        <w:t>94</w:t>
      </w:r>
      <w:r w:rsidR="00895852">
        <w:rPr>
          <w:rFonts w:ascii="宋体" w:hAnsi="宋体" w:hint="eastAsia"/>
        </w:rPr>
        <w:t>℃5min→94℃30S→61℃30S→72℃45S→72℃10min→4℃</w:t>
      </w:r>
    </w:p>
    <w:p w14:paraId="25992AA9" w14:textId="77777777" w:rsidR="00895852" w:rsidRPr="00725355" w:rsidRDefault="002F608C" w:rsidP="0089585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573820" wp14:editId="4410C2DF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70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78C838" w14:textId="77777777" w:rsidR="00713DC0" w:rsidRPr="00DA6F9D" w:rsidRDefault="00713DC0" w:rsidP="0089585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5" o:spid="_x0000_s1057" type="#_x0000_t202" style="position:absolute;left:0;text-align:left;margin-left:67.45pt;margin-top:.45pt;width:91.45pt;height:2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" filled="f" stroked="f">
                <v:textbox>
                  <w:txbxContent>
                    <w:p w:rsidR="00713DC0" w:rsidRPr="00DA6F9D" w:rsidRDefault="00713DC0" w:rsidP="0089585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00658C2" w14:textId="77777777" w:rsidR="00153990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10B509" wp14:editId="65FDF3CF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69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sAuh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WrsAuh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0E87C945" w14:textId="77777777" w:rsidR="00895852" w:rsidRPr="00153990" w:rsidRDefault="00895852" w:rsidP="00895852">
      <w:r>
        <w:rPr>
          <w:rFonts w:hint="eastAsia"/>
          <w:b/>
        </w:rPr>
        <w:t>KIAA1840-E29</w:t>
      </w:r>
    </w:p>
    <w:p w14:paraId="0A4117CA" w14:textId="77777777" w:rsidR="00A64D3C" w:rsidRPr="00A64D3C" w:rsidRDefault="00A64D3C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29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A64D3C">
        <w:t>acg tat att ttc ccc ctg ata tgt</w:t>
      </w:r>
    </w:p>
    <w:p w14:paraId="7E3A5898" w14:textId="77777777" w:rsidR="00A64D3C" w:rsidRPr="00A64D3C" w:rsidRDefault="00A64D3C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29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A64D3C">
        <w:t>agc aag acc ccg tat cta aaa a</w:t>
      </w:r>
    </w:p>
    <w:p w14:paraId="1F65C06B" w14:textId="77777777" w:rsidR="00895852" w:rsidRPr="00593340" w:rsidRDefault="00A64D3C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579bp</w:t>
      </w:r>
    </w:p>
    <w:p w14:paraId="1D937A40" w14:textId="77777777" w:rsidR="00895852" w:rsidRDefault="00A64D3C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70366BA9" w14:textId="77777777">
        <w:tc>
          <w:tcPr>
            <w:tcW w:w="2700" w:type="dxa"/>
          </w:tcPr>
          <w:p w14:paraId="3DC5B7A0" w14:textId="77777777" w:rsidR="00895852" w:rsidRDefault="00895852" w:rsidP="00321702"/>
        </w:tc>
        <w:tc>
          <w:tcPr>
            <w:tcW w:w="1260" w:type="dxa"/>
          </w:tcPr>
          <w:p w14:paraId="65224ED0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743D588E" w14:textId="77777777">
        <w:tc>
          <w:tcPr>
            <w:tcW w:w="2700" w:type="dxa"/>
          </w:tcPr>
          <w:p w14:paraId="72CD1406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40861E18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895852" w14:paraId="3A726E36" w14:textId="77777777">
        <w:tc>
          <w:tcPr>
            <w:tcW w:w="2700" w:type="dxa"/>
          </w:tcPr>
          <w:p w14:paraId="707B379E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4211A84D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649DDD26" w14:textId="77777777">
        <w:tc>
          <w:tcPr>
            <w:tcW w:w="2700" w:type="dxa"/>
          </w:tcPr>
          <w:p w14:paraId="52FAD818" w14:textId="77777777" w:rsidR="00895852" w:rsidRDefault="00895852" w:rsidP="00321702">
            <w:r>
              <w:rPr>
                <w:rFonts w:hint="eastAsia"/>
              </w:rPr>
              <w:t>5uM KIAA1840-E25-F</w:t>
            </w:r>
          </w:p>
        </w:tc>
        <w:tc>
          <w:tcPr>
            <w:tcW w:w="1260" w:type="dxa"/>
          </w:tcPr>
          <w:p w14:paraId="7C40FFAF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7E40947F" w14:textId="77777777">
        <w:tc>
          <w:tcPr>
            <w:tcW w:w="2700" w:type="dxa"/>
          </w:tcPr>
          <w:p w14:paraId="1739EF52" w14:textId="77777777" w:rsidR="00895852" w:rsidRDefault="00895852" w:rsidP="00321702">
            <w:r>
              <w:rPr>
                <w:rFonts w:hint="eastAsia"/>
              </w:rPr>
              <w:t>5uM KIAA1840-E25-R</w:t>
            </w:r>
          </w:p>
        </w:tc>
        <w:tc>
          <w:tcPr>
            <w:tcW w:w="1260" w:type="dxa"/>
          </w:tcPr>
          <w:p w14:paraId="249EE193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716A0873" w14:textId="77777777">
        <w:tc>
          <w:tcPr>
            <w:tcW w:w="2700" w:type="dxa"/>
          </w:tcPr>
          <w:p w14:paraId="0E8DD303" w14:textId="77777777" w:rsidR="00895852" w:rsidRDefault="0089585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71E4CBC4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7AF0FBDF" w14:textId="77777777">
        <w:tc>
          <w:tcPr>
            <w:tcW w:w="2700" w:type="dxa"/>
          </w:tcPr>
          <w:p w14:paraId="0BD31380" w14:textId="77777777" w:rsidR="00895852" w:rsidRDefault="0089585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3B9FC262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5C9CD032" w14:textId="77777777">
        <w:tc>
          <w:tcPr>
            <w:tcW w:w="2700" w:type="dxa"/>
          </w:tcPr>
          <w:p w14:paraId="09FB84CA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1121E6B8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6EC0694" w14:textId="77777777" w:rsidR="00895852" w:rsidRDefault="00A64D3C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27C50B46" w14:textId="77777777" w:rsidR="00C50ED2" w:rsidRDefault="002F608C" w:rsidP="00C50ED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A7F285C" wp14:editId="5B3C3B4B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3970" r="72390" b="27940"/>
                <wp:wrapNone/>
                <wp:docPr id="68" name="Lin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2" o:spid="_x0000_s1026" style="position:absolute;flip:x 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BtRSc5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0BB9F56" wp14:editId="28DC8015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3970" r="22860" b="19050"/>
                <wp:wrapNone/>
                <wp:docPr id="67" name="Lin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0" o:spid="_x0000_s1026" style="position:absolute;flip:x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J1IXC8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C50ED2">
        <w:rPr>
          <w:rFonts w:hint="eastAsia"/>
        </w:rPr>
        <w:t>94</w:t>
      </w:r>
      <w:r w:rsidR="00C50ED2">
        <w:rPr>
          <w:rFonts w:ascii="宋体" w:hAnsi="宋体" w:hint="eastAsia"/>
        </w:rPr>
        <w:t>℃5min→94℃30S→59℃30S→72℃45S→72℃10min→4℃</w:t>
      </w:r>
    </w:p>
    <w:p w14:paraId="4D4E360D" w14:textId="77777777" w:rsidR="00C50ED2" w:rsidRPr="00725355" w:rsidRDefault="002F608C" w:rsidP="00C50ED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E2A774D" wp14:editId="2E2F9E5D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66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AA11BB" w14:textId="77777777" w:rsidR="00713DC0" w:rsidRPr="00DA6F9D" w:rsidRDefault="00713DC0" w:rsidP="00C50ED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3" o:spid="_x0000_s1058" type="#_x0000_t202" style="position:absolute;left:0;text-align:left;margin-left:67.45pt;margin-top:.45pt;width:91.45pt;height:23.5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CU9lu9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C50ED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C7C5E59" w14:textId="77777777" w:rsidR="00543172" w:rsidRPr="00543172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3DB2402" wp14:editId="390152D8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9050" r="22860" b="19050"/>
                <wp:wrapNone/>
                <wp:docPr id="65" name="Lin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1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"/>
            </w:pict>
          </mc:Fallback>
        </mc:AlternateContent>
      </w:r>
    </w:p>
    <w:p w14:paraId="5A3C5D10" w14:textId="77777777" w:rsidR="00895852" w:rsidRDefault="00895852" w:rsidP="00895852">
      <w:pPr>
        <w:rPr>
          <w:b/>
        </w:rPr>
      </w:pPr>
      <w:r>
        <w:rPr>
          <w:rFonts w:hint="eastAsia"/>
          <w:b/>
        </w:rPr>
        <w:t>KIAA1840-E30A</w:t>
      </w:r>
    </w:p>
    <w:p w14:paraId="58CB1BC2" w14:textId="77777777" w:rsidR="00A64D3C" w:rsidRPr="00153990" w:rsidRDefault="00A64D3C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0A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="00153990" w:rsidRPr="00153990">
        <w:t xml:space="preserve">tga ggt ggg agg atc tct tg  </w:t>
      </w:r>
    </w:p>
    <w:p w14:paraId="02F4BF5E" w14:textId="77777777" w:rsidR="00A64D3C" w:rsidRPr="00153990" w:rsidRDefault="00A64D3C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0A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="00153990" w:rsidRPr="00153990">
        <w:t>gat gtg ttc aga gca gcc aa</w:t>
      </w:r>
    </w:p>
    <w:p w14:paraId="025E1D1E" w14:textId="77777777" w:rsidR="00895852" w:rsidRPr="00593340" w:rsidRDefault="00A64D3C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622bp</w:t>
      </w:r>
    </w:p>
    <w:p w14:paraId="6F8FC291" w14:textId="77777777" w:rsidR="00895852" w:rsidRDefault="00A64D3C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32ABE3BA" w14:textId="77777777">
        <w:tc>
          <w:tcPr>
            <w:tcW w:w="2700" w:type="dxa"/>
          </w:tcPr>
          <w:p w14:paraId="79282E20" w14:textId="77777777" w:rsidR="00895852" w:rsidRDefault="00895852" w:rsidP="00321702"/>
        </w:tc>
        <w:tc>
          <w:tcPr>
            <w:tcW w:w="1260" w:type="dxa"/>
          </w:tcPr>
          <w:p w14:paraId="157E8B1F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508D3ABC" w14:textId="77777777">
        <w:tc>
          <w:tcPr>
            <w:tcW w:w="2700" w:type="dxa"/>
          </w:tcPr>
          <w:p w14:paraId="074C2AA5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100CA7C7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4.8</w:t>
            </w:r>
          </w:p>
        </w:tc>
      </w:tr>
      <w:tr w:rsidR="00895852" w14:paraId="5C0DC26A" w14:textId="77777777">
        <w:tc>
          <w:tcPr>
            <w:tcW w:w="2700" w:type="dxa"/>
          </w:tcPr>
          <w:p w14:paraId="55131609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58414C02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055DB008" w14:textId="77777777">
        <w:tc>
          <w:tcPr>
            <w:tcW w:w="2700" w:type="dxa"/>
          </w:tcPr>
          <w:p w14:paraId="16E8469C" w14:textId="77777777" w:rsidR="00895852" w:rsidRDefault="00895852" w:rsidP="00321702">
            <w:r>
              <w:rPr>
                <w:rFonts w:hint="eastAsia"/>
              </w:rPr>
              <w:t>5uM -</w:t>
            </w:r>
            <w:r>
              <w:rPr>
                <w:rFonts w:hint="eastAsia"/>
                <w:b/>
              </w:rPr>
              <w:t xml:space="preserve"> </w:t>
            </w:r>
            <w:r w:rsidRPr="00084147">
              <w:rPr>
                <w:rFonts w:hint="eastAsia"/>
              </w:rPr>
              <w:t>KIAA1840-E30A</w:t>
            </w:r>
            <w:r w:rsidR="001A2C92" w:rsidRPr="00084147">
              <w:rPr>
                <w:rFonts w:hint="eastAsia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1260" w:type="dxa"/>
          </w:tcPr>
          <w:p w14:paraId="67E989F0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026C581A" w14:textId="77777777">
        <w:tc>
          <w:tcPr>
            <w:tcW w:w="2700" w:type="dxa"/>
          </w:tcPr>
          <w:p w14:paraId="7636CF56" w14:textId="77777777" w:rsidR="00895852" w:rsidRDefault="00895852" w:rsidP="00321702">
            <w:r>
              <w:rPr>
                <w:rFonts w:hint="eastAsia"/>
              </w:rPr>
              <w:t xml:space="preserve">5uM </w:t>
            </w:r>
            <w:r w:rsidRPr="00593340">
              <w:rPr>
                <w:rFonts w:hint="eastAsia"/>
              </w:rPr>
              <w:t>-</w:t>
            </w:r>
            <w:r w:rsidRPr="00084147">
              <w:rPr>
                <w:rFonts w:hint="eastAsia"/>
              </w:rPr>
              <w:t xml:space="preserve"> KIAA1840-E30A</w:t>
            </w:r>
            <w:r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2FBD0B6E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169FEB88" w14:textId="77777777">
        <w:tc>
          <w:tcPr>
            <w:tcW w:w="2700" w:type="dxa"/>
          </w:tcPr>
          <w:p w14:paraId="117C8875" w14:textId="77777777" w:rsidR="00895852" w:rsidRDefault="00895852" w:rsidP="00321702">
            <w:r>
              <w:rPr>
                <w:rFonts w:hint="eastAsia"/>
              </w:rPr>
              <w:t>2</w:t>
            </w:r>
            <w:r>
              <w:rPr>
                <w:rFonts w:ascii="宋体" w:hAnsi="宋体" w:hint="eastAsia"/>
              </w:rPr>
              <w:t xml:space="preserve">×GC buffer Ⅰ </w:t>
            </w:r>
          </w:p>
        </w:tc>
        <w:tc>
          <w:tcPr>
            <w:tcW w:w="1260" w:type="dxa"/>
          </w:tcPr>
          <w:p w14:paraId="718BAE05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2.5</w:t>
            </w:r>
          </w:p>
        </w:tc>
      </w:tr>
      <w:tr w:rsidR="00895852" w14:paraId="622A7F33" w14:textId="77777777">
        <w:tc>
          <w:tcPr>
            <w:tcW w:w="2700" w:type="dxa"/>
          </w:tcPr>
          <w:p w14:paraId="101B81AC" w14:textId="77777777" w:rsidR="00895852" w:rsidRDefault="00895852" w:rsidP="00321702">
            <w:r>
              <w:rPr>
                <w:rFonts w:hint="eastAsia"/>
              </w:rPr>
              <w:t>LA-Taq</w:t>
            </w:r>
          </w:p>
        </w:tc>
        <w:tc>
          <w:tcPr>
            <w:tcW w:w="1260" w:type="dxa"/>
          </w:tcPr>
          <w:p w14:paraId="0A4A5EFB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1EFC4C05" w14:textId="77777777">
        <w:tc>
          <w:tcPr>
            <w:tcW w:w="2700" w:type="dxa"/>
          </w:tcPr>
          <w:p w14:paraId="135EB454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3338A41A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FFD15BC" w14:textId="77777777" w:rsidR="00895852" w:rsidRDefault="00A64D3C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3B37B6CC" w14:textId="77777777" w:rsidR="00895852" w:rsidRPr="00617177" w:rsidRDefault="002F608C" w:rsidP="00713DC0">
      <w:pPr>
        <w:ind w:firstLineChars="100" w:firstLine="227"/>
        <w:rPr>
          <w:rFonts w:ascii="宋体" w:hAnsi="宋体"/>
        </w:rPr>
      </w:pP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D3F486" wp14:editId="18587A2B">
                <wp:simplePos x="0" y="0"/>
                <wp:positionH relativeFrom="column">
                  <wp:posOffset>2743200</wp:posOffset>
                </wp:positionH>
                <wp:positionV relativeFrom="paragraph">
                  <wp:posOffset>240030</wp:posOffset>
                </wp:positionV>
                <wp:extent cx="1270" cy="297180"/>
                <wp:effectExtent l="15240" t="16510" r="21590" b="29210"/>
                <wp:wrapNone/>
                <wp:docPr id="64" name="Lin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4" o:spid="_x0000_s1026" style="position:absolute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8.9pt" to="216.1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539406" wp14:editId="426270D6">
                <wp:simplePos x="0" y="0"/>
                <wp:positionH relativeFrom="column">
                  <wp:posOffset>40005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6510" r="73660" b="29210"/>
                <wp:wrapNone/>
                <wp:docPr id="63" name="Lin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5" o:spid="_x0000_s1026" style="position:absolute;flip:x 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8.9pt" to="315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8FA698" wp14:editId="02F701CB">
                <wp:simplePos x="0" y="0"/>
                <wp:positionH relativeFrom="column">
                  <wp:posOffset>914400</wp:posOffset>
                </wp:positionH>
                <wp:positionV relativeFrom="paragraph">
                  <wp:posOffset>240030</wp:posOffset>
                </wp:positionV>
                <wp:extent cx="0" cy="297180"/>
                <wp:effectExtent l="15240" t="16510" r="22860" b="29210"/>
                <wp:wrapNone/>
                <wp:docPr id="62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0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8.9pt" to="1in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90C83CA" wp14:editId="5028BB52">
                <wp:simplePos x="0" y="0"/>
                <wp:positionH relativeFrom="column">
                  <wp:posOffset>20574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6510" r="73660" b="29210"/>
                <wp:wrapNone/>
                <wp:docPr id="61" name="Lin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2" o:spid="_x0000_s1026" style="position:absolute;flip:x 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2pt,18.9pt" to="162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">
                <v:stroke endarrow="block"/>
              </v:line>
            </w:pict>
          </mc:Fallback>
        </mc:AlternateContent>
      </w:r>
      <w:r w:rsidR="00895852">
        <w:rPr>
          <w:rFonts w:hint="eastAsia"/>
        </w:rPr>
        <w:t>94</w:t>
      </w:r>
      <w:r w:rsidR="00895852">
        <w:rPr>
          <w:rFonts w:ascii="宋体" w:hAnsi="宋体" w:hint="eastAsia"/>
        </w:rPr>
        <w:t>℃5min→94℃30S→6</w:t>
      </w:r>
      <w:r w:rsidR="009B68DC">
        <w:rPr>
          <w:rFonts w:ascii="宋体" w:hAnsi="宋体" w:hint="eastAsia"/>
        </w:rPr>
        <w:t>6</w:t>
      </w:r>
      <w:r w:rsidR="00895852">
        <w:rPr>
          <w:rFonts w:ascii="宋体" w:hAnsi="宋体" w:hint="eastAsia"/>
        </w:rPr>
        <w:t>℃30S→72℃45S→94℃30S→5</w:t>
      </w:r>
      <w:r w:rsidR="009B68DC">
        <w:rPr>
          <w:rFonts w:ascii="宋体" w:hAnsi="宋体" w:hint="eastAsia"/>
        </w:rPr>
        <w:t>1</w:t>
      </w:r>
      <w:r w:rsidR="00895852">
        <w:rPr>
          <w:rFonts w:ascii="宋体" w:hAnsi="宋体" w:hint="eastAsia"/>
        </w:rPr>
        <w:t>℃30S→72℃45S→72℃10min→4℃</w:t>
      </w:r>
    </w:p>
    <w:p w14:paraId="636C805B" w14:textId="77777777" w:rsidR="00C50ED2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5A70896" wp14:editId="34014D7E">
                <wp:simplePos x="0" y="0"/>
                <wp:positionH relativeFrom="column">
                  <wp:posOffset>914400</wp:posOffset>
                </wp:positionH>
                <wp:positionV relativeFrom="paragraph">
                  <wp:posOffset>86360</wp:posOffset>
                </wp:positionV>
                <wp:extent cx="1200785" cy="461010"/>
                <wp:effectExtent l="2540" t="0" r="3175" b="0"/>
                <wp:wrapNone/>
                <wp:docPr id="60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785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17A3BF" w14:textId="77777777" w:rsidR="00713DC0" w:rsidRPr="00DA6F9D" w:rsidRDefault="00713DC0" w:rsidP="0089585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3" o:spid="_x0000_s1059" type="#_x0000_t202" style="position:absolute;left:0;text-align:left;margin-left:1in;margin-top:6.8pt;width:94.55pt;height:36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" filled="f" stroked="f">
                <v:textbox>
                  <w:txbxContent>
                    <w:p w:rsidR="00713DC0" w:rsidRPr="00DA6F9D" w:rsidRDefault="00713DC0" w:rsidP="00895852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069CF0" wp14:editId="65BF6592">
                <wp:simplePos x="0" y="0"/>
                <wp:positionH relativeFrom="column">
                  <wp:posOffset>2743200</wp:posOffset>
                </wp:positionH>
                <wp:positionV relativeFrom="paragraph">
                  <wp:posOffset>86360</wp:posOffset>
                </wp:positionV>
                <wp:extent cx="1161415" cy="299085"/>
                <wp:effectExtent l="2540" t="0" r="4445" b="0"/>
                <wp:wrapNone/>
                <wp:docPr id="59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0E1DBB" w14:textId="77777777" w:rsidR="00713DC0" w:rsidRPr="00DA6F9D" w:rsidRDefault="00713DC0" w:rsidP="00895852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7" o:spid="_x0000_s1060" type="#_x0000_t202" style="position:absolute;left:0;text-align:left;margin-left:3in;margin-top:6.8pt;width:91.45pt;height:23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vksL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" filled="f" stroked="f">
                <v:textbox>
                  <w:txbxContent>
                    <w:p w:rsidR="00713DC0" w:rsidRPr="00DA6F9D" w:rsidRDefault="00713DC0" w:rsidP="00895852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54851181" w14:textId="77777777" w:rsidR="00895852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AA88FB1" wp14:editId="2F9D6A98">
                <wp:simplePos x="0" y="0"/>
                <wp:positionH relativeFrom="column">
                  <wp:posOffset>2743200</wp:posOffset>
                </wp:positionH>
                <wp:positionV relativeFrom="paragraph">
                  <wp:posOffset>140970</wp:posOffset>
                </wp:positionV>
                <wp:extent cx="1257300" cy="0"/>
                <wp:effectExtent l="15240" t="8890" r="22860" b="29210"/>
                <wp:wrapNone/>
                <wp:docPr id="58" name="Lin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6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1pt" to="315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0F1545" wp14:editId="6EAFDFEA">
                <wp:simplePos x="0" y="0"/>
                <wp:positionH relativeFrom="column">
                  <wp:posOffset>914400</wp:posOffset>
                </wp:positionH>
                <wp:positionV relativeFrom="paragraph">
                  <wp:posOffset>140970</wp:posOffset>
                </wp:positionV>
                <wp:extent cx="1143000" cy="0"/>
                <wp:effectExtent l="15240" t="8890" r="22860" b="29210"/>
                <wp:wrapNone/>
                <wp:docPr id="57" name="Lin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1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62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"/>
            </w:pict>
          </mc:Fallback>
        </mc:AlternateContent>
      </w:r>
    </w:p>
    <w:p w14:paraId="0FFD51AA" w14:textId="77777777" w:rsidR="00895852" w:rsidRDefault="00895852" w:rsidP="00895852">
      <w:pPr>
        <w:rPr>
          <w:b/>
        </w:rPr>
      </w:pPr>
      <w:r>
        <w:rPr>
          <w:rFonts w:hint="eastAsia"/>
          <w:b/>
        </w:rPr>
        <w:t>KIAA1840-E30B</w:t>
      </w:r>
    </w:p>
    <w:p w14:paraId="0432AB65" w14:textId="77777777" w:rsidR="00153990" w:rsidRPr="00153990" w:rsidRDefault="00153990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0B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taa gct gga gga gct gga ga</w:t>
      </w:r>
    </w:p>
    <w:p w14:paraId="26E603DB" w14:textId="77777777" w:rsidR="00153990" w:rsidRPr="00153990" w:rsidRDefault="00153990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0B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ttg ttg tcc cct taa ctt gg</w:t>
      </w:r>
    </w:p>
    <w:p w14:paraId="612EAAF2" w14:textId="77777777" w:rsidR="00895852" w:rsidRPr="00593340" w:rsidRDefault="00153990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603bp</w:t>
      </w:r>
    </w:p>
    <w:p w14:paraId="5660DD34" w14:textId="77777777" w:rsidR="00895852" w:rsidRDefault="00153990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3CD0BB7A" w14:textId="77777777">
        <w:tc>
          <w:tcPr>
            <w:tcW w:w="2700" w:type="dxa"/>
          </w:tcPr>
          <w:p w14:paraId="5D13052E" w14:textId="77777777" w:rsidR="00895852" w:rsidRDefault="00895852" w:rsidP="00321702"/>
        </w:tc>
        <w:tc>
          <w:tcPr>
            <w:tcW w:w="1260" w:type="dxa"/>
          </w:tcPr>
          <w:p w14:paraId="3DBAA820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03992CD8" w14:textId="77777777">
        <w:tc>
          <w:tcPr>
            <w:tcW w:w="2700" w:type="dxa"/>
          </w:tcPr>
          <w:p w14:paraId="2EB507B8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71F5F3DC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4.8</w:t>
            </w:r>
          </w:p>
        </w:tc>
      </w:tr>
      <w:tr w:rsidR="00895852" w14:paraId="72666FA3" w14:textId="77777777">
        <w:tc>
          <w:tcPr>
            <w:tcW w:w="2700" w:type="dxa"/>
          </w:tcPr>
          <w:p w14:paraId="265A1FEE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6A87AF8C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4D534F97" w14:textId="77777777">
        <w:tc>
          <w:tcPr>
            <w:tcW w:w="2700" w:type="dxa"/>
          </w:tcPr>
          <w:p w14:paraId="5ED5C1FD" w14:textId="77777777" w:rsidR="00895852" w:rsidRDefault="00895852" w:rsidP="00321702">
            <w:r>
              <w:rPr>
                <w:rFonts w:hint="eastAsia"/>
              </w:rPr>
              <w:t>5uM -</w:t>
            </w:r>
            <w:r w:rsidRPr="00084147">
              <w:rPr>
                <w:rFonts w:hint="eastAsia"/>
              </w:rPr>
              <w:t xml:space="preserve"> KIAA1840-E30B</w:t>
            </w:r>
            <w:r w:rsidR="001A2C92" w:rsidRPr="00084147">
              <w:rPr>
                <w:rFonts w:hint="eastAsia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1260" w:type="dxa"/>
          </w:tcPr>
          <w:p w14:paraId="497FF7D4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06AB291A" w14:textId="77777777">
        <w:tc>
          <w:tcPr>
            <w:tcW w:w="2700" w:type="dxa"/>
          </w:tcPr>
          <w:p w14:paraId="102129F4" w14:textId="77777777" w:rsidR="00895852" w:rsidRDefault="00895852" w:rsidP="00321702">
            <w:r>
              <w:rPr>
                <w:rFonts w:hint="eastAsia"/>
              </w:rPr>
              <w:t xml:space="preserve">5uM </w:t>
            </w:r>
            <w:r w:rsidRPr="00593340">
              <w:rPr>
                <w:rFonts w:hint="eastAsia"/>
              </w:rPr>
              <w:t>-</w:t>
            </w:r>
            <w:r w:rsidRPr="00084147">
              <w:rPr>
                <w:rFonts w:hint="eastAsia"/>
              </w:rPr>
              <w:t xml:space="preserve"> KIAA1840-E30B</w:t>
            </w:r>
            <w:r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63531DCD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46A4E98C" w14:textId="77777777">
        <w:tc>
          <w:tcPr>
            <w:tcW w:w="2700" w:type="dxa"/>
          </w:tcPr>
          <w:p w14:paraId="6F5485F0" w14:textId="77777777" w:rsidR="00895852" w:rsidRDefault="00895852" w:rsidP="00321702">
            <w:r>
              <w:rPr>
                <w:rFonts w:hint="eastAsia"/>
              </w:rPr>
              <w:t>2</w:t>
            </w:r>
            <w:r>
              <w:rPr>
                <w:rFonts w:ascii="宋体" w:hAnsi="宋体" w:hint="eastAsia"/>
              </w:rPr>
              <w:t xml:space="preserve">×GC buffer Ⅰ </w:t>
            </w:r>
          </w:p>
        </w:tc>
        <w:tc>
          <w:tcPr>
            <w:tcW w:w="1260" w:type="dxa"/>
          </w:tcPr>
          <w:p w14:paraId="18A32A92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2.5</w:t>
            </w:r>
          </w:p>
        </w:tc>
      </w:tr>
      <w:tr w:rsidR="00895852" w14:paraId="43801FAE" w14:textId="77777777">
        <w:tc>
          <w:tcPr>
            <w:tcW w:w="2700" w:type="dxa"/>
          </w:tcPr>
          <w:p w14:paraId="3FA076C7" w14:textId="77777777" w:rsidR="00895852" w:rsidRDefault="00895852" w:rsidP="00321702">
            <w:r>
              <w:rPr>
                <w:rFonts w:hint="eastAsia"/>
              </w:rPr>
              <w:t>LA-Taq</w:t>
            </w:r>
          </w:p>
        </w:tc>
        <w:tc>
          <w:tcPr>
            <w:tcW w:w="1260" w:type="dxa"/>
          </w:tcPr>
          <w:p w14:paraId="09F97EBF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4161E25E" w14:textId="77777777">
        <w:tc>
          <w:tcPr>
            <w:tcW w:w="2700" w:type="dxa"/>
          </w:tcPr>
          <w:p w14:paraId="254C3C31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78ADDF71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633614C6" w14:textId="77777777" w:rsidR="00895852" w:rsidRDefault="00153990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2CC7EDF6" w14:textId="77777777" w:rsidR="00895852" w:rsidRPr="00617177" w:rsidRDefault="002F608C" w:rsidP="00713DC0">
      <w:pPr>
        <w:ind w:firstLineChars="100" w:firstLine="227"/>
        <w:rPr>
          <w:rFonts w:ascii="宋体" w:hAnsi="宋体"/>
        </w:rPr>
      </w:pP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C2E0AC4" wp14:editId="3D5FFDA9">
                <wp:simplePos x="0" y="0"/>
                <wp:positionH relativeFrom="column">
                  <wp:posOffset>2743200</wp:posOffset>
                </wp:positionH>
                <wp:positionV relativeFrom="paragraph">
                  <wp:posOffset>240030</wp:posOffset>
                </wp:positionV>
                <wp:extent cx="1270" cy="297180"/>
                <wp:effectExtent l="15240" t="10160" r="21590" b="22860"/>
                <wp:wrapNone/>
                <wp:docPr id="56" name="Lin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2" o:spid="_x0000_s1026" style="position:absolute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8.9pt" to="216.1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6930AFF" wp14:editId="7219A0DD">
                <wp:simplePos x="0" y="0"/>
                <wp:positionH relativeFrom="column">
                  <wp:posOffset>40005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0160" r="73660" b="22860"/>
                <wp:wrapNone/>
                <wp:docPr id="55" name="Lin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3" o:spid="_x0000_s1026" style="position:absolute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8.9pt" to="315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C3D4262" wp14:editId="35288C6F">
                <wp:simplePos x="0" y="0"/>
                <wp:positionH relativeFrom="column">
                  <wp:posOffset>2743200</wp:posOffset>
                </wp:positionH>
                <wp:positionV relativeFrom="paragraph">
                  <wp:posOffset>339090</wp:posOffset>
                </wp:positionV>
                <wp:extent cx="1161415" cy="299085"/>
                <wp:effectExtent l="2540" t="0" r="4445" b="0"/>
                <wp:wrapNone/>
                <wp:docPr id="54" name="Text Box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0D3B72" w14:textId="77777777" w:rsidR="00713DC0" w:rsidRPr="00DA6F9D" w:rsidRDefault="00713DC0" w:rsidP="00895852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5" o:spid="_x0000_s1061" type="#_x0000_t202" style="position:absolute;left:0;text-align:left;margin-left:3in;margin-top:26.7pt;width:91.45pt;height:23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" filled="f" stroked="f">
                <v:textbox>
                  <w:txbxContent>
                    <w:p w:rsidR="00713DC0" w:rsidRPr="00DA6F9D" w:rsidRDefault="00713DC0" w:rsidP="00895852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FA04833" wp14:editId="72FED079">
                <wp:simplePos x="0" y="0"/>
                <wp:positionH relativeFrom="column">
                  <wp:posOffset>914400</wp:posOffset>
                </wp:positionH>
                <wp:positionV relativeFrom="paragraph">
                  <wp:posOffset>339090</wp:posOffset>
                </wp:positionV>
                <wp:extent cx="1200785" cy="461010"/>
                <wp:effectExtent l="2540" t="0" r="3175" b="1270"/>
                <wp:wrapNone/>
                <wp:docPr id="53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785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9135BF" w14:textId="77777777" w:rsidR="00713DC0" w:rsidRPr="00DA6F9D" w:rsidRDefault="00713DC0" w:rsidP="0089585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1" o:spid="_x0000_s1062" type="#_x0000_t202" style="position:absolute;left:0;text-align:left;margin-left:1in;margin-top:26.7pt;width:94.55pt;height:36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CIrr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" filled="f" stroked="f">
                <v:textbox>
                  <w:txbxContent>
                    <w:p w:rsidR="00713DC0" w:rsidRPr="00DA6F9D" w:rsidRDefault="00713DC0" w:rsidP="00895852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490AD37" wp14:editId="2D51E92E">
                <wp:simplePos x="0" y="0"/>
                <wp:positionH relativeFrom="column">
                  <wp:posOffset>914400</wp:posOffset>
                </wp:positionH>
                <wp:positionV relativeFrom="paragraph">
                  <wp:posOffset>240030</wp:posOffset>
                </wp:positionV>
                <wp:extent cx="0" cy="297180"/>
                <wp:effectExtent l="15240" t="10160" r="22860" b="22860"/>
                <wp:wrapNone/>
                <wp:docPr id="52" name="Lin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8" o:spid="_x0000_s1026" style="position:absolute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8.9pt" to="1in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6B4727" wp14:editId="40957AE9">
                <wp:simplePos x="0" y="0"/>
                <wp:positionH relativeFrom="column">
                  <wp:posOffset>20574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0160" r="73660" b="22860"/>
                <wp:wrapNone/>
                <wp:docPr id="51" name="Lin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0" o:spid="_x0000_s1026" style="position:absolute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2pt,18.9pt" to="162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">
                <v:stroke endarrow="block"/>
              </v:line>
            </w:pict>
          </mc:Fallback>
        </mc:AlternateContent>
      </w:r>
      <w:r w:rsidR="00895852">
        <w:rPr>
          <w:rFonts w:hint="eastAsia"/>
        </w:rPr>
        <w:t>94</w:t>
      </w:r>
      <w:r w:rsidR="00895852">
        <w:rPr>
          <w:rFonts w:ascii="宋体" w:hAnsi="宋体" w:hint="eastAsia"/>
        </w:rPr>
        <w:t>℃5min→94℃30S→66℃30S→72℃45S→94℃30S→5</w:t>
      </w:r>
      <w:r w:rsidR="009B68DC">
        <w:rPr>
          <w:rFonts w:ascii="宋体" w:hAnsi="宋体" w:hint="eastAsia"/>
        </w:rPr>
        <w:t>1</w:t>
      </w:r>
      <w:r w:rsidR="00895852">
        <w:rPr>
          <w:rFonts w:ascii="宋体" w:hAnsi="宋体" w:hint="eastAsia"/>
        </w:rPr>
        <w:t>℃30S→72℃45S→72℃10min→4℃</w:t>
      </w:r>
    </w:p>
    <w:p w14:paraId="0D00BDC7" w14:textId="77777777" w:rsidR="00C50ED2" w:rsidRDefault="00C50ED2" w:rsidP="00895852"/>
    <w:p w14:paraId="707D32BD" w14:textId="77777777" w:rsidR="00895852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990B05" wp14:editId="27489882">
                <wp:simplePos x="0" y="0"/>
                <wp:positionH relativeFrom="column">
                  <wp:posOffset>2743200</wp:posOffset>
                </wp:positionH>
                <wp:positionV relativeFrom="paragraph">
                  <wp:posOffset>140970</wp:posOffset>
                </wp:positionV>
                <wp:extent cx="1257300" cy="0"/>
                <wp:effectExtent l="15240" t="15240" r="22860" b="22860"/>
                <wp:wrapNone/>
                <wp:docPr id="50" name="Lin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4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1pt" to="315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LAaax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0F76F7" wp14:editId="17539D00">
                <wp:simplePos x="0" y="0"/>
                <wp:positionH relativeFrom="column">
                  <wp:posOffset>914400</wp:posOffset>
                </wp:positionH>
                <wp:positionV relativeFrom="paragraph">
                  <wp:posOffset>140970</wp:posOffset>
                </wp:positionV>
                <wp:extent cx="1143000" cy="0"/>
                <wp:effectExtent l="15240" t="15240" r="22860" b="22860"/>
                <wp:wrapNone/>
                <wp:docPr id="49" name="Lin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9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62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QLqRQCAAAr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"/>
            </w:pict>
          </mc:Fallback>
        </mc:AlternateContent>
      </w:r>
    </w:p>
    <w:p w14:paraId="0E106663" w14:textId="77777777" w:rsidR="00895852" w:rsidRDefault="00895852" w:rsidP="00895852">
      <w:pPr>
        <w:rPr>
          <w:b/>
        </w:rPr>
      </w:pPr>
      <w:r>
        <w:rPr>
          <w:rFonts w:hint="eastAsia"/>
          <w:b/>
        </w:rPr>
        <w:t>KIAA1840-E31</w:t>
      </w:r>
    </w:p>
    <w:p w14:paraId="2634A2D5" w14:textId="77777777" w:rsidR="00153990" w:rsidRPr="00153990" w:rsidRDefault="00153990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1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ttt gaa gta tcc cag ggt gg</w:t>
      </w:r>
    </w:p>
    <w:p w14:paraId="4C578811" w14:textId="77777777" w:rsidR="00153990" w:rsidRPr="00153990" w:rsidRDefault="00153990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1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cca cca ttc ccc aag ata a</w:t>
      </w:r>
    </w:p>
    <w:p w14:paraId="550BC0FA" w14:textId="77777777" w:rsidR="00895852" w:rsidRPr="00593340" w:rsidRDefault="00153990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510bp</w:t>
      </w:r>
    </w:p>
    <w:p w14:paraId="3EF717A1" w14:textId="77777777" w:rsidR="00895852" w:rsidRDefault="00153990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7008B9C1" w14:textId="77777777">
        <w:tc>
          <w:tcPr>
            <w:tcW w:w="2700" w:type="dxa"/>
          </w:tcPr>
          <w:p w14:paraId="2852490A" w14:textId="77777777" w:rsidR="00895852" w:rsidRDefault="00895852" w:rsidP="00321702"/>
        </w:tc>
        <w:tc>
          <w:tcPr>
            <w:tcW w:w="1260" w:type="dxa"/>
          </w:tcPr>
          <w:p w14:paraId="77C8DE65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081D10E1" w14:textId="77777777">
        <w:tc>
          <w:tcPr>
            <w:tcW w:w="2700" w:type="dxa"/>
          </w:tcPr>
          <w:p w14:paraId="19CB2511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2159ABB5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895852" w14:paraId="4B8931AF" w14:textId="77777777">
        <w:tc>
          <w:tcPr>
            <w:tcW w:w="2700" w:type="dxa"/>
          </w:tcPr>
          <w:p w14:paraId="5E1D3E36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2E8797B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7C449F2D" w14:textId="77777777">
        <w:tc>
          <w:tcPr>
            <w:tcW w:w="2700" w:type="dxa"/>
          </w:tcPr>
          <w:p w14:paraId="6943E3C8" w14:textId="77777777" w:rsidR="00895852" w:rsidRDefault="00895852" w:rsidP="00321702">
            <w:r>
              <w:rPr>
                <w:rFonts w:hint="eastAsia"/>
              </w:rPr>
              <w:t>5uM KIAA1840-E31-F</w:t>
            </w:r>
          </w:p>
        </w:tc>
        <w:tc>
          <w:tcPr>
            <w:tcW w:w="1260" w:type="dxa"/>
          </w:tcPr>
          <w:p w14:paraId="6C866E5C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329605A8" w14:textId="77777777">
        <w:tc>
          <w:tcPr>
            <w:tcW w:w="2700" w:type="dxa"/>
          </w:tcPr>
          <w:p w14:paraId="6F9B86F1" w14:textId="77777777" w:rsidR="00895852" w:rsidRDefault="00895852" w:rsidP="00321702">
            <w:r>
              <w:rPr>
                <w:rFonts w:hint="eastAsia"/>
              </w:rPr>
              <w:t>5uM KIAA1840-E31-R</w:t>
            </w:r>
          </w:p>
        </w:tc>
        <w:tc>
          <w:tcPr>
            <w:tcW w:w="1260" w:type="dxa"/>
          </w:tcPr>
          <w:p w14:paraId="3C94C6A9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24FC6961" w14:textId="77777777">
        <w:tc>
          <w:tcPr>
            <w:tcW w:w="2700" w:type="dxa"/>
          </w:tcPr>
          <w:p w14:paraId="4063C3B7" w14:textId="77777777" w:rsidR="00895852" w:rsidRDefault="0089585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E581A79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117044A0" w14:textId="77777777">
        <w:tc>
          <w:tcPr>
            <w:tcW w:w="2700" w:type="dxa"/>
          </w:tcPr>
          <w:p w14:paraId="0263646A" w14:textId="77777777" w:rsidR="00895852" w:rsidRDefault="0089585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3A0FF67F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5D54347D" w14:textId="77777777">
        <w:tc>
          <w:tcPr>
            <w:tcW w:w="2700" w:type="dxa"/>
          </w:tcPr>
          <w:p w14:paraId="1B057A7B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3C3877AE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026E76EE" w14:textId="77777777" w:rsidR="00153990" w:rsidRDefault="00153990" w:rsidP="008961EE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713DC0" w:rsidRPr="00713DC0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62D541EE" w14:textId="77777777" w:rsidR="00895852" w:rsidRDefault="00153990" w:rsidP="008961EE">
      <w:pPr>
        <w:rPr>
          <w:rFonts w:ascii="宋体" w:hAnsi="宋体"/>
        </w:rPr>
      </w:pPr>
      <w:r>
        <w:rPr>
          <w:rFonts w:hint="eastAsia"/>
          <w:noProof/>
        </w:rPr>
        <w:t xml:space="preserve"> </w: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DBAD679" wp14:editId="03C2D91F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48" name="Lin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8" o:spid="_x0000_s1026" style="position:absolute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MURJ2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 w:rsidR="002F608C"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51022CC" wp14:editId="3713D037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47" name="Lin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6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OWpDJR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95852">
        <w:rPr>
          <w:rFonts w:hint="eastAsia"/>
        </w:rPr>
        <w:t>94</w:t>
      </w:r>
      <w:r w:rsidR="00895852">
        <w:rPr>
          <w:rFonts w:ascii="宋体" w:hAnsi="宋体" w:hint="eastAsia"/>
        </w:rPr>
        <w:t>℃5min→94℃30S→57℃30S→72℃45S→72℃10min→4℃</w:t>
      </w:r>
    </w:p>
    <w:p w14:paraId="2A4F2D84" w14:textId="77777777" w:rsidR="00895852" w:rsidRPr="00725355" w:rsidRDefault="002F608C" w:rsidP="0089585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279B3C" wp14:editId="207B0AB1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46" name="Text Box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F837FA" w14:textId="77777777" w:rsidR="00713DC0" w:rsidRPr="00DA6F9D" w:rsidRDefault="00713DC0" w:rsidP="0089585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9" o:spid="_x0000_s1063" type="#_x0000_t202" style="position:absolute;left:0;text-align:left;margin-left:67.45pt;margin-top:.45pt;width:91.45pt;height:23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SJ5b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Ch5Inl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89585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3A91FA91" w14:textId="77777777" w:rsidR="00895852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55DD20" wp14:editId="1810F0A4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45" name="Lin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7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ZY9ZBU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B2WPWQ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0D466FCF" w14:textId="77777777" w:rsidR="00153990" w:rsidRDefault="00895852" w:rsidP="00895852">
      <w:pPr>
        <w:rPr>
          <w:b/>
        </w:rPr>
      </w:pPr>
      <w:r>
        <w:rPr>
          <w:rFonts w:hint="eastAsia"/>
          <w:b/>
        </w:rPr>
        <w:t>KIAA1840-E32</w:t>
      </w:r>
    </w:p>
    <w:p w14:paraId="623C1796" w14:textId="77777777" w:rsidR="00153990" w:rsidRPr="00153990" w:rsidRDefault="00153990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2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tta cct gga ttt ggc tttg g</w:t>
      </w:r>
    </w:p>
    <w:p w14:paraId="3661C8F5" w14:textId="77777777" w:rsidR="00153990" w:rsidRPr="00153990" w:rsidRDefault="00153990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2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tgc aat cca gaa act tga gag a</w:t>
      </w:r>
    </w:p>
    <w:p w14:paraId="60673552" w14:textId="77777777" w:rsidR="00895852" w:rsidRPr="00593340" w:rsidRDefault="00153990" w:rsidP="00895852">
      <w:r>
        <w:rPr>
          <w:rFonts w:hint="eastAsia"/>
        </w:rPr>
        <w:t>3.</w:t>
      </w:r>
      <w:r w:rsidR="00713DC0">
        <w:rPr>
          <w:rFonts w:hint="eastAsia"/>
        </w:rPr>
        <w:t>length</w:t>
      </w:r>
      <w:r w:rsidR="00895852">
        <w:rPr>
          <w:rFonts w:hint="eastAsia"/>
        </w:rPr>
        <w:t>：</w:t>
      </w:r>
      <w:r w:rsidR="00895852">
        <w:rPr>
          <w:rFonts w:hint="eastAsia"/>
        </w:rPr>
        <w:t>517</w:t>
      </w:r>
      <w:r w:rsidR="001A2C92">
        <w:rPr>
          <w:rFonts w:hint="eastAsia"/>
        </w:rPr>
        <w:t>b</w:t>
      </w:r>
      <w:r w:rsidR="00895852">
        <w:rPr>
          <w:rFonts w:hint="eastAsia"/>
        </w:rPr>
        <w:t>p</w:t>
      </w:r>
    </w:p>
    <w:p w14:paraId="72756E37" w14:textId="77777777" w:rsidR="00895852" w:rsidRDefault="00153990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713DC0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6BF6D470" w14:textId="77777777">
        <w:tc>
          <w:tcPr>
            <w:tcW w:w="2700" w:type="dxa"/>
          </w:tcPr>
          <w:p w14:paraId="1E12359C" w14:textId="77777777" w:rsidR="00895852" w:rsidRDefault="00895852" w:rsidP="00321702"/>
        </w:tc>
        <w:tc>
          <w:tcPr>
            <w:tcW w:w="1260" w:type="dxa"/>
          </w:tcPr>
          <w:p w14:paraId="3B9F5E70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66564E6C" w14:textId="77777777">
        <w:tc>
          <w:tcPr>
            <w:tcW w:w="2700" w:type="dxa"/>
          </w:tcPr>
          <w:p w14:paraId="7740C026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A186E90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4.8</w:t>
            </w:r>
          </w:p>
        </w:tc>
      </w:tr>
      <w:tr w:rsidR="00895852" w14:paraId="77CDCD8E" w14:textId="77777777">
        <w:tc>
          <w:tcPr>
            <w:tcW w:w="2700" w:type="dxa"/>
          </w:tcPr>
          <w:p w14:paraId="180B6359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7EF0635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0A66B323" w14:textId="77777777">
        <w:tc>
          <w:tcPr>
            <w:tcW w:w="2700" w:type="dxa"/>
          </w:tcPr>
          <w:p w14:paraId="2D53CA88" w14:textId="77777777" w:rsidR="00895852" w:rsidRDefault="00895852" w:rsidP="00321702">
            <w:r>
              <w:rPr>
                <w:rFonts w:hint="eastAsia"/>
              </w:rPr>
              <w:t>5uM KIAA1840-E32</w:t>
            </w:r>
            <w:r w:rsidR="00526A3D"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028D8652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76C6B58A" w14:textId="77777777">
        <w:tc>
          <w:tcPr>
            <w:tcW w:w="2700" w:type="dxa"/>
          </w:tcPr>
          <w:p w14:paraId="20F2F3CD" w14:textId="77777777" w:rsidR="00895852" w:rsidRDefault="00895852" w:rsidP="00321702">
            <w:r>
              <w:rPr>
                <w:rFonts w:hint="eastAsia"/>
              </w:rPr>
              <w:t>5uM KIAA1840-E32</w:t>
            </w:r>
            <w:r w:rsidR="00526A3D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237FBEC8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2350F76D" w14:textId="77777777">
        <w:tc>
          <w:tcPr>
            <w:tcW w:w="2700" w:type="dxa"/>
          </w:tcPr>
          <w:p w14:paraId="402F5E24" w14:textId="77777777" w:rsidR="00895852" w:rsidRDefault="0089585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743B55A1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895852">
              <w:rPr>
                <w:rFonts w:hint="eastAsia"/>
              </w:rPr>
              <w:t>.5</w:t>
            </w:r>
          </w:p>
        </w:tc>
      </w:tr>
      <w:tr w:rsidR="00895852" w14:paraId="19AD7436" w14:textId="77777777">
        <w:tc>
          <w:tcPr>
            <w:tcW w:w="2700" w:type="dxa"/>
          </w:tcPr>
          <w:p w14:paraId="7430E6D6" w14:textId="77777777" w:rsidR="00895852" w:rsidRDefault="0089585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1314A292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165B5397" w14:textId="77777777">
        <w:tc>
          <w:tcPr>
            <w:tcW w:w="2700" w:type="dxa"/>
          </w:tcPr>
          <w:p w14:paraId="2E5005CC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4EFB3634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8A29482" w14:textId="77777777" w:rsidR="00895852" w:rsidRDefault="00153990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2F608C" w:rsidRPr="002F608C">
        <w:t xml:space="preserve"> </w:t>
      </w:r>
      <w:r w:rsidR="002F608C">
        <w:t>Procedure</w:t>
      </w:r>
      <w:r w:rsidR="00895852">
        <w:rPr>
          <w:rFonts w:hint="eastAsia"/>
        </w:rPr>
        <w:t>：</w:t>
      </w:r>
    </w:p>
    <w:p w14:paraId="20281219" w14:textId="77777777" w:rsidR="00895852" w:rsidRDefault="002F608C" w:rsidP="0089585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CEC7927" wp14:editId="76F0A222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7620" r="72390" b="21590"/>
                <wp:wrapNone/>
                <wp:docPr id="44" name="Lin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2" o:spid="_x0000_s1026" style="position:absolute;flip:x 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xwejkCAABj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OLHB6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888F1CF" wp14:editId="08B144A1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7620" r="22860" b="25400"/>
                <wp:wrapNone/>
                <wp:docPr id="43" name="Lin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0" o:spid="_x0000_s1026" style="position:absolute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GLOLyx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895852">
        <w:rPr>
          <w:rFonts w:hint="eastAsia"/>
        </w:rPr>
        <w:t>94</w:t>
      </w:r>
      <w:r w:rsidR="00895852">
        <w:rPr>
          <w:rFonts w:ascii="宋体" w:hAnsi="宋体" w:hint="eastAsia"/>
        </w:rPr>
        <w:t>℃5min→94℃30S→</w:t>
      </w:r>
      <w:r w:rsidR="00E828BF">
        <w:rPr>
          <w:rFonts w:ascii="宋体" w:hAnsi="宋体" w:hint="eastAsia"/>
        </w:rPr>
        <w:t>60</w:t>
      </w:r>
      <w:r w:rsidR="001A2C92">
        <w:rPr>
          <w:rFonts w:ascii="宋体" w:hAnsi="宋体" w:hint="eastAsia"/>
        </w:rPr>
        <w:t>℃</w:t>
      </w:r>
      <w:r w:rsidR="00895852">
        <w:rPr>
          <w:rFonts w:ascii="宋体" w:hAnsi="宋体" w:hint="eastAsia"/>
        </w:rPr>
        <w:t>30S→72℃45S→72℃10min→4℃</w:t>
      </w:r>
    </w:p>
    <w:p w14:paraId="3C4B1EE0" w14:textId="77777777" w:rsidR="00895852" w:rsidRPr="00725355" w:rsidRDefault="002F608C" w:rsidP="0089585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A29155" wp14:editId="5EAE303C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3175" r="0" b="2540"/>
                <wp:wrapNone/>
                <wp:docPr id="42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EE3989" w14:textId="77777777" w:rsidR="00713DC0" w:rsidRPr="00DA6F9D" w:rsidRDefault="00713DC0" w:rsidP="0089585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3" o:spid="_x0000_s1064" type="#_x0000_t202" style="position:absolute;left:0;text-align:left;margin-left:67.45pt;margin-top:.45pt;width:91.45pt;height:23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BHqLIz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89585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8EC5064" w14:textId="77777777" w:rsidR="00153990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B7D5D24" wp14:editId="736B04C4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2700" r="22860" b="25400"/>
                <wp:wrapNone/>
                <wp:docPr id="41" name="Lin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1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"/>
            </w:pict>
          </mc:Fallback>
        </mc:AlternateContent>
      </w:r>
    </w:p>
    <w:p w14:paraId="0CD4DE14" w14:textId="77777777" w:rsidR="00895852" w:rsidRPr="00153990" w:rsidRDefault="00895852" w:rsidP="00895852">
      <w:r>
        <w:rPr>
          <w:rFonts w:hint="eastAsia"/>
          <w:b/>
        </w:rPr>
        <w:t>KIAA1840-E33</w:t>
      </w:r>
    </w:p>
    <w:p w14:paraId="5D585F42" w14:textId="77777777" w:rsidR="00153990" w:rsidRPr="00153990" w:rsidRDefault="00153990" w:rsidP="00895852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3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caa tag gcc aag ggt tt caa</w:t>
      </w:r>
    </w:p>
    <w:p w14:paraId="224B5772" w14:textId="77777777" w:rsidR="00153990" w:rsidRPr="00153990" w:rsidRDefault="00153990" w:rsidP="00895852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3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tat aac tcc tgc tgg agg gc</w:t>
      </w:r>
    </w:p>
    <w:p w14:paraId="3F667C8B" w14:textId="77777777" w:rsidR="00895852" w:rsidRPr="00593340" w:rsidRDefault="00153990" w:rsidP="00895852">
      <w:r>
        <w:rPr>
          <w:rFonts w:hint="eastAsia"/>
        </w:rPr>
        <w:t>3.</w:t>
      </w:r>
      <w:r w:rsidR="002F608C">
        <w:rPr>
          <w:rFonts w:hint="eastAsia"/>
        </w:rPr>
        <w:t>length</w:t>
      </w:r>
      <w:r w:rsidR="00895852">
        <w:rPr>
          <w:rFonts w:hint="eastAsia"/>
        </w:rPr>
        <w:t>：</w:t>
      </w:r>
      <w:r w:rsidR="00526A3D">
        <w:rPr>
          <w:rFonts w:hint="eastAsia"/>
        </w:rPr>
        <w:t>373bp</w:t>
      </w:r>
    </w:p>
    <w:p w14:paraId="59C4A8F3" w14:textId="77777777" w:rsidR="00895852" w:rsidRDefault="00153990" w:rsidP="00895852">
      <w:r>
        <w:rPr>
          <w:rFonts w:hint="eastAsia"/>
        </w:rPr>
        <w:t>4</w:t>
      </w:r>
      <w:r w:rsidR="00895852">
        <w:rPr>
          <w:rFonts w:hint="eastAsia"/>
        </w:rPr>
        <w:t>.</w:t>
      </w:r>
      <w:r w:rsidR="002F608C">
        <w:rPr>
          <w:rFonts w:hint="eastAsia"/>
        </w:rPr>
        <w:t>system</w:t>
      </w:r>
      <w:r w:rsidR="00895852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895852" w14:paraId="6851603C" w14:textId="77777777">
        <w:tc>
          <w:tcPr>
            <w:tcW w:w="2700" w:type="dxa"/>
          </w:tcPr>
          <w:p w14:paraId="689264EA" w14:textId="77777777" w:rsidR="00895852" w:rsidRDefault="00895852" w:rsidP="00321702"/>
        </w:tc>
        <w:tc>
          <w:tcPr>
            <w:tcW w:w="1260" w:type="dxa"/>
          </w:tcPr>
          <w:p w14:paraId="533661C3" w14:textId="77777777" w:rsidR="00895852" w:rsidRDefault="00895852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895852" w14:paraId="134EF6D0" w14:textId="77777777">
        <w:tc>
          <w:tcPr>
            <w:tcW w:w="2700" w:type="dxa"/>
          </w:tcPr>
          <w:p w14:paraId="14E5DB4E" w14:textId="77777777" w:rsidR="00895852" w:rsidRDefault="00895852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11AFC54" w14:textId="77777777" w:rsidR="00895852" w:rsidRDefault="00526A3D" w:rsidP="00526A3D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895852" w14:paraId="3AD11260" w14:textId="77777777">
        <w:tc>
          <w:tcPr>
            <w:tcW w:w="2700" w:type="dxa"/>
          </w:tcPr>
          <w:p w14:paraId="575F4A4D" w14:textId="77777777" w:rsidR="00895852" w:rsidRDefault="00895852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7DB24369" w14:textId="77777777" w:rsidR="00895852" w:rsidRDefault="00526A3D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895852" w14:paraId="2367E57D" w14:textId="77777777">
        <w:tc>
          <w:tcPr>
            <w:tcW w:w="2700" w:type="dxa"/>
          </w:tcPr>
          <w:p w14:paraId="01BAB0D7" w14:textId="77777777" w:rsidR="00895852" w:rsidRDefault="00895852" w:rsidP="00321702">
            <w:r>
              <w:rPr>
                <w:rFonts w:hint="eastAsia"/>
              </w:rPr>
              <w:t>5uM KIAA1840-E3</w:t>
            </w:r>
            <w:r w:rsidR="00526A3D">
              <w:rPr>
                <w:rFonts w:hint="eastAsia"/>
              </w:rPr>
              <w:t>3-F</w:t>
            </w:r>
          </w:p>
        </w:tc>
        <w:tc>
          <w:tcPr>
            <w:tcW w:w="1260" w:type="dxa"/>
          </w:tcPr>
          <w:p w14:paraId="721ED1EA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1</w:t>
            </w:r>
            <w:r w:rsidR="00526A3D">
              <w:rPr>
                <w:rFonts w:hint="eastAsia"/>
              </w:rPr>
              <w:t>.5</w:t>
            </w:r>
          </w:p>
        </w:tc>
      </w:tr>
      <w:tr w:rsidR="00895852" w14:paraId="5262FC2D" w14:textId="77777777">
        <w:tc>
          <w:tcPr>
            <w:tcW w:w="2700" w:type="dxa"/>
          </w:tcPr>
          <w:p w14:paraId="63DBB0F8" w14:textId="77777777" w:rsidR="00895852" w:rsidRDefault="00526A3D" w:rsidP="00321702">
            <w:r>
              <w:rPr>
                <w:rFonts w:hint="eastAsia"/>
              </w:rPr>
              <w:t>5uM KIAA1840-E33-R</w:t>
            </w:r>
          </w:p>
        </w:tc>
        <w:tc>
          <w:tcPr>
            <w:tcW w:w="1260" w:type="dxa"/>
          </w:tcPr>
          <w:p w14:paraId="7E20FBA6" w14:textId="77777777" w:rsidR="00895852" w:rsidRDefault="00526A3D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895852" w14:paraId="51BDAEB7" w14:textId="77777777">
        <w:tc>
          <w:tcPr>
            <w:tcW w:w="2700" w:type="dxa"/>
          </w:tcPr>
          <w:p w14:paraId="3A712157" w14:textId="77777777" w:rsidR="00895852" w:rsidRDefault="00895852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118DC07" w14:textId="77777777" w:rsidR="00895852" w:rsidRDefault="00A07294" w:rsidP="00321702">
            <w:pPr>
              <w:jc w:val="center"/>
            </w:pPr>
            <w:r>
              <w:rPr>
                <w:rFonts w:hint="eastAsia"/>
              </w:rPr>
              <w:t>2</w:t>
            </w:r>
            <w:r w:rsidR="00526A3D">
              <w:rPr>
                <w:rFonts w:hint="eastAsia"/>
              </w:rPr>
              <w:t>.5</w:t>
            </w:r>
          </w:p>
        </w:tc>
      </w:tr>
      <w:tr w:rsidR="00895852" w14:paraId="181FC713" w14:textId="77777777">
        <w:tc>
          <w:tcPr>
            <w:tcW w:w="2700" w:type="dxa"/>
          </w:tcPr>
          <w:p w14:paraId="74E488D4" w14:textId="77777777" w:rsidR="00895852" w:rsidRDefault="00895852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7E6231DC" w14:textId="77777777" w:rsidR="00895852" w:rsidRDefault="00526A3D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895852" w14:paraId="5E33A463" w14:textId="77777777">
        <w:tc>
          <w:tcPr>
            <w:tcW w:w="2700" w:type="dxa"/>
          </w:tcPr>
          <w:p w14:paraId="1624EB03" w14:textId="77777777" w:rsidR="00895852" w:rsidRDefault="00895852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1589407" w14:textId="77777777" w:rsidR="00895852" w:rsidRDefault="00526A3D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E364D9E" w14:textId="77777777" w:rsidR="00895852" w:rsidRDefault="00153990" w:rsidP="00895852">
      <w:r>
        <w:rPr>
          <w:rFonts w:hint="eastAsia"/>
        </w:rPr>
        <w:t>5</w:t>
      </w:r>
      <w:r w:rsidR="00895852">
        <w:rPr>
          <w:rFonts w:hint="eastAsia"/>
        </w:rPr>
        <w:t>.</w:t>
      </w:r>
      <w:r w:rsidR="002F608C">
        <w:t>procedure</w:t>
      </w:r>
      <w:r w:rsidR="00895852">
        <w:rPr>
          <w:rFonts w:hint="eastAsia"/>
        </w:rPr>
        <w:t>：</w:t>
      </w:r>
    </w:p>
    <w:p w14:paraId="044C9692" w14:textId="77777777" w:rsidR="00526A3D" w:rsidRDefault="002F608C" w:rsidP="00526A3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BA2D979" wp14:editId="617DE3FA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40" name="Lin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0" o:spid="_x0000_s1026" style="position:absolute;flip:x 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59FD2C0" wp14:editId="4F64DCED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39" name="Lin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8" o:spid="_x0000_s1026" style="position:absolute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JS2hYI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526A3D">
        <w:rPr>
          <w:rFonts w:hint="eastAsia"/>
        </w:rPr>
        <w:t>94</w:t>
      </w:r>
      <w:r w:rsidR="00526A3D">
        <w:rPr>
          <w:rFonts w:ascii="宋体" w:hAnsi="宋体" w:hint="eastAsia"/>
        </w:rPr>
        <w:t>℃5min→94℃30S→59</w:t>
      </w:r>
      <w:r w:rsidR="001A2C92">
        <w:rPr>
          <w:rFonts w:ascii="宋体" w:hAnsi="宋体" w:hint="eastAsia"/>
        </w:rPr>
        <w:t>℃</w:t>
      </w:r>
      <w:r w:rsidR="00526A3D">
        <w:rPr>
          <w:rFonts w:ascii="宋体" w:hAnsi="宋体" w:hint="eastAsia"/>
        </w:rPr>
        <w:t>30S→72℃45S→72℃10min→4℃</w:t>
      </w:r>
    </w:p>
    <w:p w14:paraId="09390F5F" w14:textId="77777777" w:rsidR="00526A3D" w:rsidRPr="00725355" w:rsidRDefault="002F608C" w:rsidP="00526A3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B7C4D62" wp14:editId="1AB187EA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38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C1BC3D" w14:textId="77777777" w:rsidR="00713DC0" w:rsidRPr="00DA6F9D" w:rsidRDefault="00713DC0" w:rsidP="00526A3D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1" o:spid="_x0000_s1065" type="#_x0000_t202" style="position:absolute;left:0;text-align:left;margin-left:67.45pt;margin-top:.45pt;width:91.45pt;height:23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LLGsbg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" filled="f" stroked="f">
                <v:textbox>
                  <w:txbxContent>
                    <w:p w:rsidR="00713DC0" w:rsidRPr="00DA6F9D" w:rsidRDefault="00713DC0" w:rsidP="00526A3D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6D0F690E" w14:textId="77777777" w:rsidR="00526A3D" w:rsidRPr="00526A3D" w:rsidRDefault="002F608C" w:rsidP="00895852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7B7D149" wp14:editId="51E4969D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37" name="Lin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9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g1QhpB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033E2B1C" w14:textId="77777777" w:rsidR="00153990" w:rsidRDefault="00526A3D" w:rsidP="00526A3D">
      <w:pPr>
        <w:rPr>
          <w:b/>
        </w:rPr>
      </w:pPr>
      <w:r>
        <w:rPr>
          <w:rFonts w:hint="eastAsia"/>
          <w:b/>
        </w:rPr>
        <w:t>KIAA1840-E34</w:t>
      </w:r>
    </w:p>
    <w:p w14:paraId="03088FBE" w14:textId="77777777" w:rsidR="00153990" w:rsidRPr="00153990" w:rsidRDefault="00153990" w:rsidP="00526A3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4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atg ttg gca gga act cca tc</w:t>
      </w:r>
    </w:p>
    <w:p w14:paraId="7A7F12D6" w14:textId="77777777" w:rsidR="00153990" w:rsidRPr="00153990" w:rsidRDefault="00153990" w:rsidP="00526A3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4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ctc ctt tgg agc aac ctc tg</w:t>
      </w:r>
    </w:p>
    <w:p w14:paraId="78029006" w14:textId="77777777" w:rsidR="00526A3D" w:rsidRPr="00593340" w:rsidRDefault="00153990" w:rsidP="00526A3D">
      <w:r>
        <w:rPr>
          <w:rFonts w:hint="eastAsia"/>
        </w:rPr>
        <w:t>3.</w:t>
      </w:r>
      <w:r w:rsidR="002F608C">
        <w:t>length</w:t>
      </w:r>
      <w:r w:rsidR="00526A3D">
        <w:rPr>
          <w:rFonts w:hint="eastAsia"/>
        </w:rPr>
        <w:t>：</w:t>
      </w:r>
      <w:r w:rsidR="00526A3D">
        <w:rPr>
          <w:rFonts w:hint="eastAsia"/>
        </w:rPr>
        <w:t>373bp</w:t>
      </w:r>
    </w:p>
    <w:p w14:paraId="155C2B4C" w14:textId="77777777" w:rsidR="00526A3D" w:rsidRDefault="00153990" w:rsidP="00526A3D">
      <w:r>
        <w:rPr>
          <w:rFonts w:hint="eastAsia"/>
        </w:rPr>
        <w:t>4</w:t>
      </w:r>
      <w:r w:rsidR="00526A3D">
        <w:rPr>
          <w:rFonts w:hint="eastAsia"/>
        </w:rPr>
        <w:t>.</w:t>
      </w:r>
      <w:r w:rsidR="002F608C">
        <w:t>system</w:t>
      </w:r>
      <w:r w:rsidR="00526A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26A3D" w14:paraId="3C64E765" w14:textId="77777777">
        <w:tc>
          <w:tcPr>
            <w:tcW w:w="2700" w:type="dxa"/>
          </w:tcPr>
          <w:p w14:paraId="0BF5B27E" w14:textId="77777777" w:rsidR="00526A3D" w:rsidRDefault="00526A3D" w:rsidP="00321702"/>
        </w:tc>
        <w:tc>
          <w:tcPr>
            <w:tcW w:w="1260" w:type="dxa"/>
          </w:tcPr>
          <w:p w14:paraId="6BCD41DF" w14:textId="77777777" w:rsidR="00526A3D" w:rsidRDefault="00526A3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159B8DC2" w14:textId="77777777">
        <w:tc>
          <w:tcPr>
            <w:tcW w:w="2700" w:type="dxa"/>
          </w:tcPr>
          <w:p w14:paraId="060DF060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FCB4ED1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73D604DE" w14:textId="77777777">
        <w:tc>
          <w:tcPr>
            <w:tcW w:w="2700" w:type="dxa"/>
          </w:tcPr>
          <w:p w14:paraId="0B99F930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2CF95246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2940ED0C" w14:textId="77777777">
        <w:tc>
          <w:tcPr>
            <w:tcW w:w="2700" w:type="dxa"/>
          </w:tcPr>
          <w:p w14:paraId="7485B6C0" w14:textId="77777777" w:rsidR="00A07294" w:rsidRDefault="00A07294" w:rsidP="00321702">
            <w:r>
              <w:rPr>
                <w:rFonts w:hint="eastAsia"/>
              </w:rPr>
              <w:t>5uM KIAA1840-E34-F</w:t>
            </w:r>
          </w:p>
        </w:tc>
        <w:tc>
          <w:tcPr>
            <w:tcW w:w="1260" w:type="dxa"/>
          </w:tcPr>
          <w:p w14:paraId="48C0D890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0DD20505" w14:textId="77777777">
        <w:tc>
          <w:tcPr>
            <w:tcW w:w="2700" w:type="dxa"/>
          </w:tcPr>
          <w:p w14:paraId="3AD2ABF1" w14:textId="77777777" w:rsidR="00A07294" w:rsidRDefault="00A07294" w:rsidP="00321702">
            <w:r>
              <w:rPr>
                <w:rFonts w:hint="eastAsia"/>
              </w:rPr>
              <w:t>5uM KIAA1840-E34-R</w:t>
            </w:r>
          </w:p>
        </w:tc>
        <w:tc>
          <w:tcPr>
            <w:tcW w:w="1260" w:type="dxa"/>
          </w:tcPr>
          <w:p w14:paraId="3F1B1A70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4FE14043" w14:textId="77777777">
        <w:tc>
          <w:tcPr>
            <w:tcW w:w="2700" w:type="dxa"/>
          </w:tcPr>
          <w:p w14:paraId="4D174B7C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1B7B681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6E605974" w14:textId="77777777">
        <w:tc>
          <w:tcPr>
            <w:tcW w:w="2700" w:type="dxa"/>
          </w:tcPr>
          <w:p w14:paraId="0F6B3C89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1FFE005B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01380C0F" w14:textId="77777777">
        <w:tc>
          <w:tcPr>
            <w:tcW w:w="2700" w:type="dxa"/>
          </w:tcPr>
          <w:p w14:paraId="0154B267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94CC541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E335854" w14:textId="77777777" w:rsidR="00526A3D" w:rsidRDefault="00153990" w:rsidP="00526A3D">
      <w:r>
        <w:rPr>
          <w:rFonts w:hint="eastAsia"/>
        </w:rPr>
        <w:t>5</w:t>
      </w:r>
      <w:r w:rsidR="00526A3D">
        <w:rPr>
          <w:rFonts w:hint="eastAsia"/>
        </w:rPr>
        <w:t>.</w:t>
      </w:r>
      <w:r w:rsidR="002F608C">
        <w:t>procedure</w:t>
      </w:r>
      <w:r w:rsidR="00526A3D">
        <w:rPr>
          <w:rFonts w:hint="eastAsia"/>
        </w:rPr>
        <w:t>：</w:t>
      </w:r>
    </w:p>
    <w:p w14:paraId="72D06B8A" w14:textId="77777777" w:rsidR="00C50ED2" w:rsidRDefault="002F608C" w:rsidP="00C50ED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972EE9C" wp14:editId="5938ADE3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2700" r="72390" b="29210"/>
                <wp:wrapNone/>
                <wp:docPr id="36" name="Lin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6" o:spid="_x0000_s1026" style="position:absolute;flip:x 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E73C7C9" wp14:editId="6AC4608E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2700" r="22860" b="20320"/>
                <wp:wrapNone/>
                <wp:docPr id="35" name="Lin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4" o:spid="_x0000_s1026" style="position:absolute;flip:x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AWMwvU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C50ED2">
        <w:rPr>
          <w:rFonts w:hint="eastAsia"/>
        </w:rPr>
        <w:t>94</w:t>
      </w:r>
      <w:r w:rsidR="00C50ED2">
        <w:rPr>
          <w:rFonts w:ascii="宋体" w:hAnsi="宋体" w:hint="eastAsia"/>
        </w:rPr>
        <w:t>℃5min→94℃30S→59℃30S→72℃45S→72℃10min→4℃</w:t>
      </w:r>
    </w:p>
    <w:p w14:paraId="40BA72BC" w14:textId="77777777" w:rsidR="00C50ED2" w:rsidRPr="00725355" w:rsidRDefault="002F608C" w:rsidP="00C50ED2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AB90F37" wp14:editId="78896C8C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34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A8B9FD" w14:textId="77777777" w:rsidR="00713DC0" w:rsidRPr="00DA6F9D" w:rsidRDefault="00713DC0" w:rsidP="00C50ED2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7" o:spid="_x0000_s1066" type="#_x0000_t202" style="position:absolute;left:0;text-align:left;margin-left:67.45pt;margin-top:.45pt;width:91.45pt;height:23.5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YgdLo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" filled="f" stroked="f">
                <v:textbox>
                  <w:txbxContent>
                    <w:p w:rsidR="00713DC0" w:rsidRPr="00DA6F9D" w:rsidRDefault="00713DC0" w:rsidP="00C50ED2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4BD07BD3" w14:textId="77777777" w:rsidR="00526A3D" w:rsidRPr="00C50ED2" w:rsidRDefault="002F608C" w:rsidP="00526A3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B162035" wp14:editId="2ADE7A15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7780" r="22860" b="20320"/>
                <wp:wrapNone/>
                <wp:docPr id="33" name="Lin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5" o:spid="_x0000_s1026" style="position:absolute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"/>
            </w:pict>
          </mc:Fallback>
        </mc:AlternateContent>
      </w:r>
    </w:p>
    <w:p w14:paraId="182B2C37" w14:textId="77777777" w:rsidR="00526A3D" w:rsidRDefault="00526A3D" w:rsidP="00526A3D">
      <w:pPr>
        <w:rPr>
          <w:b/>
        </w:rPr>
      </w:pPr>
      <w:r>
        <w:rPr>
          <w:rFonts w:hint="eastAsia"/>
          <w:b/>
        </w:rPr>
        <w:t>KIAA1840-E35</w:t>
      </w:r>
    </w:p>
    <w:p w14:paraId="4B4BF64C" w14:textId="77777777" w:rsidR="00153990" w:rsidRPr="00153990" w:rsidRDefault="00153990" w:rsidP="00526A3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5</w:t>
      </w:r>
      <w:r w:rsidRPr="00EB6DB2">
        <w:rPr>
          <w:rFonts w:hint="eastAsia"/>
        </w:rPr>
        <w:t>-</w:t>
      </w:r>
      <w:r>
        <w:rPr>
          <w:rFonts w:hint="eastAsia"/>
        </w:rPr>
        <w:t>F</w:t>
      </w:r>
      <w:r>
        <w:rPr>
          <w:rFonts w:hint="eastAsia"/>
        </w:rPr>
        <w:t>：</w:t>
      </w:r>
      <w:r w:rsidRPr="00153990">
        <w:t>ggt agc ctg gaa att agc cc</w:t>
      </w:r>
    </w:p>
    <w:p w14:paraId="3C34A3EA" w14:textId="77777777" w:rsidR="00153990" w:rsidRPr="00153990" w:rsidRDefault="00153990" w:rsidP="00526A3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5</w:t>
      </w:r>
      <w:r w:rsidRPr="00EB6DB2">
        <w:rPr>
          <w:rFonts w:hint="eastAsia"/>
        </w:rPr>
        <w:t>-</w:t>
      </w:r>
      <w:r>
        <w:rPr>
          <w:rFonts w:hint="eastAsia"/>
        </w:rPr>
        <w:t>R</w:t>
      </w:r>
      <w:r>
        <w:rPr>
          <w:rFonts w:hint="eastAsia"/>
        </w:rPr>
        <w:t>：</w:t>
      </w:r>
      <w:r w:rsidRPr="00153990">
        <w:t>tga acc aga atc tga agc ca</w:t>
      </w:r>
    </w:p>
    <w:p w14:paraId="4A812DD6" w14:textId="77777777" w:rsidR="00526A3D" w:rsidRPr="00593340" w:rsidRDefault="00153990" w:rsidP="00526A3D">
      <w:r>
        <w:rPr>
          <w:rFonts w:hint="eastAsia"/>
        </w:rPr>
        <w:t>3.</w:t>
      </w:r>
      <w:r w:rsidR="002F608C">
        <w:t>length</w:t>
      </w:r>
      <w:r w:rsidR="00526A3D">
        <w:rPr>
          <w:rFonts w:hint="eastAsia"/>
        </w:rPr>
        <w:t>：</w:t>
      </w:r>
      <w:r w:rsidR="00526A3D">
        <w:rPr>
          <w:rFonts w:hint="eastAsia"/>
        </w:rPr>
        <w:t>408</w:t>
      </w:r>
      <w:r w:rsidR="001A2C92">
        <w:rPr>
          <w:rFonts w:hint="eastAsia"/>
        </w:rPr>
        <w:t>bp</w:t>
      </w:r>
    </w:p>
    <w:p w14:paraId="58C83ECF" w14:textId="77777777" w:rsidR="00526A3D" w:rsidRDefault="00153990" w:rsidP="00526A3D">
      <w:r>
        <w:rPr>
          <w:rFonts w:hint="eastAsia"/>
        </w:rPr>
        <w:t>4</w:t>
      </w:r>
      <w:r w:rsidR="00526A3D">
        <w:rPr>
          <w:rFonts w:hint="eastAsia"/>
        </w:rPr>
        <w:t>.</w:t>
      </w:r>
      <w:r w:rsidR="002F608C">
        <w:t>system</w:t>
      </w:r>
      <w:r w:rsidR="00526A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26A3D" w14:paraId="0C85DAE7" w14:textId="77777777">
        <w:tc>
          <w:tcPr>
            <w:tcW w:w="2700" w:type="dxa"/>
          </w:tcPr>
          <w:p w14:paraId="151E83C3" w14:textId="77777777" w:rsidR="00526A3D" w:rsidRDefault="00526A3D" w:rsidP="00321702"/>
        </w:tc>
        <w:tc>
          <w:tcPr>
            <w:tcW w:w="1260" w:type="dxa"/>
          </w:tcPr>
          <w:p w14:paraId="4EB18D48" w14:textId="77777777" w:rsidR="00526A3D" w:rsidRDefault="00526A3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6745FEE7" w14:textId="77777777">
        <w:tc>
          <w:tcPr>
            <w:tcW w:w="2700" w:type="dxa"/>
          </w:tcPr>
          <w:p w14:paraId="062B77EF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4CA4BF26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36AAC8D4" w14:textId="77777777">
        <w:tc>
          <w:tcPr>
            <w:tcW w:w="2700" w:type="dxa"/>
          </w:tcPr>
          <w:p w14:paraId="0350C58E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4CB77FB3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1E4E4450" w14:textId="77777777">
        <w:tc>
          <w:tcPr>
            <w:tcW w:w="2700" w:type="dxa"/>
          </w:tcPr>
          <w:p w14:paraId="50E72C7B" w14:textId="77777777" w:rsidR="00A07294" w:rsidRDefault="00A07294" w:rsidP="00321702">
            <w:r>
              <w:rPr>
                <w:rFonts w:hint="eastAsia"/>
              </w:rPr>
              <w:t>5uM KIAA1840-E35-F</w:t>
            </w:r>
          </w:p>
        </w:tc>
        <w:tc>
          <w:tcPr>
            <w:tcW w:w="1260" w:type="dxa"/>
          </w:tcPr>
          <w:p w14:paraId="4FA23EC1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52BF62AF" w14:textId="77777777">
        <w:tc>
          <w:tcPr>
            <w:tcW w:w="2700" w:type="dxa"/>
          </w:tcPr>
          <w:p w14:paraId="3B9F6E81" w14:textId="77777777" w:rsidR="00A07294" w:rsidRDefault="00A07294" w:rsidP="00321702">
            <w:r>
              <w:rPr>
                <w:rFonts w:hint="eastAsia"/>
              </w:rPr>
              <w:t>5uM KIAA1840-E35-R</w:t>
            </w:r>
          </w:p>
        </w:tc>
        <w:tc>
          <w:tcPr>
            <w:tcW w:w="1260" w:type="dxa"/>
          </w:tcPr>
          <w:p w14:paraId="6E5F229A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773AF719" w14:textId="77777777">
        <w:tc>
          <w:tcPr>
            <w:tcW w:w="2700" w:type="dxa"/>
          </w:tcPr>
          <w:p w14:paraId="1339AD6B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26BE8D2E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4D275823" w14:textId="77777777">
        <w:tc>
          <w:tcPr>
            <w:tcW w:w="2700" w:type="dxa"/>
          </w:tcPr>
          <w:p w14:paraId="2C266EAC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970883C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4F7C4416" w14:textId="77777777">
        <w:tc>
          <w:tcPr>
            <w:tcW w:w="2700" w:type="dxa"/>
          </w:tcPr>
          <w:p w14:paraId="796D1798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92F1D19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6D4CF16E" w14:textId="77777777" w:rsidR="00526A3D" w:rsidRDefault="00153990" w:rsidP="00526A3D">
      <w:r>
        <w:rPr>
          <w:rFonts w:hint="eastAsia"/>
        </w:rPr>
        <w:t>5</w:t>
      </w:r>
      <w:r w:rsidR="00526A3D">
        <w:rPr>
          <w:rFonts w:hint="eastAsia"/>
        </w:rPr>
        <w:t>.</w:t>
      </w:r>
      <w:r w:rsidR="002F608C">
        <w:t>procedure</w:t>
      </w:r>
      <w:r w:rsidR="00526A3D">
        <w:rPr>
          <w:rFonts w:hint="eastAsia"/>
        </w:rPr>
        <w:t>：</w:t>
      </w:r>
    </w:p>
    <w:p w14:paraId="3BD70950" w14:textId="77777777" w:rsidR="000B0C69" w:rsidRDefault="002F608C" w:rsidP="000B0C69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3FE2F87" wp14:editId="397214DA">
                <wp:simplePos x="0" y="0"/>
                <wp:positionH relativeFrom="column">
                  <wp:posOffset>959485</wp:posOffset>
                </wp:positionH>
                <wp:positionV relativeFrom="paragraph">
                  <wp:posOffset>168910</wp:posOffset>
                </wp:positionV>
                <wp:extent cx="1161415" cy="299085"/>
                <wp:effectExtent l="0" t="0" r="0" b="0"/>
                <wp:wrapNone/>
                <wp:docPr id="32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CD681D" w14:textId="77777777" w:rsidR="00713DC0" w:rsidRPr="00DA6F9D" w:rsidRDefault="00713DC0" w:rsidP="000B0C69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7" o:spid="_x0000_s1067" type="#_x0000_t202" style="position:absolute;left:0;text-align:left;margin-left:75.55pt;margin-top:13.3pt;width:91.45pt;height:23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" filled="f" stroked="f">
                <v:textbox>
                  <w:txbxContent>
                    <w:p w:rsidR="00713DC0" w:rsidRPr="00DA6F9D" w:rsidRDefault="00713DC0" w:rsidP="000B0C69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896BB9F" wp14:editId="79A8A716">
                <wp:simplePos x="0" y="0"/>
                <wp:positionH relativeFrom="column">
                  <wp:posOffset>2215515</wp:posOffset>
                </wp:positionH>
                <wp:positionV relativeFrom="paragraph">
                  <wp:posOffset>136525</wp:posOffset>
                </wp:positionV>
                <wp:extent cx="1270" cy="336550"/>
                <wp:effectExtent l="46355" t="17145" r="79375" b="27305"/>
                <wp:wrapNone/>
                <wp:docPr id="31" name="Lin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70" cy="3365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6" o:spid="_x0000_s1026" style="position:absolute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4.45pt,10.75pt" to="174.55pt,37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61EFF83" wp14:editId="7E3D1CA1">
                <wp:simplePos x="0" y="0"/>
                <wp:positionH relativeFrom="column">
                  <wp:posOffset>921385</wp:posOffset>
                </wp:positionH>
                <wp:positionV relativeFrom="paragraph">
                  <wp:posOffset>170815</wp:posOffset>
                </wp:positionV>
                <wp:extent cx="0" cy="297180"/>
                <wp:effectExtent l="9525" t="13335" r="28575" b="19685"/>
                <wp:wrapNone/>
                <wp:docPr id="30" name="Lin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4" o:spid="_x0000_s1026" style="position:absolute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55pt,13.45pt" to="72.55pt,3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"/>
            </w:pict>
          </mc:Fallback>
        </mc:AlternateContent>
      </w:r>
      <w:r w:rsidR="000B0C69">
        <w:rPr>
          <w:rFonts w:hint="eastAsia"/>
        </w:rPr>
        <w:t>94</w:t>
      </w:r>
      <w:r w:rsidR="000B0C69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1A2C92">
        <w:rPr>
          <w:rFonts w:ascii="宋体" w:hAnsi="宋体" w:hint="eastAsia"/>
        </w:rPr>
        <w:t>℃30</w:t>
      </w:r>
      <w:r w:rsidR="000B0C69">
        <w:rPr>
          <w:rFonts w:ascii="宋体" w:hAnsi="宋体" w:hint="eastAsia"/>
        </w:rPr>
        <w:t>S→72℃45S→72℃10min→4℃</w:t>
      </w:r>
    </w:p>
    <w:p w14:paraId="438D21BF" w14:textId="77777777" w:rsidR="000B0C69" w:rsidRPr="000B0C69" w:rsidRDefault="000B0C69" w:rsidP="00526A3D"/>
    <w:p w14:paraId="18547481" w14:textId="77777777" w:rsidR="00543172" w:rsidRDefault="002F608C" w:rsidP="00526A3D">
      <w:pPr>
        <w:rPr>
          <w:b/>
          <w:color w:val="000000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98036BE" wp14:editId="16C0BA05">
                <wp:simplePos x="0" y="0"/>
                <wp:positionH relativeFrom="column">
                  <wp:posOffset>918210</wp:posOffset>
                </wp:positionH>
                <wp:positionV relativeFrom="paragraph">
                  <wp:posOffset>71755</wp:posOffset>
                </wp:positionV>
                <wp:extent cx="1292860" cy="2540"/>
                <wp:effectExtent l="19050" t="18415" r="21590" b="29845"/>
                <wp:wrapNone/>
                <wp:docPr id="29" name="Lin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92860" cy="25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5" o:spid="_x0000_s1026" style="position:absolute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3pt,5.65pt" to="174.1pt,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"/>
            </w:pict>
          </mc:Fallback>
        </mc:AlternateContent>
      </w:r>
    </w:p>
    <w:p w14:paraId="7B0643B7" w14:textId="77777777" w:rsidR="00526A3D" w:rsidRDefault="00526A3D" w:rsidP="00526A3D">
      <w:pPr>
        <w:rPr>
          <w:b/>
        </w:rPr>
      </w:pPr>
      <w:r w:rsidRPr="00084147">
        <w:rPr>
          <w:rFonts w:hint="eastAsia"/>
          <w:b/>
          <w:color w:val="000000"/>
        </w:rPr>
        <w:t>KIAA1840-E36</w:t>
      </w:r>
    </w:p>
    <w:p w14:paraId="3A60AEEE" w14:textId="77777777" w:rsidR="007B49CB" w:rsidRPr="007B49CB" w:rsidRDefault="00153990" w:rsidP="00526A3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="007B49CB">
        <w:rPr>
          <w:rFonts w:hint="eastAsia"/>
        </w:rPr>
        <w:t>6-F</w:t>
      </w:r>
      <w:r w:rsidR="007B49CB">
        <w:rPr>
          <w:rFonts w:hint="eastAsia"/>
        </w:rPr>
        <w:t>：</w:t>
      </w:r>
      <w:r w:rsidR="007B49CB" w:rsidRPr="007B49CB">
        <w:t>GCGGGTGTATTTTTAAGGTTTC</w:t>
      </w:r>
    </w:p>
    <w:p w14:paraId="2A23A639" w14:textId="77777777" w:rsidR="00153990" w:rsidRPr="007B49CB" w:rsidRDefault="00153990" w:rsidP="00526A3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="007B49CB">
        <w:rPr>
          <w:rFonts w:hint="eastAsia"/>
        </w:rPr>
        <w:t>6-R</w:t>
      </w:r>
      <w:r w:rsidR="007B49CB">
        <w:rPr>
          <w:rFonts w:hint="eastAsia"/>
        </w:rPr>
        <w:t>：</w:t>
      </w:r>
      <w:r w:rsidR="007B49CB" w:rsidRPr="007B49CB">
        <w:t>AGCAGCACTGTTCTGGTAGTGT</w:t>
      </w:r>
    </w:p>
    <w:p w14:paraId="34AC904E" w14:textId="77777777" w:rsidR="00526A3D" w:rsidRPr="00593340" w:rsidRDefault="00153990" w:rsidP="00526A3D">
      <w:r>
        <w:rPr>
          <w:rFonts w:hint="eastAsia"/>
        </w:rPr>
        <w:t>3.</w:t>
      </w:r>
      <w:r w:rsidR="002F608C">
        <w:t>length</w:t>
      </w:r>
      <w:r w:rsidR="00526A3D">
        <w:rPr>
          <w:rFonts w:hint="eastAsia"/>
        </w:rPr>
        <w:t>：</w:t>
      </w:r>
      <w:r w:rsidR="00084147">
        <w:rPr>
          <w:rFonts w:hint="eastAsia"/>
        </w:rPr>
        <w:t>449</w:t>
      </w:r>
      <w:r w:rsidR="001A2C92">
        <w:rPr>
          <w:rFonts w:hint="eastAsia"/>
        </w:rPr>
        <w:t>bp</w:t>
      </w:r>
    </w:p>
    <w:p w14:paraId="5B28D1A2" w14:textId="77777777" w:rsidR="00526A3D" w:rsidRDefault="00153990" w:rsidP="00526A3D">
      <w:r>
        <w:rPr>
          <w:rFonts w:hint="eastAsia"/>
        </w:rPr>
        <w:t>4</w:t>
      </w:r>
      <w:r w:rsidR="00526A3D">
        <w:rPr>
          <w:rFonts w:hint="eastAsia"/>
        </w:rPr>
        <w:t>.</w:t>
      </w:r>
      <w:r w:rsidR="002F608C">
        <w:t>system</w:t>
      </w:r>
      <w:r w:rsidR="00526A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26A3D" w14:paraId="7F87EF5C" w14:textId="77777777">
        <w:tc>
          <w:tcPr>
            <w:tcW w:w="2700" w:type="dxa"/>
          </w:tcPr>
          <w:p w14:paraId="47FF10C3" w14:textId="77777777" w:rsidR="00526A3D" w:rsidRDefault="00526A3D" w:rsidP="00321702"/>
        </w:tc>
        <w:tc>
          <w:tcPr>
            <w:tcW w:w="1260" w:type="dxa"/>
          </w:tcPr>
          <w:p w14:paraId="1F32EBAC" w14:textId="77777777" w:rsidR="00526A3D" w:rsidRDefault="00526A3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526A3D" w14:paraId="2A3B34E8" w14:textId="77777777">
        <w:tc>
          <w:tcPr>
            <w:tcW w:w="2700" w:type="dxa"/>
          </w:tcPr>
          <w:p w14:paraId="1CF6A060" w14:textId="77777777" w:rsidR="00526A3D" w:rsidRDefault="00526A3D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3C733168" w14:textId="77777777" w:rsidR="00526A3D" w:rsidRDefault="00C1001C" w:rsidP="00321702">
            <w:r>
              <w:rPr>
                <w:rFonts w:hint="eastAsia"/>
              </w:rPr>
              <w:t xml:space="preserve">   </w:t>
            </w:r>
            <w:r w:rsidR="00084147">
              <w:rPr>
                <w:rFonts w:hint="eastAsia"/>
              </w:rPr>
              <w:t>4.8</w:t>
            </w:r>
          </w:p>
        </w:tc>
      </w:tr>
      <w:tr w:rsidR="00526A3D" w14:paraId="080A5DD3" w14:textId="77777777">
        <w:tc>
          <w:tcPr>
            <w:tcW w:w="2700" w:type="dxa"/>
          </w:tcPr>
          <w:p w14:paraId="3C695EC1" w14:textId="77777777" w:rsidR="00526A3D" w:rsidRDefault="00526A3D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3164EDFA" w14:textId="77777777" w:rsidR="00526A3D" w:rsidRDefault="00084147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526A3D" w:rsidRPr="00084147" w14:paraId="1A1ED3DE" w14:textId="77777777">
        <w:tc>
          <w:tcPr>
            <w:tcW w:w="2700" w:type="dxa"/>
          </w:tcPr>
          <w:p w14:paraId="10BE1E81" w14:textId="77777777" w:rsidR="00526A3D" w:rsidRPr="00084147" w:rsidRDefault="00526A3D" w:rsidP="00321702">
            <w:pPr>
              <w:rPr>
                <w:lang w:val="pt-BR"/>
              </w:rPr>
            </w:pPr>
            <w:r w:rsidRPr="00084147">
              <w:rPr>
                <w:rFonts w:hint="eastAsia"/>
                <w:lang w:val="pt-BR"/>
              </w:rPr>
              <w:t>5uM KIAA1840-E36</w:t>
            </w:r>
            <w:r w:rsidR="00084147" w:rsidRPr="00084147">
              <w:rPr>
                <w:rFonts w:hint="eastAsia"/>
                <w:lang w:val="pt-BR"/>
              </w:rPr>
              <w:t>-</w:t>
            </w:r>
            <w:r w:rsidR="00084147">
              <w:rPr>
                <w:rFonts w:hint="eastAsia"/>
                <w:lang w:val="pt-BR"/>
              </w:rPr>
              <w:t>cyy</w:t>
            </w:r>
            <w:r w:rsidRPr="00084147">
              <w:rPr>
                <w:rFonts w:hint="eastAsia"/>
                <w:lang w:val="pt-BR"/>
              </w:rPr>
              <w:t>-F</w:t>
            </w:r>
          </w:p>
        </w:tc>
        <w:tc>
          <w:tcPr>
            <w:tcW w:w="1260" w:type="dxa"/>
          </w:tcPr>
          <w:p w14:paraId="68A4ECD7" w14:textId="77777777" w:rsidR="00526A3D" w:rsidRPr="00084147" w:rsidRDefault="00084147" w:rsidP="00321702">
            <w:pPr>
              <w:jc w:val="center"/>
              <w:rPr>
                <w:lang w:val="pt-BR"/>
              </w:rPr>
            </w:pPr>
            <w:r>
              <w:rPr>
                <w:rFonts w:hint="eastAsia"/>
                <w:lang w:val="pt-BR"/>
              </w:rPr>
              <w:t>1.5</w:t>
            </w:r>
          </w:p>
        </w:tc>
      </w:tr>
      <w:tr w:rsidR="00526A3D" w:rsidRPr="00084147" w14:paraId="04AF1159" w14:textId="77777777">
        <w:tc>
          <w:tcPr>
            <w:tcW w:w="2700" w:type="dxa"/>
          </w:tcPr>
          <w:p w14:paraId="2BB2A45F" w14:textId="77777777" w:rsidR="00526A3D" w:rsidRPr="00084147" w:rsidRDefault="00526A3D" w:rsidP="00321702">
            <w:pPr>
              <w:rPr>
                <w:lang w:val="pt-BR"/>
              </w:rPr>
            </w:pPr>
            <w:r w:rsidRPr="00084147">
              <w:rPr>
                <w:rFonts w:hint="eastAsia"/>
                <w:lang w:val="pt-BR"/>
              </w:rPr>
              <w:t>5uM KIAA1840-E36-</w:t>
            </w:r>
            <w:r w:rsidR="00084147" w:rsidRPr="00084147">
              <w:rPr>
                <w:rFonts w:hint="eastAsia"/>
                <w:lang w:val="pt-BR"/>
              </w:rPr>
              <w:t>cyy-</w:t>
            </w:r>
            <w:r w:rsidRPr="00084147">
              <w:rPr>
                <w:rFonts w:hint="eastAsia"/>
                <w:lang w:val="pt-BR"/>
              </w:rPr>
              <w:t>R</w:t>
            </w:r>
          </w:p>
        </w:tc>
        <w:tc>
          <w:tcPr>
            <w:tcW w:w="1260" w:type="dxa"/>
          </w:tcPr>
          <w:p w14:paraId="7F58973E" w14:textId="77777777" w:rsidR="00526A3D" w:rsidRPr="00084147" w:rsidRDefault="00084147" w:rsidP="00321702">
            <w:pPr>
              <w:jc w:val="center"/>
              <w:rPr>
                <w:lang w:val="pt-BR"/>
              </w:rPr>
            </w:pPr>
            <w:r>
              <w:rPr>
                <w:rFonts w:hint="eastAsia"/>
                <w:lang w:val="pt-BR"/>
              </w:rPr>
              <w:t>1.5</w:t>
            </w:r>
          </w:p>
        </w:tc>
      </w:tr>
      <w:tr w:rsidR="00526A3D" w14:paraId="00917AFA" w14:textId="77777777">
        <w:tc>
          <w:tcPr>
            <w:tcW w:w="2700" w:type="dxa"/>
          </w:tcPr>
          <w:p w14:paraId="4B39457E" w14:textId="77777777" w:rsidR="00526A3D" w:rsidRDefault="00084147" w:rsidP="00321702">
            <w:r>
              <w:rPr>
                <w:rFonts w:hint="eastAsia"/>
              </w:rPr>
              <w:t>2</w:t>
            </w:r>
            <w:r w:rsidR="00526A3D">
              <w:rPr>
                <w:rFonts w:ascii="宋体" w:hAnsi="宋体" w:hint="eastAsia"/>
              </w:rPr>
              <w:t>×</w:t>
            </w:r>
            <w:r>
              <w:rPr>
                <w:rFonts w:ascii="宋体" w:hAnsi="宋体" w:hint="eastAsia"/>
              </w:rPr>
              <w:t>GC</w:t>
            </w:r>
            <w:r w:rsidR="00526A3D">
              <w:rPr>
                <w:rFonts w:ascii="宋体" w:hAnsi="宋体" w:hint="eastAsia"/>
              </w:rPr>
              <w:t>buffer</w:t>
            </w:r>
            <w:r>
              <w:rPr>
                <w:rFonts w:ascii="宋体" w:hAnsi="宋体" w:hint="eastAsia"/>
              </w:rPr>
              <w:t>I</w:t>
            </w:r>
          </w:p>
        </w:tc>
        <w:tc>
          <w:tcPr>
            <w:tcW w:w="1260" w:type="dxa"/>
          </w:tcPr>
          <w:p w14:paraId="6F2BDB85" w14:textId="77777777" w:rsidR="00526A3D" w:rsidRDefault="00084147" w:rsidP="00321702">
            <w:pPr>
              <w:jc w:val="center"/>
            </w:pPr>
            <w:r>
              <w:rPr>
                <w:rFonts w:hint="eastAsia"/>
              </w:rPr>
              <w:t>12.5</w:t>
            </w:r>
          </w:p>
        </w:tc>
      </w:tr>
      <w:tr w:rsidR="00526A3D" w14:paraId="31D765A9" w14:textId="77777777">
        <w:tc>
          <w:tcPr>
            <w:tcW w:w="2700" w:type="dxa"/>
          </w:tcPr>
          <w:p w14:paraId="68276D75" w14:textId="77777777" w:rsidR="00526A3D" w:rsidRDefault="00084147" w:rsidP="00321702">
            <w:r>
              <w:rPr>
                <w:rFonts w:hint="eastAsia"/>
              </w:rPr>
              <w:t>LA</w:t>
            </w:r>
            <w:r w:rsidR="00526A3D">
              <w:rPr>
                <w:rFonts w:hint="eastAsia"/>
              </w:rPr>
              <w:t>-Taq</w:t>
            </w:r>
          </w:p>
        </w:tc>
        <w:tc>
          <w:tcPr>
            <w:tcW w:w="1260" w:type="dxa"/>
          </w:tcPr>
          <w:p w14:paraId="4B9F1AE3" w14:textId="77777777" w:rsidR="00526A3D" w:rsidRDefault="00084147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526A3D" w14:paraId="0A5E06EA" w14:textId="77777777">
        <w:tc>
          <w:tcPr>
            <w:tcW w:w="2700" w:type="dxa"/>
          </w:tcPr>
          <w:p w14:paraId="2F63CD27" w14:textId="77777777" w:rsidR="00526A3D" w:rsidRDefault="00526A3D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2C212F5" w14:textId="77777777" w:rsidR="00526A3D" w:rsidRDefault="00084147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43C048A" w14:textId="77777777" w:rsidR="00084147" w:rsidRDefault="00153990" w:rsidP="00084147">
      <w:r>
        <w:rPr>
          <w:rFonts w:hint="eastAsia"/>
        </w:rPr>
        <w:t>5</w:t>
      </w:r>
      <w:r w:rsidR="00084147">
        <w:rPr>
          <w:rFonts w:hint="eastAsia"/>
        </w:rPr>
        <w:t>.</w:t>
      </w:r>
      <w:r w:rsidR="002F608C">
        <w:t>procedure</w:t>
      </w:r>
      <w:r w:rsidR="00084147">
        <w:rPr>
          <w:rFonts w:hint="eastAsia"/>
        </w:rPr>
        <w:t>：</w:t>
      </w:r>
    </w:p>
    <w:p w14:paraId="1D87118E" w14:textId="77777777" w:rsidR="00084147" w:rsidRDefault="002F608C" w:rsidP="00084147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AACFE9F" wp14:editId="59B10B6D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8890" r="72390" b="20320"/>
                <wp:wrapNone/>
                <wp:docPr id="28" name="Lin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4" o:spid="_x0000_s1026" style="position:absolute;flip:x 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G7JwX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8104390" wp14:editId="22FCEBE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8890" r="22860" b="24130"/>
                <wp:wrapNone/>
                <wp:docPr id="27" name="Lin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2" o:spid="_x0000_s1026" style="position:absolute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Pj6dSc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084147">
        <w:rPr>
          <w:rFonts w:hint="eastAsia"/>
        </w:rPr>
        <w:t>94</w:t>
      </w:r>
      <w:r w:rsidR="00084147">
        <w:rPr>
          <w:rFonts w:ascii="宋体" w:hAnsi="宋体" w:hint="eastAsia"/>
        </w:rPr>
        <w:t>℃5min→94℃30S→62℃30S→72℃45S→72℃10min→4℃</w:t>
      </w:r>
    </w:p>
    <w:p w14:paraId="61B92BE2" w14:textId="77777777" w:rsidR="00084147" w:rsidRPr="00725355" w:rsidRDefault="002F608C" w:rsidP="00084147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BF257FA" wp14:editId="7B25FCF7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4445" r="0" b="1270"/>
                <wp:wrapNone/>
                <wp:docPr id="26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5A712B" w14:textId="77777777" w:rsidR="00713DC0" w:rsidRPr="00DA6F9D" w:rsidRDefault="00713DC0" w:rsidP="00084147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5" o:spid="_x0000_s1068" type="#_x0000_t202" style="position:absolute;left:0;text-align:left;margin-left:67.45pt;margin-top:.45pt;width:91.45pt;height:23.5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" filled="f" stroked="f">
                <v:textbox>
                  <w:txbxContent>
                    <w:p w:rsidR="00713DC0" w:rsidRPr="00DA6F9D" w:rsidRDefault="00713DC0" w:rsidP="00084147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17D558E4" w14:textId="77777777" w:rsidR="00526A3D" w:rsidRPr="00895852" w:rsidRDefault="002F608C" w:rsidP="00526A3D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B668630" wp14:editId="2736E663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3970" r="22860" b="24130"/>
                <wp:wrapNone/>
                <wp:docPr id="25" name="Lin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3" o:spid="_x0000_s1026" style="position:absolute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"/>
            </w:pict>
          </mc:Fallback>
        </mc:AlternateContent>
      </w:r>
    </w:p>
    <w:p w14:paraId="6EBFE9DC" w14:textId="77777777" w:rsidR="00526A3D" w:rsidRDefault="00526A3D" w:rsidP="00526A3D">
      <w:pPr>
        <w:rPr>
          <w:b/>
        </w:rPr>
      </w:pPr>
      <w:r>
        <w:rPr>
          <w:rFonts w:hint="eastAsia"/>
          <w:b/>
        </w:rPr>
        <w:t>KIAA1840-E37</w:t>
      </w:r>
    </w:p>
    <w:p w14:paraId="537B7E41" w14:textId="77777777" w:rsidR="00153990" w:rsidRPr="007B49CB" w:rsidRDefault="007B49CB" w:rsidP="00526A3D">
      <w:r w:rsidRPr="007B49CB">
        <w:rPr>
          <w:rFonts w:hint="eastAsia"/>
        </w:rPr>
        <w:t>1.KIAA1840-E37- F</w:t>
      </w:r>
      <w:r w:rsidRPr="007B49CB">
        <w:rPr>
          <w:rFonts w:hint="eastAsia"/>
        </w:rPr>
        <w:t>：</w:t>
      </w:r>
      <w:r w:rsidRPr="007B49CB">
        <w:t>gca tta gaa ggg gca ctg aa</w:t>
      </w:r>
    </w:p>
    <w:p w14:paraId="43A75BA7" w14:textId="77777777" w:rsidR="007B49CB" w:rsidRPr="007B49CB" w:rsidRDefault="007B49CB" w:rsidP="00526A3D">
      <w:r w:rsidRPr="007B49CB">
        <w:rPr>
          <w:rFonts w:hint="eastAsia"/>
        </w:rPr>
        <w:t>2.KIAA1840-E37- R</w:t>
      </w:r>
      <w:r w:rsidRPr="007B49CB">
        <w:rPr>
          <w:rFonts w:hint="eastAsia"/>
        </w:rPr>
        <w:t>：</w:t>
      </w:r>
      <w:r w:rsidRPr="007B49CB">
        <w:t>ctc aca acg gta ttc acc cc</w:t>
      </w:r>
    </w:p>
    <w:p w14:paraId="0673FFEC" w14:textId="77777777" w:rsidR="00526A3D" w:rsidRPr="00593340" w:rsidRDefault="00153990" w:rsidP="00526A3D">
      <w:r>
        <w:rPr>
          <w:rFonts w:hint="eastAsia"/>
        </w:rPr>
        <w:t>3.</w:t>
      </w:r>
      <w:r w:rsidR="002F608C">
        <w:t>length</w:t>
      </w:r>
      <w:r w:rsidR="00526A3D">
        <w:rPr>
          <w:rFonts w:hint="eastAsia"/>
        </w:rPr>
        <w:t>：</w:t>
      </w:r>
      <w:r w:rsidR="00526A3D">
        <w:rPr>
          <w:rFonts w:hint="eastAsia"/>
        </w:rPr>
        <w:t>443bp</w:t>
      </w:r>
    </w:p>
    <w:p w14:paraId="2B2DA394" w14:textId="77777777" w:rsidR="00526A3D" w:rsidRDefault="00153990" w:rsidP="00526A3D">
      <w:r>
        <w:rPr>
          <w:rFonts w:hint="eastAsia"/>
        </w:rPr>
        <w:t>4</w:t>
      </w:r>
      <w:r w:rsidR="00526A3D">
        <w:rPr>
          <w:rFonts w:hint="eastAsia"/>
        </w:rPr>
        <w:t>.</w:t>
      </w:r>
      <w:r w:rsidR="002F608C">
        <w:t>system</w:t>
      </w:r>
      <w:r w:rsidR="00526A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26A3D" w14:paraId="173063A5" w14:textId="77777777">
        <w:tc>
          <w:tcPr>
            <w:tcW w:w="2700" w:type="dxa"/>
          </w:tcPr>
          <w:p w14:paraId="10E92A01" w14:textId="77777777" w:rsidR="00526A3D" w:rsidRDefault="00526A3D" w:rsidP="00321702"/>
        </w:tc>
        <w:tc>
          <w:tcPr>
            <w:tcW w:w="1260" w:type="dxa"/>
          </w:tcPr>
          <w:p w14:paraId="5BFD158B" w14:textId="77777777" w:rsidR="00526A3D" w:rsidRDefault="00526A3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71C4DF3A" w14:textId="77777777">
        <w:tc>
          <w:tcPr>
            <w:tcW w:w="2700" w:type="dxa"/>
          </w:tcPr>
          <w:p w14:paraId="366B64DE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51096DC4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3AABD13E" w14:textId="77777777">
        <w:tc>
          <w:tcPr>
            <w:tcW w:w="2700" w:type="dxa"/>
          </w:tcPr>
          <w:p w14:paraId="28B4AAE9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360D636B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41F1453E" w14:textId="77777777">
        <w:tc>
          <w:tcPr>
            <w:tcW w:w="2700" w:type="dxa"/>
          </w:tcPr>
          <w:p w14:paraId="6C871B67" w14:textId="77777777" w:rsidR="00A07294" w:rsidRDefault="00A07294" w:rsidP="00321702">
            <w:r>
              <w:rPr>
                <w:rFonts w:hint="eastAsia"/>
              </w:rPr>
              <w:t>5uM KIAA1840-E37-F</w:t>
            </w:r>
          </w:p>
        </w:tc>
        <w:tc>
          <w:tcPr>
            <w:tcW w:w="1260" w:type="dxa"/>
          </w:tcPr>
          <w:p w14:paraId="16331D21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56E45990" w14:textId="77777777">
        <w:tc>
          <w:tcPr>
            <w:tcW w:w="2700" w:type="dxa"/>
          </w:tcPr>
          <w:p w14:paraId="5FFA3596" w14:textId="77777777" w:rsidR="00A07294" w:rsidRDefault="00A07294" w:rsidP="00321702">
            <w:r>
              <w:rPr>
                <w:rFonts w:hint="eastAsia"/>
              </w:rPr>
              <w:t>5uM KIAA1840-E37-R</w:t>
            </w:r>
          </w:p>
        </w:tc>
        <w:tc>
          <w:tcPr>
            <w:tcW w:w="1260" w:type="dxa"/>
          </w:tcPr>
          <w:p w14:paraId="1CE6A212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329870D3" w14:textId="77777777">
        <w:tc>
          <w:tcPr>
            <w:tcW w:w="2700" w:type="dxa"/>
          </w:tcPr>
          <w:p w14:paraId="114CDF07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D14D0BB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00D87D4F" w14:textId="77777777">
        <w:tc>
          <w:tcPr>
            <w:tcW w:w="2700" w:type="dxa"/>
          </w:tcPr>
          <w:p w14:paraId="1D2D0ECB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49D47CD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0C876040" w14:textId="77777777">
        <w:tc>
          <w:tcPr>
            <w:tcW w:w="2700" w:type="dxa"/>
          </w:tcPr>
          <w:p w14:paraId="0C4C0084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5ABC8000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08423C2" w14:textId="77777777" w:rsidR="00526A3D" w:rsidRDefault="00153990" w:rsidP="00526A3D">
      <w:r>
        <w:rPr>
          <w:rFonts w:hint="eastAsia"/>
        </w:rPr>
        <w:t>5</w:t>
      </w:r>
      <w:r w:rsidR="00526A3D">
        <w:rPr>
          <w:rFonts w:hint="eastAsia"/>
        </w:rPr>
        <w:t>.</w:t>
      </w:r>
      <w:r w:rsidR="002F608C">
        <w:t>procedure</w:t>
      </w:r>
      <w:r w:rsidR="00526A3D">
        <w:rPr>
          <w:rFonts w:hint="eastAsia"/>
        </w:rPr>
        <w:t>：</w:t>
      </w:r>
    </w:p>
    <w:p w14:paraId="285C9F45" w14:textId="77777777" w:rsidR="00526A3D" w:rsidRDefault="002F608C" w:rsidP="00526A3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0311CB1" wp14:editId="772652AB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24" name="Lin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4" o:spid="_x0000_s1026" style="position:absolute;flip:x 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yYPzkCAABj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GnJg/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43E55F3" wp14:editId="3673F576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23" name="Lin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2" o:spid="_x0000_s1026" style="position:absolute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"/>
            </w:pict>
          </mc:Fallback>
        </mc:AlternateContent>
      </w:r>
      <w:r w:rsidR="00526A3D">
        <w:rPr>
          <w:rFonts w:hint="eastAsia"/>
        </w:rPr>
        <w:t>94</w:t>
      </w:r>
      <w:r w:rsidR="00526A3D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4</w:t>
      </w:r>
      <w:r w:rsidR="00526A3D">
        <w:rPr>
          <w:rFonts w:ascii="宋体" w:hAnsi="宋体" w:hint="eastAsia"/>
        </w:rPr>
        <w:t>℃</w:t>
      </w:r>
      <w:r w:rsidR="000B0C69">
        <w:rPr>
          <w:rFonts w:ascii="宋体" w:hAnsi="宋体" w:hint="eastAsia"/>
        </w:rPr>
        <w:t>30S</w:t>
      </w:r>
      <w:r w:rsidR="001A2C92">
        <w:rPr>
          <w:rFonts w:ascii="宋体" w:hAnsi="宋体" w:hint="eastAsia"/>
        </w:rPr>
        <w:t>72</w:t>
      </w:r>
      <w:r w:rsidR="00526A3D">
        <w:rPr>
          <w:rFonts w:ascii="宋体" w:hAnsi="宋体" w:hint="eastAsia"/>
        </w:rPr>
        <w:t>℃45S→72℃10min→4℃</w:t>
      </w:r>
    </w:p>
    <w:p w14:paraId="0456F316" w14:textId="77777777" w:rsidR="00DF767E" w:rsidRDefault="002F608C" w:rsidP="00DF767E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99C93D3" wp14:editId="26DFC4F8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22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875A7A" w14:textId="77777777" w:rsidR="00713DC0" w:rsidRPr="00DA6F9D" w:rsidRDefault="00713DC0" w:rsidP="00526A3D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5" o:spid="_x0000_s1069" type="#_x0000_t202" style="position:absolute;left:0;text-align:left;margin-left:67.45pt;margin-top:.45pt;width:91.45pt;height:23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" filled="f" stroked="f">
                <v:textbox>
                  <w:txbxContent>
                    <w:p w:rsidR="00713DC0" w:rsidRPr="00DA6F9D" w:rsidRDefault="00713DC0" w:rsidP="00526A3D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16B83E61" w14:textId="77777777" w:rsidR="00526A3D" w:rsidRPr="00DF767E" w:rsidRDefault="002F608C" w:rsidP="00153990">
      <w:pPr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1942439" wp14:editId="5B3E9F82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21" name="Lin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3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OS6rqk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353DC93C" w14:textId="77777777" w:rsidR="00526A3D" w:rsidRDefault="00526A3D" w:rsidP="00526A3D">
      <w:pPr>
        <w:rPr>
          <w:b/>
        </w:rPr>
      </w:pPr>
      <w:r>
        <w:rPr>
          <w:rFonts w:hint="eastAsia"/>
          <w:b/>
        </w:rPr>
        <w:t>KIAA1840-E38</w:t>
      </w:r>
    </w:p>
    <w:p w14:paraId="1E5DCCE7" w14:textId="77777777" w:rsidR="00153990" w:rsidRPr="007B49CB" w:rsidRDefault="00153990" w:rsidP="00526A3D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="007B49CB">
        <w:rPr>
          <w:rFonts w:hint="eastAsia"/>
        </w:rPr>
        <w:t>8-F</w:t>
      </w:r>
      <w:r w:rsidR="007B49CB" w:rsidRPr="007B49CB">
        <w:rPr>
          <w:rFonts w:hint="eastAsia"/>
        </w:rPr>
        <w:t>：</w:t>
      </w:r>
      <w:r w:rsidR="007B49CB" w:rsidRPr="007B49CB">
        <w:t>ttt tgt cct tgg gct ctt tc</w:t>
      </w:r>
    </w:p>
    <w:p w14:paraId="0F8A860C" w14:textId="77777777" w:rsidR="007B49CB" w:rsidRPr="007B49CB" w:rsidRDefault="00153990" w:rsidP="00526A3D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</w:t>
      </w:r>
      <w:r w:rsidR="007B49CB">
        <w:rPr>
          <w:rFonts w:hint="eastAsia"/>
        </w:rPr>
        <w:t>8-R</w:t>
      </w:r>
      <w:r w:rsidR="007B49CB" w:rsidRPr="007B49CB">
        <w:rPr>
          <w:rFonts w:hint="eastAsia"/>
        </w:rPr>
        <w:t>：</w:t>
      </w:r>
      <w:r w:rsidR="007B49CB" w:rsidRPr="007B49CB">
        <w:t>cct ggt tct gtc act agc cc</w:t>
      </w:r>
    </w:p>
    <w:p w14:paraId="504542D0" w14:textId="77777777" w:rsidR="00526A3D" w:rsidRPr="00593340" w:rsidRDefault="00153990" w:rsidP="00526A3D">
      <w:r>
        <w:rPr>
          <w:rFonts w:hint="eastAsia"/>
        </w:rPr>
        <w:t>3.</w:t>
      </w:r>
      <w:r w:rsidR="002F608C">
        <w:t>length</w:t>
      </w:r>
      <w:r w:rsidR="00526A3D">
        <w:rPr>
          <w:rFonts w:hint="eastAsia"/>
        </w:rPr>
        <w:t>：</w:t>
      </w:r>
      <w:r w:rsidR="00526A3D">
        <w:rPr>
          <w:rFonts w:hint="eastAsia"/>
        </w:rPr>
        <w:t>405</w:t>
      </w:r>
      <w:r w:rsidR="000B0C69">
        <w:rPr>
          <w:rFonts w:hint="eastAsia"/>
        </w:rPr>
        <w:t>bp</w:t>
      </w:r>
    </w:p>
    <w:p w14:paraId="0C211835" w14:textId="77777777" w:rsidR="00526A3D" w:rsidRDefault="00153990" w:rsidP="00526A3D">
      <w:r>
        <w:rPr>
          <w:rFonts w:hint="eastAsia"/>
        </w:rPr>
        <w:t>4</w:t>
      </w:r>
      <w:r w:rsidR="00526A3D">
        <w:rPr>
          <w:rFonts w:hint="eastAsia"/>
        </w:rPr>
        <w:t>.</w:t>
      </w:r>
      <w:r w:rsidR="002F608C">
        <w:t>system</w:t>
      </w:r>
      <w:r w:rsidR="00526A3D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526A3D" w14:paraId="73EB63BA" w14:textId="77777777">
        <w:tc>
          <w:tcPr>
            <w:tcW w:w="2700" w:type="dxa"/>
          </w:tcPr>
          <w:p w14:paraId="6CAA5948" w14:textId="77777777" w:rsidR="00526A3D" w:rsidRDefault="00526A3D" w:rsidP="00321702"/>
        </w:tc>
        <w:tc>
          <w:tcPr>
            <w:tcW w:w="1260" w:type="dxa"/>
          </w:tcPr>
          <w:p w14:paraId="5E30098E" w14:textId="77777777" w:rsidR="00526A3D" w:rsidRDefault="00526A3D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12ECDC2D" w14:textId="77777777">
        <w:tc>
          <w:tcPr>
            <w:tcW w:w="2700" w:type="dxa"/>
          </w:tcPr>
          <w:p w14:paraId="285DB9ED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2EB28D8B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12004212" w14:textId="77777777">
        <w:tc>
          <w:tcPr>
            <w:tcW w:w="2700" w:type="dxa"/>
          </w:tcPr>
          <w:p w14:paraId="23C75330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30CF0BB1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1585A8A2" w14:textId="77777777">
        <w:tc>
          <w:tcPr>
            <w:tcW w:w="2700" w:type="dxa"/>
          </w:tcPr>
          <w:p w14:paraId="2EF36BEE" w14:textId="77777777" w:rsidR="00A07294" w:rsidRDefault="00A07294" w:rsidP="00321702">
            <w:r>
              <w:rPr>
                <w:rFonts w:hint="eastAsia"/>
              </w:rPr>
              <w:t>5uM KIAA1840-E38-F</w:t>
            </w:r>
          </w:p>
        </w:tc>
        <w:tc>
          <w:tcPr>
            <w:tcW w:w="1260" w:type="dxa"/>
          </w:tcPr>
          <w:p w14:paraId="4B805690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4D6A56D5" w14:textId="77777777">
        <w:tc>
          <w:tcPr>
            <w:tcW w:w="2700" w:type="dxa"/>
          </w:tcPr>
          <w:p w14:paraId="43A30BEB" w14:textId="77777777" w:rsidR="00A07294" w:rsidRDefault="00A07294" w:rsidP="00321702">
            <w:r>
              <w:rPr>
                <w:rFonts w:hint="eastAsia"/>
              </w:rPr>
              <w:t>5uM KIAA1840-E38-R</w:t>
            </w:r>
          </w:p>
        </w:tc>
        <w:tc>
          <w:tcPr>
            <w:tcW w:w="1260" w:type="dxa"/>
          </w:tcPr>
          <w:p w14:paraId="610D11A2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4D3440CB" w14:textId="77777777">
        <w:tc>
          <w:tcPr>
            <w:tcW w:w="2700" w:type="dxa"/>
          </w:tcPr>
          <w:p w14:paraId="03920133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1344B083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2B2D0160" w14:textId="77777777">
        <w:tc>
          <w:tcPr>
            <w:tcW w:w="2700" w:type="dxa"/>
          </w:tcPr>
          <w:p w14:paraId="68A69638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59DDC074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3441CE2D" w14:textId="77777777">
        <w:tc>
          <w:tcPr>
            <w:tcW w:w="2700" w:type="dxa"/>
          </w:tcPr>
          <w:p w14:paraId="789A948A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5D417C13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B8F760E" w14:textId="77777777" w:rsidR="00526A3D" w:rsidRDefault="00153990" w:rsidP="00526A3D">
      <w:r>
        <w:rPr>
          <w:rFonts w:hint="eastAsia"/>
        </w:rPr>
        <w:t>5</w:t>
      </w:r>
      <w:r w:rsidR="00526A3D">
        <w:rPr>
          <w:rFonts w:hint="eastAsia"/>
        </w:rPr>
        <w:t>.</w:t>
      </w:r>
      <w:r w:rsidR="002F608C">
        <w:t>procedure</w:t>
      </w:r>
      <w:r w:rsidR="00526A3D">
        <w:rPr>
          <w:rFonts w:hint="eastAsia"/>
        </w:rPr>
        <w:t>：</w:t>
      </w:r>
    </w:p>
    <w:p w14:paraId="29B0CB88" w14:textId="77777777" w:rsidR="00526A3D" w:rsidRDefault="002F608C" w:rsidP="00526A3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C7A215C" wp14:editId="445E85D0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7780" r="72390" b="24130"/>
                <wp:wrapNone/>
                <wp:docPr id="20" name="Lin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8" o:spid="_x0000_s1026" style="position:absolute;flip:x 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E8qzP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94049A9" wp14:editId="3256D514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7780" r="22860" b="27940"/>
                <wp:wrapNone/>
                <wp:docPr id="19" name="Lin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6" o:spid="_x0000_s1026" style="position:absolute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zZxNLBoCAAA0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526A3D">
        <w:rPr>
          <w:rFonts w:hint="eastAsia"/>
        </w:rPr>
        <w:t>94</w:t>
      </w:r>
      <w:r w:rsidR="00526A3D">
        <w:rPr>
          <w:rFonts w:ascii="宋体" w:hAnsi="宋体" w:hint="eastAsia"/>
        </w:rPr>
        <w:t>℃5min→94℃30S→6</w:t>
      </w:r>
      <w:r w:rsidR="000B0C69">
        <w:rPr>
          <w:rFonts w:ascii="宋体" w:hAnsi="宋体" w:hint="eastAsia"/>
        </w:rPr>
        <w:t>3℃30S</w:t>
      </w:r>
      <w:r w:rsidR="001A2C92">
        <w:rPr>
          <w:rFonts w:ascii="宋体" w:hAnsi="宋体" w:hint="eastAsia"/>
        </w:rPr>
        <w:t>7</w:t>
      </w:r>
      <w:r w:rsidR="00526A3D">
        <w:rPr>
          <w:rFonts w:ascii="宋体" w:hAnsi="宋体" w:hint="eastAsia"/>
        </w:rPr>
        <w:t>2℃45S→72℃10min→4℃</w:t>
      </w:r>
    </w:p>
    <w:p w14:paraId="7E7CEF14" w14:textId="77777777" w:rsidR="00526A3D" w:rsidRPr="00725355" w:rsidRDefault="002F608C" w:rsidP="00526A3D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8391D55" wp14:editId="52272124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635" r="0" b="5080"/>
                <wp:wrapNone/>
                <wp:docPr id="18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9872DE" w14:textId="77777777" w:rsidR="00713DC0" w:rsidRPr="00DA6F9D" w:rsidRDefault="00713DC0" w:rsidP="00526A3D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9" o:spid="_x0000_s1070" type="#_x0000_t202" style="position:absolute;left:0;text-align:left;margin-left:67.45pt;margin-top:.45pt;width:91.45pt;height:23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KbLUPa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526A3D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19ECC7D5" w14:textId="77777777" w:rsidR="00DF767E" w:rsidRPr="00084147" w:rsidRDefault="002F608C" w:rsidP="000B0C69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22F450F" wp14:editId="2A792844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0160" r="22860" b="27940"/>
                <wp:wrapNone/>
                <wp:docPr id="17" name="Lin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7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"/>
            </w:pict>
          </mc:Fallback>
        </mc:AlternateContent>
      </w:r>
    </w:p>
    <w:p w14:paraId="2BBAE9B5" w14:textId="77777777" w:rsidR="000B0C69" w:rsidRDefault="000B0C69" w:rsidP="000B0C69">
      <w:pPr>
        <w:rPr>
          <w:b/>
        </w:rPr>
      </w:pPr>
      <w:r>
        <w:rPr>
          <w:rFonts w:hint="eastAsia"/>
          <w:b/>
        </w:rPr>
        <w:t>KIAA1840-E39</w:t>
      </w:r>
    </w:p>
    <w:p w14:paraId="3CA4887D" w14:textId="77777777" w:rsidR="007B49CB" w:rsidRPr="007B49CB" w:rsidRDefault="007B49CB" w:rsidP="000B0C69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39-F</w:t>
      </w:r>
      <w:r w:rsidRPr="007B49CB">
        <w:rPr>
          <w:rFonts w:hint="eastAsia"/>
        </w:rPr>
        <w:t>：</w:t>
      </w:r>
      <w:r w:rsidRPr="007B49CB">
        <w:t>aag ggt tta aga taa ttt ggg ga</w:t>
      </w:r>
    </w:p>
    <w:p w14:paraId="0F15050C" w14:textId="77777777" w:rsidR="007B49CB" w:rsidRPr="007B49CB" w:rsidRDefault="007B49CB" w:rsidP="000B0C69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39-R</w:t>
      </w:r>
      <w:r w:rsidRPr="007B49CB">
        <w:rPr>
          <w:rFonts w:hint="eastAsia"/>
        </w:rPr>
        <w:t>：</w:t>
      </w:r>
      <w:r w:rsidRPr="007B49CB">
        <w:t>gga ttc ttg ata ctg ctt tgc c</w:t>
      </w:r>
    </w:p>
    <w:p w14:paraId="346F4479" w14:textId="77777777" w:rsidR="000B0C69" w:rsidRPr="00593340" w:rsidRDefault="007B49CB" w:rsidP="000B0C69">
      <w:r>
        <w:rPr>
          <w:rFonts w:hint="eastAsia"/>
        </w:rPr>
        <w:t>3.</w:t>
      </w:r>
      <w:r w:rsidR="002F608C">
        <w:t>length</w:t>
      </w:r>
      <w:r w:rsidR="000B0C69">
        <w:rPr>
          <w:rFonts w:hint="eastAsia"/>
        </w:rPr>
        <w:t>：</w:t>
      </w:r>
      <w:r w:rsidR="000B0C69">
        <w:rPr>
          <w:rFonts w:hint="eastAsia"/>
        </w:rPr>
        <w:t>503bp</w:t>
      </w:r>
    </w:p>
    <w:p w14:paraId="2BA2A8C1" w14:textId="77777777" w:rsidR="000B0C69" w:rsidRDefault="007B49CB" w:rsidP="000B0C69">
      <w:r>
        <w:rPr>
          <w:rFonts w:hint="eastAsia"/>
        </w:rPr>
        <w:t>4.</w:t>
      </w:r>
      <w:r w:rsidR="002F608C">
        <w:t>system</w:t>
      </w:r>
      <w:r w:rsidR="000B0C69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0B0C69" w14:paraId="08D09787" w14:textId="77777777">
        <w:tc>
          <w:tcPr>
            <w:tcW w:w="2700" w:type="dxa"/>
          </w:tcPr>
          <w:p w14:paraId="1A30C2F1" w14:textId="77777777" w:rsidR="000B0C69" w:rsidRDefault="000B0C69" w:rsidP="00321702"/>
        </w:tc>
        <w:tc>
          <w:tcPr>
            <w:tcW w:w="1260" w:type="dxa"/>
          </w:tcPr>
          <w:p w14:paraId="5BB34E52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50E964A6" w14:textId="77777777">
        <w:tc>
          <w:tcPr>
            <w:tcW w:w="2700" w:type="dxa"/>
          </w:tcPr>
          <w:p w14:paraId="4551D38F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F2DF3A8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2B44A07D" w14:textId="77777777">
        <w:tc>
          <w:tcPr>
            <w:tcW w:w="2700" w:type="dxa"/>
          </w:tcPr>
          <w:p w14:paraId="24C70E72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0381F29A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3BC644E3" w14:textId="77777777">
        <w:tc>
          <w:tcPr>
            <w:tcW w:w="2700" w:type="dxa"/>
          </w:tcPr>
          <w:p w14:paraId="02CDAB23" w14:textId="77777777" w:rsidR="00A07294" w:rsidRDefault="00A07294" w:rsidP="00321702">
            <w:r>
              <w:rPr>
                <w:rFonts w:hint="eastAsia"/>
              </w:rPr>
              <w:t>5uM KIAA1840-E3</w:t>
            </w:r>
            <w:r w:rsidR="00D41805">
              <w:rPr>
                <w:rFonts w:hint="eastAsia"/>
              </w:rPr>
              <w:t>9</w:t>
            </w:r>
            <w:r>
              <w:rPr>
                <w:rFonts w:hint="eastAsia"/>
              </w:rPr>
              <w:t>-F</w:t>
            </w:r>
          </w:p>
        </w:tc>
        <w:tc>
          <w:tcPr>
            <w:tcW w:w="1260" w:type="dxa"/>
          </w:tcPr>
          <w:p w14:paraId="272B1B62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08EB7553" w14:textId="77777777">
        <w:tc>
          <w:tcPr>
            <w:tcW w:w="2700" w:type="dxa"/>
          </w:tcPr>
          <w:p w14:paraId="404D917B" w14:textId="77777777" w:rsidR="00A07294" w:rsidRDefault="00A07294" w:rsidP="00321702">
            <w:r>
              <w:rPr>
                <w:rFonts w:hint="eastAsia"/>
              </w:rPr>
              <w:t>5uM KIAA1840-E3</w:t>
            </w:r>
            <w:r w:rsidR="00D41805">
              <w:rPr>
                <w:rFonts w:hint="eastAsia"/>
              </w:rPr>
              <w:t>9</w:t>
            </w:r>
            <w:r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7AD2ED6D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5BC9A306" w14:textId="77777777">
        <w:tc>
          <w:tcPr>
            <w:tcW w:w="2700" w:type="dxa"/>
          </w:tcPr>
          <w:p w14:paraId="4C00950B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4D62A10F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26323D85" w14:textId="77777777">
        <w:tc>
          <w:tcPr>
            <w:tcW w:w="2700" w:type="dxa"/>
          </w:tcPr>
          <w:p w14:paraId="61801091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09088064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34D86FBB" w14:textId="77777777">
        <w:tc>
          <w:tcPr>
            <w:tcW w:w="2700" w:type="dxa"/>
          </w:tcPr>
          <w:p w14:paraId="706ECBD7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658EDD9B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6E432C67" w14:textId="77777777" w:rsidR="000B0C69" w:rsidRDefault="007B49CB" w:rsidP="000B0C69">
      <w:r>
        <w:rPr>
          <w:rFonts w:hint="eastAsia"/>
        </w:rPr>
        <w:t>5.</w:t>
      </w:r>
      <w:r w:rsidR="002F608C">
        <w:t>procedure</w:t>
      </w:r>
      <w:r w:rsidR="000B0C69">
        <w:rPr>
          <w:rFonts w:hint="eastAsia"/>
        </w:rPr>
        <w:t>：</w:t>
      </w:r>
    </w:p>
    <w:p w14:paraId="220B5299" w14:textId="77777777" w:rsidR="000B0C69" w:rsidRDefault="002F608C" w:rsidP="000B0C69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50A8E0D" wp14:editId="00F837EF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3970" r="72390" b="27940"/>
                <wp:wrapNone/>
                <wp:docPr id="16" name="Lin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2" o:spid="_x0000_s1026" style="position:absolute;flip:x 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CwN9ReOQIAAGM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D866992" wp14:editId="388CE427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3970" r="22860" b="19050"/>
                <wp:wrapNone/>
                <wp:docPr id="15" name="Lin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0" o:spid="_x0000_s1026" style="position:absolute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"/>
            </w:pict>
          </mc:Fallback>
        </mc:AlternateContent>
      </w:r>
      <w:r w:rsidR="000B0C69">
        <w:rPr>
          <w:rFonts w:hint="eastAsia"/>
        </w:rPr>
        <w:t>94</w:t>
      </w:r>
      <w:r w:rsidR="000B0C69">
        <w:rPr>
          <w:rFonts w:ascii="宋体" w:hAnsi="宋体" w:hint="eastAsia"/>
        </w:rPr>
        <w:t>℃5min→94℃30S→5</w:t>
      </w:r>
      <w:r w:rsidR="00E828BF">
        <w:rPr>
          <w:rFonts w:ascii="宋体" w:hAnsi="宋体" w:hint="eastAsia"/>
        </w:rPr>
        <w:t>9</w:t>
      </w:r>
      <w:r w:rsidR="000B0C69">
        <w:rPr>
          <w:rFonts w:ascii="宋体" w:hAnsi="宋体" w:hint="eastAsia"/>
        </w:rPr>
        <w:t>℃30S℃</w:t>
      </w:r>
      <w:r w:rsidR="001A2C92">
        <w:rPr>
          <w:rFonts w:ascii="宋体" w:hAnsi="宋体" w:hint="eastAsia"/>
        </w:rPr>
        <w:t>72℃</w:t>
      </w:r>
      <w:r w:rsidR="000B0C69">
        <w:rPr>
          <w:rFonts w:ascii="宋体" w:hAnsi="宋体" w:hint="eastAsia"/>
        </w:rPr>
        <w:t>45S→72℃10min→4℃</w:t>
      </w:r>
    </w:p>
    <w:p w14:paraId="276C6FB5" w14:textId="77777777" w:rsidR="000B0C69" w:rsidRPr="00725355" w:rsidRDefault="002F608C" w:rsidP="000B0C69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0197081" wp14:editId="3AFDD184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0"/>
                <wp:wrapNone/>
                <wp:docPr id="14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7E96A6" w14:textId="77777777" w:rsidR="00713DC0" w:rsidRPr="00DA6F9D" w:rsidRDefault="00713DC0" w:rsidP="000B0C69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3" o:spid="_x0000_s1071" type="#_x0000_t202" style="position:absolute;left:0;text-align:left;margin-left:67.45pt;margin-top:.45pt;width:91.45pt;height:23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/8sFLkCAADE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Bv/LBS5AgAAxA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0B0C69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0606281B" w14:textId="77777777" w:rsidR="000B0C69" w:rsidRPr="000B0C69" w:rsidRDefault="002F608C" w:rsidP="000B0C69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65B87D3" wp14:editId="70767F71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19050" r="22860" b="19050"/>
                <wp:wrapNone/>
                <wp:docPr id="13" name="Lin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1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"/>
            </w:pict>
          </mc:Fallback>
        </mc:AlternateContent>
      </w:r>
    </w:p>
    <w:p w14:paraId="353D53E0" w14:textId="77777777" w:rsidR="000B0C69" w:rsidRDefault="000B0C69" w:rsidP="000B0C69">
      <w:pPr>
        <w:rPr>
          <w:b/>
        </w:rPr>
      </w:pPr>
      <w:r>
        <w:rPr>
          <w:rFonts w:hint="eastAsia"/>
          <w:b/>
        </w:rPr>
        <w:t>KIAA1840-E40A</w:t>
      </w:r>
      <w:r w:rsidR="00DF767E" w:rsidRPr="006F41C1">
        <w:rPr>
          <w:rFonts w:hint="eastAsia"/>
          <w:b/>
        </w:rPr>
        <w:t xml:space="preserve"> </w:t>
      </w:r>
    </w:p>
    <w:p w14:paraId="0CC77778" w14:textId="77777777" w:rsidR="007B49CB" w:rsidRPr="00D41805" w:rsidRDefault="007B49CB" w:rsidP="000B0C69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40A-F</w:t>
      </w:r>
      <w:r w:rsidR="00D41805">
        <w:rPr>
          <w:rFonts w:hint="eastAsia"/>
        </w:rPr>
        <w:t>：</w:t>
      </w:r>
      <w:r w:rsidR="00D41805" w:rsidRPr="00D41805">
        <w:t>aat tag cca ggg tgg tga ca</w:t>
      </w:r>
    </w:p>
    <w:p w14:paraId="5B3EE7D2" w14:textId="77777777" w:rsidR="007B49CB" w:rsidRPr="00D41805" w:rsidRDefault="00D41805" w:rsidP="000B0C69">
      <w:r w:rsidRPr="00D41805"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40A-R</w:t>
      </w:r>
      <w:r>
        <w:rPr>
          <w:rFonts w:hint="eastAsia"/>
        </w:rPr>
        <w:t>：</w:t>
      </w:r>
      <w:r w:rsidRPr="00D41805">
        <w:t>ccc aca aag gac tga tat gg</w:t>
      </w:r>
    </w:p>
    <w:p w14:paraId="17504A18" w14:textId="77777777" w:rsidR="000B0C69" w:rsidRPr="00593340" w:rsidRDefault="00D41805" w:rsidP="000B0C69">
      <w:r>
        <w:rPr>
          <w:rFonts w:hint="eastAsia"/>
        </w:rPr>
        <w:t>3.</w:t>
      </w:r>
      <w:r w:rsidR="002F608C">
        <w:t>length</w:t>
      </w:r>
      <w:r w:rsidR="000B0C69">
        <w:rPr>
          <w:rFonts w:hint="eastAsia"/>
        </w:rPr>
        <w:t>：</w:t>
      </w:r>
      <w:r w:rsidR="000B0C69">
        <w:rPr>
          <w:rFonts w:hint="eastAsia"/>
        </w:rPr>
        <w:t>516bp</w:t>
      </w:r>
    </w:p>
    <w:p w14:paraId="7E373649" w14:textId="77777777" w:rsidR="000B0C69" w:rsidRDefault="00D41805" w:rsidP="000B0C69">
      <w:r>
        <w:rPr>
          <w:rFonts w:hint="eastAsia"/>
        </w:rPr>
        <w:t>4</w:t>
      </w:r>
      <w:r w:rsidR="000B0C69">
        <w:rPr>
          <w:rFonts w:hint="eastAsia"/>
        </w:rPr>
        <w:t>.</w:t>
      </w:r>
      <w:r w:rsidR="002F608C">
        <w:t>system</w:t>
      </w:r>
      <w:r w:rsidR="000B0C69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0B0C69" w14:paraId="38C5C838" w14:textId="77777777">
        <w:tc>
          <w:tcPr>
            <w:tcW w:w="2700" w:type="dxa"/>
          </w:tcPr>
          <w:p w14:paraId="272A77DF" w14:textId="77777777" w:rsidR="000B0C69" w:rsidRDefault="000B0C69" w:rsidP="00321702"/>
        </w:tc>
        <w:tc>
          <w:tcPr>
            <w:tcW w:w="1260" w:type="dxa"/>
          </w:tcPr>
          <w:p w14:paraId="2345687A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0B0C69" w14:paraId="26BBEA8D" w14:textId="77777777">
        <w:tc>
          <w:tcPr>
            <w:tcW w:w="2700" w:type="dxa"/>
          </w:tcPr>
          <w:p w14:paraId="169ED327" w14:textId="77777777" w:rsidR="000B0C69" w:rsidRDefault="000B0C69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66174B98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4.8</w:t>
            </w:r>
          </w:p>
        </w:tc>
      </w:tr>
      <w:tr w:rsidR="000B0C69" w14:paraId="0CFD3049" w14:textId="77777777">
        <w:tc>
          <w:tcPr>
            <w:tcW w:w="2700" w:type="dxa"/>
          </w:tcPr>
          <w:p w14:paraId="1221DF05" w14:textId="77777777" w:rsidR="000B0C69" w:rsidRDefault="000B0C69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38757458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0B0C69" w14:paraId="455C2F56" w14:textId="77777777">
        <w:tc>
          <w:tcPr>
            <w:tcW w:w="2700" w:type="dxa"/>
          </w:tcPr>
          <w:p w14:paraId="68320B9A" w14:textId="77777777" w:rsidR="000B0C69" w:rsidRDefault="000B0C69" w:rsidP="00321702">
            <w:r>
              <w:rPr>
                <w:rFonts w:hint="eastAsia"/>
              </w:rPr>
              <w:t>5uM -</w:t>
            </w:r>
            <w:r w:rsidRPr="00084147">
              <w:rPr>
                <w:rFonts w:hint="eastAsia"/>
              </w:rPr>
              <w:t xml:space="preserve"> KIAA1840-E40A-F</w:t>
            </w:r>
          </w:p>
        </w:tc>
        <w:tc>
          <w:tcPr>
            <w:tcW w:w="1260" w:type="dxa"/>
          </w:tcPr>
          <w:p w14:paraId="62F3FDCB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0B0C69" w14:paraId="43FC76A2" w14:textId="77777777">
        <w:tc>
          <w:tcPr>
            <w:tcW w:w="2700" w:type="dxa"/>
          </w:tcPr>
          <w:p w14:paraId="7C90C0DE" w14:textId="77777777" w:rsidR="000B0C69" w:rsidRDefault="000B0C69" w:rsidP="00321702">
            <w:r>
              <w:rPr>
                <w:rFonts w:hint="eastAsia"/>
              </w:rPr>
              <w:t xml:space="preserve">5uM </w:t>
            </w:r>
            <w:r w:rsidRPr="00593340">
              <w:rPr>
                <w:rFonts w:hint="eastAsia"/>
              </w:rPr>
              <w:t>-</w:t>
            </w:r>
            <w:r w:rsidR="001A2C92" w:rsidRPr="00084147">
              <w:rPr>
                <w:rFonts w:hint="eastAsia"/>
              </w:rPr>
              <w:t xml:space="preserve"> KIAA1840-E40A</w:t>
            </w:r>
            <w:r w:rsidRPr="00084147">
              <w:rPr>
                <w:rFonts w:hint="eastAsia"/>
              </w:rPr>
              <w:t>-R</w:t>
            </w:r>
          </w:p>
        </w:tc>
        <w:tc>
          <w:tcPr>
            <w:tcW w:w="1260" w:type="dxa"/>
          </w:tcPr>
          <w:p w14:paraId="5844018E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0B0C69" w14:paraId="65B746A4" w14:textId="77777777">
        <w:tc>
          <w:tcPr>
            <w:tcW w:w="2700" w:type="dxa"/>
          </w:tcPr>
          <w:p w14:paraId="475FFAB8" w14:textId="77777777" w:rsidR="000B0C69" w:rsidRDefault="000B0C69" w:rsidP="00321702">
            <w:r>
              <w:rPr>
                <w:rFonts w:hint="eastAsia"/>
              </w:rPr>
              <w:t>2</w:t>
            </w:r>
            <w:r>
              <w:rPr>
                <w:rFonts w:ascii="宋体" w:hAnsi="宋体" w:hint="eastAsia"/>
              </w:rPr>
              <w:t xml:space="preserve">×GC buffer Ⅰ </w:t>
            </w:r>
          </w:p>
        </w:tc>
        <w:tc>
          <w:tcPr>
            <w:tcW w:w="1260" w:type="dxa"/>
          </w:tcPr>
          <w:p w14:paraId="482244D4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2.5</w:t>
            </w:r>
          </w:p>
        </w:tc>
      </w:tr>
      <w:tr w:rsidR="000B0C69" w14:paraId="0066E0D5" w14:textId="77777777">
        <w:tc>
          <w:tcPr>
            <w:tcW w:w="2700" w:type="dxa"/>
          </w:tcPr>
          <w:p w14:paraId="431DE250" w14:textId="77777777" w:rsidR="000B0C69" w:rsidRDefault="000B0C69" w:rsidP="00321702">
            <w:r>
              <w:rPr>
                <w:rFonts w:hint="eastAsia"/>
              </w:rPr>
              <w:t>LA-Taq</w:t>
            </w:r>
          </w:p>
        </w:tc>
        <w:tc>
          <w:tcPr>
            <w:tcW w:w="1260" w:type="dxa"/>
          </w:tcPr>
          <w:p w14:paraId="6C7FDDA4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0B0C69" w14:paraId="2DE32EB8" w14:textId="77777777">
        <w:tc>
          <w:tcPr>
            <w:tcW w:w="2700" w:type="dxa"/>
          </w:tcPr>
          <w:p w14:paraId="05CBEF6C" w14:textId="77777777" w:rsidR="000B0C69" w:rsidRDefault="000B0C69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7BACC3DF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7F842155" w14:textId="77777777" w:rsidR="000B0C69" w:rsidRDefault="00D41805" w:rsidP="000B0C69">
      <w:r>
        <w:rPr>
          <w:rFonts w:hint="eastAsia"/>
        </w:rPr>
        <w:t>5</w:t>
      </w:r>
      <w:r w:rsidR="000B0C69">
        <w:rPr>
          <w:rFonts w:hint="eastAsia"/>
        </w:rPr>
        <w:t>.</w:t>
      </w:r>
      <w:r w:rsidR="002F608C">
        <w:t>procedure</w:t>
      </w:r>
      <w:r w:rsidR="000B0C69">
        <w:rPr>
          <w:rFonts w:hint="eastAsia"/>
        </w:rPr>
        <w:t>：</w:t>
      </w:r>
    </w:p>
    <w:p w14:paraId="0AFFA794" w14:textId="77777777" w:rsidR="000B0C69" w:rsidRPr="00617177" w:rsidRDefault="002F608C" w:rsidP="00713DC0">
      <w:pPr>
        <w:ind w:firstLineChars="100" w:firstLine="227"/>
        <w:rPr>
          <w:rFonts w:ascii="宋体" w:hAnsi="宋体"/>
        </w:rPr>
      </w:pP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D04116F" wp14:editId="701D7AB5">
                <wp:simplePos x="0" y="0"/>
                <wp:positionH relativeFrom="column">
                  <wp:posOffset>2743200</wp:posOffset>
                </wp:positionH>
                <wp:positionV relativeFrom="paragraph">
                  <wp:posOffset>240030</wp:posOffset>
                </wp:positionV>
                <wp:extent cx="1270" cy="297180"/>
                <wp:effectExtent l="15240" t="16510" r="21590" b="29210"/>
                <wp:wrapNone/>
                <wp:docPr id="12" name="Lin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2" o:spid="_x0000_s1026" style="position:absolute;flip:x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8.9pt" to="216.1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5F9521D" wp14:editId="38CFECCA">
                <wp:simplePos x="0" y="0"/>
                <wp:positionH relativeFrom="column">
                  <wp:posOffset>40005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6510" r="73660" b="29210"/>
                <wp:wrapNone/>
                <wp:docPr id="11" name="Lin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3" o:spid="_x0000_s1026" style="position:absolute;flip:x 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18.9pt" to="315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">
                <v:stroke endarrow="block"/>
              </v:line>
            </w:pict>
          </mc:Fallback>
        </mc:AlternateContent>
      </w:r>
      <w:r>
        <w:rPr>
          <w:rFonts w:hint="eastAsia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BBBDB73" wp14:editId="10DE8AFE">
                <wp:simplePos x="0" y="0"/>
                <wp:positionH relativeFrom="column">
                  <wp:posOffset>2743200</wp:posOffset>
                </wp:positionH>
                <wp:positionV relativeFrom="paragraph">
                  <wp:posOffset>339090</wp:posOffset>
                </wp:positionV>
                <wp:extent cx="1161415" cy="299085"/>
                <wp:effectExtent l="2540" t="1270" r="4445" b="4445"/>
                <wp:wrapNone/>
                <wp:docPr id="10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1CB764" w14:textId="77777777" w:rsidR="00713DC0" w:rsidRPr="00DA6F9D" w:rsidRDefault="00713DC0" w:rsidP="000B0C69">
                            <w:pPr>
                              <w:ind w:firstLineChars="300" w:firstLine="54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5" o:spid="_x0000_s1072" type="#_x0000_t202" style="position:absolute;left:0;text-align:left;margin-left:3in;margin-top:26.7pt;width:91.45pt;height:23.5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" filled="f" stroked="f">
                <v:textbox>
                  <w:txbxContent>
                    <w:p w:rsidR="00713DC0" w:rsidRPr="00DA6F9D" w:rsidRDefault="00713DC0" w:rsidP="000B0C69">
                      <w:pPr>
                        <w:ind w:firstLineChars="300" w:firstLine="540"/>
                        <w:rPr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2</w:t>
                      </w:r>
                      <w:r w:rsidRPr="00DA6F9D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486FF4D" wp14:editId="09FCFC53">
                <wp:simplePos x="0" y="0"/>
                <wp:positionH relativeFrom="column">
                  <wp:posOffset>914400</wp:posOffset>
                </wp:positionH>
                <wp:positionV relativeFrom="paragraph">
                  <wp:posOffset>240030</wp:posOffset>
                </wp:positionV>
                <wp:extent cx="0" cy="297180"/>
                <wp:effectExtent l="15240" t="16510" r="22860" b="29210"/>
                <wp:wrapNone/>
                <wp:docPr id="9" name="Lin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8" o:spid="_x0000_s1026" style="position:absolute;flip:x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8.9pt" to="1in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968BD57" wp14:editId="52348D7E">
                <wp:simplePos x="0" y="0"/>
                <wp:positionH relativeFrom="column">
                  <wp:posOffset>2057400</wp:posOffset>
                </wp:positionH>
                <wp:positionV relativeFrom="paragraph">
                  <wp:posOffset>240030</wp:posOffset>
                </wp:positionV>
                <wp:extent cx="0" cy="297180"/>
                <wp:effectExtent l="53340" t="16510" r="73660" b="29210"/>
                <wp:wrapNone/>
                <wp:docPr id="8" name="Lin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0" o:spid="_x0000_s1026" style="position:absolute;flip:x 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2pt,18.9pt" to="162pt,4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">
                <v:stroke endarrow="block"/>
              </v:line>
            </w:pict>
          </mc:Fallback>
        </mc:AlternateContent>
      </w:r>
      <w:r w:rsidR="000B0C69">
        <w:rPr>
          <w:rFonts w:hint="eastAsia"/>
        </w:rPr>
        <w:t>94</w:t>
      </w:r>
      <w:r w:rsidR="000B0C69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5</w:t>
      </w:r>
      <w:r w:rsidR="001A2C92">
        <w:rPr>
          <w:rFonts w:ascii="宋体" w:hAnsi="宋体" w:hint="eastAsia"/>
        </w:rPr>
        <w:t>℃</w:t>
      </w:r>
      <w:r w:rsidR="000B0C69">
        <w:rPr>
          <w:rFonts w:ascii="宋体" w:hAnsi="宋体" w:hint="eastAsia"/>
        </w:rPr>
        <w:t>30S→72℃45S→94℃30S→5</w:t>
      </w:r>
      <w:r w:rsidR="00DF767E">
        <w:rPr>
          <w:rFonts w:ascii="宋体" w:hAnsi="宋体" w:hint="eastAsia"/>
        </w:rPr>
        <w:t>0</w:t>
      </w:r>
      <w:r w:rsidR="000B0C69">
        <w:rPr>
          <w:rFonts w:ascii="宋体" w:hAnsi="宋体" w:hint="eastAsia"/>
        </w:rPr>
        <w:t>℃30S→72℃45S→72℃10min→4℃</w:t>
      </w:r>
    </w:p>
    <w:p w14:paraId="0CCC893F" w14:textId="77777777" w:rsidR="00C50ED2" w:rsidRDefault="002F608C" w:rsidP="000B0C69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5250146" wp14:editId="37AEC6DA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00785" cy="461010"/>
                <wp:effectExtent l="2540" t="0" r="3175" b="1270"/>
                <wp:wrapNone/>
                <wp:docPr id="7" name="Text Box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785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F16EF1" w14:textId="77777777" w:rsidR="00713DC0" w:rsidRPr="00DA6F9D" w:rsidRDefault="00713DC0" w:rsidP="000B0C6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×1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5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DA6F9D">
                              <w:rPr>
                                <w:rFonts w:hAnsi="宋体"/>
                                <w:sz w:val="18"/>
                                <w:szCs w:val="18"/>
                              </w:rPr>
                              <w:t>℃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/cycle</w:t>
                            </w:r>
                            <w:r w:rsidRPr="00DA6F9D">
                              <w:rPr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1" o:spid="_x0000_s1073" type="#_x0000_t202" style="position:absolute;left:0;text-align:left;margin-left:1in;margin-top:6.6pt;width:94.55pt;height:36.3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" filled="f" stroked="f">
                <v:textbox>
                  <w:txbxContent>
                    <w:p w:rsidR="00713DC0" w:rsidRPr="00DA6F9D" w:rsidRDefault="00713DC0" w:rsidP="000B0C69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×1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5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1</w:t>
                      </w:r>
                      <w:r w:rsidRPr="00DA6F9D">
                        <w:rPr>
                          <w:rFonts w:hAnsi="宋体"/>
                          <w:sz w:val="18"/>
                          <w:szCs w:val="18"/>
                        </w:rPr>
                        <w:t>℃</w:t>
                      </w:r>
                      <w:r w:rsidRPr="00DA6F9D">
                        <w:rPr>
                          <w:sz w:val="18"/>
                          <w:szCs w:val="18"/>
                        </w:rPr>
                        <w:t>/cycle</w:t>
                      </w:r>
                      <w:r w:rsidRPr="00DA6F9D">
                        <w:rPr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1DB9FD5F" w14:textId="77777777" w:rsidR="00C50ED2" w:rsidRDefault="002F608C" w:rsidP="000B0C69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70F6CAA" wp14:editId="35C89CEF">
                <wp:simplePos x="0" y="0"/>
                <wp:positionH relativeFrom="column">
                  <wp:posOffset>2743200</wp:posOffset>
                </wp:positionH>
                <wp:positionV relativeFrom="paragraph">
                  <wp:posOffset>140970</wp:posOffset>
                </wp:positionV>
                <wp:extent cx="1257300" cy="0"/>
                <wp:effectExtent l="15240" t="8890" r="22860" b="29210"/>
                <wp:wrapNone/>
                <wp:docPr id="6" name="Lin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4" o:spid="_x0000_s1026" style="position:absolute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in,11.1pt" to="315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"/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C395B3B" wp14:editId="6F6DE18A">
                <wp:simplePos x="0" y="0"/>
                <wp:positionH relativeFrom="column">
                  <wp:posOffset>914400</wp:posOffset>
                </wp:positionH>
                <wp:positionV relativeFrom="paragraph">
                  <wp:posOffset>140970</wp:posOffset>
                </wp:positionV>
                <wp:extent cx="1143000" cy="0"/>
                <wp:effectExtent l="15240" t="8890" r="22860" b="29210"/>
                <wp:wrapNone/>
                <wp:docPr id="5" name="Lin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9" o:spid="_x0000_s1026" style="position:absolute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1.1pt" to="162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fwOhM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"/>
            </w:pict>
          </mc:Fallback>
        </mc:AlternateContent>
      </w:r>
    </w:p>
    <w:p w14:paraId="0339E3EE" w14:textId="77777777" w:rsidR="000B0C69" w:rsidRDefault="000B0C69" w:rsidP="000B0C69">
      <w:pPr>
        <w:rPr>
          <w:b/>
        </w:rPr>
      </w:pPr>
      <w:r>
        <w:rPr>
          <w:rFonts w:hint="eastAsia"/>
          <w:b/>
        </w:rPr>
        <w:t>KIAA1840-E40B</w:t>
      </w:r>
      <w:r w:rsidR="00DF767E" w:rsidRPr="006F41C1">
        <w:rPr>
          <w:rFonts w:hint="eastAsia"/>
          <w:b/>
        </w:rPr>
        <w:t xml:space="preserve"> </w:t>
      </w:r>
    </w:p>
    <w:p w14:paraId="5EE9E0B3" w14:textId="77777777" w:rsidR="00D41805" w:rsidRPr="00D41805" w:rsidRDefault="00D41805" w:rsidP="000B0C69">
      <w:r>
        <w:rPr>
          <w:rFonts w:hint="eastAsia"/>
        </w:rPr>
        <w:t>1.</w:t>
      </w:r>
      <w:r w:rsidRPr="00EB6DB2">
        <w:rPr>
          <w:rFonts w:hint="eastAsia"/>
        </w:rPr>
        <w:t>KIAA1840-E</w:t>
      </w:r>
      <w:r>
        <w:rPr>
          <w:rFonts w:hint="eastAsia"/>
        </w:rPr>
        <w:t>40B-F</w:t>
      </w:r>
      <w:r>
        <w:rPr>
          <w:rFonts w:hint="eastAsia"/>
        </w:rPr>
        <w:t>：</w:t>
      </w:r>
      <w:r w:rsidRPr="00D41805">
        <w:t>aag gac cct cag aca ggt tg</w:t>
      </w:r>
    </w:p>
    <w:p w14:paraId="4D5E188F" w14:textId="77777777" w:rsidR="00D41805" w:rsidRPr="00D41805" w:rsidRDefault="00D41805" w:rsidP="000B0C69">
      <w:r>
        <w:rPr>
          <w:rFonts w:hint="eastAsia"/>
        </w:rPr>
        <w:t>2.</w:t>
      </w:r>
      <w:r w:rsidRPr="00EB6DB2">
        <w:rPr>
          <w:rFonts w:hint="eastAsia"/>
        </w:rPr>
        <w:t>KIAA1840-E</w:t>
      </w:r>
      <w:r>
        <w:rPr>
          <w:rFonts w:hint="eastAsia"/>
        </w:rPr>
        <w:t>40B-R</w:t>
      </w:r>
      <w:r>
        <w:rPr>
          <w:rFonts w:hint="eastAsia"/>
        </w:rPr>
        <w:t>：</w:t>
      </w:r>
      <w:r w:rsidRPr="00D41805">
        <w:t>tcc ttt aag gca gac aag gg</w:t>
      </w:r>
    </w:p>
    <w:p w14:paraId="2DE0F526" w14:textId="77777777" w:rsidR="000B0C69" w:rsidRPr="00593340" w:rsidRDefault="00D41805" w:rsidP="000B0C69">
      <w:r>
        <w:rPr>
          <w:rFonts w:hint="eastAsia"/>
        </w:rPr>
        <w:t>3.</w:t>
      </w:r>
      <w:r w:rsidR="002F608C">
        <w:t>length</w:t>
      </w:r>
      <w:r w:rsidR="000B0C69">
        <w:rPr>
          <w:rFonts w:hint="eastAsia"/>
        </w:rPr>
        <w:t>：</w:t>
      </w:r>
      <w:r w:rsidR="000B0C69">
        <w:rPr>
          <w:rFonts w:hint="eastAsia"/>
        </w:rPr>
        <w:t>526bp</w:t>
      </w:r>
    </w:p>
    <w:p w14:paraId="2A298C6C" w14:textId="77777777" w:rsidR="000B0C69" w:rsidRDefault="00D41805" w:rsidP="000B0C69">
      <w:r>
        <w:rPr>
          <w:rFonts w:hint="eastAsia"/>
        </w:rPr>
        <w:t>4</w:t>
      </w:r>
      <w:r w:rsidR="000B0C69">
        <w:rPr>
          <w:rFonts w:hint="eastAsia"/>
        </w:rPr>
        <w:t>.</w:t>
      </w:r>
      <w:r w:rsidR="002F608C">
        <w:t>system</w:t>
      </w:r>
      <w:r w:rsidR="000B0C69">
        <w:rPr>
          <w:rFonts w:hint="eastAsia"/>
        </w:rPr>
        <w:t>：</w:t>
      </w:r>
    </w:p>
    <w:tbl>
      <w:tblPr>
        <w:tblStyle w:val="TableGrid"/>
        <w:tblW w:w="0" w:type="auto"/>
        <w:tblInd w:w="1008" w:type="dxa"/>
        <w:tblLook w:val="01E0" w:firstRow="1" w:lastRow="1" w:firstColumn="1" w:lastColumn="1" w:noHBand="0" w:noVBand="0"/>
      </w:tblPr>
      <w:tblGrid>
        <w:gridCol w:w="2700"/>
        <w:gridCol w:w="1260"/>
      </w:tblGrid>
      <w:tr w:rsidR="000B0C69" w14:paraId="3CF7F237" w14:textId="77777777">
        <w:tc>
          <w:tcPr>
            <w:tcW w:w="2700" w:type="dxa"/>
          </w:tcPr>
          <w:p w14:paraId="16FCC801" w14:textId="77777777" w:rsidR="000B0C69" w:rsidRDefault="000B0C69" w:rsidP="00321702"/>
        </w:tc>
        <w:tc>
          <w:tcPr>
            <w:tcW w:w="1260" w:type="dxa"/>
          </w:tcPr>
          <w:p w14:paraId="7A918DC0" w14:textId="77777777" w:rsidR="000B0C69" w:rsidRDefault="000B0C69" w:rsidP="00321702">
            <w:pPr>
              <w:jc w:val="center"/>
            </w:pPr>
            <w:r>
              <w:rPr>
                <w:rFonts w:hint="eastAsia"/>
              </w:rPr>
              <w:t>1</w:t>
            </w:r>
            <w:r>
              <w:rPr>
                <w:rFonts w:ascii="宋体" w:hAnsi="宋体" w:hint="eastAsia"/>
              </w:rPr>
              <w:t>×</w:t>
            </w:r>
          </w:p>
        </w:tc>
      </w:tr>
      <w:tr w:rsidR="00A07294" w14:paraId="16E8FDCA" w14:textId="77777777">
        <w:tc>
          <w:tcPr>
            <w:tcW w:w="2700" w:type="dxa"/>
          </w:tcPr>
          <w:p w14:paraId="0F13FE60" w14:textId="77777777" w:rsidR="00A07294" w:rsidRDefault="00A07294" w:rsidP="00321702">
            <w:r>
              <w:rPr>
                <w:rFonts w:hint="eastAsia"/>
              </w:rPr>
              <w:t>ddH</w:t>
            </w:r>
            <w:r w:rsidRPr="007F015C">
              <w:rPr>
                <w:rFonts w:hint="eastAsia"/>
                <w:szCs w:val="21"/>
                <w:vertAlign w:val="subscript"/>
              </w:rPr>
              <w:t>2</w:t>
            </w:r>
            <w:r>
              <w:rPr>
                <w:rFonts w:hint="eastAsia"/>
              </w:rPr>
              <w:t>O</w:t>
            </w:r>
          </w:p>
        </w:tc>
        <w:tc>
          <w:tcPr>
            <w:tcW w:w="1260" w:type="dxa"/>
          </w:tcPr>
          <w:p w14:paraId="0D126CEA" w14:textId="77777777" w:rsidR="00A07294" w:rsidRDefault="00A07294" w:rsidP="00A07294">
            <w:pPr>
              <w:ind w:firstLineChars="150" w:firstLine="315"/>
            </w:pPr>
            <w:r>
              <w:rPr>
                <w:rFonts w:hint="eastAsia"/>
              </w:rPr>
              <w:t>14.8</w:t>
            </w:r>
          </w:p>
        </w:tc>
      </w:tr>
      <w:tr w:rsidR="00A07294" w14:paraId="1093D6BA" w14:textId="77777777">
        <w:tc>
          <w:tcPr>
            <w:tcW w:w="2700" w:type="dxa"/>
          </w:tcPr>
          <w:p w14:paraId="035CEB61" w14:textId="77777777" w:rsidR="00A07294" w:rsidRDefault="00A07294" w:rsidP="00321702">
            <w:r>
              <w:rPr>
                <w:rFonts w:hint="eastAsia"/>
              </w:rPr>
              <w:t>2mM dNTP</w:t>
            </w:r>
          </w:p>
        </w:tc>
        <w:tc>
          <w:tcPr>
            <w:tcW w:w="1260" w:type="dxa"/>
          </w:tcPr>
          <w:p w14:paraId="1EBE962C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7A79CECB" w14:textId="77777777">
        <w:tc>
          <w:tcPr>
            <w:tcW w:w="2700" w:type="dxa"/>
          </w:tcPr>
          <w:p w14:paraId="12A14EA7" w14:textId="77777777" w:rsidR="00A07294" w:rsidRDefault="00A07294" w:rsidP="00321702">
            <w:r>
              <w:rPr>
                <w:rFonts w:hint="eastAsia"/>
              </w:rPr>
              <w:t>5uM KIAA1840-E40B-F</w:t>
            </w:r>
          </w:p>
        </w:tc>
        <w:tc>
          <w:tcPr>
            <w:tcW w:w="1260" w:type="dxa"/>
          </w:tcPr>
          <w:p w14:paraId="51530F2B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2998701C" w14:textId="77777777">
        <w:tc>
          <w:tcPr>
            <w:tcW w:w="2700" w:type="dxa"/>
          </w:tcPr>
          <w:p w14:paraId="2DFF2A59" w14:textId="77777777" w:rsidR="00A07294" w:rsidRDefault="00A07294" w:rsidP="00321702">
            <w:r>
              <w:rPr>
                <w:rFonts w:hint="eastAsia"/>
              </w:rPr>
              <w:t>5uM KIAA1840-E40B-R</w:t>
            </w:r>
          </w:p>
        </w:tc>
        <w:tc>
          <w:tcPr>
            <w:tcW w:w="1260" w:type="dxa"/>
          </w:tcPr>
          <w:p w14:paraId="310861B0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1.5</w:t>
            </w:r>
          </w:p>
        </w:tc>
      </w:tr>
      <w:tr w:rsidR="00A07294" w14:paraId="57702371" w14:textId="77777777">
        <w:tc>
          <w:tcPr>
            <w:tcW w:w="2700" w:type="dxa"/>
          </w:tcPr>
          <w:p w14:paraId="5811AD79" w14:textId="77777777" w:rsidR="00A07294" w:rsidRDefault="00A07294" w:rsidP="00321702">
            <w:r>
              <w:rPr>
                <w:rFonts w:hint="eastAsia"/>
              </w:rPr>
              <w:t>10</w:t>
            </w:r>
            <w:r>
              <w:rPr>
                <w:rFonts w:ascii="宋体" w:hAnsi="宋体" w:hint="eastAsia"/>
              </w:rPr>
              <w:t xml:space="preserve">×buffer </w:t>
            </w:r>
          </w:p>
        </w:tc>
        <w:tc>
          <w:tcPr>
            <w:tcW w:w="1260" w:type="dxa"/>
          </w:tcPr>
          <w:p w14:paraId="3938E9DA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.5</w:t>
            </w:r>
          </w:p>
        </w:tc>
      </w:tr>
      <w:tr w:rsidR="00A07294" w14:paraId="1B6483EF" w14:textId="77777777">
        <w:tc>
          <w:tcPr>
            <w:tcW w:w="2700" w:type="dxa"/>
          </w:tcPr>
          <w:p w14:paraId="040C7853" w14:textId="77777777" w:rsidR="00A07294" w:rsidRDefault="00A07294" w:rsidP="00321702">
            <w:r>
              <w:rPr>
                <w:rFonts w:hint="eastAsia"/>
              </w:rPr>
              <w:t>r-Taq</w:t>
            </w:r>
          </w:p>
        </w:tc>
        <w:tc>
          <w:tcPr>
            <w:tcW w:w="1260" w:type="dxa"/>
          </w:tcPr>
          <w:p w14:paraId="6D70CC8F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A07294" w14:paraId="0B7965B0" w14:textId="77777777">
        <w:tc>
          <w:tcPr>
            <w:tcW w:w="2700" w:type="dxa"/>
          </w:tcPr>
          <w:p w14:paraId="7A263692" w14:textId="77777777" w:rsidR="00A07294" w:rsidRDefault="00A07294" w:rsidP="00321702">
            <w:r>
              <w:rPr>
                <w:rFonts w:hint="eastAsia"/>
              </w:rPr>
              <w:t>template</w:t>
            </w:r>
          </w:p>
        </w:tc>
        <w:tc>
          <w:tcPr>
            <w:tcW w:w="1260" w:type="dxa"/>
          </w:tcPr>
          <w:p w14:paraId="27087B92" w14:textId="77777777" w:rsidR="00A07294" w:rsidRDefault="00A07294" w:rsidP="00A07294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4B3EB5A7" w14:textId="77777777" w:rsidR="000B0C69" w:rsidRDefault="00D41805" w:rsidP="000B0C69">
      <w:r>
        <w:rPr>
          <w:rFonts w:hint="eastAsia"/>
        </w:rPr>
        <w:t>5</w:t>
      </w:r>
      <w:r w:rsidR="000B0C69">
        <w:rPr>
          <w:rFonts w:hint="eastAsia"/>
        </w:rPr>
        <w:t>.</w:t>
      </w:r>
      <w:r w:rsidR="002F608C">
        <w:t>procedure</w:t>
      </w:r>
      <w:r w:rsidR="000B0C69">
        <w:rPr>
          <w:rFonts w:hint="eastAsia"/>
        </w:rPr>
        <w:t>：</w:t>
      </w:r>
    </w:p>
    <w:p w14:paraId="3FCBA1A8" w14:textId="77777777" w:rsidR="000B0C69" w:rsidRDefault="002F608C" w:rsidP="000B0C69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57255C1" wp14:editId="6E50B93B">
                <wp:simplePos x="0" y="0"/>
                <wp:positionH relativeFrom="column">
                  <wp:posOffset>2171700</wp:posOffset>
                </wp:positionH>
                <wp:positionV relativeFrom="paragraph">
                  <wp:posOffset>182880</wp:posOffset>
                </wp:positionV>
                <wp:extent cx="1270" cy="300990"/>
                <wp:effectExtent l="53340" t="16510" r="72390" b="25400"/>
                <wp:wrapNone/>
                <wp:docPr id="4" name="Lin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270" cy="3009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8" o:spid="_x0000_s1026" style="position:absolute;flip:x 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1pt,14.4pt" to="171.1pt,3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">
                <v:stroke endarrow="block"/>
              </v:line>
            </w:pict>
          </mc:Fallback>
        </mc:AlternateContent>
      </w: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9DF10C2" wp14:editId="6D92B3EC">
                <wp:simplePos x="0" y="0"/>
                <wp:positionH relativeFrom="column">
                  <wp:posOffset>914400</wp:posOffset>
                </wp:positionH>
                <wp:positionV relativeFrom="paragraph">
                  <wp:posOffset>182880</wp:posOffset>
                </wp:positionV>
                <wp:extent cx="0" cy="297180"/>
                <wp:effectExtent l="15240" t="16510" r="22860" b="29210"/>
                <wp:wrapNone/>
                <wp:docPr id="3" name="Lin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6" o:spid="_x0000_s1026" style="position:absolute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14.4pt" to="1in,3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"/>
            </w:pict>
          </mc:Fallback>
        </mc:AlternateContent>
      </w:r>
      <w:r w:rsidR="000B0C69">
        <w:rPr>
          <w:rFonts w:hint="eastAsia"/>
        </w:rPr>
        <w:t>94</w:t>
      </w:r>
      <w:r w:rsidR="000B0C69">
        <w:rPr>
          <w:rFonts w:ascii="宋体" w:hAnsi="宋体" w:hint="eastAsia"/>
        </w:rPr>
        <w:t>℃5min→94℃30S→6</w:t>
      </w:r>
      <w:r w:rsidR="00E828BF">
        <w:rPr>
          <w:rFonts w:ascii="宋体" w:hAnsi="宋体" w:hint="eastAsia"/>
        </w:rPr>
        <w:t>3</w:t>
      </w:r>
      <w:r w:rsidR="000B0C69">
        <w:rPr>
          <w:rFonts w:ascii="宋体" w:hAnsi="宋体" w:hint="eastAsia"/>
        </w:rPr>
        <w:t>℃30S</w:t>
      </w:r>
      <w:r w:rsidR="00321702">
        <w:rPr>
          <w:rFonts w:ascii="宋体" w:hAnsi="宋体" w:hint="eastAsia"/>
        </w:rPr>
        <w:t>72</w:t>
      </w:r>
      <w:r w:rsidR="001A2C92">
        <w:rPr>
          <w:rFonts w:ascii="宋体" w:hAnsi="宋体" w:hint="eastAsia"/>
        </w:rPr>
        <w:t>℃</w:t>
      </w:r>
      <w:r w:rsidR="000B0C69">
        <w:rPr>
          <w:rFonts w:ascii="宋体" w:hAnsi="宋体" w:hint="eastAsia"/>
        </w:rPr>
        <w:t>45S→72℃</w:t>
      </w:r>
      <w:r w:rsidR="00321702">
        <w:rPr>
          <w:rFonts w:ascii="宋体" w:hAnsi="宋体" w:hint="eastAsia"/>
        </w:rPr>
        <w:t>10min→4℃</w:t>
      </w:r>
    </w:p>
    <w:p w14:paraId="020589A5" w14:textId="77777777" w:rsidR="000B0C69" w:rsidRPr="00725355" w:rsidRDefault="002F608C" w:rsidP="000B0C69">
      <w:pPr>
        <w:ind w:firstLineChars="150" w:firstLine="315"/>
        <w:rPr>
          <w:rFonts w:ascii="宋体" w:hAnsi="宋体"/>
        </w:rPr>
      </w:pPr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00D4F95" wp14:editId="09B2E1DF">
                <wp:simplePos x="0" y="0"/>
                <wp:positionH relativeFrom="column">
                  <wp:posOffset>856615</wp:posOffset>
                </wp:positionH>
                <wp:positionV relativeFrom="paragraph">
                  <wp:posOffset>5715</wp:posOffset>
                </wp:positionV>
                <wp:extent cx="1161415" cy="299085"/>
                <wp:effectExtent l="0" t="0" r="0" b="6350"/>
                <wp:wrapNone/>
                <wp:docPr id="2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1415" cy="29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E72962" w14:textId="77777777" w:rsidR="00713DC0" w:rsidRPr="00DA6F9D" w:rsidRDefault="00713DC0" w:rsidP="000B0C69">
                            <w:pPr>
                              <w:ind w:firstLineChars="400"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DA6F9D">
                              <w:rPr>
                                <w:sz w:val="18"/>
                                <w:szCs w:val="18"/>
                              </w:rPr>
                              <w:t>×</w:t>
                            </w: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9" o:spid="_x0000_s1074" type="#_x0000_t202" style="position:absolute;left:0;text-align:left;margin-left:67.45pt;margin-top:.45pt;width:91.45pt;height:23.5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" filled="f" stroked="f">
                <v:textbox>
                  <w:txbxContent>
                    <w:p w:rsidR="00713DC0" w:rsidRPr="00DA6F9D" w:rsidRDefault="00713DC0" w:rsidP="000B0C69">
                      <w:pPr>
                        <w:ind w:firstLineChars="400" w:firstLine="720"/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DA6F9D">
                        <w:rPr>
                          <w:sz w:val="18"/>
                          <w:szCs w:val="18"/>
                        </w:rPr>
                        <w:t>×</w:t>
                      </w:r>
                      <w:r>
                        <w:rPr>
                          <w:rFonts w:hint="eastAsia"/>
                          <w:sz w:val="18"/>
                          <w:szCs w:val="18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</w:p>
    <w:p w14:paraId="297E29BA" w14:textId="77777777" w:rsidR="000B0C69" w:rsidRDefault="002F608C" w:rsidP="000B0C69">
      <w:r>
        <w:rPr>
          <w:rFonts w:hint="eastAsia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E8FDA37" wp14:editId="5FB33E47">
                <wp:simplePos x="0" y="0"/>
                <wp:positionH relativeFrom="column">
                  <wp:posOffset>914400</wp:posOffset>
                </wp:positionH>
                <wp:positionV relativeFrom="paragraph">
                  <wp:posOffset>83820</wp:posOffset>
                </wp:positionV>
                <wp:extent cx="1257300" cy="0"/>
                <wp:effectExtent l="15240" t="8890" r="22860" b="29210"/>
                <wp:wrapNone/>
                <wp:docPr id="1" name="Lin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7" o:spid="_x0000_s1026" style="position:absolute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in,6.6pt" to="171pt,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"/>
            </w:pict>
          </mc:Fallback>
        </mc:AlternateContent>
      </w:r>
    </w:p>
    <w:p w14:paraId="6813938C" w14:textId="77777777" w:rsidR="00526A3D" w:rsidRPr="000B0C69" w:rsidRDefault="00526A3D" w:rsidP="00895852"/>
    <w:sectPr w:rsidR="00526A3D" w:rsidRPr="000B0C69" w:rsidSect="00F14DF7">
      <w:pgSz w:w="11906" w:h="16838"/>
      <w:pgMar w:top="964" w:right="964" w:bottom="964" w:left="96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65"/>
    <w:rsid w:val="00000D4C"/>
    <w:rsid w:val="000031EA"/>
    <w:rsid w:val="00005259"/>
    <w:rsid w:val="0001293F"/>
    <w:rsid w:val="00022309"/>
    <w:rsid w:val="0002723D"/>
    <w:rsid w:val="000448FB"/>
    <w:rsid w:val="0005775F"/>
    <w:rsid w:val="000633CD"/>
    <w:rsid w:val="00063489"/>
    <w:rsid w:val="00075C3F"/>
    <w:rsid w:val="00084147"/>
    <w:rsid w:val="00087B83"/>
    <w:rsid w:val="00094256"/>
    <w:rsid w:val="000B0C69"/>
    <w:rsid w:val="000C0E62"/>
    <w:rsid w:val="000D6CCC"/>
    <w:rsid w:val="000F3673"/>
    <w:rsid w:val="000F5BA5"/>
    <w:rsid w:val="00103965"/>
    <w:rsid w:val="00112B57"/>
    <w:rsid w:val="00121CD6"/>
    <w:rsid w:val="00142216"/>
    <w:rsid w:val="00147D58"/>
    <w:rsid w:val="00153990"/>
    <w:rsid w:val="0017151F"/>
    <w:rsid w:val="00171D73"/>
    <w:rsid w:val="0017349F"/>
    <w:rsid w:val="00177ECE"/>
    <w:rsid w:val="001971EC"/>
    <w:rsid w:val="001A2C92"/>
    <w:rsid w:val="001A5EA7"/>
    <w:rsid w:val="001B5A21"/>
    <w:rsid w:val="001D6BB6"/>
    <w:rsid w:val="001E24FC"/>
    <w:rsid w:val="001F3B0F"/>
    <w:rsid w:val="0020329E"/>
    <w:rsid w:val="00204C5E"/>
    <w:rsid w:val="002142E6"/>
    <w:rsid w:val="002239CD"/>
    <w:rsid w:val="00236A75"/>
    <w:rsid w:val="00237F3D"/>
    <w:rsid w:val="00243000"/>
    <w:rsid w:val="00246514"/>
    <w:rsid w:val="0026527B"/>
    <w:rsid w:val="002819A6"/>
    <w:rsid w:val="00286C42"/>
    <w:rsid w:val="0029638E"/>
    <w:rsid w:val="002A14E4"/>
    <w:rsid w:val="002A390A"/>
    <w:rsid w:val="002C7662"/>
    <w:rsid w:val="002D4CB1"/>
    <w:rsid w:val="002E3FFF"/>
    <w:rsid w:val="002E4814"/>
    <w:rsid w:val="002F608C"/>
    <w:rsid w:val="002F757E"/>
    <w:rsid w:val="0030255F"/>
    <w:rsid w:val="00321702"/>
    <w:rsid w:val="00326237"/>
    <w:rsid w:val="0033223A"/>
    <w:rsid w:val="003336D2"/>
    <w:rsid w:val="003450B8"/>
    <w:rsid w:val="00345654"/>
    <w:rsid w:val="00345FCF"/>
    <w:rsid w:val="00352049"/>
    <w:rsid w:val="00352EB2"/>
    <w:rsid w:val="003614C6"/>
    <w:rsid w:val="003654B2"/>
    <w:rsid w:val="0037021B"/>
    <w:rsid w:val="00376B17"/>
    <w:rsid w:val="00386AEB"/>
    <w:rsid w:val="003929CD"/>
    <w:rsid w:val="003930F7"/>
    <w:rsid w:val="003A3F1D"/>
    <w:rsid w:val="003E7453"/>
    <w:rsid w:val="003F54C6"/>
    <w:rsid w:val="003F7422"/>
    <w:rsid w:val="0040176A"/>
    <w:rsid w:val="00404C14"/>
    <w:rsid w:val="00407C2E"/>
    <w:rsid w:val="004117B9"/>
    <w:rsid w:val="0041370C"/>
    <w:rsid w:val="004157E2"/>
    <w:rsid w:val="0042134D"/>
    <w:rsid w:val="00426B12"/>
    <w:rsid w:val="004326C0"/>
    <w:rsid w:val="004330B8"/>
    <w:rsid w:val="0044369C"/>
    <w:rsid w:val="004447AE"/>
    <w:rsid w:val="00445A8D"/>
    <w:rsid w:val="00470E7C"/>
    <w:rsid w:val="004742D3"/>
    <w:rsid w:val="00485486"/>
    <w:rsid w:val="004960B8"/>
    <w:rsid w:val="004A37D4"/>
    <w:rsid w:val="004B12F4"/>
    <w:rsid w:val="004B20B8"/>
    <w:rsid w:val="004B681F"/>
    <w:rsid w:val="004C5CCC"/>
    <w:rsid w:val="004C7624"/>
    <w:rsid w:val="004D327C"/>
    <w:rsid w:val="004D449B"/>
    <w:rsid w:val="004E2D89"/>
    <w:rsid w:val="004E5A96"/>
    <w:rsid w:val="004E6AF6"/>
    <w:rsid w:val="00501994"/>
    <w:rsid w:val="00503B60"/>
    <w:rsid w:val="00526A3D"/>
    <w:rsid w:val="0053220B"/>
    <w:rsid w:val="00543172"/>
    <w:rsid w:val="00546D20"/>
    <w:rsid w:val="00551FFB"/>
    <w:rsid w:val="00557F5B"/>
    <w:rsid w:val="00561F2E"/>
    <w:rsid w:val="0057123B"/>
    <w:rsid w:val="00573605"/>
    <w:rsid w:val="00575BC3"/>
    <w:rsid w:val="00580C52"/>
    <w:rsid w:val="00594DBB"/>
    <w:rsid w:val="005B14ED"/>
    <w:rsid w:val="005B39F1"/>
    <w:rsid w:val="005C5387"/>
    <w:rsid w:val="005C595D"/>
    <w:rsid w:val="005E160D"/>
    <w:rsid w:val="00632C1F"/>
    <w:rsid w:val="00652227"/>
    <w:rsid w:val="00671EE5"/>
    <w:rsid w:val="00672A07"/>
    <w:rsid w:val="00672D12"/>
    <w:rsid w:val="00675513"/>
    <w:rsid w:val="0067799B"/>
    <w:rsid w:val="00680EF0"/>
    <w:rsid w:val="0068126F"/>
    <w:rsid w:val="00684861"/>
    <w:rsid w:val="00686E25"/>
    <w:rsid w:val="006927A2"/>
    <w:rsid w:val="006939A9"/>
    <w:rsid w:val="006A572D"/>
    <w:rsid w:val="006B5B49"/>
    <w:rsid w:val="006C2F1C"/>
    <w:rsid w:val="006D602C"/>
    <w:rsid w:val="006E1CF8"/>
    <w:rsid w:val="006E2378"/>
    <w:rsid w:val="006F3CA5"/>
    <w:rsid w:val="006F5253"/>
    <w:rsid w:val="007016DB"/>
    <w:rsid w:val="00701885"/>
    <w:rsid w:val="00711E47"/>
    <w:rsid w:val="00713DC0"/>
    <w:rsid w:val="0071604A"/>
    <w:rsid w:val="0072429D"/>
    <w:rsid w:val="00725355"/>
    <w:rsid w:val="00731D96"/>
    <w:rsid w:val="00737B29"/>
    <w:rsid w:val="00742152"/>
    <w:rsid w:val="00755712"/>
    <w:rsid w:val="007573F1"/>
    <w:rsid w:val="00761065"/>
    <w:rsid w:val="007753DB"/>
    <w:rsid w:val="00775F8B"/>
    <w:rsid w:val="0078330D"/>
    <w:rsid w:val="00784DBB"/>
    <w:rsid w:val="007B49CB"/>
    <w:rsid w:val="007E3F14"/>
    <w:rsid w:val="007E576B"/>
    <w:rsid w:val="00800B14"/>
    <w:rsid w:val="00806D71"/>
    <w:rsid w:val="00814692"/>
    <w:rsid w:val="008161E7"/>
    <w:rsid w:val="008203BD"/>
    <w:rsid w:val="00832640"/>
    <w:rsid w:val="00833019"/>
    <w:rsid w:val="008350DE"/>
    <w:rsid w:val="00835C0F"/>
    <w:rsid w:val="00840194"/>
    <w:rsid w:val="00841F85"/>
    <w:rsid w:val="008555CD"/>
    <w:rsid w:val="008563E5"/>
    <w:rsid w:val="00863EBA"/>
    <w:rsid w:val="00873A5D"/>
    <w:rsid w:val="008767D7"/>
    <w:rsid w:val="0087718C"/>
    <w:rsid w:val="00883709"/>
    <w:rsid w:val="008877EC"/>
    <w:rsid w:val="00892BFA"/>
    <w:rsid w:val="00894312"/>
    <w:rsid w:val="00895852"/>
    <w:rsid w:val="008961EE"/>
    <w:rsid w:val="008A0296"/>
    <w:rsid w:val="008A034A"/>
    <w:rsid w:val="008A6DAE"/>
    <w:rsid w:val="008B2BFB"/>
    <w:rsid w:val="008B6BE6"/>
    <w:rsid w:val="008B7774"/>
    <w:rsid w:val="008C31AB"/>
    <w:rsid w:val="008C7886"/>
    <w:rsid w:val="008E0411"/>
    <w:rsid w:val="008F5349"/>
    <w:rsid w:val="009175DB"/>
    <w:rsid w:val="00927042"/>
    <w:rsid w:val="00937E97"/>
    <w:rsid w:val="00954A8E"/>
    <w:rsid w:val="00960DB3"/>
    <w:rsid w:val="00971969"/>
    <w:rsid w:val="009732F7"/>
    <w:rsid w:val="00982057"/>
    <w:rsid w:val="00996232"/>
    <w:rsid w:val="009A1DF0"/>
    <w:rsid w:val="009A7432"/>
    <w:rsid w:val="009B01F5"/>
    <w:rsid w:val="009B3B75"/>
    <w:rsid w:val="009B68DC"/>
    <w:rsid w:val="009D0952"/>
    <w:rsid w:val="009F699D"/>
    <w:rsid w:val="00A012A4"/>
    <w:rsid w:val="00A07294"/>
    <w:rsid w:val="00A159EE"/>
    <w:rsid w:val="00A16C66"/>
    <w:rsid w:val="00A211EA"/>
    <w:rsid w:val="00A64D3C"/>
    <w:rsid w:val="00A74E40"/>
    <w:rsid w:val="00A82925"/>
    <w:rsid w:val="00AD5246"/>
    <w:rsid w:val="00B03274"/>
    <w:rsid w:val="00B05792"/>
    <w:rsid w:val="00B12768"/>
    <w:rsid w:val="00B13F14"/>
    <w:rsid w:val="00B31468"/>
    <w:rsid w:val="00B33A52"/>
    <w:rsid w:val="00B3544D"/>
    <w:rsid w:val="00B51353"/>
    <w:rsid w:val="00B54A03"/>
    <w:rsid w:val="00B649A5"/>
    <w:rsid w:val="00B8385D"/>
    <w:rsid w:val="00B87359"/>
    <w:rsid w:val="00B9637D"/>
    <w:rsid w:val="00B9672B"/>
    <w:rsid w:val="00BA673D"/>
    <w:rsid w:val="00BA67AC"/>
    <w:rsid w:val="00BA7578"/>
    <w:rsid w:val="00BB11A7"/>
    <w:rsid w:val="00BB352C"/>
    <w:rsid w:val="00BB7C67"/>
    <w:rsid w:val="00BD0398"/>
    <w:rsid w:val="00BF2216"/>
    <w:rsid w:val="00C01DB2"/>
    <w:rsid w:val="00C1001C"/>
    <w:rsid w:val="00C113DC"/>
    <w:rsid w:val="00C14BF7"/>
    <w:rsid w:val="00C15FA8"/>
    <w:rsid w:val="00C2014A"/>
    <w:rsid w:val="00C2192F"/>
    <w:rsid w:val="00C226D6"/>
    <w:rsid w:val="00C30697"/>
    <w:rsid w:val="00C4479E"/>
    <w:rsid w:val="00C50ED2"/>
    <w:rsid w:val="00C56309"/>
    <w:rsid w:val="00C62049"/>
    <w:rsid w:val="00C7063A"/>
    <w:rsid w:val="00C71CE1"/>
    <w:rsid w:val="00C7485E"/>
    <w:rsid w:val="00C75204"/>
    <w:rsid w:val="00C773EB"/>
    <w:rsid w:val="00C812B4"/>
    <w:rsid w:val="00CB5102"/>
    <w:rsid w:val="00CC03FE"/>
    <w:rsid w:val="00CD68EA"/>
    <w:rsid w:val="00CF5A99"/>
    <w:rsid w:val="00D142A4"/>
    <w:rsid w:val="00D23D7A"/>
    <w:rsid w:val="00D36E7B"/>
    <w:rsid w:val="00D37DEA"/>
    <w:rsid w:val="00D41805"/>
    <w:rsid w:val="00D61A8C"/>
    <w:rsid w:val="00D62721"/>
    <w:rsid w:val="00D66D76"/>
    <w:rsid w:val="00D724B2"/>
    <w:rsid w:val="00D92340"/>
    <w:rsid w:val="00DA0295"/>
    <w:rsid w:val="00DB0EFE"/>
    <w:rsid w:val="00DB5F43"/>
    <w:rsid w:val="00DB739E"/>
    <w:rsid w:val="00DC0BF3"/>
    <w:rsid w:val="00DC1DF7"/>
    <w:rsid w:val="00DD53B0"/>
    <w:rsid w:val="00DD5A15"/>
    <w:rsid w:val="00DD7CB7"/>
    <w:rsid w:val="00DF3EE1"/>
    <w:rsid w:val="00DF5E05"/>
    <w:rsid w:val="00DF767E"/>
    <w:rsid w:val="00E0771C"/>
    <w:rsid w:val="00E16668"/>
    <w:rsid w:val="00E310BB"/>
    <w:rsid w:val="00E36A85"/>
    <w:rsid w:val="00E6135A"/>
    <w:rsid w:val="00E63612"/>
    <w:rsid w:val="00E6460C"/>
    <w:rsid w:val="00E676E8"/>
    <w:rsid w:val="00E70F61"/>
    <w:rsid w:val="00E828BF"/>
    <w:rsid w:val="00E82ECC"/>
    <w:rsid w:val="00EA3C0F"/>
    <w:rsid w:val="00EB6DB2"/>
    <w:rsid w:val="00ED6723"/>
    <w:rsid w:val="00ED7D17"/>
    <w:rsid w:val="00F14DF7"/>
    <w:rsid w:val="00F24EFF"/>
    <w:rsid w:val="00F3589E"/>
    <w:rsid w:val="00F3639C"/>
    <w:rsid w:val="00F40709"/>
    <w:rsid w:val="00F505CC"/>
    <w:rsid w:val="00F53213"/>
    <w:rsid w:val="00F54279"/>
    <w:rsid w:val="00F559C6"/>
    <w:rsid w:val="00F63452"/>
    <w:rsid w:val="00F64780"/>
    <w:rsid w:val="00F6733D"/>
    <w:rsid w:val="00F74D1D"/>
    <w:rsid w:val="00F770B9"/>
    <w:rsid w:val="00FA160E"/>
    <w:rsid w:val="00FB0B17"/>
    <w:rsid w:val="00FB74BB"/>
    <w:rsid w:val="00FC02D4"/>
    <w:rsid w:val="00FC08E9"/>
    <w:rsid w:val="00FC5717"/>
    <w:rsid w:val="00FC6FEA"/>
    <w:rsid w:val="00FE3C73"/>
    <w:rsid w:val="00FF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C40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3965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396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3965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396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5</Words>
  <Characters>11205</Characters>
  <Application>Microsoft Macintosh Word</Application>
  <DocSecurity>0</DocSecurity>
  <Lines>93</Lines>
  <Paragraphs>26</Paragraphs>
  <ScaleCrop>false</ScaleCrop>
  <Company>CHINA</Company>
  <LinksUpToDate>false</LinksUpToDate>
  <CharactersWithSpaces>1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IAA1840-E1操作过程</dc:title>
  <dc:subject/>
  <dc:creator>USER</dc:creator>
  <cp:keywords/>
  <dc:description/>
  <cp:lastModifiedBy>linwei zhang</cp:lastModifiedBy>
  <cp:revision>2</cp:revision>
  <dcterms:created xsi:type="dcterms:W3CDTF">2015-12-04T18:04:00Z</dcterms:created>
  <dcterms:modified xsi:type="dcterms:W3CDTF">2015-12-04T18:04:00Z</dcterms:modified>
</cp:coreProperties>
</file>